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244B6" w14:textId="77777777" w:rsidR="00C03297" w:rsidRPr="00C03297" w:rsidRDefault="00C03297" w:rsidP="005E18E9">
      <w:pPr>
        <w:spacing w:after="5" w:line="276" w:lineRule="auto"/>
        <w:ind w:left="1134" w:right="425"/>
        <w:jc w:val="both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C03297">
        <w:rPr>
          <w:rFonts w:ascii="Times New Roman" w:hAnsi="Times New Roman" w:cs="Times New Roman"/>
          <w:bCs/>
          <w:sz w:val="28"/>
          <w:szCs w:val="28"/>
          <w:lang w:val="en-US"/>
        </w:rPr>
        <w:t>Metabolomic analysis and antioxidant activity of wild type and mutant Chia (</w:t>
      </w:r>
      <w:r w:rsidRPr="00C03297">
        <w:rPr>
          <w:rFonts w:ascii="Times New Roman" w:hAnsi="Times New Roman" w:cs="Times New Roman"/>
          <w:bCs/>
          <w:i/>
          <w:sz w:val="28"/>
          <w:szCs w:val="28"/>
          <w:lang w:val="en-US"/>
        </w:rPr>
        <w:t xml:space="preserve">Salvia </w:t>
      </w:r>
      <w:proofErr w:type="spellStart"/>
      <w:r w:rsidRPr="00C03297">
        <w:rPr>
          <w:rFonts w:ascii="Times New Roman" w:hAnsi="Times New Roman" w:cs="Times New Roman"/>
          <w:bCs/>
          <w:i/>
          <w:sz w:val="28"/>
          <w:szCs w:val="28"/>
          <w:lang w:val="en-US"/>
        </w:rPr>
        <w:t>hispanica</w:t>
      </w:r>
      <w:proofErr w:type="spellEnd"/>
      <w:r w:rsidRPr="00C03297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L.) stem and flower grown under different irrigation regimes</w:t>
      </w:r>
    </w:p>
    <w:p w14:paraId="44919477" w14:textId="77777777" w:rsidR="00C03297" w:rsidRPr="00C03297" w:rsidRDefault="00C03297" w:rsidP="004D1BEC">
      <w:pPr>
        <w:spacing w:after="5"/>
        <w:ind w:right="431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002683D" w14:textId="42EDC7F9" w:rsidR="00C03297" w:rsidRPr="00C03297" w:rsidRDefault="00C03297" w:rsidP="005E18E9">
      <w:pPr>
        <w:ind w:left="1134" w:right="567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3297">
        <w:rPr>
          <w:rFonts w:ascii="Times New Roman" w:hAnsi="Times New Roman" w:cs="Times New Roman"/>
          <w:sz w:val="24"/>
          <w:szCs w:val="24"/>
        </w:rPr>
        <w:t xml:space="preserve">Bruna de </w:t>
      </w:r>
      <w:proofErr w:type="spellStart"/>
      <w:r w:rsidRPr="00C03297">
        <w:rPr>
          <w:rFonts w:ascii="Times New Roman" w:hAnsi="Times New Roman" w:cs="Times New Roman"/>
          <w:sz w:val="24"/>
          <w:szCs w:val="24"/>
        </w:rPr>
        <w:t>Falco</w:t>
      </w:r>
      <w:r w:rsidRPr="00C032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0329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768DB" w:rsidRPr="001768D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768DB" w:rsidRPr="00C032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768DB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032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3297">
        <w:rPr>
          <w:rFonts w:ascii="Times New Roman" w:hAnsi="Times New Roman" w:cs="Times New Roman"/>
          <w:sz w:val="24"/>
          <w:szCs w:val="24"/>
        </w:rPr>
        <w:t>, Laura Grauso</w:t>
      </w:r>
      <w:r w:rsidR="001768D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03297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Pr="00C03297">
        <w:rPr>
          <w:rFonts w:ascii="Times New Roman" w:hAnsi="Times New Roman" w:cs="Times New Roman"/>
          <w:sz w:val="24"/>
          <w:szCs w:val="24"/>
        </w:rPr>
        <w:t xml:space="preserve">, Alberto </w:t>
      </w:r>
      <w:proofErr w:type="spellStart"/>
      <w:r w:rsidRPr="00C03297">
        <w:rPr>
          <w:rFonts w:ascii="Times New Roman" w:hAnsi="Times New Roman" w:cs="Times New Roman"/>
          <w:sz w:val="24"/>
          <w:szCs w:val="24"/>
        </w:rPr>
        <w:t>Fiore</w:t>
      </w:r>
      <w:r w:rsidRPr="00C032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03297">
        <w:rPr>
          <w:rFonts w:ascii="Times New Roman" w:hAnsi="Times New Roman" w:cs="Times New Roman"/>
          <w:sz w:val="24"/>
          <w:szCs w:val="24"/>
        </w:rPr>
        <w:t xml:space="preserve">, Rocco </w:t>
      </w:r>
      <w:proofErr w:type="spellStart"/>
      <w:r w:rsidRPr="00C03297">
        <w:rPr>
          <w:rFonts w:ascii="Times New Roman" w:hAnsi="Times New Roman" w:cs="Times New Roman"/>
          <w:sz w:val="24"/>
          <w:szCs w:val="24"/>
        </w:rPr>
        <w:t>Bochicchio</w:t>
      </w:r>
      <w:r w:rsidR="001768D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C03297">
        <w:rPr>
          <w:rFonts w:ascii="Times New Roman" w:hAnsi="Times New Roman" w:cs="Times New Roman"/>
          <w:sz w:val="24"/>
          <w:szCs w:val="24"/>
        </w:rPr>
        <w:t xml:space="preserve">, Mariana </w:t>
      </w:r>
      <w:proofErr w:type="spellStart"/>
      <w:r w:rsidRPr="00C03297">
        <w:rPr>
          <w:rFonts w:ascii="Times New Roman" w:hAnsi="Times New Roman" w:cs="Times New Roman"/>
          <w:sz w:val="24"/>
          <w:szCs w:val="24"/>
        </w:rPr>
        <w:t>Amato</w:t>
      </w:r>
      <w:r w:rsidR="001768D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C03297">
        <w:rPr>
          <w:rFonts w:ascii="Times New Roman" w:hAnsi="Times New Roman" w:cs="Times New Roman"/>
          <w:sz w:val="24"/>
          <w:szCs w:val="24"/>
        </w:rPr>
        <w:t xml:space="preserve">, Virginia </w:t>
      </w:r>
      <w:proofErr w:type="spellStart"/>
      <w:proofErr w:type="gramStart"/>
      <w:r w:rsidRPr="00C03297">
        <w:rPr>
          <w:rFonts w:ascii="Times New Roman" w:hAnsi="Times New Roman" w:cs="Times New Roman"/>
          <w:sz w:val="24"/>
          <w:szCs w:val="24"/>
        </w:rPr>
        <w:t>Lanzotti</w:t>
      </w:r>
      <w:r w:rsidR="001768D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C03297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proofErr w:type="gramEnd"/>
    </w:p>
    <w:p w14:paraId="3765B37E" w14:textId="50D7B995" w:rsidR="00C03297" w:rsidRDefault="00C03297" w:rsidP="005E18E9">
      <w:pPr>
        <w:spacing w:line="276" w:lineRule="auto"/>
        <w:ind w:left="1134" w:right="142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032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032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2118">
        <w:rPr>
          <w:rFonts w:ascii="Times New Roman" w:hAnsi="Times New Roman" w:cs="Times New Roman"/>
          <w:i/>
          <w:sz w:val="24"/>
          <w:szCs w:val="24"/>
          <w:lang w:val="en-US"/>
        </w:rPr>
        <w:t>School of Science, Engineering &amp; Technology, Division of Food &amp; Drink, University of Abertay, Bell Street, DD1 1HG Dundee, Scotland, UK</w:t>
      </w:r>
    </w:p>
    <w:p w14:paraId="7EC072A1" w14:textId="4E26D608" w:rsidR="001768DB" w:rsidRDefault="001768DB" w:rsidP="001768DB">
      <w:pPr>
        <w:spacing w:line="276" w:lineRule="auto"/>
        <w:ind w:left="1134" w:right="142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032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68DB">
        <w:rPr>
          <w:rFonts w:ascii="Times New Roman" w:hAnsi="Times New Roman" w:cs="Times New Roman"/>
          <w:i/>
          <w:sz w:val="24"/>
          <w:szCs w:val="24"/>
          <w:lang w:val="en-US"/>
        </w:rPr>
        <w:t>Faculty of Pharmacy, University of Nottingham, University Park, Nottingham NG7 2RD, United Kingdom</w:t>
      </w:r>
    </w:p>
    <w:p w14:paraId="53A3BF9D" w14:textId="218D9B4A" w:rsidR="00C03297" w:rsidRPr="00C03297" w:rsidRDefault="001768DB" w:rsidP="005E18E9">
      <w:pPr>
        <w:spacing w:line="276" w:lineRule="auto"/>
        <w:ind w:left="1134" w:right="14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C03297" w:rsidRPr="00C032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3297" w:rsidRPr="00112118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partment of Agricultural Sciences, University of Naples Federico II, via </w:t>
      </w:r>
      <w:proofErr w:type="spellStart"/>
      <w:r w:rsidR="00C03297" w:rsidRPr="00112118">
        <w:rPr>
          <w:rFonts w:ascii="Times New Roman" w:hAnsi="Times New Roman" w:cs="Times New Roman"/>
          <w:i/>
          <w:sz w:val="24"/>
          <w:szCs w:val="24"/>
          <w:lang w:val="en-US"/>
        </w:rPr>
        <w:t>Università</w:t>
      </w:r>
      <w:proofErr w:type="spellEnd"/>
      <w:r w:rsidR="00C03297" w:rsidRPr="0011211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00, I-80055 Portici, Naples, Italy</w:t>
      </w:r>
    </w:p>
    <w:p w14:paraId="4BFAD7E1" w14:textId="052D3B04" w:rsidR="00C03297" w:rsidRPr="00C03297" w:rsidRDefault="001768DB" w:rsidP="005E18E9">
      <w:pPr>
        <w:spacing w:line="276" w:lineRule="auto"/>
        <w:ind w:left="1134" w:right="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C03297" w:rsidRPr="00C03297">
        <w:rPr>
          <w:rFonts w:ascii="Times New Roman" w:hAnsi="Times New Roman" w:cs="Times New Roman"/>
          <w:sz w:val="24"/>
          <w:szCs w:val="24"/>
        </w:rPr>
        <w:t xml:space="preserve"> </w:t>
      </w:r>
      <w:r w:rsidR="00C03297" w:rsidRPr="00112118">
        <w:rPr>
          <w:rFonts w:ascii="Times New Roman" w:hAnsi="Times New Roman" w:cs="Times New Roman"/>
          <w:i/>
          <w:sz w:val="24"/>
          <w:szCs w:val="24"/>
        </w:rPr>
        <w:t xml:space="preserve">Scuola di Scienze Agrarie, Forestali, Alimentari ed Ambientali, Università della Basilicata, viale dell'Ateneo Lucano 10, I-85100 Potenza, </w:t>
      </w:r>
      <w:proofErr w:type="spellStart"/>
      <w:r w:rsidR="00C03297" w:rsidRPr="00112118">
        <w:rPr>
          <w:rFonts w:ascii="Times New Roman" w:hAnsi="Times New Roman" w:cs="Times New Roman"/>
          <w:i/>
          <w:sz w:val="24"/>
          <w:szCs w:val="24"/>
        </w:rPr>
        <w:t>Italy</w:t>
      </w:r>
      <w:proofErr w:type="spellEnd"/>
      <w:r w:rsidR="00C03297" w:rsidRPr="00C0329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F66CF8" w14:textId="77777777" w:rsidR="00112118" w:rsidRPr="004D1BEC" w:rsidRDefault="00112118" w:rsidP="004D1BEC">
      <w:pPr>
        <w:ind w:left="1134" w:right="4319"/>
        <w:rPr>
          <w:rFonts w:ascii="Times New Roman" w:hAnsi="Times New Roman" w:cs="Times New Roman"/>
        </w:rPr>
      </w:pPr>
    </w:p>
    <w:p w14:paraId="2E24E348" w14:textId="77777777" w:rsidR="000C36A6" w:rsidRDefault="000C36A6" w:rsidP="00C03297">
      <w:pPr>
        <w:rPr>
          <w:rFonts w:ascii="Times New Roman" w:hAnsi="Times New Roman" w:cs="Times New Roman"/>
        </w:rPr>
      </w:pPr>
    </w:p>
    <w:p w14:paraId="687446FB" w14:textId="77777777" w:rsidR="007E48E8" w:rsidRPr="004D1BEC" w:rsidRDefault="007E48E8" w:rsidP="00C03297">
      <w:pPr>
        <w:rPr>
          <w:rFonts w:ascii="Times New Roman" w:hAnsi="Times New Roman" w:cs="Times New Roman"/>
        </w:rPr>
      </w:pPr>
    </w:p>
    <w:p w14:paraId="2A4C00AF" w14:textId="14B7CE39" w:rsidR="004D1BEC" w:rsidRDefault="00286DDA" w:rsidP="00E41FC7">
      <w:pPr>
        <w:ind w:firstLine="1134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S</w:t>
      </w:r>
      <w:r w:rsidRPr="000C36A6">
        <w:rPr>
          <w:rFonts w:ascii="Times New Roman" w:hAnsi="Times New Roman" w:cs="Times New Roman"/>
          <w:sz w:val="32"/>
          <w:szCs w:val="32"/>
          <w:lang w:val="en-US"/>
        </w:rPr>
        <w:t xml:space="preserve">upplementary </w:t>
      </w:r>
      <w:r>
        <w:rPr>
          <w:rFonts w:ascii="Times New Roman" w:hAnsi="Times New Roman" w:cs="Times New Roman"/>
          <w:sz w:val="32"/>
          <w:szCs w:val="32"/>
          <w:lang w:val="en-US"/>
        </w:rPr>
        <w:t>Data</w:t>
      </w:r>
    </w:p>
    <w:p w14:paraId="4FD3F3A2" w14:textId="77777777" w:rsidR="007E48E8" w:rsidRPr="00286DDA" w:rsidRDefault="007E48E8" w:rsidP="00E41FC7">
      <w:pPr>
        <w:ind w:firstLine="1134"/>
        <w:rPr>
          <w:rFonts w:ascii="Times New Roman" w:hAnsi="Times New Roman" w:cs="Times New Roman"/>
          <w:sz w:val="32"/>
          <w:szCs w:val="32"/>
          <w:lang w:val="en-US"/>
        </w:rPr>
      </w:pPr>
    </w:p>
    <w:p w14:paraId="1CB1B918" w14:textId="77777777" w:rsidR="00286DDA" w:rsidRDefault="00286DDA" w:rsidP="00E41FC7">
      <w:pPr>
        <w:ind w:firstLine="1134"/>
        <w:rPr>
          <w:rFonts w:ascii="Times New Roman" w:hAnsi="Times New Roman" w:cs="Times New Roman"/>
          <w:sz w:val="24"/>
          <w:szCs w:val="24"/>
          <w:lang w:val="en-US"/>
        </w:rPr>
      </w:pPr>
    </w:p>
    <w:p w14:paraId="208090FF" w14:textId="2D6983F8" w:rsidR="004D1BEC" w:rsidRDefault="004D1BEC" w:rsidP="00E41FC7">
      <w:pPr>
        <w:ind w:firstLine="1134"/>
        <w:rPr>
          <w:rFonts w:ascii="Times New Roman" w:hAnsi="Times New Roman" w:cs="Times New Roman"/>
          <w:sz w:val="24"/>
          <w:szCs w:val="24"/>
          <w:lang w:val="en-US"/>
        </w:rPr>
      </w:pPr>
      <w:r w:rsidRPr="007E48E8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873A0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73A0D" w:rsidRPr="005707C7">
        <w:rPr>
          <w:rFonts w:ascii="Times New Roman" w:hAnsi="Times New Roman" w:cs="Times New Roman"/>
          <w:sz w:val="24"/>
          <w:lang w:val="en-GB"/>
        </w:rPr>
        <w:t xml:space="preserve">Quantification of detected compounds in </w:t>
      </w:r>
      <w:r w:rsidR="00286DDA">
        <w:rPr>
          <w:rFonts w:ascii="Times New Roman" w:hAnsi="Times New Roman" w:cs="Times New Roman"/>
          <w:sz w:val="24"/>
          <w:lang w:val="en-GB"/>
        </w:rPr>
        <w:t xml:space="preserve">the polar extracts of </w:t>
      </w:r>
      <w:r w:rsidR="00873A0D">
        <w:rPr>
          <w:rFonts w:ascii="Times New Roman" w:hAnsi="Times New Roman" w:cs="Times New Roman"/>
          <w:sz w:val="24"/>
          <w:lang w:val="en-GB"/>
        </w:rPr>
        <w:t>f</w:t>
      </w:r>
      <w:r w:rsidR="00873A0D" w:rsidRPr="005707C7">
        <w:rPr>
          <w:rFonts w:ascii="Times New Roman" w:hAnsi="Times New Roman" w:cs="Times New Roman"/>
          <w:sz w:val="24"/>
          <w:lang w:val="en-GB"/>
        </w:rPr>
        <w:t>lower</w:t>
      </w:r>
      <w:r w:rsidR="00286DDA">
        <w:rPr>
          <w:rFonts w:ascii="Times New Roman" w:hAnsi="Times New Roman" w:cs="Times New Roman"/>
          <w:sz w:val="24"/>
          <w:lang w:val="en-GB"/>
        </w:rPr>
        <w:t>s</w:t>
      </w:r>
      <w:r w:rsidR="00873A0D">
        <w:rPr>
          <w:rFonts w:ascii="Times New Roman" w:hAnsi="Times New Roman" w:cs="Times New Roman"/>
          <w:sz w:val="24"/>
          <w:lang w:val="en-GB"/>
        </w:rPr>
        <w:t>.</w:t>
      </w:r>
    </w:p>
    <w:p w14:paraId="61A7800E" w14:textId="43F88667" w:rsidR="00286DDA" w:rsidRPr="00286DDA" w:rsidRDefault="004D1BEC" w:rsidP="00E41FC7">
      <w:pPr>
        <w:ind w:firstLine="1134"/>
        <w:rPr>
          <w:rFonts w:ascii="Times New Roman" w:hAnsi="Times New Roman" w:cs="Times New Roman"/>
          <w:sz w:val="24"/>
          <w:lang w:val="en-GB"/>
        </w:rPr>
      </w:pPr>
      <w:r w:rsidRPr="007E48E8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95FC4" w:rsidRPr="00295FC4">
        <w:rPr>
          <w:rFonts w:ascii="Times New Roman" w:hAnsi="Times New Roman" w:cs="Times New Roman"/>
          <w:sz w:val="24"/>
          <w:lang w:val="en-GB"/>
        </w:rPr>
        <w:t xml:space="preserve"> </w:t>
      </w:r>
      <w:r w:rsidR="00295FC4">
        <w:rPr>
          <w:rFonts w:ascii="Times New Roman" w:hAnsi="Times New Roman" w:cs="Times New Roman"/>
          <w:sz w:val="24"/>
          <w:lang w:val="en-GB"/>
        </w:rPr>
        <w:t xml:space="preserve">Quantification of detected compounds </w:t>
      </w:r>
      <w:r w:rsidR="00286DDA" w:rsidRPr="005707C7">
        <w:rPr>
          <w:rFonts w:ascii="Times New Roman" w:hAnsi="Times New Roman" w:cs="Times New Roman"/>
          <w:sz w:val="24"/>
          <w:lang w:val="en-GB"/>
        </w:rPr>
        <w:t xml:space="preserve">in </w:t>
      </w:r>
      <w:r w:rsidR="00286DDA">
        <w:rPr>
          <w:rFonts w:ascii="Times New Roman" w:hAnsi="Times New Roman" w:cs="Times New Roman"/>
          <w:sz w:val="24"/>
          <w:lang w:val="en-GB"/>
        </w:rPr>
        <w:t>the polar extracts of stems.</w:t>
      </w:r>
    </w:p>
    <w:p w14:paraId="7A8622E0" w14:textId="13762F7D" w:rsidR="001B57CA" w:rsidRDefault="004D1BEC" w:rsidP="00E41FC7">
      <w:pPr>
        <w:ind w:firstLine="1134"/>
        <w:rPr>
          <w:rFonts w:ascii="Times New Roman" w:hAnsi="Times New Roman" w:cs="Times New Roman"/>
          <w:sz w:val="24"/>
          <w:szCs w:val="24"/>
          <w:lang w:val="en-US"/>
        </w:rPr>
      </w:pPr>
      <w:r w:rsidRPr="007E48E8"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="00D01D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01DF6">
        <w:rPr>
          <w:rFonts w:ascii="Times New Roman" w:hAnsi="Times New Roman" w:cs="Times New Roman"/>
          <w:sz w:val="24"/>
          <w:lang w:val="en-GB"/>
        </w:rPr>
        <w:t xml:space="preserve">Quantification of detected compounds </w:t>
      </w:r>
      <w:r w:rsidR="00286DDA" w:rsidRPr="005707C7">
        <w:rPr>
          <w:rFonts w:ascii="Times New Roman" w:hAnsi="Times New Roman" w:cs="Times New Roman"/>
          <w:sz w:val="24"/>
          <w:lang w:val="en-GB"/>
        </w:rPr>
        <w:t xml:space="preserve">in </w:t>
      </w:r>
      <w:r w:rsidR="00286DDA">
        <w:rPr>
          <w:rFonts w:ascii="Times New Roman" w:hAnsi="Times New Roman" w:cs="Times New Roman"/>
          <w:sz w:val="24"/>
          <w:lang w:val="en-GB"/>
        </w:rPr>
        <w:t>the non-polar extract of flowers.</w:t>
      </w:r>
    </w:p>
    <w:p w14:paraId="115F602A" w14:textId="49DA71DD" w:rsidR="004D1BEC" w:rsidRDefault="004D1BEC" w:rsidP="00E41FC7">
      <w:pPr>
        <w:ind w:firstLine="1134"/>
        <w:rPr>
          <w:rFonts w:ascii="Times New Roman" w:hAnsi="Times New Roman" w:cs="Times New Roman"/>
          <w:sz w:val="24"/>
          <w:szCs w:val="24"/>
          <w:lang w:val="en-US"/>
        </w:rPr>
      </w:pPr>
      <w:r w:rsidRPr="007E48E8"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="00D01D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01DF6">
        <w:rPr>
          <w:rFonts w:ascii="Times New Roman" w:hAnsi="Times New Roman" w:cs="Times New Roman"/>
          <w:sz w:val="24"/>
          <w:lang w:val="en-GB"/>
        </w:rPr>
        <w:t xml:space="preserve">Quantification of detected compounds </w:t>
      </w:r>
      <w:r w:rsidR="00286DDA" w:rsidRPr="005707C7">
        <w:rPr>
          <w:rFonts w:ascii="Times New Roman" w:hAnsi="Times New Roman" w:cs="Times New Roman"/>
          <w:sz w:val="24"/>
          <w:lang w:val="en-GB"/>
        </w:rPr>
        <w:t xml:space="preserve">in </w:t>
      </w:r>
      <w:r w:rsidR="00286DDA">
        <w:rPr>
          <w:rFonts w:ascii="Times New Roman" w:hAnsi="Times New Roman" w:cs="Times New Roman"/>
          <w:sz w:val="24"/>
          <w:lang w:val="en-GB"/>
        </w:rPr>
        <w:t>the non-polar extract of stems</w:t>
      </w:r>
      <w:r w:rsidR="00D01DF6">
        <w:rPr>
          <w:rFonts w:ascii="Times New Roman" w:hAnsi="Times New Roman" w:cs="Times New Roman"/>
          <w:sz w:val="24"/>
          <w:lang w:val="en-GB"/>
        </w:rPr>
        <w:t>.</w:t>
      </w:r>
    </w:p>
    <w:p w14:paraId="673EA69B" w14:textId="77777777" w:rsidR="004D1BEC" w:rsidRDefault="004D1BEC" w:rsidP="00C032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8A7301" w14:textId="77777777" w:rsidR="004D1BEC" w:rsidRDefault="004D1BEC" w:rsidP="00C032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6AE060" w14:textId="77777777" w:rsidR="004D1BEC" w:rsidRDefault="004D1BEC" w:rsidP="00C032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DBA61E" w14:textId="77777777" w:rsidR="00E41FC7" w:rsidRPr="00C03297" w:rsidRDefault="00E41FC7" w:rsidP="00C032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D98372" w14:textId="6161D5CE" w:rsidR="000A0E66" w:rsidRDefault="005707C7" w:rsidP="005707C7">
      <w:pPr>
        <w:rPr>
          <w:rFonts w:ascii="Times New Roman" w:hAnsi="Times New Roman" w:cs="Times New Roman"/>
          <w:sz w:val="24"/>
          <w:lang w:val="en-GB"/>
        </w:rPr>
      </w:pPr>
      <w:r w:rsidRPr="005707C7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555709">
        <w:rPr>
          <w:rFonts w:ascii="Times New Roman" w:hAnsi="Times New Roman" w:cs="Times New Roman"/>
          <w:b/>
          <w:sz w:val="24"/>
          <w:lang w:val="en-GB"/>
        </w:rPr>
        <w:t>S1</w:t>
      </w:r>
      <w:r w:rsidRPr="005707C7">
        <w:rPr>
          <w:rFonts w:ascii="Times New Roman" w:hAnsi="Times New Roman" w:cs="Times New Roman"/>
          <w:b/>
          <w:sz w:val="24"/>
          <w:lang w:val="en-GB"/>
        </w:rPr>
        <w:t>.</w:t>
      </w:r>
      <w:r w:rsidRPr="005707C7">
        <w:rPr>
          <w:rFonts w:ascii="Times New Roman" w:hAnsi="Times New Roman" w:cs="Times New Roman"/>
          <w:sz w:val="24"/>
          <w:lang w:val="en-GB"/>
        </w:rPr>
        <w:t xml:space="preserve"> Quantification of detected compounds (</w:t>
      </w:r>
      <w:r w:rsidR="0037072B">
        <w:rPr>
          <w:rFonts w:ascii="Times New Roman" w:hAnsi="Times New Roman" w:cs="Times New Roman"/>
          <w:sz w:val="24"/>
          <w:lang w:val="en-GB"/>
        </w:rPr>
        <w:t>p</w:t>
      </w:r>
      <w:r w:rsidR="004E3381">
        <w:rPr>
          <w:rFonts w:ascii="Times New Roman" w:hAnsi="Times New Roman" w:cs="Times New Roman"/>
          <w:sz w:val="24"/>
          <w:lang w:val="en-GB"/>
        </w:rPr>
        <w:t xml:space="preserve">eak </w:t>
      </w:r>
      <w:r w:rsidR="0037072B">
        <w:rPr>
          <w:rFonts w:ascii="Times New Roman" w:hAnsi="Times New Roman" w:cs="Times New Roman"/>
          <w:sz w:val="24"/>
          <w:lang w:val="en-GB"/>
        </w:rPr>
        <w:t>a</w:t>
      </w:r>
      <w:r w:rsidR="004E3381">
        <w:rPr>
          <w:rFonts w:ascii="Times New Roman" w:hAnsi="Times New Roman" w:cs="Times New Roman"/>
          <w:sz w:val="24"/>
          <w:lang w:val="en-GB"/>
        </w:rPr>
        <w:t>rea/</w:t>
      </w:r>
      <w:r w:rsidR="0037072B">
        <w:rPr>
          <w:rFonts w:ascii="Times New Roman" w:hAnsi="Times New Roman" w:cs="Times New Roman"/>
          <w:sz w:val="24"/>
          <w:lang w:val="en-GB"/>
        </w:rPr>
        <w:t>i</w:t>
      </w:r>
      <w:r w:rsidR="004E3381">
        <w:rPr>
          <w:rFonts w:ascii="Times New Roman" w:hAnsi="Times New Roman" w:cs="Times New Roman"/>
          <w:sz w:val="24"/>
          <w:lang w:val="en-GB"/>
        </w:rPr>
        <w:t xml:space="preserve">nternal </w:t>
      </w:r>
      <w:r w:rsidR="0037072B">
        <w:rPr>
          <w:rFonts w:ascii="Times New Roman" w:hAnsi="Times New Roman" w:cs="Times New Roman"/>
          <w:sz w:val="24"/>
          <w:lang w:val="en-GB"/>
        </w:rPr>
        <w:t>s</w:t>
      </w:r>
      <w:r w:rsidR="004E3381">
        <w:rPr>
          <w:rFonts w:ascii="Times New Roman" w:hAnsi="Times New Roman" w:cs="Times New Roman"/>
          <w:sz w:val="24"/>
          <w:lang w:val="en-GB"/>
        </w:rPr>
        <w:t xml:space="preserve">tandard </w:t>
      </w:r>
      <w:r w:rsidR="0037072B">
        <w:rPr>
          <w:rFonts w:ascii="Times New Roman" w:hAnsi="Times New Roman" w:cs="Times New Roman"/>
          <w:sz w:val="24"/>
          <w:lang w:val="en-GB"/>
        </w:rPr>
        <w:t>a</w:t>
      </w:r>
      <w:r w:rsidR="004E3381">
        <w:rPr>
          <w:rFonts w:ascii="Times New Roman" w:hAnsi="Times New Roman" w:cs="Times New Roman"/>
          <w:sz w:val="24"/>
          <w:lang w:val="en-GB"/>
        </w:rPr>
        <w:t>rea</w:t>
      </w:r>
      <w:r w:rsidRPr="005707C7">
        <w:rPr>
          <w:rFonts w:ascii="Times New Roman" w:hAnsi="Times New Roman" w:cs="Times New Roman"/>
          <w:sz w:val="24"/>
          <w:lang w:val="en-GB"/>
        </w:rPr>
        <w:t xml:space="preserve">) </w:t>
      </w:r>
      <w:r w:rsidR="00286DDA" w:rsidRPr="005707C7">
        <w:rPr>
          <w:rFonts w:ascii="Times New Roman" w:hAnsi="Times New Roman" w:cs="Times New Roman"/>
          <w:sz w:val="24"/>
          <w:lang w:val="en-GB"/>
        </w:rPr>
        <w:t xml:space="preserve">in </w:t>
      </w:r>
      <w:r w:rsidR="00286DDA">
        <w:rPr>
          <w:rFonts w:ascii="Times New Roman" w:hAnsi="Times New Roman" w:cs="Times New Roman"/>
          <w:sz w:val="24"/>
          <w:lang w:val="en-GB"/>
        </w:rPr>
        <w:t>the polar extracts of f</w:t>
      </w:r>
      <w:r w:rsidR="00286DDA" w:rsidRPr="005707C7">
        <w:rPr>
          <w:rFonts w:ascii="Times New Roman" w:hAnsi="Times New Roman" w:cs="Times New Roman"/>
          <w:sz w:val="24"/>
          <w:lang w:val="en-GB"/>
        </w:rPr>
        <w:t>lower</w:t>
      </w:r>
      <w:r w:rsidR="00286DDA">
        <w:rPr>
          <w:rFonts w:ascii="Times New Roman" w:hAnsi="Times New Roman" w:cs="Times New Roman"/>
          <w:sz w:val="24"/>
          <w:lang w:val="en-GB"/>
        </w:rPr>
        <w:t>s</w:t>
      </w:r>
      <w:r w:rsidRPr="005707C7">
        <w:rPr>
          <w:rFonts w:ascii="Times New Roman" w:hAnsi="Times New Roman" w:cs="Times New Roman"/>
          <w:sz w:val="24"/>
          <w:lang w:val="en-GB"/>
        </w:rPr>
        <w:t>. Different letters show significant difference between samples (p&lt;0.05).</w:t>
      </w:r>
    </w:p>
    <w:tbl>
      <w:tblPr>
        <w:tblStyle w:val="TableGrid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127"/>
        <w:gridCol w:w="387"/>
        <w:gridCol w:w="1035"/>
        <w:gridCol w:w="448"/>
        <w:gridCol w:w="1035"/>
        <w:gridCol w:w="386"/>
        <w:gridCol w:w="1035"/>
        <w:gridCol w:w="452"/>
        <w:gridCol w:w="1128"/>
        <w:gridCol w:w="387"/>
        <w:gridCol w:w="1035"/>
        <w:gridCol w:w="699"/>
        <w:gridCol w:w="1127"/>
        <w:gridCol w:w="386"/>
        <w:gridCol w:w="1035"/>
        <w:gridCol w:w="386"/>
      </w:tblGrid>
      <w:tr w:rsidR="00D66729" w:rsidRPr="00336AF1" w14:paraId="1C9F5DEF" w14:textId="1218B45E" w:rsidTr="00CE7C2C">
        <w:trPr>
          <w:trHeight w:val="300"/>
        </w:trPr>
        <w:tc>
          <w:tcPr>
            <w:tcW w:w="846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0594A13B" w14:textId="77777777" w:rsidR="00336AF1" w:rsidRPr="00336AF1" w:rsidRDefault="00336AF1" w:rsidP="00336AF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31FA0ECE" w14:textId="64AC670B" w:rsidR="00336AF1" w:rsidRPr="00C571D0" w:rsidRDefault="00336AF1" w:rsidP="004D1B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71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XV50 </w:t>
            </w:r>
          </w:p>
        </w:tc>
        <w:tc>
          <w:tcPr>
            <w:tcW w:w="387" w:type="dxa"/>
            <w:tcBorders>
              <w:top w:val="double" w:sz="4" w:space="0" w:color="auto"/>
              <w:bottom w:val="double" w:sz="4" w:space="0" w:color="auto"/>
            </w:tcBorders>
          </w:tcPr>
          <w:p w14:paraId="6116BB6B" w14:textId="77777777" w:rsidR="00336AF1" w:rsidRPr="00C571D0" w:rsidRDefault="00336AF1" w:rsidP="00336AF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double" w:sz="4" w:space="0" w:color="auto"/>
              <w:bottom w:val="double" w:sz="4" w:space="0" w:color="auto"/>
            </w:tcBorders>
          </w:tcPr>
          <w:p w14:paraId="10CEBF28" w14:textId="0DF8FD35" w:rsidR="00336AF1" w:rsidRPr="00C571D0" w:rsidRDefault="00336AF1" w:rsidP="004D1B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71D0">
              <w:rPr>
                <w:rFonts w:ascii="Calibri" w:hAnsi="Calibri" w:cs="Calibri"/>
                <w:b/>
                <w:bCs/>
                <w:sz w:val="20"/>
                <w:szCs w:val="20"/>
              </w:rPr>
              <w:t>G3V50</w:t>
            </w:r>
          </w:p>
        </w:tc>
        <w:tc>
          <w:tcPr>
            <w:tcW w:w="356" w:type="dxa"/>
            <w:tcBorders>
              <w:top w:val="double" w:sz="4" w:space="0" w:color="auto"/>
              <w:bottom w:val="double" w:sz="4" w:space="0" w:color="auto"/>
            </w:tcBorders>
          </w:tcPr>
          <w:p w14:paraId="66882BB5" w14:textId="77777777" w:rsidR="00336AF1" w:rsidRPr="00C571D0" w:rsidRDefault="00336AF1" w:rsidP="00336A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double" w:sz="4" w:space="0" w:color="auto"/>
              <w:bottom w:val="double" w:sz="4" w:space="0" w:color="auto"/>
            </w:tcBorders>
          </w:tcPr>
          <w:p w14:paraId="1101B837" w14:textId="241697EC" w:rsidR="00336AF1" w:rsidRPr="00C571D0" w:rsidRDefault="00336AF1" w:rsidP="004D1B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71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8V50 </w:t>
            </w:r>
          </w:p>
        </w:tc>
        <w:tc>
          <w:tcPr>
            <w:tcW w:w="386" w:type="dxa"/>
            <w:tcBorders>
              <w:top w:val="double" w:sz="4" w:space="0" w:color="auto"/>
              <w:bottom w:val="double" w:sz="4" w:space="0" w:color="auto"/>
            </w:tcBorders>
          </w:tcPr>
          <w:p w14:paraId="0A04DA52" w14:textId="77777777" w:rsidR="00336AF1" w:rsidRPr="00C571D0" w:rsidRDefault="00336AF1" w:rsidP="00336A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double" w:sz="4" w:space="0" w:color="auto"/>
              <w:bottom w:val="double" w:sz="4" w:space="0" w:color="auto"/>
            </w:tcBorders>
          </w:tcPr>
          <w:p w14:paraId="202F2019" w14:textId="2E307BEE" w:rsidR="00336AF1" w:rsidRPr="00C571D0" w:rsidRDefault="00336AF1" w:rsidP="004D1B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71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17V50 </w:t>
            </w:r>
          </w:p>
        </w:tc>
        <w:tc>
          <w:tcPr>
            <w:tcW w:w="386" w:type="dxa"/>
            <w:tcBorders>
              <w:top w:val="double" w:sz="4" w:space="0" w:color="auto"/>
              <w:bottom w:val="double" w:sz="4" w:space="0" w:color="auto"/>
            </w:tcBorders>
          </w:tcPr>
          <w:p w14:paraId="4AEF33C0" w14:textId="77777777" w:rsidR="00336AF1" w:rsidRPr="00C571D0" w:rsidRDefault="00336AF1" w:rsidP="00336A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4020D5C2" w14:textId="150F2178" w:rsidR="00336AF1" w:rsidRPr="00C571D0" w:rsidRDefault="00336AF1" w:rsidP="004D1B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71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EXV100 </w:t>
            </w:r>
          </w:p>
        </w:tc>
        <w:tc>
          <w:tcPr>
            <w:tcW w:w="387" w:type="dxa"/>
            <w:tcBorders>
              <w:top w:val="double" w:sz="4" w:space="0" w:color="auto"/>
              <w:bottom w:val="double" w:sz="4" w:space="0" w:color="auto"/>
            </w:tcBorders>
          </w:tcPr>
          <w:p w14:paraId="46B53DCE" w14:textId="77777777" w:rsidR="00336AF1" w:rsidRPr="00C571D0" w:rsidRDefault="00336AF1" w:rsidP="00336AF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double" w:sz="4" w:space="0" w:color="auto"/>
              <w:bottom w:val="double" w:sz="4" w:space="0" w:color="auto"/>
            </w:tcBorders>
          </w:tcPr>
          <w:p w14:paraId="182CC1A9" w14:textId="0083C16E" w:rsidR="00336AF1" w:rsidRPr="00C571D0" w:rsidRDefault="00336AF1" w:rsidP="004D1B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71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3V100 </w:t>
            </w:r>
          </w:p>
        </w:tc>
        <w:tc>
          <w:tcPr>
            <w:tcW w:w="699" w:type="dxa"/>
            <w:tcBorders>
              <w:top w:val="double" w:sz="4" w:space="0" w:color="auto"/>
              <w:bottom w:val="double" w:sz="4" w:space="0" w:color="auto"/>
            </w:tcBorders>
          </w:tcPr>
          <w:p w14:paraId="080E2EBD" w14:textId="77777777" w:rsidR="00336AF1" w:rsidRPr="00C571D0" w:rsidRDefault="00336AF1" w:rsidP="00336AF1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5C57EC37" w14:textId="59A03B5A" w:rsidR="00336AF1" w:rsidRPr="00C571D0" w:rsidRDefault="00336AF1" w:rsidP="004D1BE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571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8V100 </w:t>
            </w:r>
          </w:p>
        </w:tc>
        <w:tc>
          <w:tcPr>
            <w:tcW w:w="386" w:type="dxa"/>
            <w:tcBorders>
              <w:top w:val="double" w:sz="4" w:space="0" w:color="auto"/>
              <w:bottom w:val="double" w:sz="4" w:space="0" w:color="auto"/>
            </w:tcBorders>
          </w:tcPr>
          <w:p w14:paraId="340DD6D1" w14:textId="77777777" w:rsidR="00336AF1" w:rsidRPr="00C571D0" w:rsidRDefault="00336AF1" w:rsidP="00336AF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double" w:sz="4" w:space="0" w:color="auto"/>
              <w:bottom w:val="double" w:sz="4" w:space="0" w:color="auto"/>
            </w:tcBorders>
          </w:tcPr>
          <w:p w14:paraId="58CC260E" w14:textId="7311D3D8" w:rsidR="00336AF1" w:rsidRPr="00C571D0" w:rsidRDefault="00336AF1" w:rsidP="004D1BE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571D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17V100 </w:t>
            </w:r>
          </w:p>
        </w:tc>
        <w:tc>
          <w:tcPr>
            <w:tcW w:w="386" w:type="dxa"/>
            <w:tcBorders>
              <w:top w:val="double" w:sz="4" w:space="0" w:color="auto"/>
              <w:bottom w:val="double" w:sz="4" w:space="0" w:color="auto"/>
            </w:tcBorders>
          </w:tcPr>
          <w:p w14:paraId="2ADCD1DC" w14:textId="77777777" w:rsidR="00336AF1" w:rsidRPr="00336AF1" w:rsidRDefault="00336AF1" w:rsidP="00336AF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571D0" w:rsidRPr="004E3381" w14:paraId="31F1523F" w14:textId="746BB88A" w:rsidTr="004E3381">
        <w:trPr>
          <w:trHeight w:val="300"/>
        </w:trPr>
        <w:tc>
          <w:tcPr>
            <w:tcW w:w="846" w:type="dxa"/>
            <w:tcBorders>
              <w:top w:val="double" w:sz="4" w:space="0" w:color="auto"/>
            </w:tcBorders>
            <w:vAlign w:val="center"/>
            <w:hideMark/>
          </w:tcPr>
          <w:p w14:paraId="28E3608F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LA</w:t>
            </w:r>
          </w:p>
        </w:tc>
        <w:tc>
          <w:tcPr>
            <w:tcW w:w="112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5FC1369" w14:textId="4D50ECC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92±0.007</w:t>
            </w:r>
          </w:p>
        </w:tc>
        <w:tc>
          <w:tcPr>
            <w:tcW w:w="387" w:type="dxa"/>
            <w:tcBorders>
              <w:top w:val="double" w:sz="4" w:space="0" w:color="auto"/>
            </w:tcBorders>
            <w:vAlign w:val="center"/>
            <w:hideMark/>
          </w:tcPr>
          <w:p w14:paraId="2281653C" w14:textId="53CBE973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tcBorders>
              <w:top w:val="double" w:sz="4" w:space="0" w:color="auto"/>
            </w:tcBorders>
            <w:vAlign w:val="center"/>
          </w:tcPr>
          <w:p w14:paraId="3F802C23" w14:textId="15820070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99±0.002</w:t>
            </w:r>
          </w:p>
        </w:tc>
        <w:tc>
          <w:tcPr>
            <w:tcW w:w="356" w:type="dxa"/>
            <w:tcBorders>
              <w:top w:val="double" w:sz="4" w:space="0" w:color="auto"/>
            </w:tcBorders>
            <w:vAlign w:val="center"/>
          </w:tcPr>
          <w:p w14:paraId="332A10A9" w14:textId="44055144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1035" w:type="dxa"/>
            <w:tcBorders>
              <w:top w:val="double" w:sz="4" w:space="0" w:color="auto"/>
            </w:tcBorders>
            <w:vAlign w:val="center"/>
          </w:tcPr>
          <w:p w14:paraId="6FCDE3FB" w14:textId="59096A15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61±0.002</w:t>
            </w:r>
          </w:p>
        </w:tc>
        <w:tc>
          <w:tcPr>
            <w:tcW w:w="386" w:type="dxa"/>
            <w:tcBorders>
              <w:top w:val="double" w:sz="4" w:space="0" w:color="auto"/>
            </w:tcBorders>
            <w:vAlign w:val="center"/>
          </w:tcPr>
          <w:p w14:paraId="48B0040D" w14:textId="719A4ED4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tcBorders>
              <w:top w:val="double" w:sz="4" w:space="0" w:color="auto"/>
            </w:tcBorders>
            <w:vAlign w:val="center"/>
          </w:tcPr>
          <w:p w14:paraId="23C7EFB8" w14:textId="1894C11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69±0.013</w:t>
            </w:r>
          </w:p>
        </w:tc>
        <w:tc>
          <w:tcPr>
            <w:tcW w:w="386" w:type="dxa"/>
            <w:tcBorders>
              <w:top w:val="double" w:sz="4" w:space="0" w:color="auto"/>
            </w:tcBorders>
            <w:vAlign w:val="center"/>
          </w:tcPr>
          <w:p w14:paraId="48441A38" w14:textId="5F0C02C3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9156A37" w14:textId="5E75D99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116±0.003</w:t>
            </w:r>
          </w:p>
        </w:tc>
        <w:tc>
          <w:tcPr>
            <w:tcW w:w="387" w:type="dxa"/>
            <w:tcBorders>
              <w:top w:val="double" w:sz="4" w:space="0" w:color="auto"/>
            </w:tcBorders>
            <w:vAlign w:val="center"/>
            <w:hideMark/>
          </w:tcPr>
          <w:p w14:paraId="25989B65" w14:textId="40EF6011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tcBorders>
              <w:top w:val="double" w:sz="4" w:space="0" w:color="auto"/>
            </w:tcBorders>
            <w:vAlign w:val="center"/>
          </w:tcPr>
          <w:p w14:paraId="2DAD541C" w14:textId="02834BF0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57±0.002</w:t>
            </w:r>
          </w:p>
        </w:tc>
        <w:tc>
          <w:tcPr>
            <w:tcW w:w="699" w:type="dxa"/>
            <w:tcBorders>
              <w:top w:val="double" w:sz="4" w:space="0" w:color="auto"/>
            </w:tcBorders>
            <w:vAlign w:val="center"/>
          </w:tcPr>
          <w:p w14:paraId="6D80945B" w14:textId="40AD219C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27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D821939" w14:textId="58310BF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71±0.005</w:t>
            </w:r>
          </w:p>
        </w:tc>
        <w:tc>
          <w:tcPr>
            <w:tcW w:w="386" w:type="dxa"/>
            <w:tcBorders>
              <w:top w:val="double" w:sz="4" w:space="0" w:color="auto"/>
            </w:tcBorders>
            <w:vAlign w:val="center"/>
            <w:hideMark/>
          </w:tcPr>
          <w:p w14:paraId="430E629E" w14:textId="4A40228F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tcBorders>
              <w:top w:val="double" w:sz="4" w:space="0" w:color="auto"/>
            </w:tcBorders>
            <w:vAlign w:val="center"/>
          </w:tcPr>
          <w:p w14:paraId="63937B3E" w14:textId="07EB67B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75±0.002</w:t>
            </w:r>
          </w:p>
        </w:tc>
        <w:tc>
          <w:tcPr>
            <w:tcW w:w="386" w:type="dxa"/>
            <w:tcBorders>
              <w:top w:val="double" w:sz="4" w:space="0" w:color="auto"/>
            </w:tcBorders>
            <w:vAlign w:val="center"/>
          </w:tcPr>
          <w:p w14:paraId="2BEBF621" w14:textId="0FF603CA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C571D0" w:rsidRPr="004E3381" w14:paraId="60BB8E38" w14:textId="164E2C74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11ECF7A8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GLY</w:t>
            </w:r>
          </w:p>
        </w:tc>
        <w:tc>
          <w:tcPr>
            <w:tcW w:w="1127" w:type="dxa"/>
            <w:noWrap/>
            <w:vAlign w:val="center"/>
            <w:hideMark/>
          </w:tcPr>
          <w:p w14:paraId="4AE5A76C" w14:textId="563BADE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331±0.010</w:t>
            </w:r>
          </w:p>
        </w:tc>
        <w:tc>
          <w:tcPr>
            <w:tcW w:w="387" w:type="dxa"/>
            <w:vAlign w:val="center"/>
            <w:hideMark/>
          </w:tcPr>
          <w:p w14:paraId="6754A755" w14:textId="19CD8B62" w:rsidR="00C571D0" w:rsidRPr="00CE3A44" w:rsidRDefault="00CE3A44" w:rsidP="00CE3A44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240B5950" w14:textId="34C70BF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449±0.030</w:t>
            </w:r>
          </w:p>
        </w:tc>
        <w:tc>
          <w:tcPr>
            <w:tcW w:w="356" w:type="dxa"/>
            <w:vAlign w:val="center"/>
          </w:tcPr>
          <w:p w14:paraId="626E1738" w14:textId="200D3728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347DB249" w14:textId="449F0589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378±0.037</w:t>
            </w:r>
          </w:p>
        </w:tc>
        <w:tc>
          <w:tcPr>
            <w:tcW w:w="386" w:type="dxa"/>
            <w:vAlign w:val="center"/>
          </w:tcPr>
          <w:p w14:paraId="552D666C" w14:textId="6ED58AC7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0378EEF3" w14:textId="1C7C22A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344±0.073</w:t>
            </w:r>
          </w:p>
        </w:tc>
        <w:tc>
          <w:tcPr>
            <w:tcW w:w="386" w:type="dxa"/>
            <w:vAlign w:val="center"/>
          </w:tcPr>
          <w:p w14:paraId="51738CB6" w14:textId="33876672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8" w:type="dxa"/>
            <w:noWrap/>
            <w:vAlign w:val="center"/>
            <w:hideMark/>
          </w:tcPr>
          <w:p w14:paraId="35A4648F" w14:textId="6BEF574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350±0.019</w:t>
            </w:r>
          </w:p>
        </w:tc>
        <w:tc>
          <w:tcPr>
            <w:tcW w:w="387" w:type="dxa"/>
            <w:vAlign w:val="center"/>
            <w:hideMark/>
          </w:tcPr>
          <w:p w14:paraId="7EB2A560" w14:textId="110B9D10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3748D3E3" w14:textId="10E3F7A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417±0.041</w:t>
            </w:r>
          </w:p>
        </w:tc>
        <w:tc>
          <w:tcPr>
            <w:tcW w:w="699" w:type="dxa"/>
            <w:vAlign w:val="center"/>
          </w:tcPr>
          <w:p w14:paraId="7FF58F7E" w14:textId="11A9FD53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7" w:type="dxa"/>
            <w:noWrap/>
            <w:vAlign w:val="center"/>
            <w:hideMark/>
          </w:tcPr>
          <w:p w14:paraId="3AE5E75A" w14:textId="762276E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335±0.244</w:t>
            </w:r>
          </w:p>
        </w:tc>
        <w:tc>
          <w:tcPr>
            <w:tcW w:w="386" w:type="dxa"/>
            <w:vAlign w:val="center"/>
            <w:hideMark/>
          </w:tcPr>
          <w:p w14:paraId="20E943A2" w14:textId="108F34B4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500C1729" w14:textId="4E9E8CB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361±0.024</w:t>
            </w:r>
          </w:p>
        </w:tc>
        <w:tc>
          <w:tcPr>
            <w:tcW w:w="386" w:type="dxa"/>
            <w:vAlign w:val="center"/>
          </w:tcPr>
          <w:p w14:paraId="7AE1627F" w14:textId="3F5E0394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</w:tr>
      <w:tr w:rsidR="00C571D0" w:rsidRPr="004E3381" w14:paraId="00517C45" w14:textId="338CA3D7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164BD9F5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Pro</w:t>
            </w:r>
          </w:p>
        </w:tc>
        <w:tc>
          <w:tcPr>
            <w:tcW w:w="1127" w:type="dxa"/>
            <w:noWrap/>
            <w:vAlign w:val="center"/>
            <w:hideMark/>
          </w:tcPr>
          <w:p w14:paraId="76F536C9" w14:textId="4411DAC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07±0.002</w:t>
            </w:r>
          </w:p>
        </w:tc>
        <w:tc>
          <w:tcPr>
            <w:tcW w:w="387" w:type="dxa"/>
            <w:vAlign w:val="center"/>
            <w:hideMark/>
          </w:tcPr>
          <w:p w14:paraId="3843B25C" w14:textId="3A47412A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42E7E572" w14:textId="7547A5D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475±0.015</w:t>
            </w:r>
          </w:p>
        </w:tc>
        <w:tc>
          <w:tcPr>
            <w:tcW w:w="356" w:type="dxa"/>
            <w:vAlign w:val="center"/>
          </w:tcPr>
          <w:p w14:paraId="555A1BAE" w14:textId="2DAEE6D9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7CE4D72C" w14:textId="6FF97C8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421±0.004</w:t>
            </w:r>
          </w:p>
        </w:tc>
        <w:tc>
          <w:tcPr>
            <w:tcW w:w="386" w:type="dxa"/>
            <w:vAlign w:val="center"/>
          </w:tcPr>
          <w:p w14:paraId="721FA193" w14:textId="19BF7345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b</w:t>
            </w:r>
          </w:p>
        </w:tc>
        <w:tc>
          <w:tcPr>
            <w:tcW w:w="1035" w:type="dxa"/>
            <w:vAlign w:val="center"/>
          </w:tcPr>
          <w:p w14:paraId="21CD2AB0" w14:textId="5A6AB02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206±0.151</w:t>
            </w:r>
          </w:p>
        </w:tc>
        <w:tc>
          <w:tcPr>
            <w:tcW w:w="386" w:type="dxa"/>
            <w:vAlign w:val="center"/>
          </w:tcPr>
          <w:p w14:paraId="56EB734F" w14:textId="373C0D0F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128" w:type="dxa"/>
            <w:noWrap/>
            <w:vAlign w:val="center"/>
            <w:hideMark/>
          </w:tcPr>
          <w:p w14:paraId="181E3849" w14:textId="30AB38C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125±0.009</w:t>
            </w:r>
          </w:p>
        </w:tc>
        <w:tc>
          <w:tcPr>
            <w:tcW w:w="387" w:type="dxa"/>
            <w:vAlign w:val="center"/>
            <w:hideMark/>
          </w:tcPr>
          <w:p w14:paraId="5A61F939" w14:textId="4936B5AE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219F0E66" w14:textId="10B15AE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139±0.003</w:t>
            </w:r>
          </w:p>
        </w:tc>
        <w:tc>
          <w:tcPr>
            <w:tcW w:w="699" w:type="dxa"/>
            <w:vAlign w:val="center"/>
          </w:tcPr>
          <w:p w14:paraId="6DF82170" w14:textId="4F3DB3B8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27" w:type="dxa"/>
            <w:noWrap/>
            <w:vAlign w:val="center"/>
            <w:hideMark/>
          </w:tcPr>
          <w:p w14:paraId="7DF98C2A" w14:textId="2D03454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89±0.003</w:t>
            </w:r>
          </w:p>
        </w:tc>
        <w:tc>
          <w:tcPr>
            <w:tcW w:w="386" w:type="dxa"/>
            <w:vAlign w:val="center"/>
            <w:hideMark/>
          </w:tcPr>
          <w:p w14:paraId="69833159" w14:textId="64F8A388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357632C4" w14:textId="43494B6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321±0.010</w:t>
            </w:r>
          </w:p>
        </w:tc>
        <w:tc>
          <w:tcPr>
            <w:tcW w:w="386" w:type="dxa"/>
            <w:vAlign w:val="center"/>
          </w:tcPr>
          <w:p w14:paraId="128663DF" w14:textId="4F5216BA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E3381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</w:tr>
      <w:tr w:rsidR="00C571D0" w:rsidRPr="004E3381" w14:paraId="33FFBEF4" w14:textId="48B20D3F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51191A10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SU</w:t>
            </w:r>
          </w:p>
        </w:tc>
        <w:tc>
          <w:tcPr>
            <w:tcW w:w="1127" w:type="dxa"/>
            <w:noWrap/>
            <w:vAlign w:val="center"/>
            <w:hideMark/>
          </w:tcPr>
          <w:p w14:paraId="4B09BE17" w14:textId="70D1B17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4±0.000</w:t>
            </w:r>
          </w:p>
        </w:tc>
        <w:tc>
          <w:tcPr>
            <w:tcW w:w="387" w:type="dxa"/>
            <w:vAlign w:val="center"/>
            <w:hideMark/>
          </w:tcPr>
          <w:p w14:paraId="4FCE5E42" w14:textId="209AF6FC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g</w:t>
            </w:r>
          </w:p>
        </w:tc>
        <w:tc>
          <w:tcPr>
            <w:tcW w:w="1035" w:type="dxa"/>
            <w:vAlign w:val="center"/>
          </w:tcPr>
          <w:p w14:paraId="3E2F7955" w14:textId="408F4B0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2±0.002</w:t>
            </w:r>
          </w:p>
        </w:tc>
        <w:tc>
          <w:tcPr>
            <w:tcW w:w="356" w:type="dxa"/>
            <w:vAlign w:val="center"/>
          </w:tcPr>
          <w:p w14:paraId="3E4E7BC2" w14:textId="4A554698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1035" w:type="dxa"/>
            <w:vAlign w:val="center"/>
          </w:tcPr>
          <w:p w14:paraId="63EE9F0F" w14:textId="01D52A9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4±0.002</w:t>
            </w:r>
          </w:p>
        </w:tc>
        <w:tc>
          <w:tcPr>
            <w:tcW w:w="386" w:type="dxa"/>
            <w:vAlign w:val="center"/>
          </w:tcPr>
          <w:p w14:paraId="5458FDA1" w14:textId="39853B0F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35" w:type="dxa"/>
            <w:vAlign w:val="center"/>
          </w:tcPr>
          <w:p w14:paraId="7E7EE979" w14:textId="720ADF5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4±0.001</w:t>
            </w:r>
          </w:p>
        </w:tc>
        <w:tc>
          <w:tcPr>
            <w:tcW w:w="386" w:type="dxa"/>
            <w:vAlign w:val="center"/>
          </w:tcPr>
          <w:p w14:paraId="65CFB793" w14:textId="12C1814D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128" w:type="dxa"/>
            <w:noWrap/>
            <w:vAlign w:val="center"/>
            <w:hideMark/>
          </w:tcPr>
          <w:p w14:paraId="3B02E504" w14:textId="1457405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88±0.003</w:t>
            </w:r>
          </w:p>
        </w:tc>
        <w:tc>
          <w:tcPr>
            <w:tcW w:w="387" w:type="dxa"/>
            <w:vAlign w:val="center"/>
            <w:hideMark/>
          </w:tcPr>
          <w:p w14:paraId="79189886" w14:textId="284F6D68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077DD1FA" w14:textId="0FE24C7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59±0.002</w:t>
            </w:r>
          </w:p>
        </w:tc>
        <w:tc>
          <w:tcPr>
            <w:tcW w:w="699" w:type="dxa"/>
            <w:vAlign w:val="center"/>
          </w:tcPr>
          <w:p w14:paraId="00ED107B" w14:textId="4DF4CA06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27" w:type="dxa"/>
            <w:noWrap/>
            <w:vAlign w:val="center"/>
            <w:hideMark/>
          </w:tcPr>
          <w:p w14:paraId="4BF7C247" w14:textId="3C3690C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49±0.002</w:t>
            </w:r>
          </w:p>
        </w:tc>
        <w:tc>
          <w:tcPr>
            <w:tcW w:w="386" w:type="dxa"/>
            <w:vAlign w:val="center"/>
            <w:hideMark/>
          </w:tcPr>
          <w:p w14:paraId="7AE50544" w14:textId="5A00C67B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71B2FC4E" w14:textId="6DD00635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79±0.004</w:t>
            </w:r>
          </w:p>
        </w:tc>
        <w:tc>
          <w:tcPr>
            <w:tcW w:w="386" w:type="dxa"/>
            <w:vAlign w:val="center"/>
          </w:tcPr>
          <w:p w14:paraId="7A86350B" w14:textId="5333E49B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571D0" w:rsidRPr="004E3381" w14:paraId="6722FFBA" w14:textId="09ADD8D1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754D732D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571D0">
              <w:rPr>
                <w:rFonts w:cstheme="minorHAnsi"/>
                <w:b/>
                <w:bCs/>
                <w:sz w:val="16"/>
                <w:szCs w:val="16"/>
              </w:rPr>
              <w:t>GlyA</w:t>
            </w:r>
            <w:proofErr w:type="spellEnd"/>
          </w:p>
        </w:tc>
        <w:tc>
          <w:tcPr>
            <w:tcW w:w="1127" w:type="dxa"/>
            <w:noWrap/>
            <w:vAlign w:val="center"/>
            <w:hideMark/>
          </w:tcPr>
          <w:p w14:paraId="37486BB3" w14:textId="178E938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7±0.000</w:t>
            </w:r>
          </w:p>
        </w:tc>
        <w:tc>
          <w:tcPr>
            <w:tcW w:w="387" w:type="dxa"/>
            <w:vAlign w:val="center"/>
            <w:hideMark/>
          </w:tcPr>
          <w:p w14:paraId="705890A9" w14:textId="098368BF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27D83653" w14:textId="4E6C0B8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6±0.000</w:t>
            </w:r>
          </w:p>
        </w:tc>
        <w:tc>
          <w:tcPr>
            <w:tcW w:w="356" w:type="dxa"/>
            <w:vAlign w:val="center"/>
          </w:tcPr>
          <w:p w14:paraId="2CA8C36E" w14:textId="4BDC0BE1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615E0C0E" w14:textId="741C144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5±0.002</w:t>
            </w:r>
          </w:p>
        </w:tc>
        <w:tc>
          <w:tcPr>
            <w:tcW w:w="386" w:type="dxa"/>
            <w:vAlign w:val="center"/>
          </w:tcPr>
          <w:p w14:paraId="70015EA8" w14:textId="35D0CEF2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776507AD" w14:textId="269DFB70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4±0.000</w:t>
            </w:r>
          </w:p>
        </w:tc>
        <w:tc>
          <w:tcPr>
            <w:tcW w:w="386" w:type="dxa"/>
            <w:vAlign w:val="center"/>
          </w:tcPr>
          <w:p w14:paraId="79E46743" w14:textId="627E6FE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28" w:type="dxa"/>
            <w:noWrap/>
            <w:vAlign w:val="center"/>
            <w:hideMark/>
          </w:tcPr>
          <w:p w14:paraId="10B28D0C" w14:textId="5068129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23±0.001</w:t>
            </w:r>
          </w:p>
        </w:tc>
        <w:tc>
          <w:tcPr>
            <w:tcW w:w="387" w:type="dxa"/>
            <w:vAlign w:val="center"/>
            <w:hideMark/>
          </w:tcPr>
          <w:p w14:paraId="2CD9BD55" w14:textId="4883BC0C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44DB4F7F" w14:textId="5A8FE7F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23±0.002</w:t>
            </w:r>
          </w:p>
        </w:tc>
        <w:tc>
          <w:tcPr>
            <w:tcW w:w="699" w:type="dxa"/>
            <w:vAlign w:val="center"/>
          </w:tcPr>
          <w:p w14:paraId="2C859923" w14:textId="2136A515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7" w:type="dxa"/>
            <w:noWrap/>
            <w:vAlign w:val="center"/>
            <w:hideMark/>
          </w:tcPr>
          <w:p w14:paraId="6ECC321B" w14:textId="73100E1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15±0.000</w:t>
            </w:r>
          </w:p>
        </w:tc>
        <w:tc>
          <w:tcPr>
            <w:tcW w:w="386" w:type="dxa"/>
            <w:vAlign w:val="center"/>
            <w:hideMark/>
          </w:tcPr>
          <w:p w14:paraId="2AAB28FA" w14:textId="109E685D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6D637A1A" w14:textId="514BBF6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22±0.001</w:t>
            </w:r>
          </w:p>
        </w:tc>
        <w:tc>
          <w:tcPr>
            <w:tcW w:w="386" w:type="dxa"/>
            <w:vAlign w:val="center"/>
          </w:tcPr>
          <w:p w14:paraId="1C502FC8" w14:textId="10B3916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</w:tr>
      <w:tr w:rsidR="00C571D0" w:rsidRPr="004E3381" w14:paraId="72EAF758" w14:textId="4B45DAB5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44B96301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FU</w:t>
            </w:r>
          </w:p>
        </w:tc>
        <w:tc>
          <w:tcPr>
            <w:tcW w:w="1127" w:type="dxa"/>
            <w:noWrap/>
            <w:vAlign w:val="center"/>
            <w:hideMark/>
          </w:tcPr>
          <w:p w14:paraId="1717EE70" w14:textId="6FABF6C9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1±0.000</w:t>
            </w:r>
          </w:p>
        </w:tc>
        <w:tc>
          <w:tcPr>
            <w:tcW w:w="387" w:type="dxa"/>
            <w:vAlign w:val="center"/>
            <w:hideMark/>
          </w:tcPr>
          <w:p w14:paraId="0C2306B2" w14:textId="2F7F5FE4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37B65AFF" w14:textId="5BD0A70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2±0.001</w:t>
            </w:r>
          </w:p>
        </w:tc>
        <w:tc>
          <w:tcPr>
            <w:tcW w:w="356" w:type="dxa"/>
            <w:vAlign w:val="center"/>
          </w:tcPr>
          <w:p w14:paraId="69CDB8E2" w14:textId="1FF572BB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143AA48D" w14:textId="6729F30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3±0.000</w:t>
            </w:r>
          </w:p>
        </w:tc>
        <w:tc>
          <w:tcPr>
            <w:tcW w:w="386" w:type="dxa"/>
            <w:vAlign w:val="center"/>
          </w:tcPr>
          <w:p w14:paraId="28C75EA9" w14:textId="0A480E81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E3381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35" w:type="dxa"/>
            <w:vAlign w:val="center"/>
          </w:tcPr>
          <w:p w14:paraId="0BF1A085" w14:textId="0EA9DA8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2±0.000</w:t>
            </w:r>
          </w:p>
        </w:tc>
        <w:tc>
          <w:tcPr>
            <w:tcW w:w="386" w:type="dxa"/>
            <w:vAlign w:val="center"/>
          </w:tcPr>
          <w:p w14:paraId="4FA7D832" w14:textId="2E18302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28" w:type="dxa"/>
            <w:noWrap/>
            <w:vAlign w:val="center"/>
            <w:hideMark/>
          </w:tcPr>
          <w:p w14:paraId="36C4A37F" w14:textId="306EF6D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02±0.000</w:t>
            </w:r>
          </w:p>
        </w:tc>
        <w:tc>
          <w:tcPr>
            <w:tcW w:w="387" w:type="dxa"/>
            <w:vAlign w:val="center"/>
            <w:hideMark/>
          </w:tcPr>
          <w:p w14:paraId="30C107E5" w14:textId="39E83747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5A7E7C07" w14:textId="358CDF0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05±0.000</w:t>
            </w:r>
          </w:p>
        </w:tc>
        <w:tc>
          <w:tcPr>
            <w:tcW w:w="699" w:type="dxa"/>
            <w:vAlign w:val="center"/>
          </w:tcPr>
          <w:p w14:paraId="41690CAF" w14:textId="513CD9EB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27" w:type="dxa"/>
            <w:noWrap/>
            <w:vAlign w:val="center"/>
            <w:hideMark/>
          </w:tcPr>
          <w:p w14:paraId="27738505" w14:textId="0429B10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7±0.000</w:t>
            </w:r>
          </w:p>
        </w:tc>
        <w:tc>
          <w:tcPr>
            <w:tcW w:w="386" w:type="dxa"/>
            <w:vAlign w:val="center"/>
            <w:hideMark/>
          </w:tcPr>
          <w:p w14:paraId="15C2DA06" w14:textId="00F525C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51E41D6E" w14:textId="5A7AF53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2±0.000</w:t>
            </w:r>
          </w:p>
        </w:tc>
        <w:tc>
          <w:tcPr>
            <w:tcW w:w="386" w:type="dxa"/>
            <w:vAlign w:val="center"/>
          </w:tcPr>
          <w:p w14:paraId="3749F056" w14:textId="27540B04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</w:tr>
      <w:tr w:rsidR="00C571D0" w:rsidRPr="004E3381" w14:paraId="77C12DB1" w14:textId="2A95D1E2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3B1FE062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Ser</w:t>
            </w:r>
          </w:p>
        </w:tc>
        <w:tc>
          <w:tcPr>
            <w:tcW w:w="1127" w:type="dxa"/>
            <w:noWrap/>
            <w:vAlign w:val="center"/>
            <w:hideMark/>
          </w:tcPr>
          <w:p w14:paraId="50EFDB5A" w14:textId="097DCD9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27±0.001</w:t>
            </w:r>
          </w:p>
        </w:tc>
        <w:tc>
          <w:tcPr>
            <w:tcW w:w="387" w:type="dxa"/>
            <w:vAlign w:val="center"/>
            <w:hideMark/>
          </w:tcPr>
          <w:p w14:paraId="1CBEFE0A" w14:textId="26C46D2A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76637B11" w14:textId="53BC2AA5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7±0.001</w:t>
            </w:r>
          </w:p>
        </w:tc>
        <w:tc>
          <w:tcPr>
            <w:tcW w:w="356" w:type="dxa"/>
            <w:vAlign w:val="center"/>
          </w:tcPr>
          <w:p w14:paraId="617523ED" w14:textId="600D3B81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65F01289" w14:textId="5DBFFE7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6" w:type="dxa"/>
            <w:vAlign w:val="center"/>
          </w:tcPr>
          <w:p w14:paraId="460410FF" w14:textId="77777777" w:rsidR="00C571D0" w:rsidRPr="004E3381" w:rsidRDefault="00C571D0" w:rsidP="00C571D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14:paraId="14514192" w14:textId="509DD5A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9±0.002</w:t>
            </w:r>
          </w:p>
        </w:tc>
        <w:tc>
          <w:tcPr>
            <w:tcW w:w="386" w:type="dxa"/>
            <w:vAlign w:val="center"/>
          </w:tcPr>
          <w:p w14:paraId="0C4D4932" w14:textId="4B4CA45A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E3381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128" w:type="dxa"/>
            <w:noWrap/>
            <w:vAlign w:val="center"/>
            <w:hideMark/>
          </w:tcPr>
          <w:p w14:paraId="66248026" w14:textId="00E2A91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31±0.001</w:t>
            </w:r>
          </w:p>
        </w:tc>
        <w:tc>
          <w:tcPr>
            <w:tcW w:w="387" w:type="dxa"/>
            <w:vAlign w:val="center"/>
            <w:hideMark/>
          </w:tcPr>
          <w:p w14:paraId="21552CB0" w14:textId="60701D51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1FD66572" w14:textId="533B09C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37±0.002</w:t>
            </w:r>
          </w:p>
        </w:tc>
        <w:tc>
          <w:tcPr>
            <w:tcW w:w="699" w:type="dxa"/>
            <w:vAlign w:val="center"/>
          </w:tcPr>
          <w:p w14:paraId="7EFE7EAF" w14:textId="3C2BBED9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7" w:type="dxa"/>
            <w:noWrap/>
            <w:vAlign w:val="center"/>
            <w:hideMark/>
          </w:tcPr>
          <w:p w14:paraId="6202F007" w14:textId="7D6979A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12±0.001</w:t>
            </w:r>
          </w:p>
        </w:tc>
        <w:tc>
          <w:tcPr>
            <w:tcW w:w="386" w:type="dxa"/>
            <w:vAlign w:val="center"/>
            <w:hideMark/>
          </w:tcPr>
          <w:p w14:paraId="25BF2C0A" w14:textId="4B860D2A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035" w:type="dxa"/>
            <w:vAlign w:val="center"/>
          </w:tcPr>
          <w:p w14:paraId="50A19F3F" w14:textId="5CF3D86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16±0.000</w:t>
            </w:r>
          </w:p>
        </w:tc>
        <w:tc>
          <w:tcPr>
            <w:tcW w:w="386" w:type="dxa"/>
            <w:vAlign w:val="center"/>
          </w:tcPr>
          <w:p w14:paraId="63670D0D" w14:textId="0F53C27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</w:tr>
      <w:tr w:rsidR="00C571D0" w:rsidRPr="004E3381" w14:paraId="08AFF77C" w14:textId="036C8B69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4902C487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HQ</w:t>
            </w:r>
          </w:p>
        </w:tc>
        <w:tc>
          <w:tcPr>
            <w:tcW w:w="1127" w:type="dxa"/>
            <w:noWrap/>
            <w:vAlign w:val="center"/>
            <w:hideMark/>
          </w:tcPr>
          <w:p w14:paraId="0A3A582C" w14:textId="100CC6A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12±0.000</w:t>
            </w:r>
          </w:p>
        </w:tc>
        <w:tc>
          <w:tcPr>
            <w:tcW w:w="387" w:type="dxa"/>
            <w:vAlign w:val="center"/>
            <w:hideMark/>
          </w:tcPr>
          <w:p w14:paraId="7B553D63" w14:textId="0B674E1C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7C7F1DCC" w14:textId="09F7FBA0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5±0.001</w:t>
            </w:r>
          </w:p>
        </w:tc>
        <w:tc>
          <w:tcPr>
            <w:tcW w:w="356" w:type="dxa"/>
            <w:vAlign w:val="center"/>
          </w:tcPr>
          <w:p w14:paraId="33A70AD4" w14:textId="7214833F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2A573A43" w14:textId="5C3C308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7±0.000</w:t>
            </w:r>
          </w:p>
        </w:tc>
        <w:tc>
          <w:tcPr>
            <w:tcW w:w="386" w:type="dxa"/>
            <w:vAlign w:val="center"/>
          </w:tcPr>
          <w:p w14:paraId="6F62EE9C" w14:textId="6C29748B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206596F7" w14:textId="522522D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3±0.000</w:t>
            </w:r>
          </w:p>
        </w:tc>
        <w:tc>
          <w:tcPr>
            <w:tcW w:w="386" w:type="dxa"/>
            <w:vAlign w:val="center"/>
          </w:tcPr>
          <w:p w14:paraId="745D5340" w14:textId="6F130048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28" w:type="dxa"/>
            <w:noWrap/>
            <w:vAlign w:val="center"/>
            <w:hideMark/>
          </w:tcPr>
          <w:p w14:paraId="10210205" w14:textId="784BFC2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06±0.002</w:t>
            </w:r>
          </w:p>
        </w:tc>
        <w:tc>
          <w:tcPr>
            <w:tcW w:w="387" w:type="dxa"/>
            <w:vAlign w:val="center"/>
            <w:hideMark/>
          </w:tcPr>
          <w:p w14:paraId="5D572174" w14:textId="4AAF9EC9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62560E0A" w14:textId="7006317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07±0.000</w:t>
            </w:r>
          </w:p>
        </w:tc>
        <w:tc>
          <w:tcPr>
            <w:tcW w:w="699" w:type="dxa"/>
            <w:vAlign w:val="center"/>
          </w:tcPr>
          <w:p w14:paraId="1A6589C6" w14:textId="006520FB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27" w:type="dxa"/>
            <w:noWrap/>
            <w:vAlign w:val="center"/>
            <w:hideMark/>
          </w:tcPr>
          <w:p w14:paraId="44852714" w14:textId="63B86B7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1±0.000</w:t>
            </w:r>
          </w:p>
        </w:tc>
        <w:tc>
          <w:tcPr>
            <w:tcW w:w="386" w:type="dxa"/>
            <w:vAlign w:val="center"/>
            <w:hideMark/>
          </w:tcPr>
          <w:p w14:paraId="4338F784" w14:textId="3EA71EE7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762CECE5" w14:textId="3E79497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2±0.002</w:t>
            </w:r>
          </w:p>
        </w:tc>
        <w:tc>
          <w:tcPr>
            <w:tcW w:w="386" w:type="dxa"/>
            <w:vAlign w:val="center"/>
          </w:tcPr>
          <w:p w14:paraId="3488FE69" w14:textId="424EE00F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</w:tr>
      <w:tr w:rsidR="00C571D0" w:rsidRPr="004E3381" w14:paraId="03697D9A" w14:textId="0694C74F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61B5FF06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MA</w:t>
            </w:r>
          </w:p>
        </w:tc>
        <w:tc>
          <w:tcPr>
            <w:tcW w:w="1127" w:type="dxa"/>
            <w:noWrap/>
            <w:vAlign w:val="center"/>
            <w:hideMark/>
          </w:tcPr>
          <w:p w14:paraId="1E05851D" w14:textId="74A0722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33±0.005</w:t>
            </w:r>
          </w:p>
        </w:tc>
        <w:tc>
          <w:tcPr>
            <w:tcW w:w="387" w:type="dxa"/>
            <w:vAlign w:val="center"/>
            <w:hideMark/>
          </w:tcPr>
          <w:p w14:paraId="54D06DA5" w14:textId="5CC5634E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6AD2061B" w14:textId="192A2EF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212±0.009</w:t>
            </w:r>
          </w:p>
        </w:tc>
        <w:tc>
          <w:tcPr>
            <w:tcW w:w="356" w:type="dxa"/>
            <w:vAlign w:val="center"/>
          </w:tcPr>
          <w:p w14:paraId="164135E5" w14:textId="3AF1AA8D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5EBD3DE0" w14:textId="06EE658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90±0.003</w:t>
            </w:r>
          </w:p>
        </w:tc>
        <w:tc>
          <w:tcPr>
            <w:tcW w:w="386" w:type="dxa"/>
            <w:vAlign w:val="center"/>
          </w:tcPr>
          <w:p w14:paraId="1CFB903F" w14:textId="0F111D17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7B2252B7" w14:textId="0D7B9C0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82±0.012</w:t>
            </w:r>
          </w:p>
        </w:tc>
        <w:tc>
          <w:tcPr>
            <w:tcW w:w="386" w:type="dxa"/>
            <w:vAlign w:val="center"/>
          </w:tcPr>
          <w:p w14:paraId="6ECC2ED0" w14:textId="0C4DFE15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128" w:type="dxa"/>
            <w:noWrap/>
            <w:vAlign w:val="center"/>
            <w:hideMark/>
          </w:tcPr>
          <w:p w14:paraId="5B0B310D" w14:textId="2CDC2CC5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370±0.015</w:t>
            </w:r>
          </w:p>
        </w:tc>
        <w:tc>
          <w:tcPr>
            <w:tcW w:w="387" w:type="dxa"/>
            <w:vAlign w:val="center"/>
            <w:hideMark/>
          </w:tcPr>
          <w:p w14:paraId="57659EF5" w14:textId="3F8ABD3C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b</w:t>
            </w:r>
          </w:p>
        </w:tc>
        <w:tc>
          <w:tcPr>
            <w:tcW w:w="1035" w:type="dxa"/>
            <w:vAlign w:val="center"/>
          </w:tcPr>
          <w:p w14:paraId="2D979780" w14:textId="2D96E5B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415±0.039</w:t>
            </w:r>
          </w:p>
        </w:tc>
        <w:tc>
          <w:tcPr>
            <w:tcW w:w="699" w:type="dxa"/>
            <w:vAlign w:val="center"/>
          </w:tcPr>
          <w:p w14:paraId="2B9BE823" w14:textId="4DF70230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7" w:type="dxa"/>
            <w:noWrap/>
            <w:vAlign w:val="center"/>
            <w:hideMark/>
          </w:tcPr>
          <w:p w14:paraId="5AB2B00D" w14:textId="79B89FD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168±0.013</w:t>
            </w:r>
          </w:p>
        </w:tc>
        <w:tc>
          <w:tcPr>
            <w:tcW w:w="386" w:type="dxa"/>
            <w:vAlign w:val="center"/>
            <w:hideMark/>
          </w:tcPr>
          <w:p w14:paraId="1418BC57" w14:textId="4B1AC752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14AEC7EA" w14:textId="09333119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343±0.014</w:t>
            </w:r>
          </w:p>
        </w:tc>
        <w:tc>
          <w:tcPr>
            <w:tcW w:w="386" w:type="dxa"/>
            <w:vAlign w:val="center"/>
          </w:tcPr>
          <w:p w14:paraId="103827EA" w14:textId="1B0A815D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571D0" w:rsidRPr="004E3381" w14:paraId="62646779" w14:textId="555FEF8F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010431D9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PCA</w:t>
            </w:r>
          </w:p>
        </w:tc>
        <w:tc>
          <w:tcPr>
            <w:tcW w:w="1127" w:type="dxa"/>
            <w:noWrap/>
            <w:vAlign w:val="center"/>
            <w:hideMark/>
          </w:tcPr>
          <w:p w14:paraId="18F90E74" w14:textId="6EFF708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66±0.003</w:t>
            </w:r>
          </w:p>
        </w:tc>
        <w:tc>
          <w:tcPr>
            <w:tcW w:w="387" w:type="dxa"/>
            <w:vAlign w:val="center"/>
            <w:hideMark/>
          </w:tcPr>
          <w:p w14:paraId="25AC2999" w14:textId="05187232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273D9ADB" w14:textId="10C7D0F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36±0.001</w:t>
            </w:r>
          </w:p>
        </w:tc>
        <w:tc>
          <w:tcPr>
            <w:tcW w:w="356" w:type="dxa"/>
            <w:vAlign w:val="center"/>
          </w:tcPr>
          <w:p w14:paraId="016A7DEF" w14:textId="093A8860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6D6DDA0A" w14:textId="2C0E9F1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2±0.001</w:t>
            </w:r>
          </w:p>
        </w:tc>
        <w:tc>
          <w:tcPr>
            <w:tcW w:w="386" w:type="dxa"/>
            <w:vAlign w:val="center"/>
          </w:tcPr>
          <w:p w14:paraId="2A52B5E2" w14:textId="7129FE7C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15400093" w14:textId="1B0C8149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0±0.002</w:t>
            </w:r>
          </w:p>
        </w:tc>
        <w:tc>
          <w:tcPr>
            <w:tcW w:w="386" w:type="dxa"/>
            <w:vAlign w:val="center"/>
          </w:tcPr>
          <w:p w14:paraId="5362D361" w14:textId="0C5D62D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28" w:type="dxa"/>
            <w:noWrap/>
            <w:vAlign w:val="center"/>
            <w:hideMark/>
          </w:tcPr>
          <w:p w14:paraId="58C48D10" w14:textId="5AD62EE5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61±0.005</w:t>
            </w:r>
          </w:p>
        </w:tc>
        <w:tc>
          <w:tcPr>
            <w:tcW w:w="387" w:type="dxa"/>
            <w:vAlign w:val="center"/>
            <w:hideMark/>
          </w:tcPr>
          <w:p w14:paraId="07648308" w14:textId="03730A88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0C94C030" w14:textId="5A2E71A9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29±0.003</w:t>
            </w:r>
          </w:p>
        </w:tc>
        <w:tc>
          <w:tcPr>
            <w:tcW w:w="699" w:type="dxa"/>
            <w:vAlign w:val="center"/>
          </w:tcPr>
          <w:p w14:paraId="419DB147" w14:textId="7A949BAC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27" w:type="dxa"/>
            <w:noWrap/>
            <w:vAlign w:val="center"/>
            <w:hideMark/>
          </w:tcPr>
          <w:p w14:paraId="2760099F" w14:textId="18FB4E1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6±0.001</w:t>
            </w:r>
          </w:p>
        </w:tc>
        <w:tc>
          <w:tcPr>
            <w:tcW w:w="386" w:type="dxa"/>
            <w:vAlign w:val="center"/>
            <w:hideMark/>
          </w:tcPr>
          <w:p w14:paraId="2A5DDDC6" w14:textId="658F1AF8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5C761997" w14:textId="75043B8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36±0.001</w:t>
            </w:r>
          </w:p>
        </w:tc>
        <w:tc>
          <w:tcPr>
            <w:tcW w:w="386" w:type="dxa"/>
            <w:vAlign w:val="center"/>
          </w:tcPr>
          <w:p w14:paraId="39C08B20" w14:textId="26B9B640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571D0" w:rsidRPr="004E3381" w14:paraId="5D344B22" w14:textId="2AA6193A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40E27E8C" w14:textId="731570A3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GABA</w:t>
            </w:r>
          </w:p>
        </w:tc>
        <w:tc>
          <w:tcPr>
            <w:tcW w:w="1127" w:type="dxa"/>
            <w:noWrap/>
            <w:vAlign w:val="center"/>
            <w:hideMark/>
          </w:tcPr>
          <w:p w14:paraId="4C1DA8C9" w14:textId="125CE44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3±0.000</w:t>
            </w:r>
          </w:p>
        </w:tc>
        <w:tc>
          <w:tcPr>
            <w:tcW w:w="387" w:type="dxa"/>
            <w:vAlign w:val="center"/>
            <w:hideMark/>
          </w:tcPr>
          <w:p w14:paraId="28E0FE63" w14:textId="0CC0615F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35" w:type="dxa"/>
            <w:vAlign w:val="center"/>
          </w:tcPr>
          <w:p w14:paraId="3F4F0DF3" w14:textId="2DAF698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9±0.001</w:t>
            </w:r>
          </w:p>
        </w:tc>
        <w:tc>
          <w:tcPr>
            <w:tcW w:w="356" w:type="dxa"/>
            <w:vAlign w:val="center"/>
          </w:tcPr>
          <w:p w14:paraId="56D6ECC8" w14:textId="69AE508B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0E4695C4" w14:textId="628CD2A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3±0.001</w:t>
            </w:r>
          </w:p>
        </w:tc>
        <w:tc>
          <w:tcPr>
            <w:tcW w:w="386" w:type="dxa"/>
            <w:vAlign w:val="center"/>
          </w:tcPr>
          <w:p w14:paraId="44EC4344" w14:textId="7B9FAA30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6121A6C7" w14:textId="2FC99D1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2±0.001</w:t>
            </w:r>
          </w:p>
        </w:tc>
        <w:tc>
          <w:tcPr>
            <w:tcW w:w="386" w:type="dxa"/>
            <w:vAlign w:val="center"/>
          </w:tcPr>
          <w:p w14:paraId="63081C4C" w14:textId="147CAD90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8" w:type="dxa"/>
            <w:noWrap/>
            <w:vAlign w:val="center"/>
            <w:hideMark/>
          </w:tcPr>
          <w:p w14:paraId="5A8BEDDC" w14:textId="415F0E4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11±0.001</w:t>
            </w:r>
          </w:p>
        </w:tc>
        <w:tc>
          <w:tcPr>
            <w:tcW w:w="387" w:type="dxa"/>
            <w:vAlign w:val="center"/>
            <w:hideMark/>
          </w:tcPr>
          <w:p w14:paraId="4530FF37" w14:textId="19E8FA25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1035" w:type="dxa"/>
            <w:vAlign w:val="center"/>
          </w:tcPr>
          <w:p w14:paraId="6D540A8F" w14:textId="0A3AF95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21±0.000</w:t>
            </w:r>
          </w:p>
        </w:tc>
        <w:tc>
          <w:tcPr>
            <w:tcW w:w="699" w:type="dxa"/>
            <w:vAlign w:val="center"/>
          </w:tcPr>
          <w:p w14:paraId="4C25F5A0" w14:textId="3DF748F8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b</w:t>
            </w:r>
          </w:p>
        </w:tc>
        <w:tc>
          <w:tcPr>
            <w:tcW w:w="1127" w:type="dxa"/>
            <w:noWrap/>
            <w:vAlign w:val="center"/>
            <w:hideMark/>
          </w:tcPr>
          <w:p w14:paraId="479D0469" w14:textId="1375B72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14±0.001</w:t>
            </w:r>
          </w:p>
        </w:tc>
        <w:tc>
          <w:tcPr>
            <w:tcW w:w="386" w:type="dxa"/>
            <w:vAlign w:val="center"/>
            <w:hideMark/>
          </w:tcPr>
          <w:p w14:paraId="6DBEFFDE" w14:textId="3289216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41228E4D" w14:textId="47C36C8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9±0.000</w:t>
            </w:r>
          </w:p>
        </w:tc>
        <w:tc>
          <w:tcPr>
            <w:tcW w:w="386" w:type="dxa"/>
            <w:vAlign w:val="center"/>
          </w:tcPr>
          <w:p w14:paraId="65B9FDB5" w14:textId="12034FDC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e</w:t>
            </w:r>
          </w:p>
        </w:tc>
      </w:tr>
      <w:tr w:rsidR="00C571D0" w:rsidRPr="004E3381" w14:paraId="21B55D0F" w14:textId="2B46EB83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3A33445F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4Pb</w:t>
            </w:r>
          </w:p>
        </w:tc>
        <w:tc>
          <w:tcPr>
            <w:tcW w:w="1127" w:type="dxa"/>
            <w:noWrap/>
            <w:vAlign w:val="center"/>
            <w:hideMark/>
          </w:tcPr>
          <w:p w14:paraId="5BD2D55D" w14:textId="7777777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7" w:type="dxa"/>
            <w:vAlign w:val="center"/>
          </w:tcPr>
          <w:p w14:paraId="42503D5B" w14:textId="77777777" w:rsidR="00C571D0" w:rsidRPr="00CE3A44" w:rsidRDefault="00C571D0" w:rsidP="00C571D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14:paraId="63789FBF" w14:textId="731BCFD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3±0.003</w:t>
            </w:r>
          </w:p>
        </w:tc>
        <w:tc>
          <w:tcPr>
            <w:tcW w:w="356" w:type="dxa"/>
            <w:vAlign w:val="center"/>
          </w:tcPr>
          <w:p w14:paraId="2595582D" w14:textId="526CCB86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6D647E80" w14:textId="1DE8817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0±0.001</w:t>
            </w:r>
          </w:p>
        </w:tc>
        <w:tc>
          <w:tcPr>
            <w:tcW w:w="386" w:type="dxa"/>
            <w:vAlign w:val="center"/>
          </w:tcPr>
          <w:p w14:paraId="4355F1A1" w14:textId="386D331E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318DA9B6" w14:textId="7F9C9C4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2±0.000</w:t>
            </w:r>
          </w:p>
        </w:tc>
        <w:tc>
          <w:tcPr>
            <w:tcW w:w="386" w:type="dxa"/>
            <w:vAlign w:val="center"/>
          </w:tcPr>
          <w:p w14:paraId="22B48ABA" w14:textId="454C4E72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28" w:type="dxa"/>
            <w:noWrap/>
            <w:vAlign w:val="center"/>
            <w:hideMark/>
          </w:tcPr>
          <w:p w14:paraId="1B4EAD78" w14:textId="07A573E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7" w:type="dxa"/>
            <w:vAlign w:val="center"/>
          </w:tcPr>
          <w:p w14:paraId="34618D2A" w14:textId="77777777" w:rsidR="00C571D0" w:rsidRPr="004E3381" w:rsidRDefault="00C571D0" w:rsidP="00C571D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14:paraId="0C617913" w14:textId="08DFFB8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05±0.001</w:t>
            </w:r>
          </w:p>
        </w:tc>
        <w:tc>
          <w:tcPr>
            <w:tcW w:w="699" w:type="dxa"/>
            <w:vAlign w:val="center"/>
          </w:tcPr>
          <w:p w14:paraId="126E867A" w14:textId="592E5535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27" w:type="dxa"/>
            <w:noWrap/>
            <w:vAlign w:val="center"/>
            <w:hideMark/>
          </w:tcPr>
          <w:p w14:paraId="085E3D8C" w14:textId="1AAA49A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20±0.002</w:t>
            </w:r>
          </w:p>
        </w:tc>
        <w:tc>
          <w:tcPr>
            <w:tcW w:w="386" w:type="dxa"/>
            <w:vAlign w:val="center"/>
            <w:hideMark/>
          </w:tcPr>
          <w:p w14:paraId="226BE234" w14:textId="55464483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5AC5C380" w14:textId="2CB1303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3±0.000</w:t>
            </w:r>
          </w:p>
        </w:tc>
        <w:tc>
          <w:tcPr>
            <w:tcW w:w="386" w:type="dxa"/>
            <w:vAlign w:val="center"/>
          </w:tcPr>
          <w:p w14:paraId="6FE9E734" w14:textId="4C87D81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C571D0" w:rsidRPr="004E3381" w14:paraId="4D605796" w14:textId="7B57B0B2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45BFC60A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571D0">
              <w:rPr>
                <w:rFonts w:cstheme="minorHAnsi"/>
                <w:b/>
                <w:bCs/>
                <w:sz w:val="16"/>
                <w:szCs w:val="16"/>
              </w:rPr>
              <w:t>tHB</w:t>
            </w:r>
            <w:proofErr w:type="spellEnd"/>
          </w:p>
        </w:tc>
        <w:tc>
          <w:tcPr>
            <w:tcW w:w="1127" w:type="dxa"/>
            <w:noWrap/>
            <w:vAlign w:val="center"/>
            <w:hideMark/>
          </w:tcPr>
          <w:p w14:paraId="691D534F" w14:textId="3AFD593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3±0.000</w:t>
            </w:r>
          </w:p>
        </w:tc>
        <w:tc>
          <w:tcPr>
            <w:tcW w:w="387" w:type="dxa"/>
            <w:vAlign w:val="center"/>
            <w:hideMark/>
          </w:tcPr>
          <w:p w14:paraId="2511EA33" w14:textId="5EDF2368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35" w:type="dxa"/>
            <w:vAlign w:val="center"/>
          </w:tcPr>
          <w:p w14:paraId="17055C6E" w14:textId="282BD1B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8±0.000</w:t>
            </w:r>
          </w:p>
        </w:tc>
        <w:tc>
          <w:tcPr>
            <w:tcW w:w="356" w:type="dxa"/>
            <w:vAlign w:val="center"/>
          </w:tcPr>
          <w:p w14:paraId="43B79E95" w14:textId="58E36B68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e</w:t>
            </w:r>
          </w:p>
        </w:tc>
        <w:tc>
          <w:tcPr>
            <w:tcW w:w="1035" w:type="dxa"/>
            <w:vAlign w:val="center"/>
          </w:tcPr>
          <w:p w14:paraId="764BA3ED" w14:textId="4CEC353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1±0.001</w:t>
            </w:r>
          </w:p>
        </w:tc>
        <w:tc>
          <w:tcPr>
            <w:tcW w:w="386" w:type="dxa"/>
            <w:vAlign w:val="center"/>
          </w:tcPr>
          <w:p w14:paraId="4EDCA738" w14:textId="7A802322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02B2ABD2" w14:textId="4C73EFE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7±0.000</w:t>
            </w:r>
          </w:p>
        </w:tc>
        <w:tc>
          <w:tcPr>
            <w:tcW w:w="386" w:type="dxa"/>
            <w:vAlign w:val="center"/>
          </w:tcPr>
          <w:p w14:paraId="1B765C01" w14:textId="586B0F37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128" w:type="dxa"/>
            <w:noWrap/>
            <w:vAlign w:val="center"/>
            <w:hideMark/>
          </w:tcPr>
          <w:p w14:paraId="3B525A9A" w14:textId="48AE814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13±0.000</w:t>
            </w:r>
          </w:p>
        </w:tc>
        <w:tc>
          <w:tcPr>
            <w:tcW w:w="387" w:type="dxa"/>
            <w:vAlign w:val="center"/>
            <w:hideMark/>
          </w:tcPr>
          <w:p w14:paraId="616AA900" w14:textId="08DE26DE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1B2FDF9A" w14:textId="143765A9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18±0.001</w:t>
            </w:r>
          </w:p>
        </w:tc>
        <w:tc>
          <w:tcPr>
            <w:tcW w:w="699" w:type="dxa"/>
            <w:vAlign w:val="center"/>
          </w:tcPr>
          <w:p w14:paraId="16A1D849" w14:textId="31629288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7" w:type="dxa"/>
            <w:noWrap/>
            <w:vAlign w:val="center"/>
            <w:hideMark/>
          </w:tcPr>
          <w:p w14:paraId="6509454E" w14:textId="1821D2C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15±0.001</w:t>
            </w:r>
          </w:p>
        </w:tc>
        <w:tc>
          <w:tcPr>
            <w:tcW w:w="386" w:type="dxa"/>
            <w:vAlign w:val="center"/>
            <w:hideMark/>
          </w:tcPr>
          <w:p w14:paraId="2FB4ACDC" w14:textId="597CD5C5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6E2291C6" w14:textId="780BABE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12±0.001</w:t>
            </w:r>
          </w:p>
        </w:tc>
        <w:tc>
          <w:tcPr>
            <w:tcW w:w="386" w:type="dxa"/>
            <w:vAlign w:val="center"/>
          </w:tcPr>
          <w:p w14:paraId="3F3F5589" w14:textId="40C7520F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</w:tr>
      <w:tr w:rsidR="00C571D0" w:rsidRPr="004E3381" w14:paraId="0A9266DB" w14:textId="7BC1454D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040CE419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HAH</w:t>
            </w:r>
          </w:p>
        </w:tc>
        <w:tc>
          <w:tcPr>
            <w:tcW w:w="1127" w:type="dxa"/>
            <w:noWrap/>
            <w:vAlign w:val="center"/>
            <w:hideMark/>
          </w:tcPr>
          <w:p w14:paraId="7D9734F2" w14:textId="44610F7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6±0.000</w:t>
            </w:r>
          </w:p>
        </w:tc>
        <w:tc>
          <w:tcPr>
            <w:tcW w:w="387" w:type="dxa"/>
            <w:vAlign w:val="center"/>
            <w:hideMark/>
          </w:tcPr>
          <w:p w14:paraId="2CD72C04" w14:textId="054FA42D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052A7A82" w14:textId="4293E7D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4±0.001</w:t>
            </w:r>
          </w:p>
        </w:tc>
        <w:tc>
          <w:tcPr>
            <w:tcW w:w="356" w:type="dxa"/>
            <w:vAlign w:val="center"/>
          </w:tcPr>
          <w:p w14:paraId="49AA7FA8" w14:textId="36946C7D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2CF023DE" w14:textId="7893F59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6±0.000</w:t>
            </w:r>
          </w:p>
        </w:tc>
        <w:tc>
          <w:tcPr>
            <w:tcW w:w="386" w:type="dxa"/>
            <w:vAlign w:val="center"/>
          </w:tcPr>
          <w:p w14:paraId="139CD005" w14:textId="40D085E0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6DD961E8" w14:textId="7A6B798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5±0.001</w:t>
            </w:r>
          </w:p>
        </w:tc>
        <w:tc>
          <w:tcPr>
            <w:tcW w:w="386" w:type="dxa"/>
            <w:vAlign w:val="center"/>
          </w:tcPr>
          <w:p w14:paraId="478DEBE7" w14:textId="3947B8A3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28" w:type="dxa"/>
            <w:noWrap/>
            <w:vAlign w:val="center"/>
            <w:hideMark/>
          </w:tcPr>
          <w:p w14:paraId="55C051EB" w14:textId="36C0BFD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08±0.001</w:t>
            </w:r>
          </w:p>
        </w:tc>
        <w:tc>
          <w:tcPr>
            <w:tcW w:w="387" w:type="dxa"/>
            <w:vAlign w:val="center"/>
            <w:hideMark/>
          </w:tcPr>
          <w:p w14:paraId="4E13949D" w14:textId="21D4B6DE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60C4BD71" w14:textId="3E70067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06±0.000</w:t>
            </w:r>
          </w:p>
        </w:tc>
        <w:tc>
          <w:tcPr>
            <w:tcW w:w="699" w:type="dxa"/>
            <w:vAlign w:val="center"/>
          </w:tcPr>
          <w:p w14:paraId="76A48538" w14:textId="42D6B4B5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127" w:type="dxa"/>
            <w:noWrap/>
            <w:vAlign w:val="center"/>
            <w:hideMark/>
          </w:tcPr>
          <w:p w14:paraId="0E57FDA1" w14:textId="0B10F0A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2±0.000</w:t>
            </w:r>
          </w:p>
        </w:tc>
        <w:tc>
          <w:tcPr>
            <w:tcW w:w="386" w:type="dxa"/>
            <w:vAlign w:val="center"/>
            <w:hideMark/>
          </w:tcPr>
          <w:p w14:paraId="60A9BA6A" w14:textId="1AAB69C9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035" w:type="dxa"/>
            <w:vAlign w:val="center"/>
          </w:tcPr>
          <w:p w14:paraId="408CA7B0" w14:textId="014B33C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5±0.000</w:t>
            </w:r>
          </w:p>
        </w:tc>
        <w:tc>
          <w:tcPr>
            <w:tcW w:w="386" w:type="dxa"/>
            <w:vAlign w:val="center"/>
          </w:tcPr>
          <w:p w14:paraId="6F09E992" w14:textId="5C8A7FA0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</w:tr>
      <w:tr w:rsidR="00C571D0" w:rsidRPr="004E3381" w14:paraId="7F845E43" w14:textId="6A526FB0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2D80A71E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571D0">
              <w:rPr>
                <w:rFonts w:cstheme="minorHAnsi"/>
                <w:b/>
                <w:bCs/>
                <w:sz w:val="16"/>
                <w:szCs w:val="16"/>
              </w:rPr>
              <w:t>SFu</w:t>
            </w:r>
            <w:proofErr w:type="spellEnd"/>
          </w:p>
        </w:tc>
        <w:tc>
          <w:tcPr>
            <w:tcW w:w="1127" w:type="dxa"/>
            <w:noWrap/>
            <w:vAlign w:val="center"/>
            <w:hideMark/>
          </w:tcPr>
          <w:p w14:paraId="3B97EF48" w14:textId="7777777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7" w:type="dxa"/>
            <w:vAlign w:val="center"/>
          </w:tcPr>
          <w:p w14:paraId="4EC37EA3" w14:textId="77777777" w:rsidR="00C571D0" w:rsidRPr="00CE3A44" w:rsidRDefault="00C571D0" w:rsidP="00C571D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14:paraId="4CC44300" w14:textId="572F229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6" w:type="dxa"/>
            <w:vAlign w:val="center"/>
          </w:tcPr>
          <w:p w14:paraId="204B303F" w14:textId="77777777" w:rsidR="00C571D0" w:rsidRPr="00CE3A44" w:rsidRDefault="00C571D0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14:paraId="7F8691D0" w14:textId="78A4F7A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6" w:type="dxa"/>
            <w:vAlign w:val="center"/>
          </w:tcPr>
          <w:p w14:paraId="6894C9DA" w14:textId="77777777" w:rsidR="00C571D0" w:rsidRPr="004E3381" w:rsidRDefault="00C571D0" w:rsidP="00C571D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14:paraId="53BC0298" w14:textId="2237577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5±0.000</w:t>
            </w:r>
          </w:p>
        </w:tc>
        <w:tc>
          <w:tcPr>
            <w:tcW w:w="386" w:type="dxa"/>
            <w:vAlign w:val="center"/>
          </w:tcPr>
          <w:p w14:paraId="6EBC5283" w14:textId="77777777" w:rsidR="00C571D0" w:rsidRPr="004E3381" w:rsidRDefault="00C571D0" w:rsidP="004E33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8" w:type="dxa"/>
            <w:noWrap/>
            <w:vAlign w:val="center"/>
            <w:hideMark/>
          </w:tcPr>
          <w:p w14:paraId="3CDE191E" w14:textId="2A9FE90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7" w:type="dxa"/>
            <w:vAlign w:val="center"/>
          </w:tcPr>
          <w:p w14:paraId="2F766EF0" w14:textId="77777777" w:rsidR="00C571D0" w:rsidRPr="004E3381" w:rsidRDefault="00C571D0" w:rsidP="00C571D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14:paraId="751A04AD" w14:textId="105668F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699" w:type="dxa"/>
            <w:vAlign w:val="center"/>
          </w:tcPr>
          <w:p w14:paraId="0232695F" w14:textId="77777777" w:rsidR="00C571D0" w:rsidRPr="004E3381" w:rsidRDefault="00C571D0" w:rsidP="004E33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14:paraId="28EC7741" w14:textId="2097A82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6" w:type="dxa"/>
            <w:vAlign w:val="center"/>
          </w:tcPr>
          <w:p w14:paraId="12A7B755" w14:textId="77777777" w:rsidR="00C571D0" w:rsidRPr="004E3381" w:rsidRDefault="00C571D0" w:rsidP="004E33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vAlign w:val="center"/>
          </w:tcPr>
          <w:p w14:paraId="77939145" w14:textId="0A6714A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12118">
              <w:rPr>
                <w:rFonts w:ascii="Times New Roman" w:hAnsi="Times New Roman"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6" w:type="dxa"/>
            <w:vAlign w:val="center"/>
          </w:tcPr>
          <w:p w14:paraId="7338F834" w14:textId="77777777" w:rsidR="00C571D0" w:rsidRPr="004E3381" w:rsidRDefault="00C571D0" w:rsidP="004E3381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C571D0" w:rsidRPr="004E3381" w14:paraId="0F695C78" w14:textId="6B96D1B5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14211DAA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TA</w:t>
            </w:r>
          </w:p>
        </w:tc>
        <w:tc>
          <w:tcPr>
            <w:tcW w:w="1127" w:type="dxa"/>
            <w:noWrap/>
            <w:vAlign w:val="center"/>
            <w:hideMark/>
          </w:tcPr>
          <w:p w14:paraId="557BB6D5" w14:textId="5C4155A5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169±0.009</w:t>
            </w:r>
          </w:p>
        </w:tc>
        <w:tc>
          <w:tcPr>
            <w:tcW w:w="387" w:type="dxa"/>
            <w:vAlign w:val="center"/>
            <w:hideMark/>
          </w:tcPr>
          <w:p w14:paraId="0621EC70" w14:textId="3417512A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2C3B2286" w14:textId="0A450D4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94±0.009</w:t>
            </w:r>
          </w:p>
        </w:tc>
        <w:tc>
          <w:tcPr>
            <w:tcW w:w="356" w:type="dxa"/>
            <w:vAlign w:val="center"/>
          </w:tcPr>
          <w:p w14:paraId="73A83F13" w14:textId="27E9B650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1888B849" w14:textId="16AEB30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38±0.004</w:t>
            </w:r>
          </w:p>
        </w:tc>
        <w:tc>
          <w:tcPr>
            <w:tcW w:w="386" w:type="dxa"/>
            <w:vAlign w:val="center"/>
          </w:tcPr>
          <w:p w14:paraId="50129013" w14:textId="6E0B4F2E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76C7F71D" w14:textId="4EFBA11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75±0.006</w:t>
            </w:r>
          </w:p>
        </w:tc>
        <w:tc>
          <w:tcPr>
            <w:tcW w:w="386" w:type="dxa"/>
            <w:vAlign w:val="center"/>
          </w:tcPr>
          <w:p w14:paraId="706003C6" w14:textId="229C1497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128" w:type="dxa"/>
            <w:noWrap/>
            <w:vAlign w:val="center"/>
            <w:hideMark/>
          </w:tcPr>
          <w:p w14:paraId="5E783D1B" w14:textId="6E9577C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334±0.026</w:t>
            </w:r>
          </w:p>
        </w:tc>
        <w:tc>
          <w:tcPr>
            <w:tcW w:w="387" w:type="dxa"/>
            <w:vAlign w:val="center"/>
            <w:hideMark/>
          </w:tcPr>
          <w:p w14:paraId="45CD2C65" w14:textId="320C9A43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3B4A02B0" w14:textId="774C257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284±0.021</w:t>
            </w:r>
          </w:p>
        </w:tc>
        <w:tc>
          <w:tcPr>
            <w:tcW w:w="699" w:type="dxa"/>
            <w:vAlign w:val="center"/>
          </w:tcPr>
          <w:p w14:paraId="2155FA26" w14:textId="2FBA918A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27" w:type="dxa"/>
            <w:noWrap/>
            <w:vAlign w:val="center"/>
            <w:hideMark/>
          </w:tcPr>
          <w:p w14:paraId="38D8743C" w14:textId="7D9EB4A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81±0.013</w:t>
            </w:r>
          </w:p>
        </w:tc>
        <w:tc>
          <w:tcPr>
            <w:tcW w:w="386" w:type="dxa"/>
            <w:vAlign w:val="center"/>
            <w:hideMark/>
          </w:tcPr>
          <w:p w14:paraId="62EFEE5F" w14:textId="288199FC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035" w:type="dxa"/>
            <w:vAlign w:val="center"/>
          </w:tcPr>
          <w:p w14:paraId="13F7FF79" w14:textId="10B886D9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264±0.019</w:t>
            </w:r>
          </w:p>
        </w:tc>
        <w:tc>
          <w:tcPr>
            <w:tcW w:w="386" w:type="dxa"/>
            <w:vAlign w:val="center"/>
          </w:tcPr>
          <w:p w14:paraId="2C107C08" w14:textId="1C02C9C3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571D0" w:rsidRPr="004E3381" w14:paraId="3BB829DA" w14:textId="0F7305CB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580D2FE6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1127" w:type="dxa"/>
            <w:noWrap/>
            <w:vAlign w:val="center"/>
            <w:hideMark/>
          </w:tcPr>
          <w:p w14:paraId="0CF36F43" w14:textId="269535F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96±0.003</w:t>
            </w:r>
          </w:p>
        </w:tc>
        <w:tc>
          <w:tcPr>
            <w:tcW w:w="387" w:type="dxa"/>
            <w:vAlign w:val="center"/>
            <w:hideMark/>
          </w:tcPr>
          <w:p w14:paraId="7200159C" w14:textId="544E1E60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49DB05C9" w14:textId="12554A3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80±0.009</w:t>
            </w:r>
          </w:p>
        </w:tc>
        <w:tc>
          <w:tcPr>
            <w:tcW w:w="356" w:type="dxa"/>
            <w:vAlign w:val="center"/>
          </w:tcPr>
          <w:p w14:paraId="7279D5FF" w14:textId="0F0C34BE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471379A5" w14:textId="6098DBC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56±0.009</w:t>
            </w:r>
          </w:p>
        </w:tc>
        <w:tc>
          <w:tcPr>
            <w:tcW w:w="386" w:type="dxa"/>
            <w:vAlign w:val="center"/>
          </w:tcPr>
          <w:p w14:paraId="512E78E5" w14:textId="761BF4D4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1035" w:type="dxa"/>
            <w:vAlign w:val="center"/>
          </w:tcPr>
          <w:p w14:paraId="2A493A60" w14:textId="60BCE68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96±0.006</w:t>
            </w:r>
          </w:p>
        </w:tc>
        <w:tc>
          <w:tcPr>
            <w:tcW w:w="386" w:type="dxa"/>
            <w:vAlign w:val="center"/>
          </w:tcPr>
          <w:p w14:paraId="56513EC1" w14:textId="0B012C2C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28" w:type="dxa"/>
            <w:noWrap/>
            <w:vAlign w:val="center"/>
            <w:hideMark/>
          </w:tcPr>
          <w:p w14:paraId="0849EB53" w14:textId="57359B8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341±0.021</w:t>
            </w:r>
          </w:p>
        </w:tc>
        <w:tc>
          <w:tcPr>
            <w:tcW w:w="387" w:type="dxa"/>
            <w:vAlign w:val="center"/>
            <w:hideMark/>
          </w:tcPr>
          <w:p w14:paraId="16D58720" w14:textId="5896EB96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592507D3" w14:textId="193964F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246±0.008</w:t>
            </w:r>
          </w:p>
        </w:tc>
        <w:tc>
          <w:tcPr>
            <w:tcW w:w="699" w:type="dxa"/>
            <w:vAlign w:val="center"/>
          </w:tcPr>
          <w:p w14:paraId="7CAA17DE" w14:textId="55DEE708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27" w:type="dxa"/>
            <w:noWrap/>
            <w:vAlign w:val="center"/>
            <w:hideMark/>
          </w:tcPr>
          <w:p w14:paraId="4DF5DAD1" w14:textId="4BA01E7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45±0.001</w:t>
            </w:r>
          </w:p>
        </w:tc>
        <w:tc>
          <w:tcPr>
            <w:tcW w:w="386" w:type="dxa"/>
            <w:vAlign w:val="center"/>
            <w:hideMark/>
          </w:tcPr>
          <w:p w14:paraId="6BD85333" w14:textId="1E66C0F9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035" w:type="dxa"/>
            <w:vAlign w:val="center"/>
          </w:tcPr>
          <w:p w14:paraId="4AB1E9C7" w14:textId="07B929F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232±0.020</w:t>
            </w:r>
          </w:p>
        </w:tc>
        <w:tc>
          <w:tcPr>
            <w:tcW w:w="386" w:type="dxa"/>
            <w:vAlign w:val="center"/>
          </w:tcPr>
          <w:p w14:paraId="26625781" w14:textId="383AE7B7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571D0" w:rsidRPr="004E3381" w14:paraId="266D15C6" w14:textId="25C3AC08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232A7221" w14:textId="1D8A7B64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QA</w:t>
            </w:r>
          </w:p>
        </w:tc>
        <w:tc>
          <w:tcPr>
            <w:tcW w:w="1127" w:type="dxa"/>
            <w:noWrap/>
            <w:vAlign w:val="center"/>
            <w:hideMark/>
          </w:tcPr>
          <w:p w14:paraId="2E691EFA" w14:textId="3FB75BE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71±0.002</w:t>
            </w:r>
          </w:p>
        </w:tc>
        <w:tc>
          <w:tcPr>
            <w:tcW w:w="387" w:type="dxa"/>
            <w:vAlign w:val="center"/>
            <w:hideMark/>
          </w:tcPr>
          <w:p w14:paraId="11D61F23" w14:textId="3E709827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1141E916" w14:textId="00BC8A6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76±0.009</w:t>
            </w:r>
          </w:p>
        </w:tc>
        <w:tc>
          <w:tcPr>
            <w:tcW w:w="356" w:type="dxa"/>
            <w:vAlign w:val="center"/>
          </w:tcPr>
          <w:p w14:paraId="2897BC99" w14:textId="0BC8C86D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b</w:t>
            </w:r>
          </w:p>
        </w:tc>
        <w:tc>
          <w:tcPr>
            <w:tcW w:w="1035" w:type="dxa"/>
            <w:vAlign w:val="center"/>
          </w:tcPr>
          <w:p w14:paraId="602AF79F" w14:textId="7C64D4D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94±0.009</w:t>
            </w:r>
          </w:p>
        </w:tc>
        <w:tc>
          <w:tcPr>
            <w:tcW w:w="386" w:type="dxa"/>
            <w:vAlign w:val="center"/>
          </w:tcPr>
          <w:p w14:paraId="6B6A77E2" w14:textId="09B34645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2FBB5AD9" w14:textId="650715B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32±0.005</w:t>
            </w:r>
          </w:p>
        </w:tc>
        <w:tc>
          <w:tcPr>
            <w:tcW w:w="386" w:type="dxa"/>
            <w:vAlign w:val="center"/>
          </w:tcPr>
          <w:p w14:paraId="419901FC" w14:textId="241786A0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28" w:type="dxa"/>
            <w:noWrap/>
            <w:vAlign w:val="center"/>
            <w:hideMark/>
          </w:tcPr>
          <w:p w14:paraId="5E752BAC" w14:textId="02AD482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167±0.011</w:t>
            </w:r>
          </w:p>
        </w:tc>
        <w:tc>
          <w:tcPr>
            <w:tcW w:w="387" w:type="dxa"/>
            <w:vAlign w:val="center"/>
            <w:hideMark/>
          </w:tcPr>
          <w:p w14:paraId="50195AE5" w14:textId="0852A84A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77B7D336" w14:textId="3F83BE4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164±0.004</w:t>
            </w:r>
          </w:p>
        </w:tc>
        <w:tc>
          <w:tcPr>
            <w:tcW w:w="699" w:type="dxa"/>
            <w:vAlign w:val="center"/>
          </w:tcPr>
          <w:p w14:paraId="622EB3F4" w14:textId="5EDB9B0B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27" w:type="dxa"/>
            <w:noWrap/>
            <w:vAlign w:val="center"/>
            <w:hideMark/>
          </w:tcPr>
          <w:p w14:paraId="1836674A" w14:textId="1F9C2BA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131±0.004</w:t>
            </w:r>
          </w:p>
        </w:tc>
        <w:tc>
          <w:tcPr>
            <w:tcW w:w="386" w:type="dxa"/>
            <w:vAlign w:val="center"/>
            <w:hideMark/>
          </w:tcPr>
          <w:p w14:paraId="7A253834" w14:textId="64FAE552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5EAB8346" w14:textId="3057869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174±0.007</w:t>
            </w:r>
          </w:p>
        </w:tc>
        <w:tc>
          <w:tcPr>
            <w:tcW w:w="386" w:type="dxa"/>
            <w:vAlign w:val="center"/>
          </w:tcPr>
          <w:p w14:paraId="74D8027F" w14:textId="6F56238B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571D0" w:rsidRPr="004E3381" w14:paraId="5ECD13E6" w14:textId="1DE4BBD3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41E90247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571D0">
              <w:rPr>
                <w:rFonts w:cstheme="minorHAnsi"/>
                <w:b/>
                <w:bCs/>
                <w:sz w:val="16"/>
                <w:szCs w:val="16"/>
              </w:rPr>
              <w:t>Fru</w:t>
            </w:r>
            <w:proofErr w:type="spellEnd"/>
          </w:p>
        </w:tc>
        <w:tc>
          <w:tcPr>
            <w:tcW w:w="1127" w:type="dxa"/>
            <w:noWrap/>
            <w:vAlign w:val="center"/>
            <w:hideMark/>
          </w:tcPr>
          <w:p w14:paraId="23094439" w14:textId="6037E55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638±0.054</w:t>
            </w:r>
          </w:p>
        </w:tc>
        <w:tc>
          <w:tcPr>
            <w:tcW w:w="387" w:type="dxa"/>
            <w:vAlign w:val="center"/>
            <w:hideMark/>
          </w:tcPr>
          <w:p w14:paraId="358AFDCC" w14:textId="45D1E12D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289CC1A3" w14:textId="467B9E6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5.012±0.154</w:t>
            </w:r>
          </w:p>
        </w:tc>
        <w:tc>
          <w:tcPr>
            <w:tcW w:w="356" w:type="dxa"/>
            <w:vAlign w:val="center"/>
          </w:tcPr>
          <w:p w14:paraId="20BD3FCA" w14:textId="7969EA1F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1744FD5B" w14:textId="55314B4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5.092±0.366</w:t>
            </w:r>
          </w:p>
        </w:tc>
        <w:tc>
          <w:tcPr>
            <w:tcW w:w="386" w:type="dxa"/>
            <w:vAlign w:val="center"/>
          </w:tcPr>
          <w:p w14:paraId="4CB83EC9" w14:textId="1257C80E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36BC8D5A" w14:textId="3E5F897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5.048±0.176</w:t>
            </w:r>
          </w:p>
        </w:tc>
        <w:tc>
          <w:tcPr>
            <w:tcW w:w="386" w:type="dxa"/>
            <w:vAlign w:val="center"/>
          </w:tcPr>
          <w:p w14:paraId="7A878737" w14:textId="1CC0B89D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8" w:type="dxa"/>
            <w:noWrap/>
            <w:vAlign w:val="center"/>
            <w:hideMark/>
          </w:tcPr>
          <w:p w14:paraId="303752B4" w14:textId="1482C1F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2.078±0.138</w:t>
            </w:r>
          </w:p>
        </w:tc>
        <w:tc>
          <w:tcPr>
            <w:tcW w:w="387" w:type="dxa"/>
            <w:vAlign w:val="center"/>
            <w:hideMark/>
          </w:tcPr>
          <w:p w14:paraId="556C83D4" w14:textId="2E41DFF4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723B2F59" w14:textId="6E4354D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2.184±0.041</w:t>
            </w:r>
          </w:p>
        </w:tc>
        <w:tc>
          <w:tcPr>
            <w:tcW w:w="699" w:type="dxa"/>
            <w:vAlign w:val="center"/>
          </w:tcPr>
          <w:p w14:paraId="63946C14" w14:textId="58BC072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27" w:type="dxa"/>
            <w:noWrap/>
            <w:vAlign w:val="center"/>
            <w:hideMark/>
          </w:tcPr>
          <w:p w14:paraId="0B1C4B51" w14:textId="3141671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2.412±0.103</w:t>
            </w:r>
          </w:p>
        </w:tc>
        <w:tc>
          <w:tcPr>
            <w:tcW w:w="386" w:type="dxa"/>
            <w:vAlign w:val="center"/>
            <w:hideMark/>
          </w:tcPr>
          <w:p w14:paraId="57822124" w14:textId="7358A2AB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E3381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35" w:type="dxa"/>
            <w:vAlign w:val="center"/>
          </w:tcPr>
          <w:p w14:paraId="6B064087" w14:textId="6383472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2.720±0.140</w:t>
            </w:r>
          </w:p>
        </w:tc>
        <w:tc>
          <w:tcPr>
            <w:tcW w:w="386" w:type="dxa"/>
            <w:vAlign w:val="center"/>
          </w:tcPr>
          <w:p w14:paraId="69E661B1" w14:textId="1AD829FC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571D0" w:rsidRPr="004E3381" w14:paraId="3F498A96" w14:textId="72CF05C8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76D46F95" w14:textId="143A1102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571D0">
              <w:rPr>
                <w:rFonts w:cstheme="minorHAnsi"/>
                <w:b/>
                <w:bCs/>
                <w:sz w:val="16"/>
                <w:szCs w:val="16"/>
              </w:rPr>
              <w:t>Gal</w:t>
            </w:r>
            <w:proofErr w:type="spellEnd"/>
          </w:p>
        </w:tc>
        <w:tc>
          <w:tcPr>
            <w:tcW w:w="1127" w:type="dxa"/>
            <w:noWrap/>
            <w:vAlign w:val="center"/>
            <w:hideMark/>
          </w:tcPr>
          <w:p w14:paraId="4EC9A156" w14:textId="2126BC0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64±0.003</w:t>
            </w:r>
          </w:p>
        </w:tc>
        <w:tc>
          <w:tcPr>
            <w:tcW w:w="387" w:type="dxa"/>
            <w:vAlign w:val="center"/>
            <w:hideMark/>
          </w:tcPr>
          <w:p w14:paraId="283F43F9" w14:textId="7B8C87E2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35D2534E" w14:textId="4D5FCB0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44±0.016</w:t>
            </w:r>
          </w:p>
        </w:tc>
        <w:tc>
          <w:tcPr>
            <w:tcW w:w="356" w:type="dxa"/>
            <w:vAlign w:val="center"/>
          </w:tcPr>
          <w:p w14:paraId="60D2A7CF" w14:textId="29E21E23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0C7C8D30" w14:textId="553BED2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78±0.007</w:t>
            </w:r>
          </w:p>
        </w:tc>
        <w:tc>
          <w:tcPr>
            <w:tcW w:w="386" w:type="dxa"/>
            <w:vAlign w:val="center"/>
          </w:tcPr>
          <w:p w14:paraId="21412DE0" w14:textId="289952B1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E3381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35" w:type="dxa"/>
            <w:vAlign w:val="center"/>
          </w:tcPr>
          <w:p w14:paraId="5157C080" w14:textId="1B2B3AB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1.131±0.035</w:t>
            </w:r>
          </w:p>
        </w:tc>
        <w:tc>
          <w:tcPr>
            <w:tcW w:w="386" w:type="dxa"/>
            <w:vAlign w:val="center"/>
          </w:tcPr>
          <w:p w14:paraId="2E80C2B9" w14:textId="7BE2B3B0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8" w:type="dxa"/>
            <w:noWrap/>
            <w:vAlign w:val="center"/>
            <w:hideMark/>
          </w:tcPr>
          <w:p w14:paraId="1E1F783B" w14:textId="0406B24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219±0.001</w:t>
            </w:r>
          </w:p>
        </w:tc>
        <w:tc>
          <w:tcPr>
            <w:tcW w:w="387" w:type="dxa"/>
            <w:vAlign w:val="center"/>
            <w:hideMark/>
          </w:tcPr>
          <w:p w14:paraId="385441EE" w14:textId="21FC8978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3395FF07" w14:textId="50959B3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56±0.002</w:t>
            </w:r>
          </w:p>
        </w:tc>
        <w:tc>
          <w:tcPr>
            <w:tcW w:w="699" w:type="dxa"/>
            <w:vAlign w:val="center"/>
          </w:tcPr>
          <w:p w14:paraId="1C657A40" w14:textId="1465A25F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27" w:type="dxa"/>
            <w:noWrap/>
            <w:vAlign w:val="center"/>
            <w:hideMark/>
          </w:tcPr>
          <w:p w14:paraId="187697B0" w14:textId="4BA9E35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209±0.006</w:t>
            </w:r>
          </w:p>
        </w:tc>
        <w:tc>
          <w:tcPr>
            <w:tcW w:w="386" w:type="dxa"/>
            <w:vAlign w:val="center"/>
            <w:hideMark/>
          </w:tcPr>
          <w:p w14:paraId="18A5F143" w14:textId="10F320D6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0B1DC1EB" w14:textId="48834B8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189±0.012</w:t>
            </w:r>
          </w:p>
        </w:tc>
        <w:tc>
          <w:tcPr>
            <w:tcW w:w="386" w:type="dxa"/>
            <w:vAlign w:val="center"/>
          </w:tcPr>
          <w:p w14:paraId="0FA51C61" w14:textId="3CEA2E41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571D0" w:rsidRPr="004E3381" w14:paraId="05DFAB8E" w14:textId="4C3E7E11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03566ED8" w14:textId="51B24E23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Man</w:t>
            </w:r>
          </w:p>
        </w:tc>
        <w:tc>
          <w:tcPr>
            <w:tcW w:w="1127" w:type="dxa"/>
            <w:noWrap/>
            <w:vAlign w:val="center"/>
            <w:hideMark/>
          </w:tcPr>
          <w:p w14:paraId="25E6F97C" w14:textId="6239FA04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276±0.019</w:t>
            </w:r>
          </w:p>
        </w:tc>
        <w:tc>
          <w:tcPr>
            <w:tcW w:w="387" w:type="dxa"/>
            <w:vAlign w:val="center"/>
            <w:hideMark/>
          </w:tcPr>
          <w:p w14:paraId="28FDD98C" w14:textId="69EEC8D6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E3A44">
              <w:rPr>
                <w:rFonts w:cstheme="minorHAnsi"/>
                <w:sz w:val="16"/>
                <w:szCs w:val="16"/>
                <w:lang w:val="en-US"/>
              </w:rPr>
              <w:t>e</w:t>
            </w:r>
          </w:p>
        </w:tc>
        <w:tc>
          <w:tcPr>
            <w:tcW w:w="1035" w:type="dxa"/>
            <w:vAlign w:val="center"/>
          </w:tcPr>
          <w:p w14:paraId="2936E650" w14:textId="0BBB34B6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3.533±0.071</w:t>
            </w:r>
          </w:p>
        </w:tc>
        <w:tc>
          <w:tcPr>
            <w:tcW w:w="356" w:type="dxa"/>
            <w:vAlign w:val="center"/>
          </w:tcPr>
          <w:p w14:paraId="3A2E5C5C" w14:textId="50C14FA0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E3A44">
              <w:rPr>
                <w:rFonts w:ascii="Calibri" w:hAnsi="Calibri" w:cs="Calibri"/>
                <w:sz w:val="16"/>
                <w:szCs w:val="16"/>
                <w:lang w:val="en-US"/>
              </w:rPr>
              <w:t>a</w:t>
            </w:r>
          </w:p>
        </w:tc>
        <w:tc>
          <w:tcPr>
            <w:tcW w:w="1035" w:type="dxa"/>
            <w:vAlign w:val="center"/>
          </w:tcPr>
          <w:p w14:paraId="1F9A1256" w14:textId="144C6DDA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3.096±0.222</w:t>
            </w:r>
          </w:p>
        </w:tc>
        <w:tc>
          <w:tcPr>
            <w:tcW w:w="386" w:type="dxa"/>
            <w:vAlign w:val="center"/>
          </w:tcPr>
          <w:p w14:paraId="74BE29B5" w14:textId="0DDC77AA" w:rsidR="00C571D0" w:rsidRPr="004E3381" w:rsidRDefault="004E3381" w:rsidP="00386DD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4E3381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035" w:type="dxa"/>
            <w:vAlign w:val="center"/>
          </w:tcPr>
          <w:p w14:paraId="4A220E62" w14:textId="0D75DAE6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3.096±0.052</w:t>
            </w:r>
          </w:p>
        </w:tc>
        <w:tc>
          <w:tcPr>
            <w:tcW w:w="386" w:type="dxa"/>
            <w:vAlign w:val="center"/>
          </w:tcPr>
          <w:p w14:paraId="178E9E18" w14:textId="00FF1F3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E3381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28" w:type="dxa"/>
            <w:noWrap/>
            <w:vAlign w:val="center"/>
            <w:hideMark/>
          </w:tcPr>
          <w:p w14:paraId="2D8F9EFC" w14:textId="6AB32B08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1.661±0.018</w:t>
            </w:r>
          </w:p>
        </w:tc>
        <w:tc>
          <w:tcPr>
            <w:tcW w:w="387" w:type="dxa"/>
            <w:vAlign w:val="center"/>
            <w:hideMark/>
          </w:tcPr>
          <w:p w14:paraId="79D2FC31" w14:textId="5A50EB92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E3381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035" w:type="dxa"/>
            <w:vAlign w:val="center"/>
          </w:tcPr>
          <w:p w14:paraId="7E8936E7" w14:textId="1D267D23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1.536±0.038</w:t>
            </w:r>
          </w:p>
        </w:tc>
        <w:tc>
          <w:tcPr>
            <w:tcW w:w="699" w:type="dxa"/>
            <w:vAlign w:val="center"/>
          </w:tcPr>
          <w:p w14:paraId="710C31A1" w14:textId="6A1A6D1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E3381">
              <w:rPr>
                <w:rFonts w:cstheme="minorHAnsi"/>
                <w:sz w:val="16"/>
                <w:szCs w:val="16"/>
                <w:lang w:val="en-US"/>
              </w:rPr>
              <w:t>de</w:t>
            </w:r>
          </w:p>
        </w:tc>
        <w:tc>
          <w:tcPr>
            <w:tcW w:w="1127" w:type="dxa"/>
            <w:noWrap/>
            <w:vAlign w:val="center"/>
            <w:hideMark/>
          </w:tcPr>
          <w:p w14:paraId="6DB6AECB" w14:textId="246A355A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1.723±0.057</w:t>
            </w:r>
          </w:p>
        </w:tc>
        <w:tc>
          <w:tcPr>
            <w:tcW w:w="386" w:type="dxa"/>
            <w:vAlign w:val="center"/>
            <w:hideMark/>
          </w:tcPr>
          <w:p w14:paraId="145CA147" w14:textId="4C998CD6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E3381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035" w:type="dxa"/>
            <w:vAlign w:val="center"/>
          </w:tcPr>
          <w:p w14:paraId="1477414C" w14:textId="0F945EE5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2.003±0.087</w:t>
            </w:r>
          </w:p>
        </w:tc>
        <w:tc>
          <w:tcPr>
            <w:tcW w:w="386" w:type="dxa"/>
            <w:vAlign w:val="center"/>
          </w:tcPr>
          <w:p w14:paraId="3E10C266" w14:textId="56DBE973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4E3381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</w:tr>
      <w:tr w:rsidR="00C571D0" w:rsidRPr="004E3381" w14:paraId="30741A35" w14:textId="77777777" w:rsidTr="004E3381">
        <w:trPr>
          <w:trHeight w:val="300"/>
        </w:trPr>
        <w:tc>
          <w:tcPr>
            <w:tcW w:w="846" w:type="dxa"/>
            <w:vAlign w:val="center"/>
          </w:tcPr>
          <w:p w14:paraId="07BCC65A" w14:textId="4DC5A7D2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Glc</w:t>
            </w:r>
          </w:p>
        </w:tc>
        <w:tc>
          <w:tcPr>
            <w:tcW w:w="1127" w:type="dxa"/>
            <w:noWrap/>
            <w:vAlign w:val="center"/>
          </w:tcPr>
          <w:p w14:paraId="70122E21" w14:textId="627D1066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1.542±0.026</w:t>
            </w:r>
          </w:p>
        </w:tc>
        <w:tc>
          <w:tcPr>
            <w:tcW w:w="387" w:type="dxa"/>
            <w:vAlign w:val="center"/>
          </w:tcPr>
          <w:p w14:paraId="0480941D" w14:textId="57C67B45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CE3A44">
              <w:rPr>
                <w:rFonts w:cstheme="minorHAnsi"/>
                <w:sz w:val="16"/>
                <w:szCs w:val="16"/>
                <w:lang w:val="en-US"/>
              </w:rPr>
              <w:t>e</w:t>
            </w:r>
          </w:p>
        </w:tc>
        <w:tc>
          <w:tcPr>
            <w:tcW w:w="1035" w:type="dxa"/>
            <w:vAlign w:val="center"/>
          </w:tcPr>
          <w:p w14:paraId="53BED435" w14:textId="1CDCBA77" w:rsidR="00C571D0" w:rsidRPr="000A28FE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4.231±0.129</w:t>
            </w:r>
          </w:p>
        </w:tc>
        <w:tc>
          <w:tcPr>
            <w:tcW w:w="356" w:type="dxa"/>
            <w:vAlign w:val="center"/>
          </w:tcPr>
          <w:p w14:paraId="5ADFCD85" w14:textId="7FEFF889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CE3A44">
              <w:rPr>
                <w:rFonts w:ascii="Calibri" w:hAnsi="Calibri" w:cs="Calibri"/>
                <w:sz w:val="16"/>
                <w:szCs w:val="16"/>
                <w:lang w:val="en-US"/>
              </w:rPr>
              <w:t>a</w:t>
            </w:r>
          </w:p>
        </w:tc>
        <w:tc>
          <w:tcPr>
            <w:tcW w:w="1035" w:type="dxa"/>
            <w:vAlign w:val="center"/>
          </w:tcPr>
          <w:p w14:paraId="56DC401B" w14:textId="664410D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3.781±0.098</w:t>
            </w:r>
          </w:p>
        </w:tc>
        <w:tc>
          <w:tcPr>
            <w:tcW w:w="386" w:type="dxa"/>
            <w:vAlign w:val="center"/>
          </w:tcPr>
          <w:p w14:paraId="5A942F03" w14:textId="0FA54DD8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01DC72D1" w14:textId="380F2AE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3.469±0.248</w:t>
            </w:r>
          </w:p>
        </w:tc>
        <w:tc>
          <w:tcPr>
            <w:tcW w:w="386" w:type="dxa"/>
            <w:vAlign w:val="center"/>
          </w:tcPr>
          <w:p w14:paraId="012D5E8C" w14:textId="79100D3F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28" w:type="dxa"/>
            <w:noWrap/>
            <w:vAlign w:val="center"/>
          </w:tcPr>
          <w:p w14:paraId="4490D131" w14:textId="2869053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1.751±0.022</w:t>
            </w:r>
          </w:p>
        </w:tc>
        <w:tc>
          <w:tcPr>
            <w:tcW w:w="387" w:type="dxa"/>
            <w:vAlign w:val="center"/>
          </w:tcPr>
          <w:p w14:paraId="02B61559" w14:textId="652D95D7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1035" w:type="dxa"/>
            <w:vAlign w:val="center"/>
          </w:tcPr>
          <w:p w14:paraId="1E5DA1D2" w14:textId="2B09185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1.782±0.078</w:t>
            </w:r>
          </w:p>
        </w:tc>
        <w:tc>
          <w:tcPr>
            <w:tcW w:w="699" w:type="dxa"/>
            <w:vAlign w:val="center"/>
          </w:tcPr>
          <w:p w14:paraId="0915A865" w14:textId="4DED4404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1127" w:type="dxa"/>
            <w:noWrap/>
            <w:vAlign w:val="center"/>
          </w:tcPr>
          <w:p w14:paraId="1EE9F087" w14:textId="669F641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1.921±0.055</w:t>
            </w:r>
          </w:p>
        </w:tc>
        <w:tc>
          <w:tcPr>
            <w:tcW w:w="386" w:type="dxa"/>
            <w:vAlign w:val="center"/>
          </w:tcPr>
          <w:p w14:paraId="0FBD299D" w14:textId="193BDC92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66F212D9" w14:textId="5AF647F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2.285±0.089</w:t>
            </w:r>
          </w:p>
        </w:tc>
        <w:tc>
          <w:tcPr>
            <w:tcW w:w="386" w:type="dxa"/>
            <w:vAlign w:val="center"/>
          </w:tcPr>
          <w:p w14:paraId="6FC9EC1D" w14:textId="51FE8423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C571D0" w:rsidRPr="004E3381" w14:paraId="22BBFF2B" w14:textId="23FE88F7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70C50D65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RA</w:t>
            </w:r>
          </w:p>
        </w:tc>
        <w:tc>
          <w:tcPr>
            <w:tcW w:w="1127" w:type="dxa"/>
            <w:noWrap/>
            <w:vAlign w:val="center"/>
            <w:hideMark/>
          </w:tcPr>
          <w:p w14:paraId="529FDF57" w14:textId="3B04C66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14±0.001</w:t>
            </w:r>
          </w:p>
        </w:tc>
        <w:tc>
          <w:tcPr>
            <w:tcW w:w="387" w:type="dxa"/>
            <w:vAlign w:val="center"/>
            <w:hideMark/>
          </w:tcPr>
          <w:p w14:paraId="5A47EBFD" w14:textId="1B7E832C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0F8DB860" w14:textId="6459C90B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0±0.001</w:t>
            </w:r>
          </w:p>
        </w:tc>
        <w:tc>
          <w:tcPr>
            <w:tcW w:w="356" w:type="dxa"/>
            <w:vAlign w:val="center"/>
          </w:tcPr>
          <w:p w14:paraId="4AE6F744" w14:textId="15B82789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19A8D4FB" w14:textId="1568159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0±0.001</w:t>
            </w:r>
          </w:p>
        </w:tc>
        <w:tc>
          <w:tcPr>
            <w:tcW w:w="386" w:type="dxa"/>
            <w:vAlign w:val="center"/>
          </w:tcPr>
          <w:p w14:paraId="7CFF5C86" w14:textId="7402F1B1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09E1B791" w14:textId="2B2602D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4±0.001</w:t>
            </w:r>
          </w:p>
        </w:tc>
        <w:tc>
          <w:tcPr>
            <w:tcW w:w="386" w:type="dxa"/>
            <w:vAlign w:val="center"/>
          </w:tcPr>
          <w:p w14:paraId="334BFD29" w14:textId="61CBBF1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28" w:type="dxa"/>
            <w:noWrap/>
            <w:vAlign w:val="center"/>
            <w:hideMark/>
          </w:tcPr>
          <w:p w14:paraId="14352B85" w14:textId="7478DF1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19±0.001</w:t>
            </w:r>
          </w:p>
        </w:tc>
        <w:tc>
          <w:tcPr>
            <w:tcW w:w="387" w:type="dxa"/>
            <w:vAlign w:val="center"/>
            <w:hideMark/>
          </w:tcPr>
          <w:p w14:paraId="56D3424A" w14:textId="71E65149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48749B77" w14:textId="39239BC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19±0.000</w:t>
            </w:r>
          </w:p>
        </w:tc>
        <w:tc>
          <w:tcPr>
            <w:tcW w:w="699" w:type="dxa"/>
            <w:vAlign w:val="center"/>
          </w:tcPr>
          <w:p w14:paraId="3C7D0DA8" w14:textId="03ED2109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7" w:type="dxa"/>
            <w:noWrap/>
            <w:vAlign w:val="center"/>
            <w:hideMark/>
          </w:tcPr>
          <w:p w14:paraId="6898948B" w14:textId="372D50B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11±0.001</w:t>
            </w:r>
          </w:p>
        </w:tc>
        <w:tc>
          <w:tcPr>
            <w:tcW w:w="386" w:type="dxa"/>
            <w:vAlign w:val="center"/>
            <w:hideMark/>
          </w:tcPr>
          <w:p w14:paraId="40877781" w14:textId="4278070F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76D93143" w14:textId="1E20C950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15±0.000</w:t>
            </w:r>
          </w:p>
        </w:tc>
        <w:tc>
          <w:tcPr>
            <w:tcW w:w="386" w:type="dxa"/>
            <w:vAlign w:val="center"/>
          </w:tcPr>
          <w:p w14:paraId="0543C6C3" w14:textId="65F8A4F6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571D0" w:rsidRPr="004E3381" w14:paraId="55553C4B" w14:textId="142CDE37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2138DD4E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1127" w:type="dxa"/>
            <w:noWrap/>
            <w:vAlign w:val="center"/>
            <w:hideMark/>
          </w:tcPr>
          <w:p w14:paraId="1D8EB428" w14:textId="362D8C3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1±0.000</w:t>
            </w:r>
          </w:p>
        </w:tc>
        <w:tc>
          <w:tcPr>
            <w:tcW w:w="387" w:type="dxa"/>
            <w:vAlign w:val="center"/>
            <w:hideMark/>
          </w:tcPr>
          <w:p w14:paraId="06A22C90" w14:textId="0B0BFAFD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035" w:type="dxa"/>
            <w:vAlign w:val="center"/>
          </w:tcPr>
          <w:p w14:paraId="2DC73929" w14:textId="219C1280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35±0.001</w:t>
            </w:r>
          </w:p>
        </w:tc>
        <w:tc>
          <w:tcPr>
            <w:tcW w:w="356" w:type="dxa"/>
            <w:vAlign w:val="center"/>
          </w:tcPr>
          <w:p w14:paraId="4EE8B023" w14:textId="7EDF0D93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CE3A44">
              <w:rPr>
                <w:rFonts w:ascii="Calibri" w:hAnsi="Calibri" w:cs="Calibr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35" w:type="dxa"/>
            <w:vAlign w:val="center"/>
          </w:tcPr>
          <w:p w14:paraId="4FBA0B2D" w14:textId="2902438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39±0.002</w:t>
            </w:r>
          </w:p>
        </w:tc>
        <w:tc>
          <w:tcPr>
            <w:tcW w:w="386" w:type="dxa"/>
            <w:vAlign w:val="center"/>
          </w:tcPr>
          <w:p w14:paraId="2F4B9CBC" w14:textId="540B3669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E3381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35" w:type="dxa"/>
            <w:vAlign w:val="center"/>
          </w:tcPr>
          <w:p w14:paraId="6219D84D" w14:textId="1859A0B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48±0.001</w:t>
            </w:r>
          </w:p>
        </w:tc>
        <w:tc>
          <w:tcPr>
            <w:tcW w:w="386" w:type="dxa"/>
            <w:vAlign w:val="center"/>
          </w:tcPr>
          <w:p w14:paraId="148BE781" w14:textId="0E7214D2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b</w:t>
            </w:r>
          </w:p>
        </w:tc>
        <w:tc>
          <w:tcPr>
            <w:tcW w:w="1128" w:type="dxa"/>
            <w:noWrap/>
            <w:vAlign w:val="center"/>
            <w:hideMark/>
          </w:tcPr>
          <w:p w14:paraId="16945579" w14:textId="0121CD7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21±0.001</w:t>
            </w:r>
          </w:p>
        </w:tc>
        <w:tc>
          <w:tcPr>
            <w:tcW w:w="387" w:type="dxa"/>
            <w:vAlign w:val="center"/>
            <w:hideMark/>
          </w:tcPr>
          <w:p w14:paraId="539FCF88" w14:textId="646B72FD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035" w:type="dxa"/>
            <w:vAlign w:val="center"/>
          </w:tcPr>
          <w:p w14:paraId="1E2F5C44" w14:textId="00DBA04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61±0.001</w:t>
            </w:r>
          </w:p>
        </w:tc>
        <w:tc>
          <w:tcPr>
            <w:tcW w:w="699" w:type="dxa"/>
            <w:vAlign w:val="center"/>
          </w:tcPr>
          <w:p w14:paraId="19F36C21" w14:textId="49FF5CEA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7" w:type="dxa"/>
            <w:noWrap/>
            <w:vAlign w:val="center"/>
            <w:hideMark/>
          </w:tcPr>
          <w:p w14:paraId="3AA5FF07" w14:textId="10823B29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28±0.013</w:t>
            </w:r>
          </w:p>
        </w:tc>
        <w:tc>
          <w:tcPr>
            <w:tcW w:w="386" w:type="dxa"/>
            <w:vAlign w:val="center"/>
            <w:hideMark/>
          </w:tcPr>
          <w:p w14:paraId="0D3595C0" w14:textId="50F10FA0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035" w:type="dxa"/>
            <w:vAlign w:val="center"/>
          </w:tcPr>
          <w:p w14:paraId="1855A060" w14:textId="701743E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41±0.003</w:t>
            </w:r>
          </w:p>
        </w:tc>
        <w:tc>
          <w:tcPr>
            <w:tcW w:w="386" w:type="dxa"/>
            <w:vAlign w:val="center"/>
          </w:tcPr>
          <w:p w14:paraId="27F645CA" w14:textId="7918CAAD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E3381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</w:tr>
      <w:tr w:rsidR="00C571D0" w:rsidRPr="004E3381" w14:paraId="6E13E3FF" w14:textId="2DE011BA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41F6EC4D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Dan</w:t>
            </w:r>
          </w:p>
        </w:tc>
        <w:tc>
          <w:tcPr>
            <w:tcW w:w="1127" w:type="dxa"/>
            <w:noWrap/>
            <w:vAlign w:val="center"/>
            <w:hideMark/>
          </w:tcPr>
          <w:p w14:paraId="38D424C2" w14:textId="2BDE1055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7±0.001</w:t>
            </w:r>
          </w:p>
        </w:tc>
        <w:tc>
          <w:tcPr>
            <w:tcW w:w="387" w:type="dxa"/>
            <w:vAlign w:val="center"/>
            <w:hideMark/>
          </w:tcPr>
          <w:p w14:paraId="3D92F7B3" w14:textId="087E4962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63F74D78" w14:textId="4136EB7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31±0.004</w:t>
            </w:r>
          </w:p>
        </w:tc>
        <w:tc>
          <w:tcPr>
            <w:tcW w:w="356" w:type="dxa"/>
            <w:vAlign w:val="center"/>
          </w:tcPr>
          <w:p w14:paraId="2163DE8C" w14:textId="270387A9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0F5D6533" w14:textId="6302BB21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5±0.001</w:t>
            </w:r>
          </w:p>
        </w:tc>
        <w:tc>
          <w:tcPr>
            <w:tcW w:w="386" w:type="dxa"/>
            <w:vAlign w:val="center"/>
          </w:tcPr>
          <w:p w14:paraId="0CFFFBD2" w14:textId="434C5A77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7C053A20" w14:textId="4559D44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29±0.003</w:t>
            </w:r>
          </w:p>
        </w:tc>
        <w:tc>
          <w:tcPr>
            <w:tcW w:w="386" w:type="dxa"/>
            <w:vAlign w:val="center"/>
          </w:tcPr>
          <w:p w14:paraId="6F93E64B" w14:textId="06073734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8" w:type="dxa"/>
            <w:noWrap/>
            <w:vAlign w:val="center"/>
            <w:hideMark/>
          </w:tcPr>
          <w:p w14:paraId="4A3563F8" w14:textId="38B3E25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21±0.002</w:t>
            </w:r>
          </w:p>
        </w:tc>
        <w:tc>
          <w:tcPr>
            <w:tcW w:w="387" w:type="dxa"/>
            <w:vAlign w:val="center"/>
            <w:hideMark/>
          </w:tcPr>
          <w:p w14:paraId="7D49080B" w14:textId="448AD171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3CFAC035" w14:textId="1C62745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27±0.003</w:t>
            </w:r>
          </w:p>
        </w:tc>
        <w:tc>
          <w:tcPr>
            <w:tcW w:w="699" w:type="dxa"/>
            <w:vAlign w:val="center"/>
          </w:tcPr>
          <w:p w14:paraId="7AAC9821" w14:textId="185864CA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b</w:t>
            </w:r>
          </w:p>
        </w:tc>
        <w:tc>
          <w:tcPr>
            <w:tcW w:w="1127" w:type="dxa"/>
            <w:noWrap/>
            <w:vAlign w:val="center"/>
            <w:hideMark/>
          </w:tcPr>
          <w:p w14:paraId="039DB3B4" w14:textId="5F6826F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1±0.000</w:t>
            </w:r>
          </w:p>
        </w:tc>
        <w:tc>
          <w:tcPr>
            <w:tcW w:w="386" w:type="dxa"/>
            <w:vAlign w:val="center"/>
            <w:hideMark/>
          </w:tcPr>
          <w:p w14:paraId="5403C04E" w14:textId="26D1912B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0814E105" w14:textId="3BD3D23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30±0.003</w:t>
            </w:r>
          </w:p>
        </w:tc>
        <w:tc>
          <w:tcPr>
            <w:tcW w:w="386" w:type="dxa"/>
            <w:vAlign w:val="center"/>
          </w:tcPr>
          <w:p w14:paraId="24092521" w14:textId="53282370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</w:tr>
      <w:tr w:rsidR="00C571D0" w:rsidRPr="004E3381" w14:paraId="28F8CE82" w14:textId="0DE23231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0C1E9292" w14:textId="012D9A68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Ins</w:t>
            </w:r>
          </w:p>
        </w:tc>
        <w:tc>
          <w:tcPr>
            <w:tcW w:w="1127" w:type="dxa"/>
            <w:noWrap/>
            <w:vAlign w:val="center"/>
            <w:hideMark/>
          </w:tcPr>
          <w:p w14:paraId="0BE991EE" w14:textId="10BA8B59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813±0.011</w:t>
            </w:r>
          </w:p>
        </w:tc>
        <w:tc>
          <w:tcPr>
            <w:tcW w:w="387" w:type="dxa"/>
            <w:vAlign w:val="center"/>
            <w:hideMark/>
          </w:tcPr>
          <w:p w14:paraId="1A90155B" w14:textId="46DDBC10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E3A44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35" w:type="dxa"/>
            <w:vAlign w:val="center"/>
          </w:tcPr>
          <w:p w14:paraId="7DD78EE6" w14:textId="3565C54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620±0.023</w:t>
            </w:r>
          </w:p>
        </w:tc>
        <w:tc>
          <w:tcPr>
            <w:tcW w:w="356" w:type="dxa"/>
            <w:vAlign w:val="center"/>
          </w:tcPr>
          <w:p w14:paraId="51920CEF" w14:textId="154C276A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6B06FE92" w14:textId="5E23C43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615±0.057</w:t>
            </w:r>
          </w:p>
        </w:tc>
        <w:tc>
          <w:tcPr>
            <w:tcW w:w="386" w:type="dxa"/>
            <w:vAlign w:val="center"/>
          </w:tcPr>
          <w:p w14:paraId="06610767" w14:textId="5E4BE471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6DF3FA0B" w14:textId="5088EAD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524±0.019</w:t>
            </w:r>
          </w:p>
        </w:tc>
        <w:tc>
          <w:tcPr>
            <w:tcW w:w="386" w:type="dxa"/>
            <w:vAlign w:val="center"/>
          </w:tcPr>
          <w:p w14:paraId="43CC7786" w14:textId="172C3E4D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28" w:type="dxa"/>
            <w:noWrap/>
            <w:vAlign w:val="center"/>
            <w:hideMark/>
          </w:tcPr>
          <w:p w14:paraId="248FF8E3" w14:textId="1DE71E3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1.448±0.026</w:t>
            </w:r>
          </w:p>
        </w:tc>
        <w:tc>
          <w:tcPr>
            <w:tcW w:w="387" w:type="dxa"/>
            <w:vAlign w:val="center"/>
            <w:hideMark/>
          </w:tcPr>
          <w:p w14:paraId="424BD21D" w14:textId="1B1BB31A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3CC273B2" w14:textId="5E8ECE3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1.061±0.029</w:t>
            </w:r>
          </w:p>
        </w:tc>
        <w:tc>
          <w:tcPr>
            <w:tcW w:w="699" w:type="dxa"/>
            <w:vAlign w:val="center"/>
          </w:tcPr>
          <w:p w14:paraId="0ADD365B" w14:textId="3C1529BE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b</w:t>
            </w:r>
          </w:p>
        </w:tc>
        <w:tc>
          <w:tcPr>
            <w:tcW w:w="1127" w:type="dxa"/>
            <w:noWrap/>
            <w:vAlign w:val="center"/>
            <w:hideMark/>
          </w:tcPr>
          <w:p w14:paraId="2B68B478" w14:textId="71FCE4E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549±0.403</w:t>
            </w:r>
          </w:p>
        </w:tc>
        <w:tc>
          <w:tcPr>
            <w:tcW w:w="386" w:type="dxa"/>
            <w:vAlign w:val="center"/>
            <w:hideMark/>
          </w:tcPr>
          <w:p w14:paraId="6AE01CCF" w14:textId="2EF1C304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39AC350D" w14:textId="4975224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905±0.045</w:t>
            </w:r>
          </w:p>
        </w:tc>
        <w:tc>
          <w:tcPr>
            <w:tcW w:w="386" w:type="dxa"/>
            <w:vAlign w:val="center"/>
          </w:tcPr>
          <w:p w14:paraId="1E7C16DB" w14:textId="4AACAB38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E3381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</w:tr>
      <w:tr w:rsidR="00C571D0" w:rsidRPr="004E3381" w14:paraId="790F18DC" w14:textId="19858EF3" w:rsidTr="004E3381">
        <w:trPr>
          <w:trHeight w:val="300"/>
        </w:trPr>
        <w:tc>
          <w:tcPr>
            <w:tcW w:w="846" w:type="dxa"/>
            <w:vAlign w:val="center"/>
            <w:hideMark/>
          </w:tcPr>
          <w:p w14:paraId="6C171915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71D0">
              <w:rPr>
                <w:rFonts w:cstheme="minorHAnsi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1127" w:type="dxa"/>
            <w:noWrap/>
            <w:vAlign w:val="center"/>
            <w:hideMark/>
          </w:tcPr>
          <w:p w14:paraId="4D2A32E3" w14:textId="6493E1C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007±0.001</w:t>
            </w:r>
          </w:p>
        </w:tc>
        <w:tc>
          <w:tcPr>
            <w:tcW w:w="387" w:type="dxa"/>
            <w:vAlign w:val="center"/>
            <w:hideMark/>
          </w:tcPr>
          <w:p w14:paraId="66EF1CD5" w14:textId="513E7CB3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3A44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5" w:type="dxa"/>
            <w:vAlign w:val="center"/>
          </w:tcPr>
          <w:p w14:paraId="7C7716C2" w14:textId="26952830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6±0.002</w:t>
            </w:r>
          </w:p>
        </w:tc>
        <w:tc>
          <w:tcPr>
            <w:tcW w:w="356" w:type="dxa"/>
            <w:vAlign w:val="center"/>
          </w:tcPr>
          <w:p w14:paraId="7FB11D6A" w14:textId="4047D2B0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CE3A44">
              <w:rPr>
                <w:rFonts w:ascii="Calibri" w:hAnsi="Calibri" w:cs="Calibr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48C25EF9" w14:textId="2507DAEC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03±0.001</w:t>
            </w:r>
          </w:p>
        </w:tc>
        <w:tc>
          <w:tcPr>
            <w:tcW w:w="386" w:type="dxa"/>
            <w:vAlign w:val="center"/>
          </w:tcPr>
          <w:p w14:paraId="63C24CD9" w14:textId="117A5BE3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52B59AA4" w14:textId="0F02177D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016±0.002</w:t>
            </w:r>
          </w:p>
        </w:tc>
        <w:tc>
          <w:tcPr>
            <w:tcW w:w="386" w:type="dxa"/>
            <w:vAlign w:val="center"/>
          </w:tcPr>
          <w:p w14:paraId="1BFA6E8E" w14:textId="2D25FA4A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8" w:type="dxa"/>
            <w:noWrap/>
            <w:vAlign w:val="center"/>
            <w:hideMark/>
          </w:tcPr>
          <w:p w14:paraId="7E320692" w14:textId="7861CCE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12±0.001</w:t>
            </w:r>
          </w:p>
        </w:tc>
        <w:tc>
          <w:tcPr>
            <w:tcW w:w="387" w:type="dxa"/>
            <w:vAlign w:val="center"/>
            <w:hideMark/>
          </w:tcPr>
          <w:p w14:paraId="6032FE28" w14:textId="2F439731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vAlign w:val="center"/>
          </w:tcPr>
          <w:p w14:paraId="7D0FD3F1" w14:textId="785043F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014±0.003</w:t>
            </w:r>
          </w:p>
        </w:tc>
        <w:tc>
          <w:tcPr>
            <w:tcW w:w="699" w:type="dxa"/>
            <w:vAlign w:val="center"/>
          </w:tcPr>
          <w:p w14:paraId="6342B877" w14:textId="7C256323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27" w:type="dxa"/>
            <w:noWrap/>
            <w:vAlign w:val="center"/>
            <w:hideMark/>
          </w:tcPr>
          <w:p w14:paraId="313F9D62" w14:textId="6B8CF60A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01±0.000</w:t>
            </w:r>
          </w:p>
        </w:tc>
        <w:tc>
          <w:tcPr>
            <w:tcW w:w="386" w:type="dxa"/>
            <w:vAlign w:val="center"/>
            <w:hideMark/>
          </w:tcPr>
          <w:p w14:paraId="708584F3" w14:textId="420CE57B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035" w:type="dxa"/>
            <w:vAlign w:val="center"/>
          </w:tcPr>
          <w:p w14:paraId="33C9CD61" w14:textId="1B9CCEC2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15±0.002</w:t>
            </w:r>
          </w:p>
        </w:tc>
        <w:tc>
          <w:tcPr>
            <w:tcW w:w="386" w:type="dxa"/>
            <w:vAlign w:val="center"/>
          </w:tcPr>
          <w:p w14:paraId="5FD8D88E" w14:textId="4A12C2C5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</w:tr>
      <w:tr w:rsidR="00C571D0" w:rsidRPr="004E3381" w14:paraId="6EC7C07F" w14:textId="1CF8A305" w:rsidTr="004E3381">
        <w:trPr>
          <w:trHeight w:val="300"/>
        </w:trPr>
        <w:tc>
          <w:tcPr>
            <w:tcW w:w="846" w:type="dxa"/>
            <w:tcBorders>
              <w:bottom w:val="double" w:sz="4" w:space="0" w:color="auto"/>
            </w:tcBorders>
            <w:vAlign w:val="center"/>
            <w:hideMark/>
          </w:tcPr>
          <w:p w14:paraId="5339B837" w14:textId="77777777" w:rsidR="00C571D0" w:rsidRPr="00C571D0" w:rsidRDefault="00C571D0" w:rsidP="00C571D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C571D0">
              <w:rPr>
                <w:rFonts w:cstheme="minorHAnsi"/>
                <w:b/>
                <w:bCs/>
                <w:sz w:val="16"/>
                <w:szCs w:val="16"/>
              </w:rPr>
              <w:t>Arb</w:t>
            </w:r>
            <w:proofErr w:type="spellEnd"/>
          </w:p>
        </w:tc>
        <w:tc>
          <w:tcPr>
            <w:tcW w:w="112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85CFF67" w14:textId="40000D9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64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it-IT"/>
              </w:rPr>
              <w:t>0.228±0.011</w:t>
            </w:r>
          </w:p>
        </w:tc>
        <w:tc>
          <w:tcPr>
            <w:tcW w:w="387" w:type="dxa"/>
            <w:tcBorders>
              <w:bottom w:val="double" w:sz="4" w:space="0" w:color="auto"/>
            </w:tcBorders>
            <w:vAlign w:val="center"/>
            <w:hideMark/>
          </w:tcPr>
          <w:p w14:paraId="52BF020F" w14:textId="4A6BB956" w:rsidR="00C571D0" w:rsidRPr="00CE3A44" w:rsidRDefault="00CE3A44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CE3A44"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035" w:type="dxa"/>
            <w:tcBorders>
              <w:bottom w:val="double" w:sz="4" w:space="0" w:color="auto"/>
            </w:tcBorders>
            <w:vAlign w:val="center"/>
          </w:tcPr>
          <w:p w14:paraId="32BAAD94" w14:textId="296FC174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77±0.004</w:t>
            </w:r>
          </w:p>
        </w:tc>
        <w:tc>
          <w:tcPr>
            <w:tcW w:w="356" w:type="dxa"/>
            <w:tcBorders>
              <w:bottom w:val="double" w:sz="4" w:space="0" w:color="auto"/>
            </w:tcBorders>
            <w:vAlign w:val="center"/>
          </w:tcPr>
          <w:p w14:paraId="3EA1C3C2" w14:textId="1C077679" w:rsidR="00C571D0" w:rsidRPr="00CE3A44" w:rsidRDefault="00CE3A44" w:rsidP="00C571D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CE3A44">
              <w:rPr>
                <w:rFonts w:ascii="Calibri" w:hAnsi="Calibri" w:cs="Calibri"/>
                <w:sz w:val="16"/>
                <w:szCs w:val="16"/>
              </w:rPr>
              <w:t>cde</w:t>
            </w:r>
            <w:proofErr w:type="spellEnd"/>
          </w:p>
        </w:tc>
        <w:tc>
          <w:tcPr>
            <w:tcW w:w="1035" w:type="dxa"/>
            <w:tcBorders>
              <w:bottom w:val="double" w:sz="4" w:space="0" w:color="auto"/>
            </w:tcBorders>
            <w:vAlign w:val="center"/>
          </w:tcPr>
          <w:p w14:paraId="5EDFBDC5" w14:textId="27774EE3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33±0.006</w:t>
            </w:r>
          </w:p>
        </w:tc>
        <w:tc>
          <w:tcPr>
            <w:tcW w:w="386" w:type="dxa"/>
            <w:tcBorders>
              <w:bottom w:val="double" w:sz="4" w:space="0" w:color="auto"/>
            </w:tcBorders>
            <w:vAlign w:val="center"/>
          </w:tcPr>
          <w:p w14:paraId="488015AB" w14:textId="5D298202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035" w:type="dxa"/>
            <w:tcBorders>
              <w:bottom w:val="double" w:sz="4" w:space="0" w:color="auto"/>
            </w:tcBorders>
            <w:vAlign w:val="center"/>
          </w:tcPr>
          <w:p w14:paraId="714004CC" w14:textId="1E758527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385E">
              <w:rPr>
                <w:rFonts w:ascii="Calibri" w:hAnsi="Calibri" w:cs="Calibri"/>
                <w:color w:val="000000"/>
                <w:sz w:val="16"/>
                <w:szCs w:val="16"/>
              </w:rPr>
              <w:t>0.191±0.015</w:t>
            </w:r>
          </w:p>
        </w:tc>
        <w:tc>
          <w:tcPr>
            <w:tcW w:w="386" w:type="dxa"/>
            <w:tcBorders>
              <w:bottom w:val="double" w:sz="4" w:space="0" w:color="auto"/>
            </w:tcBorders>
            <w:vAlign w:val="center"/>
          </w:tcPr>
          <w:p w14:paraId="4004F9B9" w14:textId="55028DF8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4E3381">
              <w:rPr>
                <w:rFonts w:cstheme="minorHAnsi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112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4BEEC05" w14:textId="632F46BE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438±0.044</w:t>
            </w:r>
          </w:p>
        </w:tc>
        <w:tc>
          <w:tcPr>
            <w:tcW w:w="387" w:type="dxa"/>
            <w:tcBorders>
              <w:bottom w:val="double" w:sz="4" w:space="0" w:color="auto"/>
            </w:tcBorders>
            <w:vAlign w:val="center"/>
            <w:hideMark/>
          </w:tcPr>
          <w:p w14:paraId="2B7124E1" w14:textId="1C1723B6" w:rsidR="00C571D0" w:rsidRPr="004E3381" w:rsidRDefault="004E3381" w:rsidP="00C571D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035" w:type="dxa"/>
            <w:tcBorders>
              <w:bottom w:val="double" w:sz="4" w:space="0" w:color="auto"/>
            </w:tcBorders>
            <w:vAlign w:val="center"/>
          </w:tcPr>
          <w:p w14:paraId="7C698F35" w14:textId="201AFF9F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63F06">
              <w:rPr>
                <w:rFonts w:ascii="Calibri" w:hAnsi="Calibri" w:cs="Calibri"/>
                <w:color w:val="000000"/>
                <w:sz w:val="16"/>
                <w:szCs w:val="16"/>
              </w:rPr>
              <w:t>0.160±0.012</w:t>
            </w:r>
          </w:p>
        </w:tc>
        <w:tc>
          <w:tcPr>
            <w:tcW w:w="699" w:type="dxa"/>
            <w:tcBorders>
              <w:bottom w:val="double" w:sz="4" w:space="0" w:color="auto"/>
            </w:tcBorders>
            <w:vAlign w:val="center"/>
          </w:tcPr>
          <w:p w14:paraId="78A7E401" w14:textId="20E8ECE2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1127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ECE4F3F" w14:textId="1EBF4428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045±0.025</w:t>
            </w:r>
          </w:p>
        </w:tc>
        <w:tc>
          <w:tcPr>
            <w:tcW w:w="386" w:type="dxa"/>
            <w:tcBorders>
              <w:bottom w:val="double" w:sz="4" w:space="0" w:color="auto"/>
            </w:tcBorders>
            <w:vAlign w:val="center"/>
            <w:hideMark/>
          </w:tcPr>
          <w:p w14:paraId="0BC304B3" w14:textId="56C376D3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f</w:t>
            </w:r>
          </w:p>
        </w:tc>
        <w:tc>
          <w:tcPr>
            <w:tcW w:w="1035" w:type="dxa"/>
            <w:tcBorders>
              <w:bottom w:val="double" w:sz="4" w:space="0" w:color="auto"/>
            </w:tcBorders>
            <w:vAlign w:val="center"/>
          </w:tcPr>
          <w:p w14:paraId="0992ABB8" w14:textId="5042D7A6" w:rsidR="00C571D0" w:rsidRPr="00112118" w:rsidRDefault="00C571D0" w:rsidP="00C571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4187">
              <w:rPr>
                <w:rFonts w:ascii="Calibri" w:hAnsi="Calibri" w:cs="Calibri"/>
                <w:color w:val="000000"/>
                <w:sz w:val="16"/>
                <w:szCs w:val="16"/>
              </w:rPr>
              <w:t>0.248±0.014</w:t>
            </w:r>
          </w:p>
        </w:tc>
        <w:tc>
          <w:tcPr>
            <w:tcW w:w="386" w:type="dxa"/>
            <w:tcBorders>
              <w:bottom w:val="double" w:sz="4" w:space="0" w:color="auto"/>
            </w:tcBorders>
            <w:vAlign w:val="center"/>
          </w:tcPr>
          <w:p w14:paraId="5AD26E76" w14:textId="0688FA30" w:rsidR="00C571D0" w:rsidRPr="004E3381" w:rsidRDefault="004E3381" w:rsidP="004E338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3381">
              <w:rPr>
                <w:rFonts w:cstheme="minorHAnsi"/>
                <w:sz w:val="16"/>
                <w:szCs w:val="16"/>
              </w:rPr>
              <w:t>b</w:t>
            </w:r>
          </w:p>
        </w:tc>
      </w:tr>
    </w:tbl>
    <w:p w14:paraId="0030BDC7" w14:textId="77777777" w:rsidR="00E13A6E" w:rsidRPr="00112118" w:rsidRDefault="005707C7" w:rsidP="005707C7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112118">
        <w:rPr>
          <w:rFonts w:ascii="Times New Roman" w:hAnsi="Times New Roman" w:cs="Times New Roman"/>
          <w:sz w:val="16"/>
          <w:szCs w:val="16"/>
          <w:lang w:val="en-GB"/>
        </w:rPr>
        <w:t>*</w:t>
      </w:r>
      <w:proofErr w:type="spellStart"/>
      <w:r w:rsidRPr="00112118">
        <w:rPr>
          <w:rFonts w:ascii="Times New Roman" w:hAnsi="Times New Roman" w:cs="Times New Roman"/>
          <w:sz w:val="16"/>
          <w:szCs w:val="16"/>
          <w:lang w:val="en-GB"/>
        </w:rPr>
        <w:t>nd</w:t>
      </w:r>
      <w:proofErr w:type="spellEnd"/>
      <w:r w:rsidRPr="00112118">
        <w:rPr>
          <w:rFonts w:ascii="Times New Roman" w:hAnsi="Times New Roman" w:cs="Times New Roman"/>
          <w:sz w:val="16"/>
          <w:szCs w:val="16"/>
          <w:lang w:val="en-GB"/>
        </w:rPr>
        <w:t xml:space="preserve"> = not detected</w:t>
      </w:r>
    </w:p>
    <w:p w14:paraId="70C96C41" w14:textId="1D700C88" w:rsidR="00D7287E" w:rsidRPr="00D7287E" w:rsidRDefault="00E13A6E" w:rsidP="00E64CA0">
      <w:pPr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lang w:val="en-GB"/>
        </w:rPr>
        <w:br w:type="page"/>
      </w:r>
      <w:r w:rsidR="00D7287E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</w:t>
      </w:r>
      <w:r w:rsidR="00555709">
        <w:rPr>
          <w:rFonts w:ascii="Times New Roman" w:hAnsi="Times New Roman" w:cs="Times New Roman"/>
          <w:b/>
          <w:sz w:val="24"/>
          <w:lang w:val="en-GB"/>
        </w:rPr>
        <w:t>S2</w:t>
      </w:r>
      <w:r w:rsidR="00D7287E">
        <w:rPr>
          <w:rFonts w:ascii="Times New Roman" w:hAnsi="Times New Roman" w:cs="Times New Roman"/>
          <w:b/>
          <w:sz w:val="24"/>
          <w:lang w:val="en-GB"/>
        </w:rPr>
        <w:t>.</w:t>
      </w:r>
      <w:r w:rsidR="00D7287E">
        <w:rPr>
          <w:rFonts w:ascii="Times New Roman" w:hAnsi="Times New Roman" w:cs="Times New Roman"/>
          <w:sz w:val="24"/>
          <w:lang w:val="en-GB"/>
        </w:rPr>
        <w:t xml:space="preserve"> Quantification of detected compounds (</w:t>
      </w:r>
      <w:r w:rsidR="00295FC4">
        <w:rPr>
          <w:rFonts w:ascii="Times New Roman" w:hAnsi="Times New Roman" w:cs="Times New Roman"/>
          <w:sz w:val="24"/>
          <w:lang w:val="en-GB"/>
        </w:rPr>
        <w:t>peak area/internal standard a</w:t>
      </w:r>
      <w:r w:rsidR="00873A0D">
        <w:rPr>
          <w:rFonts w:ascii="Times New Roman" w:hAnsi="Times New Roman" w:cs="Times New Roman"/>
          <w:sz w:val="24"/>
          <w:lang w:val="en-GB"/>
        </w:rPr>
        <w:t>rea</w:t>
      </w:r>
      <w:r w:rsidR="00295FC4">
        <w:rPr>
          <w:rFonts w:ascii="Times New Roman" w:hAnsi="Times New Roman" w:cs="Times New Roman"/>
          <w:sz w:val="24"/>
          <w:lang w:val="en-GB"/>
        </w:rPr>
        <w:t xml:space="preserve">) </w:t>
      </w:r>
      <w:r w:rsidR="00286DDA" w:rsidRPr="005707C7">
        <w:rPr>
          <w:rFonts w:ascii="Times New Roman" w:hAnsi="Times New Roman" w:cs="Times New Roman"/>
          <w:sz w:val="24"/>
          <w:lang w:val="en-GB"/>
        </w:rPr>
        <w:t xml:space="preserve">in </w:t>
      </w:r>
      <w:r w:rsidR="00286DDA">
        <w:rPr>
          <w:rFonts w:ascii="Times New Roman" w:hAnsi="Times New Roman" w:cs="Times New Roman"/>
          <w:sz w:val="24"/>
          <w:lang w:val="en-GB"/>
        </w:rPr>
        <w:t>the polar extracts of stems</w:t>
      </w:r>
      <w:r w:rsidR="00D7287E">
        <w:rPr>
          <w:rFonts w:ascii="Times New Roman" w:hAnsi="Times New Roman" w:cs="Times New Roman"/>
          <w:sz w:val="24"/>
          <w:lang w:val="en-GB"/>
        </w:rPr>
        <w:t>. Different letters show significant difference between samples (</w:t>
      </w:r>
      <w:r w:rsidR="00D7287E">
        <w:rPr>
          <w:rFonts w:ascii="Times New Roman" w:hAnsi="Times New Roman" w:cs="Times New Roman"/>
          <w:i/>
          <w:sz w:val="24"/>
          <w:lang w:val="en-GB"/>
        </w:rPr>
        <w:t>p</w:t>
      </w:r>
      <w:r w:rsidR="00D7287E">
        <w:rPr>
          <w:rFonts w:ascii="Times New Roman" w:hAnsi="Times New Roman" w:cs="Times New Roman"/>
          <w:sz w:val="24"/>
          <w:lang w:val="en-GB"/>
        </w:rPr>
        <w:t>&lt;0.05).</w:t>
      </w:r>
    </w:p>
    <w:tbl>
      <w:tblPr>
        <w:tblStyle w:val="TableGrid1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1127"/>
        <w:gridCol w:w="584"/>
        <w:gridCol w:w="1033"/>
        <w:gridCol w:w="581"/>
        <w:gridCol w:w="1033"/>
        <w:gridCol w:w="462"/>
        <w:gridCol w:w="1033"/>
        <w:gridCol w:w="526"/>
        <w:gridCol w:w="1128"/>
        <w:gridCol w:w="571"/>
        <w:gridCol w:w="1033"/>
        <w:gridCol w:w="695"/>
        <w:gridCol w:w="1127"/>
        <w:gridCol w:w="549"/>
        <w:gridCol w:w="1101"/>
        <w:gridCol w:w="458"/>
      </w:tblGrid>
      <w:tr w:rsidR="001D0972" w:rsidRPr="00336AF1" w14:paraId="6900338A" w14:textId="345E0CE3" w:rsidTr="008E0BB1">
        <w:trPr>
          <w:trHeight w:val="300"/>
        </w:trPr>
        <w:tc>
          <w:tcPr>
            <w:tcW w:w="71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06B2F8E" w14:textId="77777777" w:rsidR="001D0972" w:rsidRPr="00336AF1" w:rsidRDefault="001D0972" w:rsidP="00B92A9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B0C1A5A" w14:textId="79E06C45" w:rsidR="001D0972" w:rsidRPr="00873A0D" w:rsidRDefault="001D0972" w:rsidP="00873A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73A0D">
              <w:rPr>
                <w:rFonts w:cstheme="minorHAnsi"/>
                <w:b/>
                <w:bCs/>
                <w:sz w:val="20"/>
                <w:szCs w:val="20"/>
              </w:rPr>
              <w:t xml:space="preserve">MEXV50 </w:t>
            </w:r>
          </w:p>
        </w:tc>
        <w:tc>
          <w:tcPr>
            <w:tcW w:w="584" w:type="dxa"/>
            <w:tcBorders>
              <w:top w:val="single" w:sz="4" w:space="0" w:color="auto"/>
              <w:bottom w:val="double" w:sz="4" w:space="0" w:color="auto"/>
            </w:tcBorders>
          </w:tcPr>
          <w:p w14:paraId="3A5BB847" w14:textId="77777777" w:rsidR="001D0972" w:rsidRPr="00873A0D" w:rsidRDefault="001D0972" w:rsidP="00B92A9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double" w:sz="4" w:space="0" w:color="auto"/>
            </w:tcBorders>
          </w:tcPr>
          <w:p w14:paraId="3C79632B" w14:textId="0BE82EE4" w:rsidR="001D0972" w:rsidRPr="00873A0D" w:rsidRDefault="00873A0D" w:rsidP="00873A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3V50</w:t>
            </w:r>
            <w:r w:rsidR="001D0972" w:rsidRPr="00873A0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81" w:type="dxa"/>
            <w:tcBorders>
              <w:top w:val="single" w:sz="4" w:space="0" w:color="auto"/>
              <w:bottom w:val="double" w:sz="4" w:space="0" w:color="auto"/>
            </w:tcBorders>
          </w:tcPr>
          <w:p w14:paraId="17DE3247" w14:textId="77777777" w:rsidR="001D0972" w:rsidRPr="00873A0D" w:rsidRDefault="001D0972" w:rsidP="00B92A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double" w:sz="4" w:space="0" w:color="auto"/>
            </w:tcBorders>
          </w:tcPr>
          <w:p w14:paraId="03088125" w14:textId="07AE0AFC" w:rsidR="001D0972" w:rsidRPr="00873A0D" w:rsidRDefault="00873A0D" w:rsidP="00873A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G8V50 </w:t>
            </w:r>
          </w:p>
        </w:tc>
        <w:tc>
          <w:tcPr>
            <w:tcW w:w="462" w:type="dxa"/>
            <w:tcBorders>
              <w:top w:val="single" w:sz="4" w:space="0" w:color="auto"/>
              <w:bottom w:val="double" w:sz="4" w:space="0" w:color="auto"/>
            </w:tcBorders>
          </w:tcPr>
          <w:p w14:paraId="784F0C1B" w14:textId="77777777" w:rsidR="001D0972" w:rsidRPr="00873A0D" w:rsidRDefault="001D0972" w:rsidP="00B92A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double" w:sz="4" w:space="0" w:color="auto"/>
            </w:tcBorders>
          </w:tcPr>
          <w:p w14:paraId="0B905356" w14:textId="62DEB0CF" w:rsidR="001D0972" w:rsidRPr="00873A0D" w:rsidRDefault="001D0972" w:rsidP="00873A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73A0D">
              <w:rPr>
                <w:rFonts w:cstheme="minorHAnsi"/>
                <w:b/>
                <w:bCs/>
                <w:sz w:val="20"/>
                <w:szCs w:val="20"/>
              </w:rPr>
              <w:t xml:space="preserve">G17V50 </w:t>
            </w:r>
          </w:p>
        </w:tc>
        <w:tc>
          <w:tcPr>
            <w:tcW w:w="526" w:type="dxa"/>
            <w:tcBorders>
              <w:top w:val="single" w:sz="4" w:space="0" w:color="auto"/>
              <w:bottom w:val="double" w:sz="4" w:space="0" w:color="auto"/>
            </w:tcBorders>
          </w:tcPr>
          <w:p w14:paraId="3AD9C776" w14:textId="77777777" w:rsidR="001D0972" w:rsidRPr="00873A0D" w:rsidRDefault="001D0972" w:rsidP="00B92A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4FC5BCB4" w14:textId="0368B46F" w:rsidR="001D0972" w:rsidRPr="00873A0D" w:rsidRDefault="001D0972" w:rsidP="00873A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73A0D">
              <w:rPr>
                <w:rFonts w:cstheme="minorHAnsi"/>
                <w:b/>
                <w:bCs/>
                <w:sz w:val="20"/>
                <w:szCs w:val="20"/>
              </w:rPr>
              <w:t xml:space="preserve">MEXV100 </w:t>
            </w:r>
          </w:p>
        </w:tc>
        <w:tc>
          <w:tcPr>
            <w:tcW w:w="571" w:type="dxa"/>
            <w:tcBorders>
              <w:top w:val="single" w:sz="4" w:space="0" w:color="auto"/>
              <w:bottom w:val="double" w:sz="4" w:space="0" w:color="auto"/>
            </w:tcBorders>
          </w:tcPr>
          <w:p w14:paraId="6FE52020" w14:textId="77777777" w:rsidR="001D0972" w:rsidRPr="00873A0D" w:rsidRDefault="001D0972" w:rsidP="00B92A9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double" w:sz="4" w:space="0" w:color="auto"/>
            </w:tcBorders>
          </w:tcPr>
          <w:p w14:paraId="440E6A8E" w14:textId="76325160" w:rsidR="001D0972" w:rsidRPr="00873A0D" w:rsidRDefault="001D0972" w:rsidP="00873A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73A0D">
              <w:rPr>
                <w:rFonts w:cstheme="minorHAnsi"/>
                <w:b/>
                <w:bCs/>
                <w:sz w:val="20"/>
                <w:szCs w:val="20"/>
              </w:rPr>
              <w:t xml:space="preserve">G3V100 </w:t>
            </w:r>
          </w:p>
        </w:tc>
        <w:tc>
          <w:tcPr>
            <w:tcW w:w="695" w:type="dxa"/>
            <w:tcBorders>
              <w:top w:val="single" w:sz="4" w:space="0" w:color="auto"/>
              <w:bottom w:val="double" w:sz="4" w:space="0" w:color="auto"/>
            </w:tcBorders>
          </w:tcPr>
          <w:p w14:paraId="781A9808" w14:textId="77777777" w:rsidR="001D0972" w:rsidRPr="00873A0D" w:rsidRDefault="001D0972" w:rsidP="00B92A9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F4771EE" w14:textId="721350F8" w:rsidR="001D0972" w:rsidRPr="00873A0D" w:rsidRDefault="001D0972" w:rsidP="00873A0D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73A0D">
              <w:rPr>
                <w:rFonts w:cstheme="minorHAnsi"/>
                <w:b/>
                <w:bCs/>
                <w:sz w:val="20"/>
                <w:szCs w:val="20"/>
              </w:rPr>
              <w:t xml:space="preserve">G8V100 </w:t>
            </w:r>
          </w:p>
        </w:tc>
        <w:tc>
          <w:tcPr>
            <w:tcW w:w="549" w:type="dxa"/>
            <w:tcBorders>
              <w:top w:val="single" w:sz="4" w:space="0" w:color="auto"/>
              <w:bottom w:val="double" w:sz="4" w:space="0" w:color="auto"/>
            </w:tcBorders>
          </w:tcPr>
          <w:p w14:paraId="62EA7739" w14:textId="77777777" w:rsidR="001D0972" w:rsidRPr="00873A0D" w:rsidRDefault="001D0972" w:rsidP="00B92A9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double" w:sz="4" w:space="0" w:color="auto"/>
            </w:tcBorders>
          </w:tcPr>
          <w:p w14:paraId="57ECB5A6" w14:textId="655BA3F6" w:rsidR="001D0972" w:rsidRPr="00873A0D" w:rsidRDefault="001D0972" w:rsidP="00B92A9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73A0D">
              <w:rPr>
                <w:rFonts w:cstheme="minorHAnsi"/>
                <w:b/>
                <w:bCs/>
                <w:sz w:val="20"/>
                <w:szCs w:val="20"/>
              </w:rPr>
              <w:t xml:space="preserve">G17V100 </w:t>
            </w:r>
          </w:p>
        </w:tc>
        <w:tc>
          <w:tcPr>
            <w:tcW w:w="458" w:type="dxa"/>
            <w:tcBorders>
              <w:top w:val="single" w:sz="4" w:space="0" w:color="auto"/>
              <w:bottom w:val="double" w:sz="4" w:space="0" w:color="auto"/>
            </w:tcBorders>
          </w:tcPr>
          <w:p w14:paraId="1721324A" w14:textId="77777777" w:rsidR="001D0972" w:rsidRPr="00336AF1" w:rsidRDefault="001D0972" w:rsidP="00B92A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D0972" w:rsidRPr="00873A0D" w14:paraId="3EE1A6DD" w14:textId="14C4C995" w:rsidTr="008E0BB1">
        <w:trPr>
          <w:trHeight w:val="300"/>
        </w:trPr>
        <w:tc>
          <w:tcPr>
            <w:tcW w:w="714" w:type="dxa"/>
            <w:tcBorders>
              <w:top w:val="double" w:sz="4" w:space="0" w:color="auto"/>
            </w:tcBorders>
            <w:hideMark/>
          </w:tcPr>
          <w:p w14:paraId="47C62527" w14:textId="4365917A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  <w:lang w:val="en-GB"/>
              </w:rPr>
              <w:t xml:space="preserve">LA </w:t>
            </w:r>
          </w:p>
        </w:tc>
        <w:tc>
          <w:tcPr>
            <w:tcW w:w="1127" w:type="dxa"/>
            <w:tcBorders>
              <w:top w:val="double" w:sz="4" w:space="0" w:color="auto"/>
            </w:tcBorders>
            <w:noWrap/>
            <w:hideMark/>
          </w:tcPr>
          <w:p w14:paraId="178C11DA" w14:textId="4A2FFE1F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  <w:lang w:val="en-GB"/>
              </w:rPr>
              <w:t>0.0</w:t>
            </w:r>
            <w:r w:rsidR="00873A0D">
              <w:rPr>
                <w:rFonts w:cstheme="minorHAnsi"/>
                <w:sz w:val="16"/>
                <w:szCs w:val="16"/>
                <w:lang w:val="en-GB"/>
              </w:rPr>
              <w:t>01</w:t>
            </w:r>
            <w:r w:rsidRPr="00873A0D">
              <w:rPr>
                <w:rFonts w:cstheme="minorHAnsi"/>
                <w:sz w:val="16"/>
                <w:szCs w:val="16"/>
                <w:lang w:val="en-GB"/>
              </w:rPr>
              <w:t>±0.</w:t>
            </w:r>
            <w:r w:rsidR="00873A0D">
              <w:rPr>
                <w:rFonts w:cstheme="minorHAnsi"/>
                <w:sz w:val="16"/>
                <w:szCs w:val="16"/>
                <w:lang w:val="en-GB"/>
              </w:rPr>
              <w:t>0</w:t>
            </w:r>
            <w:r w:rsidRPr="00873A0D">
              <w:rPr>
                <w:rFonts w:cstheme="minorHAnsi"/>
                <w:sz w:val="16"/>
                <w:szCs w:val="16"/>
                <w:lang w:val="en-GB"/>
              </w:rPr>
              <w:t>00</w:t>
            </w:r>
          </w:p>
        </w:tc>
        <w:tc>
          <w:tcPr>
            <w:tcW w:w="584" w:type="dxa"/>
            <w:tcBorders>
              <w:top w:val="double" w:sz="4" w:space="0" w:color="auto"/>
            </w:tcBorders>
            <w:hideMark/>
          </w:tcPr>
          <w:p w14:paraId="73959303" w14:textId="3B93CFEF" w:rsidR="001D0972" w:rsidRPr="00873A0D" w:rsidRDefault="00873A0D" w:rsidP="00B92A90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GB"/>
              </w:rPr>
              <w:t>abc</w:t>
            </w:r>
            <w:proofErr w:type="spellEnd"/>
            <w:r w:rsidR="001D0972" w:rsidRPr="00873A0D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33" w:type="dxa"/>
            <w:tcBorders>
              <w:top w:val="double" w:sz="4" w:space="0" w:color="auto"/>
            </w:tcBorders>
          </w:tcPr>
          <w:p w14:paraId="4C35CA7B" w14:textId="35849FE0" w:rsidR="001D0972" w:rsidRPr="00873A0D" w:rsidRDefault="001B57C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81" w:type="dxa"/>
            <w:tcBorders>
              <w:top w:val="double" w:sz="4" w:space="0" w:color="auto"/>
            </w:tcBorders>
          </w:tcPr>
          <w:p w14:paraId="46A5BC35" w14:textId="19E1B706" w:rsidR="001D0972" w:rsidRPr="00873A0D" w:rsidRDefault="001B57C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bc </w:t>
            </w:r>
          </w:p>
        </w:tc>
        <w:tc>
          <w:tcPr>
            <w:tcW w:w="1033" w:type="dxa"/>
            <w:tcBorders>
              <w:top w:val="double" w:sz="4" w:space="0" w:color="auto"/>
            </w:tcBorders>
          </w:tcPr>
          <w:p w14:paraId="5F3209D4" w14:textId="371A759D" w:rsidR="001D0972" w:rsidRPr="00873A0D" w:rsidRDefault="003075D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±0.000</w:t>
            </w:r>
          </w:p>
        </w:tc>
        <w:tc>
          <w:tcPr>
            <w:tcW w:w="462" w:type="dxa"/>
            <w:tcBorders>
              <w:top w:val="double" w:sz="4" w:space="0" w:color="auto"/>
            </w:tcBorders>
          </w:tcPr>
          <w:p w14:paraId="1DAFFC49" w14:textId="420B561F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  <w:tcBorders>
              <w:top w:val="double" w:sz="4" w:space="0" w:color="auto"/>
            </w:tcBorders>
          </w:tcPr>
          <w:p w14:paraId="036E3013" w14:textId="7BE26A32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26" w:type="dxa"/>
            <w:tcBorders>
              <w:top w:val="double" w:sz="4" w:space="0" w:color="auto"/>
            </w:tcBorders>
          </w:tcPr>
          <w:p w14:paraId="3536FB2E" w14:textId="7C486A59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tcBorders>
              <w:top w:val="double" w:sz="4" w:space="0" w:color="auto"/>
            </w:tcBorders>
            <w:noWrap/>
            <w:hideMark/>
          </w:tcPr>
          <w:p w14:paraId="194EE8FB" w14:textId="329A91E5" w:rsidR="001D0972" w:rsidRPr="00873A0D" w:rsidRDefault="00E15C6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±0.001</w:t>
            </w:r>
          </w:p>
        </w:tc>
        <w:tc>
          <w:tcPr>
            <w:tcW w:w="571" w:type="dxa"/>
            <w:tcBorders>
              <w:top w:val="double" w:sz="4" w:space="0" w:color="auto"/>
            </w:tcBorders>
            <w:hideMark/>
          </w:tcPr>
          <w:p w14:paraId="034CB3CA" w14:textId="1AE0AF26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b </w:t>
            </w:r>
          </w:p>
        </w:tc>
        <w:tc>
          <w:tcPr>
            <w:tcW w:w="1033" w:type="dxa"/>
            <w:tcBorders>
              <w:top w:val="double" w:sz="4" w:space="0" w:color="auto"/>
            </w:tcBorders>
          </w:tcPr>
          <w:p w14:paraId="3099EE40" w14:textId="45D37038" w:rsidR="001D0972" w:rsidRPr="00873A0D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695" w:type="dxa"/>
            <w:tcBorders>
              <w:top w:val="double" w:sz="4" w:space="0" w:color="auto"/>
            </w:tcBorders>
          </w:tcPr>
          <w:p w14:paraId="1C55EAFD" w14:textId="57380DC8" w:rsidR="001D0972" w:rsidRPr="00873A0D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c</w:t>
            </w:r>
            <w:proofErr w:type="spellEnd"/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tcBorders>
              <w:top w:val="double" w:sz="4" w:space="0" w:color="auto"/>
            </w:tcBorders>
            <w:noWrap/>
            <w:hideMark/>
          </w:tcPr>
          <w:p w14:paraId="2724BF4F" w14:textId="48E581A8" w:rsidR="001D0972" w:rsidRPr="00873A0D" w:rsidRDefault="005B70F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9" w:type="dxa"/>
            <w:tcBorders>
              <w:top w:val="double" w:sz="4" w:space="0" w:color="auto"/>
            </w:tcBorders>
            <w:hideMark/>
          </w:tcPr>
          <w:p w14:paraId="47CBF38B" w14:textId="530192F7" w:rsidR="001D0972" w:rsidRPr="00873A0D" w:rsidRDefault="005B70FA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01" w:type="dxa"/>
            <w:tcBorders>
              <w:top w:val="double" w:sz="4" w:space="0" w:color="auto"/>
            </w:tcBorders>
          </w:tcPr>
          <w:p w14:paraId="764AFE06" w14:textId="383B6048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8E0BB1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</w:t>
            </w:r>
            <w:r w:rsidR="008E0BB1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458" w:type="dxa"/>
            <w:tcBorders>
              <w:top w:val="double" w:sz="4" w:space="0" w:color="auto"/>
            </w:tcBorders>
          </w:tcPr>
          <w:p w14:paraId="5C7605B6" w14:textId="0D71ADBD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1D0972" w:rsidRPr="00873A0D" w14:paraId="0949A200" w14:textId="56A8BFF9" w:rsidTr="008E0BB1">
        <w:trPr>
          <w:trHeight w:val="300"/>
        </w:trPr>
        <w:tc>
          <w:tcPr>
            <w:tcW w:w="714" w:type="dxa"/>
            <w:hideMark/>
          </w:tcPr>
          <w:p w14:paraId="71CB4D8A" w14:textId="27CDEE04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 xml:space="preserve">Ala </w:t>
            </w:r>
          </w:p>
        </w:tc>
        <w:tc>
          <w:tcPr>
            <w:tcW w:w="1127" w:type="dxa"/>
            <w:noWrap/>
            <w:hideMark/>
          </w:tcPr>
          <w:p w14:paraId="1F6A9E7F" w14:textId="03B42F5B" w:rsidR="001D0972" w:rsidRPr="00873A0D" w:rsidRDefault="005765E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00</w:t>
            </w:r>
          </w:p>
        </w:tc>
        <w:tc>
          <w:tcPr>
            <w:tcW w:w="584" w:type="dxa"/>
            <w:hideMark/>
          </w:tcPr>
          <w:p w14:paraId="584F2F40" w14:textId="5247AFC7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70D47E2B" w14:textId="761B81BC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1B57CA">
              <w:rPr>
                <w:rFonts w:cstheme="minorHAnsi"/>
                <w:sz w:val="16"/>
                <w:szCs w:val="16"/>
              </w:rPr>
              <w:t>01</w:t>
            </w:r>
            <w:r w:rsidRPr="00873A0D">
              <w:rPr>
                <w:rFonts w:cstheme="minorHAnsi"/>
                <w:sz w:val="16"/>
                <w:szCs w:val="16"/>
              </w:rPr>
              <w:t>±0.00</w:t>
            </w:r>
            <w:r w:rsidR="001B57C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2F9223F" w14:textId="06F4E4D6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873A0D">
              <w:rPr>
                <w:rFonts w:cstheme="minorHAnsi"/>
                <w:sz w:val="16"/>
                <w:szCs w:val="16"/>
              </w:rPr>
              <w:t>b</w:t>
            </w:r>
            <w:r w:rsidR="001B57CA">
              <w:rPr>
                <w:rFonts w:cstheme="minorHAnsi"/>
                <w:sz w:val="16"/>
                <w:szCs w:val="16"/>
              </w:rPr>
              <w:t>c</w:t>
            </w:r>
            <w:proofErr w:type="spellEnd"/>
            <w:r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4AA390A5" w14:textId="7BADAD59" w:rsidR="001D0972" w:rsidRPr="00873A0D" w:rsidRDefault="003075D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462" w:type="dxa"/>
          </w:tcPr>
          <w:p w14:paraId="7FF0E7E6" w14:textId="4444643D" w:rsidR="001D0972" w:rsidRPr="00873A0D" w:rsidRDefault="003075D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57FD5A37" w14:textId="5E608DA9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26" w:type="dxa"/>
          </w:tcPr>
          <w:p w14:paraId="2D7ACCF8" w14:textId="384D54AD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5B160987" w14:textId="481EC0A5" w:rsidR="001D0972" w:rsidRPr="00873A0D" w:rsidRDefault="00E15C6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71" w:type="dxa"/>
            <w:hideMark/>
          </w:tcPr>
          <w:p w14:paraId="77786C29" w14:textId="4F99AE43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61DA6537" w14:textId="12C8A493" w:rsidR="001D0972" w:rsidRPr="00873A0D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5" w:type="dxa"/>
          </w:tcPr>
          <w:p w14:paraId="1269E6CB" w14:textId="63A3823F" w:rsidR="001D0972" w:rsidRPr="00873A0D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03C7BE3C" w14:textId="7E26B48C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5B70FA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0</w:t>
            </w:r>
            <w:r w:rsidR="005B70FA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9" w:type="dxa"/>
            <w:hideMark/>
          </w:tcPr>
          <w:p w14:paraId="20D9B806" w14:textId="25AEE05D" w:rsidR="001D0972" w:rsidRPr="00873A0D" w:rsidRDefault="005B70FA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01" w:type="dxa"/>
          </w:tcPr>
          <w:p w14:paraId="5B7588CF" w14:textId="21048ECA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8E0BB1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00</w:t>
            </w:r>
            <w:r w:rsidR="008E0BB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58" w:type="dxa"/>
          </w:tcPr>
          <w:p w14:paraId="22D9904C" w14:textId="196498AB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</w:t>
            </w:r>
          </w:p>
        </w:tc>
      </w:tr>
      <w:tr w:rsidR="001D0972" w:rsidRPr="00873A0D" w14:paraId="53E709F6" w14:textId="0460E633" w:rsidTr="008E0BB1">
        <w:trPr>
          <w:trHeight w:val="300"/>
        </w:trPr>
        <w:tc>
          <w:tcPr>
            <w:tcW w:w="714" w:type="dxa"/>
            <w:hideMark/>
          </w:tcPr>
          <w:p w14:paraId="68D88289" w14:textId="09045F31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 xml:space="preserve">Val </w:t>
            </w:r>
          </w:p>
        </w:tc>
        <w:tc>
          <w:tcPr>
            <w:tcW w:w="1127" w:type="dxa"/>
            <w:noWrap/>
            <w:hideMark/>
          </w:tcPr>
          <w:p w14:paraId="5514A5DF" w14:textId="4DEBDEA1" w:rsidR="001D0972" w:rsidRPr="00873A0D" w:rsidRDefault="005765E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00</w:t>
            </w:r>
          </w:p>
        </w:tc>
        <w:tc>
          <w:tcPr>
            <w:tcW w:w="584" w:type="dxa"/>
            <w:hideMark/>
          </w:tcPr>
          <w:p w14:paraId="142C4FA1" w14:textId="289D0319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02F79162" w14:textId="5C477E48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1B57CA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00</w:t>
            </w:r>
            <w:r w:rsidR="001B57C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E91116C" w14:textId="61EAC73A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cd </w:t>
            </w:r>
          </w:p>
        </w:tc>
        <w:tc>
          <w:tcPr>
            <w:tcW w:w="1033" w:type="dxa"/>
          </w:tcPr>
          <w:p w14:paraId="4E565E9D" w14:textId="6EBFE1F8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3075DC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00</w:t>
            </w:r>
            <w:r w:rsidR="003075D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2" w:type="dxa"/>
          </w:tcPr>
          <w:p w14:paraId="627879AF" w14:textId="139D645E" w:rsidR="001D0972" w:rsidRPr="00873A0D" w:rsidRDefault="003075D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42E127CF" w14:textId="2F8A6890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4E45BC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</w:t>
            </w:r>
            <w:r w:rsidR="004E45BC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526" w:type="dxa"/>
          </w:tcPr>
          <w:p w14:paraId="52C105FE" w14:textId="0051F71F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873A0D">
              <w:rPr>
                <w:rFonts w:cstheme="minorHAnsi"/>
                <w:sz w:val="16"/>
                <w:szCs w:val="16"/>
              </w:rPr>
              <w:t>bc</w:t>
            </w:r>
            <w:proofErr w:type="spellEnd"/>
            <w:r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520FBA4A" w14:textId="73AA1704" w:rsidR="001D0972" w:rsidRPr="00873A0D" w:rsidRDefault="00E15C6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71" w:type="dxa"/>
            <w:hideMark/>
          </w:tcPr>
          <w:p w14:paraId="406A7AA1" w14:textId="5B1A5A0D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4FEF52D8" w14:textId="5AEDE072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F46616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</w:t>
            </w:r>
            <w:r w:rsidR="00F46616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695" w:type="dxa"/>
          </w:tcPr>
          <w:p w14:paraId="2B4A18F0" w14:textId="6F878B1A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cd </w:t>
            </w:r>
          </w:p>
        </w:tc>
        <w:tc>
          <w:tcPr>
            <w:tcW w:w="1127" w:type="dxa"/>
            <w:noWrap/>
            <w:hideMark/>
          </w:tcPr>
          <w:p w14:paraId="54AB7B50" w14:textId="3BD80EC5" w:rsidR="001D0972" w:rsidRPr="00873A0D" w:rsidRDefault="005B70F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9" w:type="dxa"/>
            <w:hideMark/>
          </w:tcPr>
          <w:p w14:paraId="51A69AE1" w14:textId="6ABB71BB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 </w:t>
            </w:r>
            <w:r w:rsidR="005B70FA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01" w:type="dxa"/>
          </w:tcPr>
          <w:p w14:paraId="7F909C60" w14:textId="648FFCAD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873A0D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58" w:type="dxa"/>
          </w:tcPr>
          <w:p w14:paraId="146BE482" w14:textId="77777777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1D0972" w:rsidRPr="00873A0D" w14:paraId="6EBE7DE1" w14:textId="64D63D90" w:rsidTr="008E0BB1">
        <w:trPr>
          <w:trHeight w:val="300"/>
        </w:trPr>
        <w:tc>
          <w:tcPr>
            <w:tcW w:w="714" w:type="dxa"/>
            <w:hideMark/>
          </w:tcPr>
          <w:p w14:paraId="6176007A" w14:textId="014989A3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 xml:space="preserve">GLY </w:t>
            </w:r>
          </w:p>
        </w:tc>
        <w:tc>
          <w:tcPr>
            <w:tcW w:w="1127" w:type="dxa"/>
            <w:noWrap/>
            <w:hideMark/>
          </w:tcPr>
          <w:p w14:paraId="06FD278F" w14:textId="79D21671" w:rsidR="001D0972" w:rsidRPr="00873A0D" w:rsidRDefault="005765E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1D0972" w:rsidRPr="00873A0D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6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584" w:type="dxa"/>
            <w:hideMark/>
          </w:tcPr>
          <w:p w14:paraId="38E34741" w14:textId="75F83582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02316C32" w14:textId="2A5E42AF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</w:t>
            </w:r>
            <w:r w:rsidR="001B57CA">
              <w:rPr>
                <w:rFonts w:cstheme="minorHAnsi"/>
                <w:sz w:val="16"/>
                <w:szCs w:val="16"/>
              </w:rPr>
              <w:t>008</w:t>
            </w:r>
            <w:r w:rsidRPr="00873A0D">
              <w:rPr>
                <w:rFonts w:cstheme="minorHAnsi"/>
                <w:sz w:val="16"/>
                <w:szCs w:val="16"/>
              </w:rPr>
              <w:t>±0.0</w:t>
            </w:r>
            <w:r w:rsidR="001B57CA">
              <w:rPr>
                <w:rFonts w:cstheme="minorHAnsi"/>
                <w:sz w:val="16"/>
                <w:szCs w:val="16"/>
              </w:rPr>
              <w:t>01</w:t>
            </w:r>
          </w:p>
        </w:tc>
        <w:tc>
          <w:tcPr>
            <w:tcW w:w="581" w:type="dxa"/>
          </w:tcPr>
          <w:p w14:paraId="3D107D00" w14:textId="124422EF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c </w:t>
            </w:r>
          </w:p>
        </w:tc>
        <w:tc>
          <w:tcPr>
            <w:tcW w:w="1033" w:type="dxa"/>
          </w:tcPr>
          <w:p w14:paraId="3C9843BE" w14:textId="09C1E6CC" w:rsidR="001D0972" w:rsidRPr="00873A0D" w:rsidRDefault="003075D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1D0972" w:rsidRPr="00873A0D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2±0.00</w:t>
            </w:r>
            <w:r w:rsidR="001D0972" w:rsidRPr="00873A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2" w:type="dxa"/>
          </w:tcPr>
          <w:p w14:paraId="386B993B" w14:textId="32F9DDF6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12E231AC" w14:textId="5CE7C2D7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5±0.000</w:t>
            </w:r>
          </w:p>
        </w:tc>
        <w:tc>
          <w:tcPr>
            <w:tcW w:w="526" w:type="dxa"/>
          </w:tcPr>
          <w:p w14:paraId="0A9840AB" w14:textId="759DD0B4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0DF5A7E8" w14:textId="4258C300" w:rsidR="001D0972" w:rsidRPr="00873A0D" w:rsidRDefault="00E15C6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6±0.006</w:t>
            </w:r>
          </w:p>
        </w:tc>
        <w:tc>
          <w:tcPr>
            <w:tcW w:w="571" w:type="dxa"/>
            <w:hideMark/>
          </w:tcPr>
          <w:p w14:paraId="24372335" w14:textId="18AC85DC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cd </w:t>
            </w:r>
          </w:p>
        </w:tc>
        <w:tc>
          <w:tcPr>
            <w:tcW w:w="1033" w:type="dxa"/>
          </w:tcPr>
          <w:p w14:paraId="724E7D5F" w14:textId="57D91461" w:rsidR="001D0972" w:rsidRPr="00873A0D" w:rsidRDefault="005B70F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6±0.001</w:t>
            </w:r>
          </w:p>
        </w:tc>
        <w:tc>
          <w:tcPr>
            <w:tcW w:w="695" w:type="dxa"/>
          </w:tcPr>
          <w:p w14:paraId="482C8C8A" w14:textId="095E8AFC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d </w:t>
            </w:r>
          </w:p>
        </w:tc>
        <w:tc>
          <w:tcPr>
            <w:tcW w:w="1127" w:type="dxa"/>
            <w:noWrap/>
            <w:hideMark/>
          </w:tcPr>
          <w:p w14:paraId="70185AAE" w14:textId="0BD2C787" w:rsidR="001D0972" w:rsidRPr="00873A0D" w:rsidRDefault="005B70F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5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9" w:type="dxa"/>
            <w:hideMark/>
          </w:tcPr>
          <w:p w14:paraId="715BA92A" w14:textId="379537D6" w:rsidR="001D0972" w:rsidRPr="00873A0D" w:rsidRDefault="005B70FA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01" w:type="dxa"/>
          </w:tcPr>
          <w:p w14:paraId="64759615" w14:textId="2C1BAA4C" w:rsidR="001D0972" w:rsidRPr="00873A0D" w:rsidRDefault="001D0972" w:rsidP="008E0BB1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</w:t>
            </w:r>
            <w:r w:rsidR="008E0BB1">
              <w:rPr>
                <w:rFonts w:cstheme="minorHAnsi"/>
                <w:sz w:val="16"/>
                <w:szCs w:val="16"/>
              </w:rPr>
              <w:t>004±0.001</w:t>
            </w:r>
          </w:p>
        </w:tc>
        <w:tc>
          <w:tcPr>
            <w:tcW w:w="458" w:type="dxa"/>
          </w:tcPr>
          <w:p w14:paraId="0A04A923" w14:textId="6F90D7D1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</w:p>
        </w:tc>
      </w:tr>
      <w:tr w:rsidR="001D0972" w:rsidRPr="00873A0D" w14:paraId="51A7E980" w14:textId="1F0AD81A" w:rsidTr="008E0BB1">
        <w:trPr>
          <w:trHeight w:val="300"/>
        </w:trPr>
        <w:tc>
          <w:tcPr>
            <w:tcW w:w="714" w:type="dxa"/>
            <w:hideMark/>
          </w:tcPr>
          <w:p w14:paraId="1CF0006D" w14:textId="4E83FB22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 xml:space="preserve">Pro </w:t>
            </w:r>
          </w:p>
        </w:tc>
        <w:tc>
          <w:tcPr>
            <w:tcW w:w="1127" w:type="dxa"/>
            <w:noWrap/>
            <w:hideMark/>
          </w:tcPr>
          <w:p w14:paraId="3E4D076D" w14:textId="23B938F2" w:rsidR="001D0972" w:rsidRPr="00873A0D" w:rsidRDefault="005765E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7</w:t>
            </w:r>
            <w:r w:rsidR="001D0972" w:rsidRPr="00873A0D">
              <w:rPr>
                <w:rFonts w:cstheme="minorHAnsi"/>
                <w:sz w:val="16"/>
                <w:szCs w:val="16"/>
              </w:rPr>
              <w:t>±0.0</w:t>
            </w:r>
            <w:r>
              <w:rPr>
                <w:rFonts w:cstheme="minorHAnsi"/>
                <w:sz w:val="16"/>
                <w:szCs w:val="16"/>
              </w:rPr>
              <w:t>01</w:t>
            </w:r>
          </w:p>
        </w:tc>
        <w:tc>
          <w:tcPr>
            <w:tcW w:w="584" w:type="dxa"/>
            <w:hideMark/>
          </w:tcPr>
          <w:p w14:paraId="2C22B26C" w14:textId="674A915F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4A239A32" w14:textId="59F7A1A9" w:rsidR="001D0972" w:rsidRPr="00873A0D" w:rsidRDefault="001B57C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2±0.002</w:t>
            </w:r>
          </w:p>
        </w:tc>
        <w:tc>
          <w:tcPr>
            <w:tcW w:w="581" w:type="dxa"/>
          </w:tcPr>
          <w:p w14:paraId="52DF5C82" w14:textId="0F5C91EE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5DECDA17" w14:textId="17809745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3±0.001</w:t>
            </w:r>
          </w:p>
        </w:tc>
        <w:tc>
          <w:tcPr>
            <w:tcW w:w="462" w:type="dxa"/>
          </w:tcPr>
          <w:p w14:paraId="62778FA7" w14:textId="6A8D75BE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1FCED7B5" w14:textId="3029E775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8±0.000</w:t>
            </w:r>
          </w:p>
        </w:tc>
        <w:tc>
          <w:tcPr>
            <w:tcW w:w="526" w:type="dxa"/>
          </w:tcPr>
          <w:p w14:paraId="5D35ECA8" w14:textId="0FE4C8DF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78C4C1D1" w14:textId="59112090" w:rsidR="001D0972" w:rsidRPr="00873A0D" w:rsidRDefault="001D0972" w:rsidP="00E15C6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</w:t>
            </w:r>
            <w:r w:rsidR="00E15C61">
              <w:rPr>
                <w:rFonts w:cstheme="minorHAnsi"/>
                <w:sz w:val="16"/>
                <w:szCs w:val="16"/>
              </w:rPr>
              <w:t>004±0.000</w:t>
            </w:r>
          </w:p>
        </w:tc>
        <w:tc>
          <w:tcPr>
            <w:tcW w:w="571" w:type="dxa"/>
            <w:hideMark/>
          </w:tcPr>
          <w:p w14:paraId="2F4C787F" w14:textId="06177E8D" w:rsidR="001D0972" w:rsidRPr="00873A0D" w:rsidRDefault="00E15C6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23B7667F" w14:textId="142F29B4" w:rsidR="001D0972" w:rsidRPr="00873A0D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±0.001</w:t>
            </w:r>
          </w:p>
        </w:tc>
        <w:tc>
          <w:tcPr>
            <w:tcW w:w="695" w:type="dxa"/>
          </w:tcPr>
          <w:p w14:paraId="4DE3DF1E" w14:textId="20208428" w:rsidR="001D0972" w:rsidRPr="00873A0D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39F35897" w14:textId="7DC2454F" w:rsidR="001D0972" w:rsidRPr="00873A0D" w:rsidRDefault="005B70F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549" w:type="dxa"/>
            <w:hideMark/>
          </w:tcPr>
          <w:p w14:paraId="479A78C3" w14:textId="4769E690" w:rsidR="001D0972" w:rsidRPr="00873A0D" w:rsidRDefault="005B70FA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01" w:type="dxa"/>
          </w:tcPr>
          <w:p w14:paraId="0C17BDDD" w14:textId="332600F4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±0.000</w:t>
            </w:r>
          </w:p>
        </w:tc>
        <w:tc>
          <w:tcPr>
            <w:tcW w:w="458" w:type="dxa"/>
          </w:tcPr>
          <w:p w14:paraId="7E112EF7" w14:textId="0748F202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</w:t>
            </w:r>
          </w:p>
        </w:tc>
      </w:tr>
      <w:tr w:rsidR="001D0972" w:rsidRPr="001B57CA" w14:paraId="5338672E" w14:textId="0D3F4DC6" w:rsidTr="008E0BB1">
        <w:trPr>
          <w:trHeight w:val="300"/>
        </w:trPr>
        <w:tc>
          <w:tcPr>
            <w:tcW w:w="714" w:type="dxa"/>
            <w:hideMark/>
          </w:tcPr>
          <w:p w14:paraId="31B5B4E8" w14:textId="4CDC6A8D" w:rsidR="001D0972" w:rsidRPr="00873A0D" w:rsidRDefault="001B57CA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37072B">
              <w:rPr>
                <w:rFonts w:cstheme="minorHAnsi"/>
                <w:b/>
                <w:sz w:val="16"/>
                <w:szCs w:val="16"/>
              </w:rPr>
              <w:t>SU</w:t>
            </w:r>
            <w:r w:rsidR="001D0972" w:rsidRPr="00873A0D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22EA0738" w14:textId="30497E68" w:rsidR="001D0972" w:rsidRPr="00873A0D" w:rsidRDefault="001D0972" w:rsidP="005765E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</w:t>
            </w:r>
            <w:r w:rsidR="005765E6">
              <w:rPr>
                <w:rFonts w:cstheme="minorHAnsi"/>
                <w:sz w:val="16"/>
                <w:szCs w:val="16"/>
              </w:rPr>
              <w:t>003±0.001</w:t>
            </w:r>
          </w:p>
        </w:tc>
        <w:tc>
          <w:tcPr>
            <w:tcW w:w="584" w:type="dxa"/>
            <w:hideMark/>
          </w:tcPr>
          <w:p w14:paraId="0723A825" w14:textId="0E832032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a</w:t>
            </w:r>
            <w:r w:rsidR="005765E6">
              <w:rPr>
                <w:rFonts w:cstheme="minorHAnsi"/>
                <w:sz w:val="16"/>
                <w:szCs w:val="16"/>
              </w:rPr>
              <w:t>b</w:t>
            </w:r>
            <w:r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7DF63AC6" w14:textId="706C7F1E" w:rsidR="001D0972" w:rsidRPr="004E45BC" w:rsidRDefault="001B57C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45BC">
              <w:rPr>
                <w:rFonts w:cstheme="minorHAnsi"/>
                <w:sz w:val="16"/>
                <w:szCs w:val="16"/>
              </w:rPr>
              <w:t>0.004±0.000</w:t>
            </w:r>
          </w:p>
        </w:tc>
        <w:tc>
          <w:tcPr>
            <w:tcW w:w="581" w:type="dxa"/>
          </w:tcPr>
          <w:p w14:paraId="6A39CBFE" w14:textId="00BB6DCB" w:rsidR="001D0972" w:rsidRPr="004E45BC" w:rsidRDefault="001B57C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45BC">
              <w:rPr>
                <w:rFonts w:cstheme="minorHAnsi"/>
                <w:sz w:val="16"/>
                <w:szCs w:val="16"/>
              </w:rPr>
              <w:t>a</w:t>
            </w:r>
            <w:r w:rsidR="001D0972" w:rsidRPr="004E45BC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4653B819" w14:textId="288C6AA9" w:rsidR="001D0972" w:rsidRPr="004E45BC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45BC">
              <w:rPr>
                <w:rFonts w:cstheme="minorHAnsi"/>
                <w:sz w:val="16"/>
                <w:szCs w:val="16"/>
              </w:rPr>
              <w:t>0.002±0.000</w:t>
            </w:r>
          </w:p>
        </w:tc>
        <w:tc>
          <w:tcPr>
            <w:tcW w:w="462" w:type="dxa"/>
          </w:tcPr>
          <w:p w14:paraId="14CA7558" w14:textId="01A123B5" w:rsidR="001D0972" w:rsidRPr="004E45BC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45BC">
              <w:rPr>
                <w:rFonts w:cstheme="minorHAnsi"/>
                <w:sz w:val="16"/>
                <w:szCs w:val="16"/>
              </w:rPr>
              <w:t xml:space="preserve">ab </w:t>
            </w:r>
          </w:p>
        </w:tc>
        <w:tc>
          <w:tcPr>
            <w:tcW w:w="1033" w:type="dxa"/>
          </w:tcPr>
          <w:p w14:paraId="360477C7" w14:textId="3A0650F4" w:rsidR="001D0972" w:rsidRPr="004E45BC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</w:t>
            </w:r>
            <w:r w:rsidR="001D0972" w:rsidRPr="004E45BC">
              <w:rPr>
                <w:rFonts w:cstheme="minorHAnsi"/>
                <w:sz w:val="16"/>
                <w:szCs w:val="16"/>
              </w:rPr>
              <w:t>3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26" w:type="dxa"/>
          </w:tcPr>
          <w:p w14:paraId="6473D9B8" w14:textId="383B64B8" w:rsidR="001D0972" w:rsidRPr="004E45BC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</w:t>
            </w:r>
            <w:r w:rsidR="001D0972" w:rsidRPr="004E45BC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4B744C2C" w14:textId="5DB20F94" w:rsidR="001D0972" w:rsidRPr="00F46616" w:rsidRDefault="001D0972" w:rsidP="00E15C6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E45BC">
              <w:rPr>
                <w:rFonts w:cstheme="minorHAnsi"/>
                <w:sz w:val="16"/>
                <w:szCs w:val="16"/>
              </w:rPr>
              <w:t>0.</w:t>
            </w:r>
            <w:r w:rsidR="00E15C61">
              <w:rPr>
                <w:rFonts w:cstheme="minorHAnsi"/>
                <w:sz w:val="16"/>
                <w:szCs w:val="16"/>
              </w:rPr>
              <w:t>003</w:t>
            </w:r>
            <w:r w:rsidRPr="004E45BC">
              <w:rPr>
                <w:rFonts w:cstheme="minorHAnsi"/>
                <w:sz w:val="16"/>
                <w:szCs w:val="16"/>
              </w:rPr>
              <w:t>±0</w:t>
            </w:r>
            <w:r w:rsidRPr="00F46616">
              <w:rPr>
                <w:rFonts w:cstheme="minorHAnsi"/>
                <w:sz w:val="16"/>
                <w:szCs w:val="16"/>
              </w:rPr>
              <w:t>.0</w:t>
            </w:r>
            <w:r w:rsidR="00E15C61" w:rsidRPr="00F46616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571" w:type="dxa"/>
            <w:hideMark/>
          </w:tcPr>
          <w:p w14:paraId="479B1624" w14:textId="631E4314" w:rsidR="001D0972" w:rsidRPr="00F46616" w:rsidRDefault="00E15C61" w:rsidP="00B92A90">
            <w:pPr>
              <w:rPr>
                <w:rFonts w:cstheme="minorHAnsi"/>
                <w:sz w:val="16"/>
                <w:szCs w:val="16"/>
              </w:rPr>
            </w:pPr>
            <w:r w:rsidRPr="00F46616">
              <w:rPr>
                <w:rFonts w:cstheme="minorHAnsi"/>
                <w:sz w:val="16"/>
                <w:szCs w:val="16"/>
              </w:rPr>
              <w:t>ab</w:t>
            </w:r>
            <w:r w:rsidR="001D0972" w:rsidRPr="00F4661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23AD3AF9" w14:textId="436A5442" w:rsidR="001D0972" w:rsidRPr="00F46616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±0.001</w:t>
            </w:r>
          </w:p>
        </w:tc>
        <w:tc>
          <w:tcPr>
            <w:tcW w:w="695" w:type="dxa"/>
          </w:tcPr>
          <w:p w14:paraId="47BC1868" w14:textId="6D3BFDC0" w:rsidR="001D0972" w:rsidRPr="00F46616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F46616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16011F3B" w14:textId="641815D6" w:rsidR="001D0972" w:rsidRPr="001B57C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B70FA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5B70FA">
              <w:rPr>
                <w:rFonts w:cstheme="minorHAnsi"/>
                <w:sz w:val="16"/>
                <w:szCs w:val="16"/>
                <w:lang w:val="en-US"/>
              </w:rPr>
              <w:t>.002</w:t>
            </w:r>
            <w:r w:rsidRPr="001B57CA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="005B70FA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9" w:type="dxa"/>
            <w:hideMark/>
          </w:tcPr>
          <w:p w14:paraId="4417DEEB" w14:textId="2FA31796" w:rsidR="001D0972" w:rsidRPr="001B57CA" w:rsidRDefault="005B70FA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b</w:t>
            </w:r>
            <w:r w:rsidR="001D0972" w:rsidRPr="001B57CA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01" w:type="dxa"/>
          </w:tcPr>
          <w:p w14:paraId="62CFB7F5" w14:textId="0F664B50" w:rsidR="001D0972" w:rsidRPr="001B57CA" w:rsidRDefault="008E0BB1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3±0.001</w:t>
            </w:r>
          </w:p>
        </w:tc>
        <w:tc>
          <w:tcPr>
            <w:tcW w:w="458" w:type="dxa"/>
          </w:tcPr>
          <w:p w14:paraId="5097503D" w14:textId="2FF786A6" w:rsidR="001D0972" w:rsidRPr="001B57CA" w:rsidRDefault="008E0BB1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b</w:t>
            </w:r>
          </w:p>
        </w:tc>
      </w:tr>
      <w:tr w:rsidR="001D0972" w:rsidRPr="005B70FA" w14:paraId="0DA38176" w14:textId="7C6D0F87" w:rsidTr="008E0BB1">
        <w:trPr>
          <w:trHeight w:val="300"/>
        </w:trPr>
        <w:tc>
          <w:tcPr>
            <w:tcW w:w="714" w:type="dxa"/>
            <w:hideMark/>
          </w:tcPr>
          <w:p w14:paraId="35DB21AF" w14:textId="47379E36" w:rsidR="001D0972" w:rsidRPr="001B57CA" w:rsidRDefault="001D0972" w:rsidP="00B92A9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B57CA">
              <w:rPr>
                <w:rFonts w:cstheme="minorHAnsi"/>
                <w:b/>
                <w:sz w:val="16"/>
                <w:szCs w:val="16"/>
                <w:lang w:val="en-US"/>
              </w:rPr>
              <w:t xml:space="preserve">Ser </w:t>
            </w:r>
          </w:p>
        </w:tc>
        <w:tc>
          <w:tcPr>
            <w:tcW w:w="1127" w:type="dxa"/>
            <w:noWrap/>
            <w:hideMark/>
          </w:tcPr>
          <w:p w14:paraId="32A8057A" w14:textId="69A0175F" w:rsidR="001D0972" w:rsidRPr="001B57C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B57CA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84" w:type="dxa"/>
            <w:hideMark/>
          </w:tcPr>
          <w:p w14:paraId="72E6D70F" w14:textId="46910570" w:rsidR="001D0972" w:rsidRPr="001B57CA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B57CA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1CD54E11" w14:textId="611C6F9B" w:rsidR="001D0972" w:rsidRPr="0037072B" w:rsidRDefault="001B57CA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7072B">
              <w:rPr>
                <w:rFonts w:cstheme="minorHAnsi"/>
                <w:sz w:val="16"/>
                <w:szCs w:val="16"/>
                <w:lang w:val="en-US"/>
              </w:rPr>
              <w:t>0.001±0.000</w:t>
            </w:r>
          </w:p>
        </w:tc>
        <w:tc>
          <w:tcPr>
            <w:tcW w:w="581" w:type="dxa"/>
          </w:tcPr>
          <w:p w14:paraId="3E20A024" w14:textId="1AF27D07" w:rsidR="001D0972" w:rsidRPr="0037072B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7072B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1B57CA" w:rsidRPr="0037072B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033" w:type="dxa"/>
          </w:tcPr>
          <w:p w14:paraId="04AC673D" w14:textId="4AADECB9" w:rsidR="001D0972" w:rsidRPr="001B57C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B57CA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62" w:type="dxa"/>
          </w:tcPr>
          <w:p w14:paraId="650140B0" w14:textId="0D5F4FB9" w:rsidR="001D0972" w:rsidRPr="001B57C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B57CA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7C1B7C3F" w14:textId="49733250" w:rsidR="001D0972" w:rsidRPr="001B57C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B57CA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26" w:type="dxa"/>
          </w:tcPr>
          <w:p w14:paraId="457A74B2" w14:textId="27193DD1" w:rsidR="001D0972" w:rsidRPr="001B57C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B57CA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05DBBB97" w14:textId="2D63A71E" w:rsidR="001D0972" w:rsidRPr="001B57CA" w:rsidRDefault="00E15C61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1±0.000</w:t>
            </w:r>
          </w:p>
        </w:tc>
        <w:tc>
          <w:tcPr>
            <w:tcW w:w="571" w:type="dxa"/>
            <w:hideMark/>
          </w:tcPr>
          <w:p w14:paraId="59B84B0C" w14:textId="0C1DAF28" w:rsidR="001D0972" w:rsidRPr="001B57CA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B57CA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</w:p>
        </w:tc>
        <w:tc>
          <w:tcPr>
            <w:tcW w:w="1033" w:type="dxa"/>
          </w:tcPr>
          <w:p w14:paraId="0E23F83C" w14:textId="34B13BD1" w:rsidR="001D0972" w:rsidRPr="001B57C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B57CA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695" w:type="dxa"/>
          </w:tcPr>
          <w:p w14:paraId="14F6C65A" w14:textId="0E507FF2" w:rsidR="001D0972" w:rsidRPr="001B57C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27" w:type="dxa"/>
            <w:noWrap/>
            <w:hideMark/>
          </w:tcPr>
          <w:p w14:paraId="5A243925" w14:textId="2B24AFE9" w:rsidR="001D0972" w:rsidRPr="005B70F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B57CA"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5B70FA">
              <w:rPr>
                <w:rFonts w:cstheme="minorHAnsi"/>
                <w:sz w:val="16"/>
                <w:szCs w:val="16"/>
                <w:lang w:val="en-US"/>
              </w:rPr>
              <w:t>d</w:t>
            </w:r>
            <w:proofErr w:type="spellEnd"/>
          </w:p>
        </w:tc>
        <w:tc>
          <w:tcPr>
            <w:tcW w:w="549" w:type="dxa"/>
            <w:hideMark/>
          </w:tcPr>
          <w:p w14:paraId="3AB12119" w14:textId="13FA569E" w:rsidR="001D0972" w:rsidRPr="005B70FA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B70FA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01" w:type="dxa"/>
          </w:tcPr>
          <w:p w14:paraId="384FA20F" w14:textId="0840AE18" w:rsidR="001D0972" w:rsidRPr="005B70FA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B70FA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58" w:type="dxa"/>
          </w:tcPr>
          <w:p w14:paraId="7EF9A061" w14:textId="77777777" w:rsidR="001D0972" w:rsidRPr="005B70FA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D0972" w:rsidRPr="00873A0D" w14:paraId="27F3D7FD" w14:textId="6D8598F8" w:rsidTr="008E0BB1">
        <w:trPr>
          <w:trHeight w:val="300"/>
        </w:trPr>
        <w:tc>
          <w:tcPr>
            <w:tcW w:w="714" w:type="dxa"/>
            <w:hideMark/>
          </w:tcPr>
          <w:p w14:paraId="54AA4A0F" w14:textId="698C1E11" w:rsidR="001D0972" w:rsidRPr="005B70FA" w:rsidRDefault="001D0972" w:rsidP="00B92A9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B70FA">
              <w:rPr>
                <w:rFonts w:cstheme="minorHAnsi"/>
                <w:b/>
                <w:sz w:val="16"/>
                <w:szCs w:val="16"/>
                <w:lang w:val="en-US"/>
              </w:rPr>
              <w:t>Thr</w:t>
            </w:r>
            <w:proofErr w:type="spellEnd"/>
            <w:r w:rsidRPr="005B70FA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23E7F226" w14:textId="176CE5B8" w:rsidR="001D0972" w:rsidRPr="005B70F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B70FA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5765E6" w:rsidRPr="005B70FA">
              <w:rPr>
                <w:rFonts w:cstheme="minorHAnsi"/>
                <w:sz w:val="16"/>
                <w:szCs w:val="16"/>
                <w:lang w:val="en-US"/>
              </w:rPr>
              <w:t>01</w:t>
            </w:r>
            <w:r w:rsidRPr="005B70FA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="005765E6" w:rsidRPr="005B70FA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84" w:type="dxa"/>
            <w:hideMark/>
          </w:tcPr>
          <w:p w14:paraId="14416756" w14:textId="5D6DFDEE" w:rsidR="001D0972" w:rsidRPr="005B70FA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B70FA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</w:p>
        </w:tc>
        <w:tc>
          <w:tcPr>
            <w:tcW w:w="1033" w:type="dxa"/>
          </w:tcPr>
          <w:p w14:paraId="2C260551" w14:textId="403C5901" w:rsidR="001D0972" w:rsidRPr="005B70FA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B70FA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B07C70" w:rsidRPr="005B70FA">
              <w:rPr>
                <w:rFonts w:cstheme="minorHAnsi"/>
                <w:sz w:val="16"/>
                <w:szCs w:val="16"/>
                <w:lang w:val="en-US"/>
              </w:rPr>
              <w:t>01</w:t>
            </w:r>
            <w:r w:rsidRPr="005B70FA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="00B07C70" w:rsidRPr="005B70FA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81" w:type="dxa"/>
          </w:tcPr>
          <w:p w14:paraId="49A6BB4F" w14:textId="33E8E24F" w:rsidR="001D0972" w:rsidRPr="005B70FA" w:rsidRDefault="00B07C7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B70FA"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1D0972" w:rsidRPr="005B70FA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1C6C9919" w14:textId="0430489F" w:rsidR="001D0972" w:rsidRPr="005B70FA" w:rsidRDefault="001C5BFF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B70FA">
              <w:rPr>
                <w:rFonts w:cstheme="minorHAnsi"/>
                <w:sz w:val="16"/>
                <w:szCs w:val="16"/>
                <w:lang w:val="en-US"/>
              </w:rPr>
              <w:t>0.001</w:t>
            </w:r>
            <w:r w:rsidR="001D0972" w:rsidRPr="005B70FA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Pr="005B70FA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462" w:type="dxa"/>
          </w:tcPr>
          <w:p w14:paraId="0D3A0DEE" w14:textId="4B5EBAC7" w:rsidR="001D0972" w:rsidRPr="008E0BB1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E0BB1">
              <w:rPr>
                <w:rFonts w:cstheme="minorHAnsi"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1033" w:type="dxa"/>
          </w:tcPr>
          <w:p w14:paraId="07351FA2" w14:textId="37D1F4CB" w:rsidR="001D0972" w:rsidRPr="00873A0D" w:rsidRDefault="00DD1BF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E0BB1">
              <w:rPr>
                <w:rFonts w:cstheme="minorHAnsi"/>
                <w:sz w:val="16"/>
                <w:szCs w:val="16"/>
                <w:lang w:val="en-US"/>
              </w:rPr>
              <w:t>0.007</w:t>
            </w:r>
            <w:r w:rsidR="001D0972" w:rsidRPr="008E0BB1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1D0972" w:rsidRPr="00873A0D">
              <w:rPr>
                <w:rFonts w:cstheme="minorHAnsi"/>
                <w:sz w:val="16"/>
                <w:szCs w:val="16"/>
              </w:rPr>
              <w:t>0</w:t>
            </w:r>
            <w:r w:rsidR="004E45B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26" w:type="dxa"/>
          </w:tcPr>
          <w:p w14:paraId="1C0B37DC" w14:textId="28460921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128" w:type="dxa"/>
            <w:noWrap/>
            <w:hideMark/>
          </w:tcPr>
          <w:p w14:paraId="756ABAA0" w14:textId="2400AE0F" w:rsidR="001D0972" w:rsidRPr="00873A0D" w:rsidRDefault="00E15C6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71" w:type="dxa"/>
            <w:hideMark/>
          </w:tcPr>
          <w:p w14:paraId="1A8685D0" w14:textId="71E91907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35C82F71" w14:textId="47D98351" w:rsidR="001D0972" w:rsidRPr="00873A0D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695" w:type="dxa"/>
          </w:tcPr>
          <w:p w14:paraId="5BD0C256" w14:textId="6399D8FF" w:rsidR="001D0972" w:rsidRPr="00873A0D" w:rsidRDefault="00F4661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72BC5799" w14:textId="2A922288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5B70FA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</w:t>
            </w:r>
            <w:r w:rsidR="005B70FA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549" w:type="dxa"/>
            <w:hideMark/>
          </w:tcPr>
          <w:p w14:paraId="3E797A2C" w14:textId="7499EAC2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cd </w:t>
            </w:r>
          </w:p>
        </w:tc>
        <w:tc>
          <w:tcPr>
            <w:tcW w:w="1101" w:type="dxa"/>
          </w:tcPr>
          <w:p w14:paraId="5550D1E9" w14:textId="13638B6A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1±0.000</w:t>
            </w:r>
          </w:p>
        </w:tc>
        <w:tc>
          <w:tcPr>
            <w:tcW w:w="458" w:type="dxa"/>
          </w:tcPr>
          <w:p w14:paraId="394A502A" w14:textId="6CE8271D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</w:p>
        </w:tc>
      </w:tr>
      <w:tr w:rsidR="001D0972" w:rsidRPr="00873A0D" w14:paraId="5943F06E" w14:textId="76331FE7" w:rsidTr="008E0BB1">
        <w:trPr>
          <w:trHeight w:val="300"/>
        </w:trPr>
        <w:tc>
          <w:tcPr>
            <w:tcW w:w="714" w:type="dxa"/>
            <w:hideMark/>
          </w:tcPr>
          <w:p w14:paraId="50B1CCD7" w14:textId="551FB8FC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 xml:space="preserve">MA </w:t>
            </w:r>
          </w:p>
        </w:tc>
        <w:tc>
          <w:tcPr>
            <w:tcW w:w="1127" w:type="dxa"/>
            <w:noWrap/>
            <w:hideMark/>
          </w:tcPr>
          <w:p w14:paraId="500C3C54" w14:textId="714BEB3D" w:rsidR="001D0972" w:rsidRPr="00873A0D" w:rsidRDefault="005765E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0±0.001</w:t>
            </w:r>
          </w:p>
        </w:tc>
        <w:tc>
          <w:tcPr>
            <w:tcW w:w="584" w:type="dxa"/>
            <w:hideMark/>
          </w:tcPr>
          <w:p w14:paraId="007355C2" w14:textId="611B6F05" w:rsidR="001D0972" w:rsidRPr="00873A0D" w:rsidRDefault="0097008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3" w:type="dxa"/>
          </w:tcPr>
          <w:p w14:paraId="63ADB4E3" w14:textId="6E632C23" w:rsidR="001D0972" w:rsidRPr="00873A0D" w:rsidRDefault="00B07C7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B57CA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23±0.003</w:t>
            </w:r>
          </w:p>
        </w:tc>
        <w:tc>
          <w:tcPr>
            <w:tcW w:w="581" w:type="dxa"/>
          </w:tcPr>
          <w:p w14:paraId="1A015843" w14:textId="2AFAAA7A" w:rsidR="001D0972" w:rsidRPr="00873A0D" w:rsidRDefault="00B07C7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40A3C194" w14:textId="52AF3C11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7±0.001</w:t>
            </w:r>
          </w:p>
        </w:tc>
        <w:tc>
          <w:tcPr>
            <w:tcW w:w="462" w:type="dxa"/>
          </w:tcPr>
          <w:p w14:paraId="6546304B" w14:textId="4BB66691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50B78BCE" w14:textId="07C18AD0" w:rsidR="001D0972" w:rsidRPr="00873A0D" w:rsidRDefault="00B92B1B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7</w:t>
            </w:r>
            <w:r w:rsidR="004E45BC">
              <w:rPr>
                <w:rFonts w:cstheme="minorHAnsi"/>
                <w:sz w:val="16"/>
                <w:szCs w:val="16"/>
              </w:rPr>
              <w:t>±0.000</w:t>
            </w:r>
          </w:p>
        </w:tc>
        <w:tc>
          <w:tcPr>
            <w:tcW w:w="526" w:type="dxa"/>
          </w:tcPr>
          <w:p w14:paraId="2C7B4085" w14:textId="26F70FE0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0F66EA43" w14:textId="4C0DF96D" w:rsidR="001D0972" w:rsidRPr="00873A0D" w:rsidRDefault="001D0972" w:rsidP="00E15C6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</w:t>
            </w:r>
            <w:r w:rsidR="00E15C61">
              <w:rPr>
                <w:rFonts w:cstheme="minorHAnsi"/>
                <w:sz w:val="16"/>
                <w:szCs w:val="16"/>
              </w:rPr>
              <w:t>010±0.00</w:t>
            </w:r>
            <w:r w:rsidR="00B92B1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71" w:type="dxa"/>
            <w:hideMark/>
          </w:tcPr>
          <w:p w14:paraId="7A35CBCD" w14:textId="312FAF7D" w:rsidR="001D0972" w:rsidRPr="00873A0D" w:rsidRDefault="00E15C6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7CD871E7" w14:textId="577B6170" w:rsidR="001D0972" w:rsidRPr="00873A0D" w:rsidRDefault="00C65074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2±0.0</w:t>
            </w:r>
            <w:r w:rsidR="001D0972" w:rsidRPr="00873A0D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95" w:type="dxa"/>
          </w:tcPr>
          <w:p w14:paraId="1696A3A1" w14:textId="078350D4" w:rsidR="001D0972" w:rsidRPr="00873A0D" w:rsidRDefault="00C65074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2C1022F1" w14:textId="54860D8D" w:rsidR="001D0972" w:rsidRPr="00873A0D" w:rsidRDefault="005B70F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6±0.001</w:t>
            </w:r>
          </w:p>
        </w:tc>
        <w:tc>
          <w:tcPr>
            <w:tcW w:w="549" w:type="dxa"/>
            <w:hideMark/>
          </w:tcPr>
          <w:p w14:paraId="02194E06" w14:textId="18756487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101" w:type="dxa"/>
          </w:tcPr>
          <w:p w14:paraId="1FD2E0D2" w14:textId="4F93C8A8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1±0.004</w:t>
            </w:r>
          </w:p>
        </w:tc>
        <w:tc>
          <w:tcPr>
            <w:tcW w:w="458" w:type="dxa"/>
          </w:tcPr>
          <w:p w14:paraId="225BDBA7" w14:textId="6C196118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1D0972" w:rsidRPr="00873A0D" w14:paraId="6E1E0918" w14:textId="362FCE30" w:rsidTr="008E0BB1">
        <w:trPr>
          <w:trHeight w:val="300"/>
        </w:trPr>
        <w:tc>
          <w:tcPr>
            <w:tcW w:w="714" w:type="dxa"/>
            <w:hideMark/>
          </w:tcPr>
          <w:p w14:paraId="1E6B9A2F" w14:textId="37FD8201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 xml:space="preserve">PCA </w:t>
            </w:r>
          </w:p>
        </w:tc>
        <w:tc>
          <w:tcPr>
            <w:tcW w:w="1127" w:type="dxa"/>
            <w:noWrap/>
            <w:hideMark/>
          </w:tcPr>
          <w:p w14:paraId="2106B7F8" w14:textId="7A2EAA6C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15±0.00</w:t>
            </w:r>
          </w:p>
        </w:tc>
        <w:tc>
          <w:tcPr>
            <w:tcW w:w="584" w:type="dxa"/>
            <w:hideMark/>
          </w:tcPr>
          <w:p w14:paraId="19CC7618" w14:textId="7F42052D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53DB37C1" w14:textId="31FCE7DC" w:rsidR="001D0972" w:rsidRPr="00873A0D" w:rsidRDefault="00B07C7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BF6DA6E" w14:textId="15B244DF" w:rsidR="001D0972" w:rsidRPr="00873A0D" w:rsidRDefault="00B07C7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68267657" w14:textId="03EB4908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±0.000</w:t>
            </w:r>
          </w:p>
        </w:tc>
        <w:tc>
          <w:tcPr>
            <w:tcW w:w="462" w:type="dxa"/>
          </w:tcPr>
          <w:p w14:paraId="2696D348" w14:textId="745D623D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873A0D">
              <w:rPr>
                <w:rFonts w:cstheme="minorHAnsi"/>
                <w:sz w:val="16"/>
                <w:szCs w:val="16"/>
              </w:rPr>
              <w:t>b</w:t>
            </w:r>
            <w:r w:rsidR="001C5BFF">
              <w:rPr>
                <w:rFonts w:cstheme="minorHAnsi"/>
                <w:sz w:val="16"/>
                <w:szCs w:val="16"/>
              </w:rPr>
              <w:t>c</w:t>
            </w:r>
            <w:proofErr w:type="spellEnd"/>
            <w:r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0334254F" w14:textId="09788D7F" w:rsidR="001D0972" w:rsidRPr="00873A0D" w:rsidRDefault="00B92B1B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 w:rsidR="004E45BC"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526" w:type="dxa"/>
          </w:tcPr>
          <w:p w14:paraId="02880B5D" w14:textId="2F44DC8A" w:rsidR="001D0972" w:rsidRPr="00873A0D" w:rsidRDefault="00B92B1B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c</w:t>
            </w:r>
            <w:proofErr w:type="spellEnd"/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3828A317" w14:textId="0D9E7C09" w:rsidR="001D0972" w:rsidRPr="00873A0D" w:rsidRDefault="00F8638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71" w:type="dxa"/>
            <w:hideMark/>
          </w:tcPr>
          <w:p w14:paraId="0A056B97" w14:textId="0B4A313A" w:rsidR="001D0972" w:rsidRPr="00873A0D" w:rsidRDefault="00B92B1B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033" w:type="dxa"/>
          </w:tcPr>
          <w:p w14:paraId="0CFD4192" w14:textId="35BBF1DC" w:rsidR="001D0972" w:rsidRPr="00873A0D" w:rsidRDefault="00C65074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695" w:type="dxa"/>
          </w:tcPr>
          <w:p w14:paraId="6AC93CFA" w14:textId="53C09B26" w:rsidR="001D0972" w:rsidRPr="00873A0D" w:rsidRDefault="00C65074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d </w:t>
            </w:r>
          </w:p>
        </w:tc>
        <w:tc>
          <w:tcPr>
            <w:tcW w:w="1127" w:type="dxa"/>
            <w:noWrap/>
            <w:hideMark/>
          </w:tcPr>
          <w:p w14:paraId="453532D7" w14:textId="7DA0BBF2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5B70FA">
              <w:rPr>
                <w:rFonts w:cstheme="minorHAnsi"/>
                <w:sz w:val="16"/>
                <w:szCs w:val="16"/>
              </w:rPr>
              <w:t>01</w:t>
            </w:r>
            <w:r w:rsidRPr="00873A0D">
              <w:rPr>
                <w:rFonts w:cstheme="minorHAnsi"/>
                <w:sz w:val="16"/>
                <w:szCs w:val="16"/>
              </w:rPr>
              <w:t>±0.00</w:t>
            </w:r>
            <w:r w:rsidR="005B70F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9" w:type="dxa"/>
            <w:hideMark/>
          </w:tcPr>
          <w:p w14:paraId="24EC2ADD" w14:textId="1F8749AE" w:rsidR="001D0972" w:rsidRPr="00873A0D" w:rsidRDefault="005B70FA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01" w:type="dxa"/>
          </w:tcPr>
          <w:p w14:paraId="13352213" w14:textId="4F35E997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8E0BB1">
              <w:rPr>
                <w:rFonts w:cstheme="minorHAnsi"/>
                <w:sz w:val="16"/>
                <w:szCs w:val="16"/>
              </w:rPr>
              <w:t>01±0.000</w:t>
            </w:r>
          </w:p>
        </w:tc>
        <w:tc>
          <w:tcPr>
            <w:tcW w:w="458" w:type="dxa"/>
          </w:tcPr>
          <w:p w14:paraId="6305C879" w14:textId="13655FF9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</w:p>
        </w:tc>
      </w:tr>
      <w:tr w:rsidR="001D0972" w:rsidRPr="00873A0D" w14:paraId="099B5854" w14:textId="1B236706" w:rsidTr="008E0BB1">
        <w:trPr>
          <w:trHeight w:val="300"/>
        </w:trPr>
        <w:tc>
          <w:tcPr>
            <w:tcW w:w="714" w:type="dxa"/>
            <w:hideMark/>
          </w:tcPr>
          <w:p w14:paraId="114FCD24" w14:textId="2839839B" w:rsidR="001D0972" w:rsidRPr="00873A0D" w:rsidRDefault="00CE7C2C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>G</w:t>
            </w:r>
            <w:r w:rsidR="001D0972" w:rsidRPr="00873A0D">
              <w:rPr>
                <w:rFonts w:cstheme="minorHAnsi"/>
                <w:b/>
                <w:sz w:val="16"/>
                <w:szCs w:val="16"/>
              </w:rPr>
              <w:t xml:space="preserve">ABA </w:t>
            </w:r>
          </w:p>
        </w:tc>
        <w:tc>
          <w:tcPr>
            <w:tcW w:w="1127" w:type="dxa"/>
            <w:noWrap/>
            <w:hideMark/>
          </w:tcPr>
          <w:p w14:paraId="3D7D9573" w14:textId="76B3B884" w:rsidR="001D0972" w:rsidRPr="00873A0D" w:rsidRDefault="005765E6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584" w:type="dxa"/>
            <w:hideMark/>
          </w:tcPr>
          <w:p w14:paraId="15DB3F89" w14:textId="747F072D" w:rsidR="001D0972" w:rsidRPr="00873A0D" w:rsidRDefault="0097008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17212DAF" w14:textId="7D660E35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B07C70">
              <w:rPr>
                <w:rFonts w:cstheme="minorHAnsi"/>
                <w:sz w:val="16"/>
                <w:szCs w:val="16"/>
              </w:rPr>
              <w:t>01</w:t>
            </w:r>
            <w:r w:rsidRPr="00873A0D">
              <w:rPr>
                <w:rFonts w:cstheme="minorHAnsi"/>
                <w:sz w:val="16"/>
                <w:szCs w:val="16"/>
              </w:rPr>
              <w:t>±0</w:t>
            </w:r>
            <w:r w:rsidR="00726CD2" w:rsidRPr="00873A0D">
              <w:rPr>
                <w:rFonts w:cstheme="minorHAnsi"/>
                <w:sz w:val="16"/>
                <w:szCs w:val="16"/>
              </w:rPr>
              <w:t>.</w:t>
            </w:r>
            <w:r w:rsidR="00B07C70">
              <w:rPr>
                <w:rFonts w:cstheme="minorHAnsi"/>
                <w:sz w:val="16"/>
                <w:szCs w:val="16"/>
              </w:rPr>
              <w:t>000</w:t>
            </w:r>
          </w:p>
        </w:tc>
        <w:tc>
          <w:tcPr>
            <w:tcW w:w="581" w:type="dxa"/>
          </w:tcPr>
          <w:p w14:paraId="6EE24DEA" w14:textId="4E9D7250" w:rsidR="001D0972" w:rsidRPr="00873A0D" w:rsidRDefault="00B07C7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7AD404D0" w14:textId="5B66C4B0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±0.000</w:t>
            </w:r>
          </w:p>
        </w:tc>
        <w:tc>
          <w:tcPr>
            <w:tcW w:w="462" w:type="dxa"/>
          </w:tcPr>
          <w:p w14:paraId="32C994AD" w14:textId="10947426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873A0D">
              <w:rPr>
                <w:rFonts w:cstheme="minorHAnsi"/>
                <w:sz w:val="16"/>
                <w:szCs w:val="16"/>
              </w:rPr>
              <w:t>b</w:t>
            </w:r>
            <w:r w:rsidR="001C5BFF">
              <w:rPr>
                <w:rFonts w:cstheme="minorHAnsi"/>
                <w:sz w:val="16"/>
                <w:szCs w:val="16"/>
              </w:rPr>
              <w:t>c</w:t>
            </w:r>
            <w:proofErr w:type="spellEnd"/>
            <w:r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7A598716" w14:textId="622A2F44" w:rsidR="001D0972" w:rsidRPr="00873A0D" w:rsidRDefault="00B92B1B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 w:rsidR="004E45B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26" w:type="dxa"/>
          </w:tcPr>
          <w:p w14:paraId="57A059D1" w14:textId="2B93D835" w:rsidR="001D0972" w:rsidRPr="00873A0D" w:rsidRDefault="00B92B1B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3DA28676" w14:textId="18F7E2D2" w:rsidR="001D0972" w:rsidRPr="00873A0D" w:rsidRDefault="001D0972" w:rsidP="00F863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</w:t>
            </w:r>
            <w:r w:rsidR="00F86380">
              <w:rPr>
                <w:rFonts w:cstheme="minorHAnsi"/>
                <w:sz w:val="16"/>
                <w:szCs w:val="16"/>
              </w:rPr>
              <w:t>002±0.000</w:t>
            </w:r>
          </w:p>
        </w:tc>
        <w:tc>
          <w:tcPr>
            <w:tcW w:w="571" w:type="dxa"/>
            <w:hideMark/>
          </w:tcPr>
          <w:p w14:paraId="1F0D270C" w14:textId="3B0C7628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569FCA74" w14:textId="089FEA73" w:rsidR="001D0972" w:rsidRPr="00873A0D" w:rsidRDefault="00C65074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±0.000</w:t>
            </w:r>
          </w:p>
        </w:tc>
        <w:tc>
          <w:tcPr>
            <w:tcW w:w="695" w:type="dxa"/>
          </w:tcPr>
          <w:p w14:paraId="4B26AED7" w14:textId="13D2AFC9" w:rsidR="001D0972" w:rsidRPr="00873A0D" w:rsidRDefault="00C65074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c</w:t>
            </w:r>
            <w:proofErr w:type="spellEnd"/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260E3AC2" w14:textId="48FD483E" w:rsidR="001D0972" w:rsidRPr="00873A0D" w:rsidRDefault="005B70FA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549" w:type="dxa"/>
            <w:hideMark/>
          </w:tcPr>
          <w:p w14:paraId="0AF0F75A" w14:textId="439CB9C3" w:rsidR="001D0972" w:rsidRPr="00873A0D" w:rsidRDefault="005B70FA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    </w:t>
            </w:r>
          </w:p>
        </w:tc>
        <w:tc>
          <w:tcPr>
            <w:tcW w:w="1101" w:type="dxa"/>
          </w:tcPr>
          <w:p w14:paraId="594DE720" w14:textId="2FEE72A8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±0.000</w:t>
            </w:r>
          </w:p>
        </w:tc>
        <w:tc>
          <w:tcPr>
            <w:tcW w:w="458" w:type="dxa"/>
          </w:tcPr>
          <w:p w14:paraId="38341344" w14:textId="5601FB2B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</w:p>
        </w:tc>
      </w:tr>
      <w:tr w:rsidR="001D0972" w:rsidRPr="00873A0D" w14:paraId="09393A85" w14:textId="4C6DAA6C" w:rsidTr="008E0BB1">
        <w:trPr>
          <w:trHeight w:val="300"/>
        </w:trPr>
        <w:tc>
          <w:tcPr>
            <w:tcW w:w="714" w:type="dxa"/>
            <w:hideMark/>
          </w:tcPr>
          <w:p w14:paraId="27984883" w14:textId="7796D4FA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873A0D">
              <w:rPr>
                <w:rFonts w:cstheme="minorHAnsi"/>
                <w:b/>
                <w:sz w:val="16"/>
                <w:szCs w:val="16"/>
              </w:rPr>
              <w:t>tHB</w:t>
            </w:r>
            <w:proofErr w:type="spellEnd"/>
            <w:r w:rsidRPr="00873A0D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182293B2" w14:textId="65AD4393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970081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00</w:t>
            </w:r>
            <w:r w:rsidR="0097008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84" w:type="dxa"/>
          </w:tcPr>
          <w:p w14:paraId="0188DFCC" w14:textId="226BBABE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d </w:t>
            </w:r>
          </w:p>
        </w:tc>
        <w:tc>
          <w:tcPr>
            <w:tcW w:w="1033" w:type="dxa"/>
          </w:tcPr>
          <w:p w14:paraId="7AFE3733" w14:textId="67D690E1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B07C70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00</w:t>
            </w:r>
            <w:r w:rsidR="00B07C7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598922C" w14:textId="2D80E507" w:rsidR="001D0972" w:rsidRPr="00873A0D" w:rsidRDefault="00B07C7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d </w:t>
            </w:r>
          </w:p>
        </w:tc>
        <w:tc>
          <w:tcPr>
            <w:tcW w:w="1033" w:type="dxa"/>
          </w:tcPr>
          <w:p w14:paraId="492C5D8D" w14:textId="063279BA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2" w:type="dxa"/>
          </w:tcPr>
          <w:p w14:paraId="460DD392" w14:textId="21362FAC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d </w:t>
            </w:r>
          </w:p>
        </w:tc>
        <w:tc>
          <w:tcPr>
            <w:tcW w:w="1033" w:type="dxa"/>
          </w:tcPr>
          <w:p w14:paraId="1B7A70B7" w14:textId="2D64038B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26" w:type="dxa"/>
          </w:tcPr>
          <w:p w14:paraId="4342ECCE" w14:textId="777D9072" w:rsidR="001D0972" w:rsidRPr="00873A0D" w:rsidRDefault="00B92B1B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798369E2" w14:textId="632655BD" w:rsidR="001D0972" w:rsidRPr="00873A0D" w:rsidRDefault="00F8638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71" w:type="dxa"/>
          </w:tcPr>
          <w:p w14:paraId="4181F525" w14:textId="27ABB273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31A6519A" w14:textId="37A7E963" w:rsidR="001D0972" w:rsidRPr="00873A0D" w:rsidRDefault="00C65074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±0.000</w:t>
            </w:r>
          </w:p>
        </w:tc>
        <w:tc>
          <w:tcPr>
            <w:tcW w:w="695" w:type="dxa"/>
          </w:tcPr>
          <w:p w14:paraId="54954D85" w14:textId="23925C74" w:rsidR="001D0972" w:rsidRPr="00873A0D" w:rsidRDefault="00187A6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1D0972" w:rsidRPr="00873A0D">
              <w:rPr>
                <w:rFonts w:cstheme="minorHAnsi"/>
                <w:sz w:val="16"/>
                <w:szCs w:val="16"/>
              </w:rPr>
              <w:t>b</w:t>
            </w: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7ECBD994" w14:textId="78349F1B" w:rsidR="001D0972" w:rsidRPr="00873A0D" w:rsidRDefault="008E0BB1" w:rsidP="008E0BB1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Pr="00873A0D">
              <w:rPr>
                <w:rFonts w:cstheme="minorHAnsi"/>
                <w:sz w:val="16"/>
                <w:szCs w:val="16"/>
              </w:rPr>
              <w:t xml:space="preserve"> </w:t>
            </w:r>
            <w:r w:rsidR="001D0972" w:rsidRPr="00873A0D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9" w:type="dxa"/>
            <w:hideMark/>
          </w:tcPr>
          <w:p w14:paraId="6D67030A" w14:textId="15C8CEB7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101" w:type="dxa"/>
          </w:tcPr>
          <w:p w14:paraId="23EC95A3" w14:textId="5B9CF46D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8E0BB1">
              <w:rPr>
                <w:rFonts w:cstheme="minorHAnsi"/>
                <w:sz w:val="16"/>
                <w:szCs w:val="16"/>
              </w:rPr>
              <w:t>01±0.000</w:t>
            </w:r>
          </w:p>
        </w:tc>
        <w:tc>
          <w:tcPr>
            <w:tcW w:w="458" w:type="dxa"/>
          </w:tcPr>
          <w:p w14:paraId="262FC0CF" w14:textId="28A32CBA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</w:t>
            </w:r>
            <w:r w:rsidR="00336020" w:rsidRPr="00873A0D">
              <w:rPr>
                <w:rFonts w:cstheme="minorHAnsi"/>
                <w:sz w:val="16"/>
                <w:szCs w:val="16"/>
              </w:rPr>
              <w:t>c</w:t>
            </w:r>
            <w:r>
              <w:rPr>
                <w:rFonts w:cstheme="minorHAnsi"/>
                <w:sz w:val="16"/>
                <w:szCs w:val="16"/>
              </w:rPr>
              <w:t>d</w:t>
            </w:r>
            <w:proofErr w:type="spellEnd"/>
          </w:p>
        </w:tc>
      </w:tr>
      <w:tr w:rsidR="001D0972" w:rsidRPr="00873A0D" w14:paraId="1A634B2B" w14:textId="6C951F31" w:rsidTr="008E0BB1">
        <w:trPr>
          <w:trHeight w:val="300"/>
        </w:trPr>
        <w:tc>
          <w:tcPr>
            <w:tcW w:w="714" w:type="dxa"/>
            <w:hideMark/>
          </w:tcPr>
          <w:p w14:paraId="7386C46C" w14:textId="7BBC6FA3" w:rsidR="001D0972" w:rsidRPr="00873A0D" w:rsidRDefault="00970081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AH</w:t>
            </w:r>
            <w:r w:rsidR="001D0972" w:rsidRPr="00873A0D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142A67B6" w14:textId="0CDE1FAC" w:rsidR="001D0972" w:rsidRPr="00873A0D" w:rsidRDefault="0097008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84" w:type="dxa"/>
            <w:hideMark/>
          </w:tcPr>
          <w:p w14:paraId="39D969FD" w14:textId="589EBC7D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64C3E394" w14:textId="2EB5B780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B07C70">
              <w:rPr>
                <w:rFonts w:cstheme="minorHAnsi"/>
                <w:sz w:val="16"/>
                <w:szCs w:val="16"/>
              </w:rPr>
              <w:t>01</w:t>
            </w:r>
            <w:r w:rsidRPr="00873A0D">
              <w:rPr>
                <w:rFonts w:cstheme="minorHAnsi"/>
                <w:sz w:val="16"/>
                <w:szCs w:val="16"/>
              </w:rPr>
              <w:t>±0.0</w:t>
            </w:r>
            <w:r w:rsidR="00B07C70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9FE8858" w14:textId="4D5758FF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44C1812B" w14:textId="5DCA3DCE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1D0972" w:rsidRPr="00873A0D">
              <w:rPr>
                <w:rFonts w:cstheme="minorHAnsi"/>
                <w:sz w:val="16"/>
                <w:szCs w:val="16"/>
              </w:rPr>
              <w:t>±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2" w:type="dxa"/>
          </w:tcPr>
          <w:p w14:paraId="4E85295C" w14:textId="6DD00668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659086FC" w14:textId="5B01A7CF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4E45BC">
              <w:rPr>
                <w:rFonts w:cstheme="minorHAnsi"/>
                <w:sz w:val="16"/>
                <w:szCs w:val="16"/>
              </w:rPr>
              <w:t>0</w:t>
            </w:r>
            <w:r w:rsidR="00B92B1B">
              <w:rPr>
                <w:rFonts w:cstheme="minorHAnsi"/>
                <w:sz w:val="16"/>
                <w:szCs w:val="16"/>
              </w:rPr>
              <w:t>1</w:t>
            </w:r>
            <w:r w:rsidRPr="00873A0D">
              <w:rPr>
                <w:rFonts w:cstheme="minorHAnsi"/>
                <w:sz w:val="16"/>
                <w:szCs w:val="16"/>
              </w:rPr>
              <w:t>±0.00</w:t>
            </w:r>
            <w:r w:rsidR="004E45B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26" w:type="dxa"/>
          </w:tcPr>
          <w:p w14:paraId="74976635" w14:textId="43B7E768" w:rsidR="001D0972" w:rsidRPr="00873A0D" w:rsidRDefault="00B92B1B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6F38F856" w14:textId="42422251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F86380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00</w:t>
            </w:r>
            <w:r w:rsidR="00F8638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71" w:type="dxa"/>
            <w:hideMark/>
          </w:tcPr>
          <w:p w14:paraId="779BE975" w14:textId="63A16733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c </w:t>
            </w:r>
          </w:p>
        </w:tc>
        <w:tc>
          <w:tcPr>
            <w:tcW w:w="1033" w:type="dxa"/>
          </w:tcPr>
          <w:p w14:paraId="33583533" w14:textId="0F2E17BC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187A62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00</w:t>
            </w:r>
            <w:r w:rsidR="00187A6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5" w:type="dxa"/>
          </w:tcPr>
          <w:p w14:paraId="59FDBD91" w14:textId="1F768291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c </w:t>
            </w:r>
          </w:p>
        </w:tc>
        <w:tc>
          <w:tcPr>
            <w:tcW w:w="1127" w:type="dxa"/>
            <w:noWrap/>
            <w:hideMark/>
          </w:tcPr>
          <w:p w14:paraId="765E4DEC" w14:textId="7A7A8589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8E0BB1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</w:t>
            </w:r>
            <w:r w:rsidR="008E0BB1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549" w:type="dxa"/>
            <w:hideMark/>
          </w:tcPr>
          <w:p w14:paraId="1AE0464E" w14:textId="2D50B5F8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c </w:t>
            </w:r>
          </w:p>
        </w:tc>
        <w:tc>
          <w:tcPr>
            <w:tcW w:w="1101" w:type="dxa"/>
          </w:tcPr>
          <w:p w14:paraId="28F5E3A5" w14:textId="727A014B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0</w:t>
            </w:r>
            <w:r w:rsidR="008E0BB1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1±0.</w:t>
            </w:r>
            <w:r w:rsidR="008E0BB1">
              <w:rPr>
                <w:rFonts w:cstheme="minorHAnsi"/>
                <w:sz w:val="16"/>
                <w:szCs w:val="16"/>
              </w:rPr>
              <w:t>0</w:t>
            </w:r>
            <w:r w:rsidRPr="00873A0D">
              <w:rPr>
                <w:rFonts w:cstheme="minorHAnsi"/>
                <w:sz w:val="16"/>
                <w:szCs w:val="16"/>
              </w:rPr>
              <w:t>00</w:t>
            </w:r>
          </w:p>
        </w:tc>
        <w:tc>
          <w:tcPr>
            <w:tcW w:w="458" w:type="dxa"/>
          </w:tcPr>
          <w:p w14:paraId="2FDA7CBC" w14:textId="6D626CD3" w:rsidR="001D0972" w:rsidRPr="00873A0D" w:rsidRDefault="00336020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c</w:t>
            </w:r>
          </w:p>
        </w:tc>
      </w:tr>
      <w:tr w:rsidR="001D0972" w:rsidRPr="00873A0D" w14:paraId="6225CBC3" w14:textId="1635E2BF" w:rsidTr="008E0BB1">
        <w:trPr>
          <w:trHeight w:val="300"/>
        </w:trPr>
        <w:tc>
          <w:tcPr>
            <w:tcW w:w="714" w:type="dxa"/>
            <w:hideMark/>
          </w:tcPr>
          <w:p w14:paraId="6E4764FE" w14:textId="6EB334B0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 xml:space="preserve">TA </w:t>
            </w:r>
          </w:p>
        </w:tc>
        <w:tc>
          <w:tcPr>
            <w:tcW w:w="1127" w:type="dxa"/>
            <w:noWrap/>
            <w:hideMark/>
          </w:tcPr>
          <w:p w14:paraId="43FA6334" w14:textId="3E0FBAE3" w:rsidR="001D0972" w:rsidRPr="00873A0D" w:rsidRDefault="0097008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0</w:t>
            </w:r>
            <w:r w:rsidR="001D0972" w:rsidRPr="00873A0D">
              <w:rPr>
                <w:rFonts w:cstheme="minorHAnsi"/>
                <w:sz w:val="16"/>
                <w:szCs w:val="16"/>
              </w:rPr>
              <w:t>±0.0</w:t>
            </w:r>
            <w:r>
              <w:rPr>
                <w:rFonts w:cstheme="minorHAnsi"/>
                <w:sz w:val="16"/>
                <w:szCs w:val="16"/>
              </w:rPr>
              <w:t>01</w:t>
            </w:r>
          </w:p>
        </w:tc>
        <w:tc>
          <w:tcPr>
            <w:tcW w:w="584" w:type="dxa"/>
            <w:hideMark/>
          </w:tcPr>
          <w:p w14:paraId="77BC9056" w14:textId="242D57CF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17FA3A44" w14:textId="0392CD35" w:rsidR="001D0972" w:rsidRPr="00873A0D" w:rsidRDefault="00B07C7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0±0.003</w:t>
            </w:r>
          </w:p>
        </w:tc>
        <w:tc>
          <w:tcPr>
            <w:tcW w:w="581" w:type="dxa"/>
          </w:tcPr>
          <w:p w14:paraId="759A0277" w14:textId="4823791D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305D7F2D" w14:textId="162A25F4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9±0.</w:t>
            </w:r>
            <w:r w:rsidR="001D0972" w:rsidRPr="00873A0D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01</w:t>
            </w:r>
          </w:p>
        </w:tc>
        <w:tc>
          <w:tcPr>
            <w:tcW w:w="462" w:type="dxa"/>
          </w:tcPr>
          <w:p w14:paraId="0DE4A337" w14:textId="160A6013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17561B7F" w14:textId="14798C0C" w:rsidR="001D0972" w:rsidRPr="00873A0D" w:rsidRDefault="004E45BC" w:rsidP="00B92B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</w:t>
            </w:r>
            <w:r w:rsidR="00B92B1B">
              <w:rPr>
                <w:rFonts w:cstheme="minorHAnsi"/>
                <w:sz w:val="16"/>
                <w:szCs w:val="16"/>
              </w:rPr>
              <w:t>5±0.000</w:t>
            </w:r>
          </w:p>
        </w:tc>
        <w:tc>
          <w:tcPr>
            <w:tcW w:w="526" w:type="dxa"/>
          </w:tcPr>
          <w:p w14:paraId="5D69988C" w14:textId="486AC3A2" w:rsidR="001D0972" w:rsidRPr="00873A0D" w:rsidRDefault="004E45BC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370E22A7" w14:textId="11A0BD8A" w:rsidR="001D0972" w:rsidRPr="00873A0D" w:rsidRDefault="00F8638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6±0.000</w:t>
            </w:r>
          </w:p>
        </w:tc>
        <w:tc>
          <w:tcPr>
            <w:tcW w:w="571" w:type="dxa"/>
            <w:hideMark/>
          </w:tcPr>
          <w:p w14:paraId="34543ACF" w14:textId="5723FECA" w:rsidR="001D0972" w:rsidRPr="00873A0D" w:rsidRDefault="00F86380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 </w:t>
            </w:r>
          </w:p>
        </w:tc>
        <w:tc>
          <w:tcPr>
            <w:tcW w:w="1033" w:type="dxa"/>
          </w:tcPr>
          <w:p w14:paraId="1E60DE62" w14:textId="03DC65F9" w:rsidR="001D0972" w:rsidRPr="00873A0D" w:rsidRDefault="00187A6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9±0.002</w:t>
            </w:r>
          </w:p>
        </w:tc>
        <w:tc>
          <w:tcPr>
            <w:tcW w:w="695" w:type="dxa"/>
          </w:tcPr>
          <w:p w14:paraId="05401E83" w14:textId="01D1AD5B" w:rsidR="001D0972" w:rsidRPr="00873A0D" w:rsidRDefault="00187A6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07DF30F4" w14:textId="69ED7251" w:rsidR="001D0972" w:rsidRPr="00873A0D" w:rsidRDefault="008E0BB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9±0.001</w:t>
            </w:r>
          </w:p>
        </w:tc>
        <w:tc>
          <w:tcPr>
            <w:tcW w:w="549" w:type="dxa"/>
            <w:hideMark/>
          </w:tcPr>
          <w:p w14:paraId="1865BE4F" w14:textId="2FCA27F2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01" w:type="dxa"/>
          </w:tcPr>
          <w:p w14:paraId="1242A2FC" w14:textId="361EF729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0±0.004</w:t>
            </w:r>
          </w:p>
        </w:tc>
        <w:tc>
          <w:tcPr>
            <w:tcW w:w="458" w:type="dxa"/>
          </w:tcPr>
          <w:p w14:paraId="2C487076" w14:textId="65713E59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1D0972" w:rsidRPr="00873A0D" w14:paraId="7D22F1D8" w14:textId="7D1A0DB9" w:rsidTr="008E0BB1">
        <w:trPr>
          <w:trHeight w:val="300"/>
        </w:trPr>
        <w:tc>
          <w:tcPr>
            <w:tcW w:w="714" w:type="dxa"/>
            <w:hideMark/>
          </w:tcPr>
          <w:p w14:paraId="5F06D75F" w14:textId="340538A6" w:rsidR="001D0972" w:rsidRPr="00873A0D" w:rsidRDefault="001D0972" w:rsidP="00B92A90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 xml:space="preserve">CI </w:t>
            </w:r>
          </w:p>
        </w:tc>
        <w:tc>
          <w:tcPr>
            <w:tcW w:w="1127" w:type="dxa"/>
            <w:noWrap/>
            <w:hideMark/>
          </w:tcPr>
          <w:p w14:paraId="2481480E" w14:textId="1CCA1608" w:rsidR="001D0972" w:rsidRPr="00873A0D" w:rsidRDefault="0097008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.0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1D0972" w:rsidRPr="00873A0D">
              <w:rPr>
                <w:rFonts w:cstheme="minorHAnsi"/>
                <w:sz w:val="16"/>
                <w:szCs w:val="16"/>
              </w:rPr>
              <w:t>9±0.</w:t>
            </w:r>
            <w:r>
              <w:rPr>
                <w:rFonts w:cstheme="minorHAnsi"/>
                <w:sz w:val="16"/>
                <w:szCs w:val="16"/>
              </w:rPr>
              <w:t>007</w:t>
            </w:r>
          </w:p>
        </w:tc>
        <w:tc>
          <w:tcPr>
            <w:tcW w:w="584" w:type="dxa"/>
          </w:tcPr>
          <w:p w14:paraId="0EB6142F" w14:textId="45EDDBCB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033" w:type="dxa"/>
          </w:tcPr>
          <w:p w14:paraId="7A311368" w14:textId="1F2F283C" w:rsidR="001D0972" w:rsidRPr="00873A0D" w:rsidRDefault="00B07C7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7±0.001</w:t>
            </w:r>
          </w:p>
        </w:tc>
        <w:tc>
          <w:tcPr>
            <w:tcW w:w="581" w:type="dxa"/>
          </w:tcPr>
          <w:p w14:paraId="47C26FCC" w14:textId="11D161FC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0947B80F" w14:textId="03938FD3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5±0.001</w:t>
            </w:r>
          </w:p>
        </w:tc>
        <w:tc>
          <w:tcPr>
            <w:tcW w:w="462" w:type="dxa"/>
          </w:tcPr>
          <w:p w14:paraId="1F6CCDD9" w14:textId="7EFC7233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2C21D2BA" w14:textId="7F22B928" w:rsidR="001D0972" w:rsidRPr="00873A0D" w:rsidRDefault="00B92B1B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7</w:t>
            </w:r>
            <w:r w:rsidR="001D0972" w:rsidRPr="00873A0D">
              <w:rPr>
                <w:rFonts w:cstheme="minorHAnsi"/>
                <w:sz w:val="16"/>
                <w:szCs w:val="16"/>
              </w:rPr>
              <w:t>±0</w:t>
            </w:r>
            <w:r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526" w:type="dxa"/>
          </w:tcPr>
          <w:p w14:paraId="289DFBB2" w14:textId="3D98D0AF" w:rsidR="001D0972" w:rsidRPr="00873A0D" w:rsidRDefault="00B92B1B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4FCD9223" w14:textId="06EFF06A" w:rsidR="001D0972" w:rsidRPr="00873A0D" w:rsidRDefault="00F86380" w:rsidP="00F8638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7</w:t>
            </w:r>
            <w:r w:rsidR="001D0972" w:rsidRPr="00873A0D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05</w:t>
            </w:r>
          </w:p>
        </w:tc>
        <w:tc>
          <w:tcPr>
            <w:tcW w:w="571" w:type="dxa"/>
          </w:tcPr>
          <w:p w14:paraId="1C6C2494" w14:textId="626C72FF" w:rsidR="001D0972" w:rsidRPr="00873A0D" w:rsidRDefault="00F86380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7BC40FC3" w14:textId="0D7717D6" w:rsidR="001D0972" w:rsidRPr="00873A0D" w:rsidRDefault="00187A6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7±0.01</w:t>
            </w:r>
            <w:r w:rsidR="001D0972" w:rsidRPr="00873A0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5" w:type="dxa"/>
          </w:tcPr>
          <w:p w14:paraId="2B9DAF6A" w14:textId="36F9D0F4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127" w:type="dxa"/>
            <w:noWrap/>
            <w:hideMark/>
          </w:tcPr>
          <w:p w14:paraId="5B5F4DD9" w14:textId="67FBB84D" w:rsidR="001D0972" w:rsidRPr="00873A0D" w:rsidRDefault="008E0BB1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0±0.002</w:t>
            </w:r>
          </w:p>
        </w:tc>
        <w:tc>
          <w:tcPr>
            <w:tcW w:w="549" w:type="dxa"/>
          </w:tcPr>
          <w:p w14:paraId="723A5D96" w14:textId="4F228679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101" w:type="dxa"/>
          </w:tcPr>
          <w:p w14:paraId="442548F1" w14:textId="225AF849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</w:t>
            </w:r>
            <w:r w:rsidR="008E0BB1">
              <w:rPr>
                <w:rFonts w:cstheme="minorHAnsi"/>
                <w:sz w:val="16"/>
                <w:szCs w:val="16"/>
              </w:rPr>
              <w:t>.015±0.003</w:t>
            </w:r>
          </w:p>
        </w:tc>
        <w:tc>
          <w:tcPr>
            <w:tcW w:w="458" w:type="dxa"/>
          </w:tcPr>
          <w:p w14:paraId="6B8D5BB4" w14:textId="2498FC99" w:rsidR="001D0972" w:rsidRPr="00873A0D" w:rsidRDefault="008E0BB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1D0972" w:rsidRPr="008E0BB1" w14:paraId="5085D82C" w14:textId="428D7215" w:rsidTr="008E0BB1">
        <w:trPr>
          <w:trHeight w:val="300"/>
        </w:trPr>
        <w:tc>
          <w:tcPr>
            <w:tcW w:w="714" w:type="dxa"/>
            <w:hideMark/>
          </w:tcPr>
          <w:p w14:paraId="40A4F629" w14:textId="66B97013" w:rsidR="001D0972" w:rsidRPr="00873A0D" w:rsidRDefault="001D0972" w:rsidP="00970081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873A0D">
              <w:rPr>
                <w:rFonts w:cstheme="minorHAnsi"/>
                <w:b/>
                <w:sz w:val="16"/>
                <w:szCs w:val="16"/>
              </w:rPr>
              <w:t>Q</w:t>
            </w:r>
            <w:r w:rsidR="00970081">
              <w:rPr>
                <w:rFonts w:cstheme="minorHAnsi"/>
                <w:b/>
                <w:sz w:val="16"/>
                <w:szCs w:val="16"/>
              </w:rPr>
              <w:t>A</w:t>
            </w:r>
            <w:r w:rsidRPr="00873A0D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13846521" w14:textId="7862B156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</w:t>
            </w:r>
            <w:r w:rsidR="00970081">
              <w:rPr>
                <w:rFonts w:cstheme="minorHAnsi"/>
                <w:sz w:val="16"/>
                <w:szCs w:val="16"/>
              </w:rPr>
              <w:t>.002</w:t>
            </w:r>
            <w:r w:rsidRPr="00873A0D">
              <w:rPr>
                <w:rFonts w:cstheme="minorHAnsi"/>
                <w:sz w:val="16"/>
                <w:szCs w:val="16"/>
              </w:rPr>
              <w:t>±0.00</w:t>
            </w:r>
            <w:r w:rsidR="00970081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84" w:type="dxa"/>
            <w:hideMark/>
          </w:tcPr>
          <w:p w14:paraId="59285B7C" w14:textId="3DF0E543" w:rsidR="001D0972" w:rsidRPr="00873A0D" w:rsidRDefault="00970081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7C4A7C3C" w14:textId="796ED5B0" w:rsidR="001D0972" w:rsidRPr="00873A0D" w:rsidRDefault="00B07C7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4±0.000</w:t>
            </w:r>
          </w:p>
        </w:tc>
        <w:tc>
          <w:tcPr>
            <w:tcW w:w="581" w:type="dxa"/>
          </w:tcPr>
          <w:p w14:paraId="508D01FB" w14:textId="16301AD2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4C91E182" w14:textId="2D5227C7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3±0.000</w:t>
            </w:r>
          </w:p>
        </w:tc>
        <w:tc>
          <w:tcPr>
            <w:tcW w:w="462" w:type="dxa"/>
          </w:tcPr>
          <w:p w14:paraId="13852493" w14:textId="250CBD86" w:rsidR="001D0972" w:rsidRPr="00873A0D" w:rsidRDefault="001C5BFF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75D8E7E7" w14:textId="3D7CB93A" w:rsidR="001D0972" w:rsidRPr="00873A0D" w:rsidRDefault="00DD1BF2" w:rsidP="00B92B1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B92B1B">
              <w:rPr>
                <w:rFonts w:cstheme="minorHAnsi"/>
                <w:sz w:val="16"/>
                <w:szCs w:val="16"/>
              </w:rPr>
              <w:t>02</w:t>
            </w:r>
            <w:r w:rsidR="001D0972" w:rsidRPr="00873A0D">
              <w:rPr>
                <w:rFonts w:cstheme="minorHAnsi"/>
                <w:sz w:val="16"/>
                <w:szCs w:val="16"/>
              </w:rPr>
              <w:t>±0.0</w:t>
            </w:r>
            <w:r w:rsidR="004E45BC">
              <w:rPr>
                <w:rFonts w:cstheme="minorHAnsi"/>
                <w:sz w:val="16"/>
                <w:szCs w:val="16"/>
              </w:rPr>
              <w:t>0</w:t>
            </w:r>
            <w:r w:rsidR="00B92B1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26" w:type="dxa"/>
          </w:tcPr>
          <w:p w14:paraId="1D457438" w14:textId="3489D15F" w:rsidR="001D0972" w:rsidRPr="00873A0D" w:rsidRDefault="00DD1BF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0C884005" w14:textId="56E63A31" w:rsidR="001D0972" w:rsidRPr="00873A0D" w:rsidRDefault="001D0972" w:rsidP="00F8638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0.</w:t>
            </w:r>
            <w:r w:rsidR="00F86380">
              <w:rPr>
                <w:rFonts w:cstheme="minorHAnsi"/>
                <w:sz w:val="16"/>
                <w:szCs w:val="16"/>
              </w:rPr>
              <w:t>003±0.000</w:t>
            </w:r>
          </w:p>
        </w:tc>
        <w:tc>
          <w:tcPr>
            <w:tcW w:w="571" w:type="dxa"/>
            <w:hideMark/>
          </w:tcPr>
          <w:p w14:paraId="620CB1B8" w14:textId="518E61DC" w:rsidR="001D0972" w:rsidRPr="00873A0D" w:rsidRDefault="00F86380" w:rsidP="00B92A90">
            <w:pPr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c</w:t>
            </w:r>
            <w:proofErr w:type="spellEnd"/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033" w:type="dxa"/>
          </w:tcPr>
          <w:p w14:paraId="1C0AB8A3" w14:textId="07155FF6" w:rsidR="001D0972" w:rsidRPr="00873A0D" w:rsidRDefault="00187A6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3±0.001</w:t>
            </w:r>
          </w:p>
        </w:tc>
        <w:tc>
          <w:tcPr>
            <w:tcW w:w="695" w:type="dxa"/>
          </w:tcPr>
          <w:p w14:paraId="625A020E" w14:textId="5118FC63" w:rsidR="001D0972" w:rsidRPr="00873A0D" w:rsidRDefault="00187A6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d</w:t>
            </w:r>
            <w:r w:rsidR="001D0972" w:rsidRPr="00873A0D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320DBFCF" w14:textId="71904329" w:rsidR="001D0972" w:rsidRPr="008E0BB1" w:rsidRDefault="008E0BB1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E0BB1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04±0.000</w:t>
            </w:r>
          </w:p>
        </w:tc>
        <w:tc>
          <w:tcPr>
            <w:tcW w:w="549" w:type="dxa"/>
            <w:hideMark/>
          </w:tcPr>
          <w:p w14:paraId="5484312E" w14:textId="466D7368" w:rsidR="001D0972" w:rsidRPr="008E0BB1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E0BB1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8E0BB1"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Pr="008E0BB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01" w:type="dxa"/>
          </w:tcPr>
          <w:p w14:paraId="6E5F8867" w14:textId="06BCEBAF" w:rsidR="001D0972" w:rsidRPr="008E0BB1" w:rsidRDefault="008E0BB1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3±0.000</w:t>
            </w:r>
          </w:p>
        </w:tc>
        <w:tc>
          <w:tcPr>
            <w:tcW w:w="458" w:type="dxa"/>
          </w:tcPr>
          <w:p w14:paraId="475E7681" w14:textId="226F3BB6" w:rsidR="001D0972" w:rsidRPr="008E0BB1" w:rsidRDefault="00336020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8E0BB1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</w:tr>
      <w:tr w:rsidR="001D0972" w:rsidRPr="00B07C70" w14:paraId="3C6665C3" w14:textId="49318E3A" w:rsidTr="008E0BB1">
        <w:trPr>
          <w:trHeight w:val="300"/>
        </w:trPr>
        <w:tc>
          <w:tcPr>
            <w:tcW w:w="714" w:type="dxa"/>
            <w:hideMark/>
          </w:tcPr>
          <w:p w14:paraId="39C2F4D7" w14:textId="32960618" w:rsidR="001D0972" w:rsidRPr="008E0BB1" w:rsidRDefault="001D0972" w:rsidP="00B92A9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8E0BB1">
              <w:rPr>
                <w:rFonts w:cstheme="minorHAnsi"/>
                <w:b/>
                <w:sz w:val="16"/>
                <w:szCs w:val="16"/>
                <w:lang w:val="en-US"/>
              </w:rPr>
              <w:t>Fru</w:t>
            </w:r>
            <w:proofErr w:type="spellEnd"/>
            <w:r w:rsidRPr="008E0BB1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0737A251" w14:textId="06377B4A" w:rsidR="001D0972" w:rsidRPr="008E0BB1" w:rsidRDefault="005765E6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E0BB1">
              <w:rPr>
                <w:rFonts w:cstheme="minorHAnsi"/>
                <w:sz w:val="16"/>
                <w:szCs w:val="16"/>
                <w:lang w:val="en-US"/>
              </w:rPr>
              <w:t>0.176</w:t>
            </w:r>
            <w:r w:rsidR="001D0972" w:rsidRPr="008E0BB1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8E0BB1">
              <w:rPr>
                <w:rFonts w:cstheme="minorHAnsi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584" w:type="dxa"/>
            <w:hideMark/>
          </w:tcPr>
          <w:p w14:paraId="7C5AB877" w14:textId="19817F35" w:rsidR="001D0972" w:rsidRPr="008E0BB1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8E0BB1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5765E6" w:rsidRPr="008E0BB1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  <w:r w:rsidRPr="008E0BB1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3F63B287" w14:textId="046A33AA" w:rsidR="001D0972" w:rsidRPr="00B07C70" w:rsidRDefault="00B07C7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07C70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217±0.009</w:t>
            </w:r>
          </w:p>
        </w:tc>
        <w:tc>
          <w:tcPr>
            <w:tcW w:w="581" w:type="dxa"/>
          </w:tcPr>
          <w:p w14:paraId="6EC4C446" w14:textId="20E66FAE" w:rsidR="001D0972" w:rsidRPr="00B07C70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07C70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</w:p>
        </w:tc>
        <w:tc>
          <w:tcPr>
            <w:tcW w:w="1033" w:type="dxa"/>
          </w:tcPr>
          <w:p w14:paraId="0DAAAC77" w14:textId="51BE221D" w:rsidR="001D0972" w:rsidRPr="00B07C70" w:rsidRDefault="001C5BFF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F01062">
              <w:rPr>
                <w:rFonts w:cstheme="minorHAnsi"/>
                <w:sz w:val="16"/>
                <w:szCs w:val="16"/>
                <w:lang w:val="en-US"/>
              </w:rPr>
              <w:t>76</w:t>
            </w:r>
            <w:r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="00F01062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462" w:type="dxa"/>
          </w:tcPr>
          <w:p w14:paraId="67A70E98" w14:textId="67D8CB24" w:rsidR="001D0972" w:rsidRPr="00B07C70" w:rsidRDefault="00F0106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="001D0972" w:rsidRPr="00B07C7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0EE7D45C" w14:textId="048BA080" w:rsidR="001D0972" w:rsidRPr="00B07C70" w:rsidRDefault="00DD1BF2" w:rsidP="00B92B1B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B92B1B">
              <w:rPr>
                <w:rFonts w:cstheme="minorHAnsi"/>
                <w:sz w:val="16"/>
                <w:szCs w:val="16"/>
                <w:lang w:val="en-US"/>
              </w:rPr>
              <w:t>74±0.004</w:t>
            </w:r>
          </w:p>
        </w:tc>
        <w:tc>
          <w:tcPr>
            <w:tcW w:w="526" w:type="dxa"/>
          </w:tcPr>
          <w:p w14:paraId="6ECA798D" w14:textId="7B98F3BC" w:rsidR="001D0972" w:rsidRPr="00B07C70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07C70">
              <w:rPr>
                <w:rFonts w:cstheme="minorHAnsi"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1128" w:type="dxa"/>
            <w:noWrap/>
            <w:hideMark/>
          </w:tcPr>
          <w:p w14:paraId="68A615E6" w14:textId="2416B5AB" w:rsidR="001D0972" w:rsidRPr="00B07C70" w:rsidRDefault="00F86380" w:rsidP="005B70F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B70FA">
              <w:rPr>
                <w:rFonts w:cstheme="minorHAnsi"/>
                <w:sz w:val="16"/>
                <w:szCs w:val="16"/>
                <w:lang w:val="en-US"/>
              </w:rPr>
              <w:t>102</w:t>
            </w:r>
            <w:r w:rsidR="001D0972" w:rsidRPr="00B07C7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5B70FA">
              <w:rPr>
                <w:rFonts w:cstheme="minorHAnsi"/>
                <w:sz w:val="16"/>
                <w:szCs w:val="16"/>
                <w:lang w:val="en-US"/>
              </w:rPr>
              <w:t>76</w:t>
            </w:r>
          </w:p>
        </w:tc>
        <w:tc>
          <w:tcPr>
            <w:tcW w:w="571" w:type="dxa"/>
            <w:hideMark/>
          </w:tcPr>
          <w:p w14:paraId="46A3062D" w14:textId="16441B32" w:rsidR="001D0972" w:rsidRPr="00B07C70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07C70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  <w:r w:rsidRPr="00B07C7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7730BC38" w14:textId="3A21AE4B" w:rsidR="001D0972" w:rsidRPr="00B07C70" w:rsidRDefault="00187A62" w:rsidP="00187A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87</w:t>
            </w:r>
            <w:r w:rsidR="001D0972" w:rsidRPr="00B07C7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695" w:type="dxa"/>
          </w:tcPr>
          <w:p w14:paraId="23B1A250" w14:textId="59394123" w:rsidR="001D0972" w:rsidRPr="00B07C70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07C70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187A62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27" w:type="dxa"/>
            <w:noWrap/>
            <w:hideMark/>
          </w:tcPr>
          <w:p w14:paraId="70AC952D" w14:textId="3EAF8E27" w:rsidR="001D0972" w:rsidRPr="00B07C70" w:rsidRDefault="008E0BB1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76±0.019</w:t>
            </w:r>
          </w:p>
        </w:tc>
        <w:tc>
          <w:tcPr>
            <w:tcW w:w="549" w:type="dxa"/>
            <w:hideMark/>
          </w:tcPr>
          <w:p w14:paraId="27E3CF71" w14:textId="6FED4814" w:rsidR="001D0972" w:rsidRPr="00B07C70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07C70">
              <w:rPr>
                <w:rFonts w:cstheme="minorHAnsi"/>
                <w:sz w:val="16"/>
                <w:szCs w:val="16"/>
                <w:lang w:val="en-US"/>
              </w:rPr>
              <w:t>ab</w:t>
            </w:r>
            <w:r w:rsidR="008E0BB1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  <w:r w:rsidRPr="00B07C7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01" w:type="dxa"/>
          </w:tcPr>
          <w:p w14:paraId="6999F1B3" w14:textId="293E5246" w:rsidR="001D0972" w:rsidRPr="00B07C70" w:rsidRDefault="008E0BB1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75±0.028</w:t>
            </w:r>
          </w:p>
        </w:tc>
        <w:tc>
          <w:tcPr>
            <w:tcW w:w="458" w:type="dxa"/>
          </w:tcPr>
          <w:p w14:paraId="0D2A13E0" w14:textId="56E70A7D" w:rsidR="001D0972" w:rsidRPr="00B07C70" w:rsidRDefault="00336020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07C70">
              <w:rPr>
                <w:rFonts w:cstheme="minorHAnsi"/>
                <w:sz w:val="16"/>
                <w:szCs w:val="16"/>
                <w:lang w:val="en-US"/>
              </w:rPr>
              <w:t>ab</w:t>
            </w:r>
            <w:r w:rsidR="008E0BB1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</w:tr>
      <w:tr w:rsidR="00F01062" w:rsidRPr="00DD1BF2" w14:paraId="4A83022E" w14:textId="77777777" w:rsidTr="008E0BB1">
        <w:trPr>
          <w:trHeight w:val="300"/>
        </w:trPr>
        <w:tc>
          <w:tcPr>
            <w:tcW w:w="714" w:type="dxa"/>
          </w:tcPr>
          <w:p w14:paraId="1BFE3FC6" w14:textId="14EFE0E2" w:rsidR="00F01062" w:rsidRPr="00B07C70" w:rsidRDefault="00F01062" w:rsidP="00F01062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Man</w:t>
            </w:r>
          </w:p>
        </w:tc>
        <w:tc>
          <w:tcPr>
            <w:tcW w:w="1127" w:type="dxa"/>
            <w:noWrap/>
          </w:tcPr>
          <w:p w14:paraId="03E13CB7" w14:textId="75BA9E1C" w:rsidR="00F01062" w:rsidRPr="00B07C70" w:rsidRDefault="00F01062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01062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62</w:t>
            </w:r>
            <w:r w:rsidRPr="00F01062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584" w:type="dxa"/>
          </w:tcPr>
          <w:p w14:paraId="72E2EB47" w14:textId="15D88DDD" w:rsidR="00F01062" w:rsidRPr="00B07C70" w:rsidRDefault="00F01062" w:rsidP="00F0106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033" w:type="dxa"/>
          </w:tcPr>
          <w:p w14:paraId="066908D8" w14:textId="7C92DF95" w:rsidR="00F01062" w:rsidRDefault="00F01062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07C70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89±0.005</w:t>
            </w:r>
          </w:p>
        </w:tc>
        <w:tc>
          <w:tcPr>
            <w:tcW w:w="581" w:type="dxa"/>
          </w:tcPr>
          <w:p w14:paraId="0684F84D" w14:textId="0E74311E" w:rsidR="00F01062" w:rsidRPr="00B07C70" w:rsidRDefault="00F01062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07C70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</w:p>
        </w:tc>
        <w:tc>
          <w:tcPr>
            <w:tcW w:w="1033" w:type="dxa"/>
          </w:tcPr>
          <w:p w14:paraId="36364D6F" w14:textId="1A8D12A2" w:rsidR="00F01062" w:rsidRPr="00F86380" w:rsidRDefault="00F01062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50±0.001</w:t>
            </w:r>
          </w:p>
        </w:tc>
        <w:tc>
          <w:tcPr>
            <w:tcW w:w="462" w:type="dxa"/>
          </w:tcPr>
          <w:p w14:paraId="5C455C49" w14:textId="31109650" w:rsidR="00F01062" w:rsidRPr="00F86380" w:rsidRDefault="00F01062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07C70">
              <w:rPr>
                <w:rFonts w:cstheme="minorHAnsi"/>
                <w:sz w:val="16"/>
                <w:szCs w:val="16"/>
                <w:lang w:val="en-US"/>
              </w:rPr>
              <w:t>bc</w:t>
            </w: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  <w:proofErr w:type="spellEnd"/>
            <w:r w:rsidRPr="00B07C7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6BF248DD" w14:textId="64633D26" w:rsidR="00F01062" w:rsidRDefault="00F01062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60±0.006</w:t>
            </w:r>
          </w:p>
        </w:tc>
        <w:tc>
          <w:tcPr>
            <w:tcW w:w="526" w:type="dxa"/>
          </w:tcPr>
          <w:p w14:paraId="48E23926" w14:textId="4E2DBC96" w:rsidR="00F01062" w:rsidRDefault="00F01062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Pr="00B07C70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  <w:r w:rsidRPr="00B07C7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8" w:type="dxa"/>
            <w:noWrap/>
          </w:tcPr>
          <w:p w14:paraId="29B7522E" w14:textId="4BA8A1E8" w:rsidR="00F01062" w:rsidRDefault="00F01062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49</w:t>
            </w:r>
            <w:r w:rsidRPr="00B07C7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71" w:type="dxa"/>
          </w:tcPr>
          <w:p w14:paraId="78D86D59" w14:textId="1F580BD6" w:rsidR="00F01062" w:rsidRPr="00DD1BF2" w:rsidRDefault="00F01062" w:rsidP="00F01062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07C70">
              <w:rPr>
                <w:rFonts w:cstheme="minorHAnsi"/>
                <w:sz w:val="16"/>
                <w:szCs w:val="16"/>
                <w:lang w:val="en-US"/>
              </w:rPr>
              <w:t>bc</w:t>
            </w: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  <w:proofErr w:type="spellEnd"/>
            <w:r w:rsidRPr="00B07C7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21E7E9D8" w14:textId="705CCEDA" w:rsidR="00F01062" w:rsidRDefault="00F01062" w:rsidP="005B70F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B70FA">
              <w:rPr>
                <w:rFonts w:cstheme="minorHAnsi"/>
                <w:sz w:val="16"/>
                <w:szCs w:val="16"/>
                <w:lang w:val="en-US"/>
              </w:rPr>
              <w:t>034</w:t>
            </w:r>
            <w:r w:rsidRPr="00B07C7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5B70FA">
              <w:rPr>
                <w:rFonts w:cstheme="minorHAnsi"/>
                <w:sz w:val="16"/>
                <w:szCs w:val="16"/>
                <w:lang w:val="en-US"/>
              </w:rPr>
              <w:t>09</w:t>
            </w:r>
          </w:p>
        </w:tc>
        <w:tc>
          <w:tcPr>
            <w:tcW w:w="695" w:type="dxa"/>
          </w:tcPr>
          <w:p w14:paraId="5902B658" w14:textId="319B9148" w:rsidR="00F01062" w:rsidRDefault="005B70FA" w:rsidP="00F0106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27" w:type="dxa"/>
            <w:noWrap/>
          </w:tcPr>
          <w:p w14:paraId="581A349F" w14:textId="2EB67AC5" w:rsidR="00F01062" w:rsidRPr="00DD1BF2" w:rsidRDefault="008E0BB1" w:rsidP="008E0B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45</w:t>
            </w:r>
            <w:r w:rsidR="00F01062" w:rsidRPr="00B07C70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03</w:t>
            </w:r>
          </w:p>
        </w:tc>
        <w:tc>
          <w:tcPr>
            <w:tcW w:w="549" w:type="dxa"/>
          </w:tcPr>
          <w:p w14:paraId="00618BC3" w14:textId="3A1FA562" w:rsidR="00F01062" w:rsidRPr="00DD1BF2" w:rsidRDefault="008E0BB1" w:rsidP="00F0106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d</w:t>
            </w:r>
            <w:r w:rsidR="00F01062" w:rsidRPr="00B07C7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01" w:type="dxa"/>
          </w:tcPr>
          <w:p w14:paraId="393B5CB5" w14:textId="0134E320" w:rsidR="00F01062" w:rsidRPr="00DD1BF2" w:rsidRDefault="008E0BB1" w:rsidP="00F0106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38±0.006</w:t>
            </w:r>
          </w:p>
        </w:tc>
        <w:tc>
          <w:tcPr>
            <w:tcW w:w="458" w:type="dxa"/>
          </w:tcPr>
          <w:p w14:paraId="35604D52" w14:textId="662C208E" w:rsidR="00F01062" w:rsidRPr="00DD1BF2" w:rsidRDefault="008E0BB1" w:rsidP="00F0106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</w:tr>
      <w:tr w:rsidR="001D0972" w:rsidRPr="00DD1BF2" w14:paraId="600186AD" w14:textId="4FE264DE" w:rsidTr="008E0BB1">
        <w:trPr>
          <w:trHeight w:val="300"/>
        </w:trPr>
        <w:tc>
          <w:tcPr>
            <w:tcW w:w="714" w:type="dxa"/>
            <w:hideMark/>
          </w:tcPr>
          <w:p w14:paraId="3F5AAB7A" w14:textId="2AD1AEFA" w:rsidR="001D0972" w:rsidRPr="00B07C70" w:rsidRDefault="00CE7C2C" w:rsidP="00B92A9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07C70">
              <w:rPr>
                <w:rFonts w:cstheme="minorHAnsi"/>
                <w:b/>
                <w:sz w:val="16"/>
                <w:szCs w:val="16"/>
                <w:lang w:val="en-US"/>
              </w:rPr>
              <w:t>Glc</w:t>
            </w:r>
            <w:r w:rsidR="001D0972" w:rsidRPr="00B07C70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147145A8" w14:textId="72DA5D22" w:rsidR="001D0972" w:rsidRPr="00B07C70" w:rsidRDefault="005765E6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07C70">
              <w:rPr>
                <w:rFonts w:cstheme="minorHAnsi"/>
                <w:sz w:val="16"/>
                <w:szCs w:val="16"/>
                <w:lang w:val="en-US"/>
              </w:rPr>
              <w:t>0.369±0.038</w:t>
            </w:r>
          </w:p>
        </w:tc>
        <w:tc>
          <w:tcPr>
            <w:tcW w:w="584" w:type="dxa"/>
            <w:hideMark/>
          </w:tcPr>
          <w:p w14:paraId="588A0BCE" w14:textId="59606328" w:rsidR="001D0972" w:rsidRPr="00B07C70" w:rsidRDefault="00F0106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033" w:type="dxa"/>
          </w:tcPr>
          <w:p w14:paraId="42F3CC81" w14:textId="469C2FC6" w:rsidR="001D0972" w:rsidRPr="00B07C70" w:rsidRDefault="00B07C70" w:rsidP="00B07C7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31±0.084</w:t>
            </w:r>
          </w:p>
        </w:tc>
        <w:tc>
          <w:tcPr>
            <w:tcW w:w="581" w:type="dxa"/>
          </w:tcPr>
          <w:p w14:paraId="1DF95592" w14:textId="70E193F8" w:rsidR="001D0972" w:rsidRPr="00B07C70" w:rsidRDefault="001D0972" w:rsidP="00B07C7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07C70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B07C70"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Pr="00B07C7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01547A50" w14:textId="4B65CC70" w:rsidR="001D0972" w:rsidRPr="00F86380" w:rsidRDefault="001C5BFF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>0.343</w:t>
            </w:r>
            <w:r w:rsidR="001D0972" w:rsidRPr="00F86380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F86380">
              <w:rPr>
                <w:rFonts w:cstheme="minorHAnsi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462" w:type="dxa"/>
          </w:tcPr>
          <w:p w14:paraId="20E5125A" w14:textId="6EA17581" w:rsidR="001D0972" w:rsidRPr="00F86380" w:rsidRDefault="001C5BFF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033" w:type="dxa"/>
          </w:tcPr>
          <w:p w14:paraId="0EFDBE85" w14:textId="14D4C179" w:rsidR="001D0972" w:rsidRPr="00DD1BF2" w:rsidRDefault="00DD1BF2" w:rsidP="00DD1BF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872±0.066</w:t>
            </w:r>
          </w:p>
        </w:tc>
        <w:tc>
          <w:tcPr>
            <w:tcW w:w="526" w:type="dxa"/>
          </w:tcPr>
          <w:p w14:paraId="3782BFA8" w14:textId="410EFB59" w:rsidR="001D0972" w:rsidRPr="00DD1BF2" w:rsidRDefault="00DD1BF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abc</w:t>
            </w:r>
            <w:proofErr w:type="spellEnd"/>
            <w:r w:rsidR="001D0972" w:rsidRPr="00DD1BF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8" w:type="dxa"/>
            <w:noWrap/>
            <w:hideMark/>
          </w:tcPr>
          <w:p w14:paraId="2DFF6F3B" w14:textId="425A4D15" w:rsidR="001D0972" w:rsidRPr="00DD1BF2" w:rsidRDefault="00F8638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12±0.042</w:t>
            </w:r>
          </w:p>
        </w:tc>
        <w:tc>
          <w:tcPr>
            <w:tcW w:w="571" w:type="dxa"/>
            <w:hideMark/>
          </w:tcPr>
          <w:p w14:paraId="3B5AE87A" w14:textId="5BCE6DF5" w:rsidR="001D0972" w:rsidRPr="00DD1BF2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DD1BF2">
              <w:rPr>
                <w:rFonts w:cstheme="minorHAnsi"/>
                <w:sz w:val="16"/>
                <w:szCs w:val="16"/>
                <w:lang w:val="en-US"/>
              </w:rPr>
              <w:t>bcd</w:t>
            </w:r>
            <w:proofErr w:type="spellEnd"/>
            <w:r w:rsidRPr="00DD1BF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29955315" w14:textId="316683F0" w:rsidR="001D0972" w:rsidRPr="00DD1BF2" w:rsidRDefault="005B70FA" w:rsidP="005B70F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546</w:t>
            </w:r>
            <w:r w:rsidR="001D0972" w:rsidRPr="00DD1BF2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187A62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149</w:t>
            </w:r>
          </w:p>
        </w:tc>
        <w:tc>
          <w:tcPr>
            <w:tcW w:w="695" w:type="dxa"/>
          </w:tcPr>
          <w:p w14:paraId="60A12066" w14:textId="44E05E49" w:rsidR="001D0972" w:rsidRPr="00DD1BF2" w:rsidRDefault="005B70FA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="00187A62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27" w:type="dxa"/>
            <w:noWrap/>
            <w:hideMark/>
          </w:tcPr>
          <w:p w14:paraId="2064C5BE" w14:textId="26DC8E8E" w:rsidR="001D0972" w:rsidRPr="00DD1BF2" w:rsidRDefault="008E0BB1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17±0.054</w:t>
            </w:r>
          </w:p>
        </w:tc>
        <w:tc>
          <w:tcPr>
            <w:tcW w:w="549" w:type="dxa"/>
            <w:hideMark/>
          </w:tcPr>
          <w:p w14:paraId="5502D7F3" w14:textId="12E6B421" w:rsidR="001D0972" w:rsidRPr="00DD1BF2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D1BF2">
              <w:rPr>
                <w:rFonts w:cstheme="minorHAnsi"/>
                <w:sz w:val="16"/>
                <w:szCs w:val="16"/>
                <w:lang w:val="en-US"/>
              </w:rPr>
              <w:t xml:space="preserve">ab </w:t>
            </w:r>
          </w:p>
        </w:tc>
        <w:tc>
          <w:tcPr>
            <w:tcW w:w="1101" w:type="dxa"/>
          </w:tcPr>
          <w:p w14:paraId="69235B85" w14:textId="3D080C43" w:rsidR="001D0972" w:rsidRPr="00DD1BF2" w:rsidRDefault="008E0BB1" w:rsidP="008E0BB1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80</w:t>
            </w:r>
            <w:r w:rsidR="001D0972" w:rsidRPr="00DD1BF2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73</w:t>
            </w:r>
          </w:p>
        </w:tc>
        <w:tc>
          <w:tcPr>
            <w:tcW w:w="458" w:type="dxa"/>
          </w:tcPr>
          <w:p w14:paraId="3B4489DE" w14:textId="20D73A86" w:rsidR="001D0972" w:rsidRPr="00DD1BF2" w:rsidRDefault="00336020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D1BF2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1D0972" w:rsidRPr="00F86380" w14:paraId="680EBCAE" w14:textId="35FDDF4E" w:rsidTr="008E0BB1">
        <w:trPr>
          <w:trHeight w:val="300"/>
        </w:trPr>
        <w:tc>
          <w:tcPr>
            <w:tcW w:w="714" w:type="dxa"/>
            <w:hideMark/>
          </w:tcPr>
          <w:p w14:paraId="35987D74" w14:textId="7B1EA551" w:rsidR="001D0972" w:rsidRPr="00DD1BF2" w:rsidRDefault="001D0972" w:rsidP="00B92A9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DD1BF2">
              <w:rPr>
                <w:rFonts w:cstheme="minorHAnsi"/>
                <w:b/>
                <w:sz w:val="16"/>
                <w:szCs w:val="16"/>
                <w:lang w:val="en-US"/>
              </w:rPr>
              <w:t xml:space="preserve">Gal </w:t>
            </w:r>
          </w:p>
        </w:tc>
        <w:tc>
          <w:tcPr>
            <w:tcW w:w="1127" w:type="dxa"/>
            <w:noWrap/>
            <w:hideMark/>
          </w:tcPr>
          <w:p w14:paraId="3611A67B" w14:textId="578FBA1E" w:rsidR="001D0972" w:rsidRPr="00DD1BF2" w:rsidRDefault="005765E6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D1BF2">
              <w:rPr>
                <w:rFonts w:cstheme="minorHAnsi"/>
                <w:sz w:val="16"/>
                <w:szCs w:val="16"/>
                <w:lang w:val="en-US"/>
              </w:rPr>
              <w:t>0.003</w:t>
            </w:r>
            <w:r w:rsidR="001D0972" w:rsidRPr="00DD1BF2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Pr="00DD1BF2">
              <w:rPr>
                <w:rFonts w:cs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584" w:type="dxa"/>
            <w:hideMark/>
          </w:tcPr>
          <w:p w14:paraId="5E2C8044" w14:textId="7171AE0A" w:rsidR="001D0972" w:rsidRPr="00DD1BF2" w:rsidRDefault="00F0106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1D0972" w:rsidRPr="00DD1BF2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6C41AAC2" w14:textId="5254F5C7" w:rsidR="001D0972" w:rsidRPr="00DD1BF2" w:rsidRDefault="001D0972" w:rsidP="00B07C7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D1BF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07C70" w:rsidRPr="00DD1BF2">
              <w:rPr>
                <w:rFonts w:cstheme="minorHAnsi"/>
                <w:sz w:val="16"/>
                <w:szCs w:val="16"/>
                <w:lang w:val="en-US"/>
              </w:rPr>
              <w:t>004±0.000</w:t>
            </w:r>
          </w:p>
        </w:tc>
        <w:tc>
          <w:tcPr>
            <w:tcW w:w="581" w:type="dxa"/>
          </w:tcPr>
          <w:p w14:paraId="2E40D08F" w14:textId="6D4AD03A" w:rsidR="001D0972" w:rsidRPr="00DD1BF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D1BF2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033" w:type="dxa"/>
          </w:tcPr>
          <w:p w14:paraId="078DD000" w14:textId="3426BEA9" w:rsidR="001D0972" w:rsidRPr="00DD1BF2" w:rsidRDefault="001C5BFF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D1BF2">
              <w:rPr>
                <w:rFonts w:cstheme="minorHAnsi"/>
                <w:sz w:val="16"/>
                <w:szCs w:val="16"/>
                <w:lang w:val="en-US"/>
              </w:rPr>
              <w:t>0.002±0.000</w:t>
            </w:r>
          </w:p>
        </w:tc>
        <w:tc>
          <w:tcPr>
            <w:tcW w:w="462" w:type="dxa"/>
          </w:tcPr>
          <w:p w14:paraId="66713F81" w14:textId="07491823" w:rsidR="001D0972" w:rsidRPr="00DD1BF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D1BF2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033" w:type="dxa"/>
          </w:tcPr>
          <w:p w14:paraId="219E17D9" w14:textId="49933777" w:rsidR="001D0972" w:rsidRPr="00DD1BF2" w:rsidRDefault="00DD1BF2" w:rsidP="00DD1BF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5±0.000</w:t>
            </w:r>
          </w:p>
        </w:tc>
        <w:tc>
          <w:tcPr>
            <w:tcW w:w="526" w:type="dxa"/>
          </w:tcPr>
          <w:p w14:paraId="4905AD75" w14:textId="3FAA7719" w:rsidR="001D0972" w:rsidRPr="00DD1BF2" w:rsidRDefault="00DD1BF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28" w:type="dxa"/>
            <w:noWrap/>
            <w:hideMark/>
          </w:tcPr>
          <w:p w14:paraId="79DC423C" w14:textId="075CA903" w:rsidR="001D0972" w:rsidRPr="00F86380" w:rsidRDefault="00F8638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03±0.000</w:t>
            </w:r>
          </w:p>
        </w:tc>
        <w:tc>
          <w:tcPr>
            <w:tcW w:w="571" w:type="dxa"/>
            <w:hideMark/>
          </w:tcPr>
          <w:p w14:paraId="11E5E4BF" w14:textId="3C22730B" w:rsidR="001D0972" w:rsidRPr="00F86380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033" w:type="dxa"/>
          </w:tcPr>
          <w:p w14:paraId="3B852B0F" w14:textId="4BA0C637" w:rsidR="001D0972" w:rsidRPr="00F86380" w:rsidRDefault="005B70FA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3±0.001</w:t>
            </w:r>
          </w:p>
        </w:tc>
        <w:tc>
          <w:tcPr>
            <w:tcW w:w="695" w:type="dxa"/>
          </w:tcPr>
          <w:p w14:paraId="7ED1B6B6" w14:textId="62C582A5" w:rsidR="001D0972" w:rsidRPr="00F86380" w:rsidRDefault="005B70FA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1D0972" w:rsidRPr="00F8638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4E5B6345" w14:textId="1A277673" w:rsidR="001D0972" w:rsidRPr="00F86380" w:rsidRDefault="008E0BB1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74±0.010</w:t>
            </w:r>
          </w:p>
        </w:tc>
        <w:tc>
          <w:tcPr>
            <w:tcW w:w="549" w:type="dxa"/>
            <w:hideMark/>
          </w:tcPr>
          <w:p w14:paraId="22FC3159" w14:textId="69FD3C80" w:rsidR="001D0972" w:rsidRPr="00F86380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</w:p>
        </w:tc>
        <w:tc>
          <w:tcPr>
            <w:tcW w:w="1101" w:type="dxa"/>
          </w:tcPr>
          <w:p w14:paraId="3FFDF0A9" w14:textId="6B1BD210" w:rsidR="001D0972" w:rsidRPr="00F86380" w:rsidRDefault="008E0BB1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6±0.001</w:t>
            </w:r>
          </w:p>
        </w:tc>
        <w:tc>
          <w:tcPr>
            <w:tcW w:w="458" w:type="dxa"/>
          </w:tcPr>
          <w:p w14:paraId="676C8CE0" w14:textId="4A292ECE" w:rsidR="001D0972" w:rsidRPr="00F86380" w:rsidRDefault="00336020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</w:tr>
      <w:tr w:rsidR="001D0972" w:rsidRPr="001C5BFF" w14:paraId="3E11FFE6" w14:textId="147CE4AC" w:rsidTr="008E0BB1">
        <w:trPr>
          <w:trHeight w:val="300"/>
        </w:trPr>
        <w:tc>
          <w:tcPr>
            <w:tcW w:w="714" w:type="dxa"/>
            <w:hideMark/>
          </w:tcPr>
          <w:p w14:paraId="18693B9A" w14:textId="20C7E26B" w:rsidR="001D0972" w:rsidRPr="00F86380" w:rsidRDefault="00CE7C2C" w:rsidP="00B92A9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b/>
                <w:sz w:val="16"/>
                <w:szCs w:val="16"/>
                <w:lang w:val="en-US"/>
              </w:rPr>
              <w:t>Ins</w:t>
            </w:r>
            <w:r w:rsidR="001D0972" w:rsidRPr="00F86380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18203500" w14:textId="3246204F" w:rsidR="001D0972" w:rsidRPr="00F86380" w:rsidRDefault="005765E6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>0.036</w:t>
            </w:r>
            <w:r w:rsidR="001D0972" w:rsidRPr="00F86380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Pr="00F86380">
              <w:rPr>
                <w:rFonts w:cstheme="minorHAnsi"/>
                <w:sz w:val="16"/>
                <w:szCs w:val="16"/>
                <w:lang w:val="en-US"/>
              </w:rPr>
              <w:t>002</w:t>
            </w:r>
          </w:p>
        </w:tc>
        <w:tc>
          <w:tcPr>
            <w:tcW w:w="584" w:type="dxa"/>
            <w:hideMark/>
          </w:tcPr>
          <w:p w14:paraId="269E015E" w14:textId="39312E47" w:rsidR="001D0972" w:rsidRPr="00F86380" w:rsidRDefault="005765E6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1D0972" w:rsidRPr="00F8638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16A727C0" w14:textId="390C5DB6" w:rsidR="001D0972" w:rsidRPr="00F86380" w:rsidRDefault="001D0972" w:rsidP="00B07C7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07C70" w:rsidRPr="00F86380">
              <w:rPr>
                <w:rFonts w:cstheme="minorHAnsi"/>
                <w:sz w:val="16"/>
                <w:szCs w:val="16"/>
                <w:lang w:val="en-US"/>
              </w:rPr>
              <w:t>020±0.002</w:t>
            </w:r>
          </w:p>
        </w:tc>
        <w:tc>
          <w:tcPr>
            <w:tcW w:w="581" w:type="dxa"/>
          </w:tcPr>
          <w:p w14:paraId="25ACB7DC" w14:textId="3B32D6E2" w:rsidR="001D0972" w:rsidRPr="00F86380" w:rsidRDefault="00B07C7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86380"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1D0972" w:rsidRPr="00F86380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6E1634DB" w14:textId="0321F43E" w:rsidR="001D0972" w:rsidRPr="001C5BFF" w:rsidRDefault="001C5BFF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12±0.001</w:t>
            </w:r>
          </w:p>
        </w:tc>
        <w:tc>
          <w:tcPr>
            <w:tcW w:w="462" w:type="dxa"/>
          </w:tcPr>
          <w:p w14:paraId="64F6AFC4" w14:textId="348FA386" w:rsidR="001D0972" w:rsidRPr="001C5BFF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1033" w:type="dxa"/>
          </w:tcPr>
          <w:p w14:paraId="66C1D5EE" w14:textId="059F603D" w:rsidR="001D0972" w:rsidRPr="001C5BFF" w:rsidRDefault="00DD1BF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6±0.000</w:t>
            </w:r>
          </w:p>
        </w:tc>
        <w:tc>
          <w:tcPr>
            <w:tcW w:w="526" w:type="dxa"/>
          </w:tcPr>
          <w:p w14:paraId="35390299" w14:textId="0042171C" w:rsidR="001D0972" w:rsidRPr="001C5BFF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 xml:space="preserve">d </w:t>
            </w:r>
          </w:p>
        </w:tc>
        <w:tc>
          <w:tcPr>
            <w:tcW w:w="1128" w:type="dxa"/>
            <w:noWrap/>
            <w:hideMark/>
          </w:tcPr>
          <w:p w14:paraId="67257A13" w14:textId="0B619C33" w:rsidR="001D0972" w:rsidRPr="001C5BFF" w:rsidRDefault="00F8638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9±0.002</w:t>
            </w:r>
          </w:p>
        </w:tc>
        <w:tc>
          <w:tcPr>
            <w:tcW w:w="571" w:type="dxa"/>
            <w:hideMark/>
          </w:tcPr>
          <w:p w14:paraId="23C92A95" w14:textId="29271883" w:rsidR="001D0972" w:rsidRPr="001C5BFF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033" w:type="dxa"/>
          </w:tcPr>
          <w:p w14:paraId="77735D62" w14:textId="6E22E566" w:rsidR="001D0972" w:rsidRPr="001C5BFF" w:rsidRDefault="005B70FA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5</w:t>
            </w:r>
            <w:r w:rsidR="00187A62">
              <w:rPr>
                <w:rFonts w:cstheme="minorHAnsi"/>
                <w:sz w:val="16"/>
                <w:szCs w:val="16"/>
                <w:lang w:val="en-US"/>
              </w:rPr>
              <w:t>±0.001</w:t>
            </w:r>
          </w:p>
        </w:tc>
        <w:tc>
          <w:tcPr>
            <w:tcW w:w="695" w:type="dxa"/>
          </w:tcPr>
          <w:p w14:paraId="1FD26ED7" w14:textId="3B293013" w:rsidR="001D0972" w:rsidRPr="001C5BFF" w:rsidRDefault="005B70FA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  <w:r w:rsidR="001D0972" w:rsidRPr="001C5BFF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7" w:type="dxa"/>
            <w:noWrap/>
            <w:hideMark/>
          </w:tcPr>
          <w:p w14:paraId="66F2F9DB" w14:textId="1DDA34D6" w:rsidR="001D0972" w:rsidRPr="001C5BFF" w:rsidRDefault="001D0972" w:rsidP="008E0B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E0BB1">
              <w:rPr>
                <w:rFonts w:cstheme="minorHAnsi"/>
                <w:sz w:val="16"/>
                <w:szCs w:val="16"/>
                <w:lang w:val="en-US"/>
              </w:rPr>
              <w:t>007±0.000</w:t>
            </w:r>
          </w:p>
        </w:tc>
        <w:tc>
          <w:tcPr>
            <w:tcW w:w="549" w:type="dxa"/>
            <w:hideMark/>
          </w:tcPr>
          <w:p w14:paraId="126838E7" w14:textId="77AB31E1" w:rsidR="001D0972" w:rsidRPr="001C5BFF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 xml:space="preserve">d </w:t>
            </w:r>
          </w:p>
        </w:tc>
        <w:tc>
          <w:tcPr>
            <w:tcW w:w="1101" w:type="dxa"/>
          </w:tcPr>
          <w:p w14:paraId="435BB070" w14:textId="06A496C1" w:rsidR="001D0972" w:rsidRPr="001C5BFF" w:rsidRDefault="008E0BB1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6±0.001</w:t>
            </w:r>
          </w:p>
        </w:tc>
        <w:tc>
          <w:tcPr>
            <w:tcW w:w="458" w:type="dxa"/>
          </w:tcPr>
          <w:p w14:paraId="165D4DF7" w14:textId="69EBBCCB" w:rsidR="001D0972" w:rsidRPr="001C5BFF" w:rsidRDefault="00336020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</w:tr>
      <w:tr w:rsidR="001D0972" w:rsidRPr="00187A62" w14:paraId="071C76CF" w14:textId="74A9F167" w:rsidTr="008E0BB1">
        <w:trPr>
          <w:trHeight w:val="300"/>
        </w:trPr>
        <w:tc>
          <w:tcPr>
            <w:tcW w:w="714" w:type="dxa"/>
            <w:hideMark/>
          </w:tcPr>
          <w:p w14:paraId="5392E5A2" w14:textId="662099A2" w:rsidR="001D0972" w:rsidRPr="001C5BFF" w:rsidRDefault="001D0972" w:rsidP="00B92A9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C5BFF">
              <w:rPr>
                <w:rFonts w:cstheme="minorHAnsi"/>
                <w:b/>
                <w:sz w:val="16"/>
                <w:szCs w:val="16"/>
                <w:lang w:val="en-US"/>
              </w:rPr>
              <w:t>Sucr</w:t>
            </w:r>
            <w:proofErr w:type="spellEnd"/>
            <w:r w:rsidRPr="001C5BFF">
              <w:rPr>
                <w:rFonts w:cstheme="minorHAnsi"/>
                <w:b/>
                <w:sz w:val="16"/>
                <w:szCs w:val="16"/>
                <w:lang w:val="en-US"/>
              </w:rPr>
              <w:t xml:space="preserve">       </w:t>
            </w:r>
          </w:p>
        </w:tc>
        <w:tc>
          <w:tcPr>
            <w:tcW w:w="1127" w:type="dxa"/>
            <w:noWrap/>
            <w:hideMark/>
          </w:tcPr>
          <w:p w14:paraId="458051D7" w14:textId="55AA876F" w:rsidR="001D0972" w:rsidRPr="001C5BFF" w:rsidRDefault="005765E6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1D0972" w:rsidRPr="001C5BFF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1C5BFF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1D0972" w:rsidRPr="001C5BFF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Pr="001C5BFF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84" w:type="dxa"/>
            <w:hideMark/>
          </w:tcPr>
          <w:p w14:paraId="66D084B6" w14:textId="22078CED" w:rsidR="001D0972" w:rsidRPr="001C5BFF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1033" w:type="dxa"/>
          </w:tcPr>
          <w:p w14:paraId="688031A0" w14:textId="42180050" w:rsidR="001D0972" w:rsidRPr="001C5BFF" w:rsidRDefault="00B07C7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>0.006±0.009</w:t>
            </w:r>
          </w:p>
        </w:tc>
        <w:tc>
          <w:tcPr>
            <w:tcW w:w="581" w:type="dxa"/>
          </w:tcPr>
          <w:p w14:paraId="18FCBC77" w14:textId="2DD0D0C2" w:rsidR="001D0972" w:rsidRPr="001C5BFF" w:rsidRDefault="00B07C7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C5BFF"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1D0972" w:rsidRPr="001C5BFF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  <w:r w:rsidR="001D0972" w:rsidRPr="001C5BFF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33" w:type="dxa"/>
          </w:tcPr>
          <w:p w14:paraId="32D6E5F1" w14:textId="240DF632" w:rsidR="001D0972" w:rsidRPr="001C5BFF" w:rsidRDefault="001C5BFF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1±0.000</w:t>
            </w:r>
          </w:p>
        </w:tc>
        <w:tc>
          <w:tcPr>
            <w:tcW w:w="462" w:type="dxa"/>
          </w:tcPr>
          <w:p w14:paraId="794017AD" w14:textId="362E8E22" w:rsidR="001D0972" w:rsidRPr="001C5BFF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1033" w:type="dxa"/>
          </w:tcPr>
          <w:p w14:paraId="2AD952D7" w14:textId="245C5654" w:rsidR="001D0972" w:rsidRPr="00DD1BF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C5BFF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DD1BF2">
              <w:rPr>
                <w:rFonts w:cstheme="minorHAnsi"/>
                <w:sz w:val="16"/>
                <w:szCs w:val="16"/>
                <w:lang w:val="en-US"/>
              </w:rPr>
              <w:t>001</w:t>
            </w:r>
            <w:r w:rsidRPr="00DD1BF2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DD1BF2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DD1BF2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26" w:type="dxa"/>
          </w:tcPr>
          <w:p w14:paraId="6E4BD9D8" w14:textId="20B28E92" w:rsidR="001D0972" w:rsidRPr="00DD1BF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D1BF2">
              <w:rPr>
                <w:rFonts w:cstheme="minorHAnsi"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1128" w:type="dxa"/>
            <w:noWrap/>
            <w:hideMark/>
          </w:tcPr>
          <w:p w14:paraId="6EF12834" w14:textId="0A0195CE" w:rsidR="001D0972" w:rsidRPr="00873A0D" w:rsidRDefault="00F86380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="001D0972" w:rsidRPr="00873A0D">
              <w:rPr>
                <w:rFonts w:cstheme="minorHAnsi"/>
                <w:sz w:val="16"/>
                <w:szCs w:val="16"/>
              </w:rPr>
              <w:t>.14</w:t>
            </w:r>
            <w:r>
              <w:rPr>
                <w:rFonts w:cstheme="minorHAnsi"/>
                <w:sz w:val="16"/>
                <w:szCs w:val="16"/>
              </w:rPr>
              <w:t>1±0.018</w:t>
            </w:r>
          </w:p>
        </w:tc>
        <w:tc>
          <w:tcPr>
            <w:tcW w:w="571" w:type="dxa"/>
            <w:hideMark/>
          </w:tcPr>
          <w:p w14:paraId="34A05318" w14:textId="0B86BC9B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a </w:t>
            </w:r>
          </w:p>
        </w:tc>
        <w:tc>
          <w:tcPr>
            <w:tcW w:w="1033" w:type="dxa"/>
          </w:tcPr>
          <w:p w14:paraId="05A09178" w14:textId="4F55694C" w:rsidR="001D0972" w:rsidRPr="00187A62" w:rsidRDefault="00187A6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26±0.006</w:t>
            </w:r>
          </w:p>
        </w:tc>
        <w:tc>
          <w:tcPr>
            <w:tcW w:w="695" w:type="dxa"/>
          </w:tcPr>
          <w:p w14:paraId="7BF96296" w14:textId="08122D74" w:rsidR="001D0972" w:rsidRPr="00187A6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127" w:type="dxa"/>
            <w:noWrap/>
            <w:hideMark/>
          </w:tcPr>
          <w:p w14:paraId="294804F6" w14:textId="2EB911F0" w:rsidR="001D0972" w:rsidRPr="00187A62" w:rsidRDefault="001D0972" w:rsidP="008E0BB1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E0BB1">
              <w:rPr>
                <w:rFonts w:cstheme="minorHAnsi"/>
                <w:sz w:val="16"/>
                <w:szCs w:val="16"/>
                <w:lang w:val="en-US"/>
              </w:rPr>
              <w:t>004</w:t>
            </w:r>
            <w:r w:rsidRPr="00187A62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="008E0BB1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49" w:type="dxa"/>
            <w:hideMark/>
          </w:tcPr>
          <w:p w14:paraId="4AF31D92" w14:textId="70D1AA82" w:rsidR="001D0972" w:rsidRPr="00187A62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 xml:space="preserve">c </w:t>
            </w:r>
          </w:p>
        </w:tc>
        <w:tc>
          <w:tcPr>
            <w:tcW w:w="1101" w:type="dxa"/>
          </w:tcPr>
          <w:p w14:paraId="6BC23976" w14:textId="2FE5A39E" w:rsidR="001D0972" w:rsidRPr="00187A62" w:rsidRDefault="00753A26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0±0.002</w:t>
            </w:r>
          </w:p>
        </w:tc>
        <w:tc>
          <w:tcPr>
            <w:tcW w:w="458" w:type="dxa"/>
          </w:tcPr>
          <w:p w14:paraId="369EEE89" w14:textId="17C2B865" w:rsidR="001D0972" w:rsidRPr="00187A62" w:rsidRDefault="00753A26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336020" w:rsidRPr="00187A62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</w:tr>
      <w:tr w:rsidR="001D0972" w:rsidRPr="00873A0D" w14:paraId="35E021F7" w14:textId="49ECE67A" w:rsidTr="008E0BB1">
        <w:trPr>
          <w:trHeight w:val="300"/>
        </w:trPr>
        <w:tc>
          <w:tcPr>
            <w:tcW w:w="714" w:type="dxa"/>
            <w:tcBorders>
              <w:bottom w:val="single" w:sz="4" w:space="0" w:color="auto"/>
            </w:tcBorders>
            <w:hideMark/>
          </w:tcPr>
          <w:p w14:paraId="6A06AAAE" w14:textId="7903EC66" w:rsidR="001D0972" w:rsidRPr="00187A62" w:rsidRDefault="001D0972" w:rsidP="00B92A90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b/>
                <w:sz w:val="16"/>
                <w:szCs w:val="16"/>
                <w:lang w:val="en-US"/>
              </w:rPr>
              <w:t xml:space="preserve">Mal 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1CCEB9FE" w14:textId="79E0A8D0" w:rsidR="001D0972" w:rsidRPr="00187A6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5765E6" w:rsidRPr="00187A62">
              <w:rPr>
                <w:rFonts w:cstheme="minorHAnsi"/>
                <w:sz w:val="16"/>
                <w:szCs w:val="16"/>
                <w:lang w:val="en-US"/>
              </w:rPr>
              <w:t>05</w:t>
            </w:r>
            <w:r w:rsidRPr="00187A62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="005765E6" w:rsidRPr="00187A62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hideMark/>
          </w:tcPr>
          <w:p w14:paraId="41C20483" w14:textId="3C4DDADE" w:rsidR="001D0972" w:rsidRPr="00187A62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4B33FB1E" w14:textId="4919357C" w:rsidR="001D0972" w:rsidRPr="00187A62" w:rsidRDefault="00B07C7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>0.008</w:t>
            </w:r>
            <w:r w:rsidR="001D0972" w:rsidRPr="00187A62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Pr="00187A62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24358C76" w14:textId="09727AF3" w:rsidR="001D0972" w:rsidRPr="00187A6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355A472F" w14:textId="7CA9089A" w:rsidR="001D0972" w:rsidRPr="00187A62" w:rsidRDefault="001C5BFF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>0.004±0.000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6369B861" w14:textId="5E44EB12" w:rsidR="001D0972" w:rsidRPr="00187A6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69D34710" w14:textId="7DC83AC7" w:rsidR="001D0972" w:rsidRPr="00187A62" w:rsidRDefault="00DD1BF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>0.015</w:t>
            </w:r>
            <w:r w:rsidR="001D0972" w:rsidRPr="00187A62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Pr="00187A62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526" w:type="dxa"/>
            <w:tcBorders>
              <w:bottom w:val="single" w:sz="4" w:space="0" w:color="auto"/>
            </w:tcBorders>
          </w:tcPr>
          <w:p w14:paraId="695A2B3E" w14:textId="6A609614" w:rsidR="001D0972" w:rsidRPr="00187A6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 xml:space="preserve">a 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hideMark/>
          </w:tcPr>
          <w:p w14:paraId="4339E215" w14:textId="47A54DF8" w:rsidR="001D0972" w:rsidRPr="00187A62" w:rsidRDefault="00F86380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>0.005±0.004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hideMark/>
          </w:tcPr>
          <w:p w14:paraId="1EA32370" w14:textId="5F53A531" w:rsidR="001D0972" w:rsidRPr="00187A62" w:rsidRDefault="001D0972" w:rsidP="00B92A90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73933110" w14:textId="369730F5" w:rsidR="001D0972" w:rsidRPr="00187A62" w:rsidRDefault="00187A6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>0.006</w:t>
            </w:r>
            <w:r w:rsidR="001D0972" w:rsidRPr="00187A62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Pr="00187A62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695" w:type="dxa"/>
            <w:tcBorders>
              <w:bottom w:val="single" w:sz="4" w:space="0" w:color="auto"/>
            </w:tcBorders>
          </w:tcPr>
          <w:p w14:paraId="70CE278C" w14:textId="449DB704" w:rsidR="001D0972" w:rsidRPr="00187A62" w:rsidRDefault="001D0972" w:rsidP="00B92A90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 xml:space="preserve">b 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2FD02610" w14:textId="7A76F7D3" w:rsidR="001D0972" w:rsidRPr="00873A0D" w:rsidRDefault="001D0972" w:rsidP="00B92A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87A62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B92B1B">
              <w:rPr>
                <w:rFonts w:cstheme="minorHAnsi"/>
                <w:sz w:val="16"/>
                <w:szCs w:val="16"/>
              </w:rPr>
              <w:t>05</w:t>
            </w:r>
            <w:r w:rsidRPr="00873A0D">
              <w:rPr>
                <w:rFonts w:cstheme="minorHAnsi"/>
                <w:sz w:val="16"/>
                <w:szCs w:val="16"/>
              </w:rPr>
              <w:t>±0.00</w:t>
            </w:r>
            <w:r w:rsidR="00B92B1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hideMark/>
          </w:tcPr>
          <w:p w14:paraId="5F51058F" w14:textId="77DF2645" w:rsidR="001D0972" w:rsidRPr="00873A0D" w:rsidRDefault="001D0972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 xml:space="preserve">b 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14:paraId="424F1F4F" w14:textId="72BE58F4" w:rsidR="001D0972" w:rsidRPr="00873A0D" w:rsidRDefault="00B92B1B" w:rsidP="00B92A90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6±0.004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14:paraId="2052AC57" w14:textId="12DFBD28" w:rsidR="001D0972" w:rsidRPr="00873A0D" w:rsidRDefault="00336020" w:rsidP="00B92A90">
            <w:pPr>
              <w:rPr>
                <w:rFonts w:cstheme="minorHAnsi"/>
                <w:sz w:val="16"/>
                <w:szCs w:val="16"/>
              </w:rPr>
            </w:pPr>
            <w:r w:rsidRPr="00873A0D">
              <w:rPr>
                <w:rFonts w:cstheme="minorHAnsi"/>
                <w:sz w:val="16"/>
                <w:szCs w:val="16"/>
              </w:rPr>
              <w:t>a</w:t>
            </w:r>
          </w:p>
        </w:tc>
      </w:tr>
    </w:tbl>
    <w:p w14:paraId="1B5CB7A2" w14:textId="45EC2808" w:rsidR="00D7287E" w:rsidRPr="00873A0D" w:rsidRDefault="00D7287E" w:rsidP="00D7287E">
      <w:pPr>
        <w:rPr>
          <w:rFonts w:cstheme="minorHAnsi"/>
          <w:sz w:val="16"/>
          <w:szCs w:val="16"/>
          <w:lang w:val="en-GB"/>
        </w:rPr>
        <w:sectPr w:rsidR="00D7287E" w:rsidRPr="00873A0D" w:rsidSect="00E41FC7">
          <w:pgSz w:w="16838" w:h="11906" w:orient="landscape"/>
          <w:pgMar w:top="851" w:right="1440" w:bottom="707" w:left="1440" w:header="708" w:footer="708" w:gutter="0"/>
          <w:cols w:space="708"/>
          <w:docGrid w:linePitch="360"/>
        </w:sectPr>
      </w:pPr>
      <w:r w:rsidRPr="00873A0D">
        <w:rPr>
          <w:rFonts w:cstheme="minorHAnsi"/>
          <w:sz w:val="16"/>
          <w:szCs w:val="16"/>
          <w:lang w:val="en-GB"/>
        </w:rPr>
        <w:t>*</w:t>
      </w:r>
      <w:proofErr w:type="spellStart"/>
      <w:r w:rsidRPr="00873A0D">
        <w:rPr>
          <w:rFonts w:cstheme="minorHAnsi"/>
          <w:sz w:val="16"/>
          <w:szCs w:val="16"/>
          <w:lang w:val="en-GB"/>
        </w:rPr>
        <w:t>nd</w:t>
      </w:r>
      <w:proofErr w:type="spellEnd"/>
      <w:r w:rsidRPr="00873A0D">
        <w:rPr>
          <w:rFonts w:cstheme="minorHAnsi"/>
          <w:sz w:val="16"/>
          <w:szCs w:val="16"/>
          <w:lang w:val="en-GB"/>
        </w:rPr>
        <w:t xml:space="preserve"> = not detecte</w:t>
      </w:r>
      <w:r w:rsidR="00D66729" w:rsidRPr="00873A0D">
        <w:rPr>
          <w:rFonts w:cstheme="minorHAnsi"/>
          <w:sz w:val="16"/>
          <w:szCs w:val="16"/>
          <w:lang w:val="en-GB"/>
        </w:rPr>
        <w:t>d</w:t>
      </w:r>
    </w:p>
    <w:p w14:paraId="611A1B7A" w14:textId="6E9D9179" w:rsidR="005707C7" w:rsidRPr="004F59A3" w:rsidRDefault="00E73824" w:rsidP="005707C7">
      <w:pPr>
        <w:rPr>
          <w:b/>
          <w:lang w:val="en-GB"/>
        </w:rPr>
      </w:pPr>
      <w:r w:rsidRPr="00EC3B38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</w:t>
      </w:r>
      <w:r w:rsidR="00C03297">
        <w:rPr>
          <w:rFonts w:ascii="Times New Roman" w:hAnsi="Times New Roman" w:cs="Times New Roman"/>
          <w:b/>
          <w:sz w:val="24"/>
          <w:lang w:val="en-GB"/>
        </w:rPr>
        <w:t>S3</w:t>
      </w:r>
      <w:r w:rsidR="00295FC4">
        <w:rPr>
          <w:rFonts w:ascii="Times New Roman" w:hAnsi="Times New Roman" w:cs="Times New Roman"/>
          <w:b/>
          <w:sz w:val="24"/>
          <w:lang w:val="en-GB"/>
        </w:rPr>
        <w:t>.</w:t>
      </w:r>
      <w:r w:rsidR="00295FC4" w:rsidRPr="00295FC4">
        <w:rPr>
          <w:rFonts w:ascii="Times New Roman" w:hAnsi="Times New Roman" w:cs="Times New Roman"/>
          <w:sz w:val="24"/>
          <w:lang w:val="en-GB"/>
        </w:rPr>
        <w:t xml:space="preserve"> </w:t>
      </w:r>
      <w:r w:rsidR="00295FC4">
        <w:rPr>
          <w:rFonts w:ascii="Times New Roman" w:hAnsi="Times New Roman" w:cs="Times New Roman"/>
          <w:sz w:val="24"/>
          <w:lang w:val="en-GB"/>
        </w:rPr>
        <w:t xml:space="preserve">Quantification of detected compounds (peak area/internal standard area) </w:t>
      </w:r>
      <w:r w:rsidR="00286DDA" w:rsidRPr="005707C7">
        <w:rPr>
          <w:rFonts w:ascii="Times New Roman" w:hAnsi="Times New Roman" w:cs="Times New Roman"/>
          <w:sz w:val="24"/>
          <w:lang w:val="en-GB"/>
        </w:rPr>
        <w:t xml:space="preserve">in </w:t>
      </w:r>
      <w:r w:rsidR="00286DDA">
        <w:rPr>
          <w:rFonts w:ascii="Times New Roman" w:hAnsi="Times New Roman" w:cs="Times New Roman"/>
          <w:sz w:val="24"/>
          <w:lang w:val="en-GB"/>
        </w:rPr>
        <w:t>the non-polar extracts of flowers</w:t>
      </w:r>
      <w:r w:rsidR="004F59A3">
        <w:rPr>
          <w:rFonts w:ascii="Times New Roman" w:hAnsi="Times New Roman" w:cs="Times New Roman"/>
          <w:sz w:val="24"/>
          <w:lang w:val="en-GB"/>
        </w:rPr>
        <w:t>. Different letters show significant difference between samples (</w:t>
      </w:r>
      <w:r w:rsidR="004F59A3">
        <w:rPr>
          <w:rFonts w:ascii="Times New Roman" w:hAnsi="Times New Roman" w:cs="Times New Roman"/>
          <w:i/>
          <w:sz w:val="24"/>
          <w:lang w:val="en-GB"/>
        </w:rPr>
        <w:t>p</w:t>
      </w:r>
      <w:r w:rsidR="004F59A3">
        <w:rPr>
          <w:rFonts w:ascii="Times New Roman" w:hAnsi="Times New Roman" w:cs="Times New Roman"/>
          <w:sz w:val="24"/>
          <w:lang w:val="en-GB"/>
        </w:rPr>
        <w:t>&lt;0.05).</w:t>
      </w:r>
    </w:p>
    <w:tbl>
      <w:tblPr>
        <w:tblStyle w:val="TableGrid1"/>
        <w:tblW w:w="1347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8"/>
        <w:gridCol w:w="136"/>
        <w:gridCol w:w="1134"/>
        <w:gridCol w:w="147"/>
        <w:gridCol w:w="273"/>
        <w:gridCol w:w="1134"/>
        <w:gridCol w:w="289"/>
        <w:gridCol w:w="137"/>
        <w:gridCol w:w="1134"/>
        <w:gridCol w:w="289"/>
        <w:gridCol w:w="136"/>
        <w:gridCol w:w="1139"/>
        <w:gridCol w:w="147"/>
        <w:gridCol w:w="278"/>
        <w:gridCol w:w="1134"/>
        <w:gridCol w:w="147"/>
        <w:gridCol w:w="279"/>
        <w:gridCol w:w="1134"/>
        <w:gridCol w:w="148"/>
        <w:gridCol w:w="277"/>
        <w:gridCol w:w="1133"/>
        <w:gridCol w:w="289"/>
        <w:gridCol w:w="136"/>
        <w:gridCol w:w="1135"/>
        <w:gridCol w:w="236"/>
        <w:gridCol w:w="53"/>
      </w:tblGrid>
      <w:tr w:rsidR="00D01DF3" w:rsidRPr="00295FC4" w14:paraId="48C84F3C" w14:textId="77777777" w:rsidTr="00E41FC7">
        <w:trPr>
          <w:trHeight w:val="228"/>
        </w:trPr>
        <w:tc>
          <w:tcPr>
            <w:tcW w:w="998" w:type="dxa"/>
            <w:tcBorders>
              <w:bottom w:val="double" w:sz="4" w:space="0" w:color="auto"/>
            </w:tcBorders>
          </w:tcPr>
          <w:p w14:paraId="419CF304" w14:textId="77777777" w:rsidR="00D7287E" w:rsidRPr="00A079F9" w:rsidRDefault="00D7287E" w:rsidP="00D7287E">
            <w:pPr>
              <w:rPr>
                <w:rFonts w:cstheme="minorHAnsi"/>
                <w:lang w:val="en-GB"/>
              </w:rPr>
            </w:pPr>
          </w:p>
        </w:tc>
        <w:tc>
          <w:tcPr>
            <w:tcW w:w="1417" w:type="dxa"/>
            <w:gridSpan w:val="3"/>
            <w:tcBorders>
              <w:bottom w:val="double" w:sz="4" w:space="0" w:color="auto"/>
            </w:tcBorders>
          </w:tcPr>
          <w:p w14:paraId="6CFC969A" w14:textId="65EA1BC6" w:rsidR="00D7287E" w:rsidRPr="00295FC4" w:rsidRDefault="00A079F9" w:rsidP="00A079F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</w:pPr>
            <w:r w:rsidRPr="00295FC4">
              <w:rPr>
                <w:rFonts w:cstheme="minorHAnsi"/>
                <w:b/>
                <w:color w:val="000000"/>
                <w:sz w:val="20"/>
                <w:szCs w:val="20"/>
                <w:lang w:val="en-US"/>
              </w:rPr>
              <w:t>MEXV50</w:t>
            </w:r>
          </w:p>
        </w:tc>
        <w:tc>
          <w:tcPr>
            <w:tcW w:w="1696" w:type="dxa"/>
            <w:gridSpan w:val="3"/>
            <w:tcBorders>
              <w:bottom w:val="double" w:sz="4" w:space="0" w:color="auto"/>
            </w:tcBorders>
          </w:tcPr>
          <w:p w14:paraId="1DC241BD" w14:textId="613873A3" w:rsidR="00D7287E" w:rsidRPr="00295FC4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5FC4">
              <w:rPr>
                <w:rFonts w:cstheme="minorHAnsi"/>
                <w:b/>
                <w:sz w:val="20"/>
                <w:szCs w:val="20"/>
                <w:lang w:val="en-US"/>
              </w:rPr>
              <w:t>G3V50</w:t>
            </w:r>
          </w:p>
        </w:tc>
        <w:tc>
          <w:tcPr>
            <w:tcW w:w="1560" w:type="dxa"/>
            <w:gridSpan w:val="3"/>
            <w:tcBorders>
              <w:bottom w:val="double" w:sz="4" w:space="0" w:color="auto"/>
            </w:tcBorders>
          </w:tcPr>
          <w:p w14:paraId="201FA795" w14:textId="4DB925F5" w:rsidR="00D7287E" w:rsidRPr="00295FC4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5FC4">
              <w:rPr>
                <w:rFonts w:cstheme="minorHAnsi"/>
                <w:b/>
                <w:sz w:val="20"/>
                <w:szCs w:val="20"/>
                <w:lang w:val="en-US"/>
              </w:rPr>
              <w:t>G8V50</w:t>
            </w:r>
          </w:p>
        </w:tc>
        <w:tc>
          <w:tcPr>
            <w:tcW w:w="1422" w:type="dxa"/>
            <w:gridSpan w:val="3"/>
            <w:tcBorders>
              <w:bottom w:val="double" w:sz="4" w:space="0" w:color="auto"/>
            </w:tcBorders>
          </w:tcPr>
          <w:p w14:paraId="179C1394" w14:textId="52F1F781" w:rsidR="00D7287E" w:rsidRPr="00295FC4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5FC4">
              <w:rPr>
                <w:rFonts w:cstheme="minorHAnsi"/>
                <w:b/>
                <w:sz w:val="20"/>
                <w:szCs w:val="20"/>
                <w:lang w:val="en-US"/>
              </w:rPr>
              <w:t>G17V50</w:t>
            </w:r>
          </w:p>
        </w:tc>
        <w:tc>
          <w:tcPr>
            <w:tcW w:w="1559" w:type="dxa"/>
            <w:gridSpan w:val="3"/>
            <w:tcBorders>
              <w:bottom w:val="double" w:sz="4" w:space="0" w:color="auto"/>
            </w:tcBorders>
            <w:hideMark/>
          </w:tcPr>
          <w:p w14:paraId="5044C4A7" w14:textId="27B0DEFD" w:rsidR="00D7287E" w:rsidRPr="00295FC4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5FC4">
              <w:rPr>
                <w:rFonts w:cstheme="minorHAnsi"/>
                <w:b/>
                <w:sz w:val="20"/>
                <w:szCs w:val="20"/>
                <w:lang w:val="en-US"/>
              </w:rPr>
              <w:t>MEXV100</w:t>
            </w:r>
          </w:p>
        </w:tc>
        <w:tc>
          <w:tcPr>
            <w:tcW w:w="1561" w:type="dxa"/>
            <w:gridSpan w:val="3"/>
            <w:tcBorders>
              <w:bottom w:val="double" w:sz="4" w:space="0" w:color="auto"/>
            </w:tcBorders>
          </w:tcPr>
          <w:p w14:paraId="3C93D5F9" w14:textId="4767628E" w:rsidR="00D7287E" w:rsidRPr="00295FC4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5FC4">
              <w:rPr>
                <w:rFonts w:cstheme="minorHAnsi"/>
                <w:b/>
                <w:sz w:val="20"/>
                <w:szCs w:val="20"/>
                <w:lang w:val="en-US"/>
              </w:rPr>
              <w:t>G3V100</w:t>
            </w:r>
          </w:p>
        </w:tc>
        <w:tc>
          <w:tcPr>
            <w:tcW w:w="1699" w:type="dxa"/>
            <w:gridSpan w:val="3"/>
            <w:tcBorders>
              <w:bottom w:val="double" w:sz="4" w:space="0" w:color="auto"/>
            </w:tcBorders>
          </w:tcPr>
          <w:p w14:paraId="7EA60D42" w14:textId="643CC8D6" w:rsidR="00D7287E" w:rsidRPr="00295FC4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5FC4">
              <w:rPr>
                <w:rFonts w:cstheme="minorHAnsi"/>
                <w:b/>
                <w:sz w:val="20"/>
                <w:szCs w:val="20"/>
                <w:lang w:val="en-US"/>
              </w:rPr>
              <w:t>G8V100</w:t>
            </w:r>
          </w:p>
        </w:tc>
        <w:tc>
          <w:tcPr>
            <w:tcW w:w="1560" w:type="dxa"/>
            <w:gridSpan w:val="4"/>
            <w:tcBorders>
              <w:bottom w:val="double" w:sz="4" w:space="0" w:color="auto"/>
            </w:tcBorders>
            <w:hideMark/>
          </w:tcPr>
          <w:p w14:paraId="56DE28AC" w14:textId="2815C317" w:rsidR="00D7287E" w:rsidRPr="00295FC4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95FC4">
              <w:rPr>
                <w:rFonts w:cstheme="minorHAnsi"/>
                <w:b/>
                <w:sz w:val="20"/>
                <w:szCs w:val="20"/>
                <w:lang w:val="en-US"/>
              </w:rPr>
              <w:t>G17V100</w:t>
            </w:r>
          </w:p>
        </w:tc>
      </w:tr>
      <w:tr w:rsidR="00C47FAA" w:rsidRPr="00A079F9" w14:paraId="47E7F5A3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7FA2B296" w14:textId="77777777" w:rsidR="00D7287E" w:rsidRPr="00295FC4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295FC4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 xml:space="preserve">tm </w:t>
            </w:r>
            <w:proofErr w:type="spellStart"/>
            <w:r w:rsidRPr="00295FC4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Ude</w:t>
            </w:r>
            <w:proofErr w:type="spellEnd"/>
          </w:p>
        </w:tc>
        <w:tc>
          <w:tcPr>
            <w:tcW w:w="1134" w:type="dxa"/>
            <w:hideMark/>
          </w:tcPr>
          <w:p w14:paraId="1FAA181C" w14:textId="5EE16F06" w:rsidR="00D7287E" w:rsidRPr="00295FC4" w:rsidRDefault="001F1B6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FC4">
              <w:rPr>
                <w:rFonts w:cstheme="minorHAnsi"/>
                <w:sz w:val="16"/>
                <w:szCs w:val="16"/>
                <w:lang w:val="en-US"/>
              </w:rPr>
              <w:t>0.003</w:t>
            </w:r>
            <w:r w:rsidR="00D7287E" w:rsidRPr="00295FC4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Pr="00295FC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D7287E" w:rsidRPr="00295FC4">
              <w:rPr>
                <w:rFonts w:cstheme="minorHAnsi"/>
                <w:sz w:val="16"/>
                <w:szCs w:val="16"/>
                <w:lang w:val="en-US"/>
              </w:rPr>
              <w:t>00</w:t>
            </w:r>
          </w:p>
        </w:tc>
        <w:tc>
          <w:tcPr>
            <w:tcW w:w="420" w:type="dxa"/>
            <w:gridSpan w:val="2"/>
            <w:hideMark/>
          </w:tcPr>
          <w:p w14:paraId="5B6BA823" w14:textId="21FA5AE6" w:rsidR="00D7287E" w:rsidRPr="00295FC4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295FC4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26F7870F" w14:textId="5EC05666" w:rsidR="00D7287E" w:rsidRPr="00295FC4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FC4">
              <w:rPr>
                <w:rFonts w:cstheme="minorHAnsi"/>
                <w:sz w:val="16"/>
                <w:szCs w:val="16"/>
                <w:lang w:val="en-US"/>
              </w:rPr>
              <w:t>0.004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0.0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426" w:type="dxa"/>
            <w:gridSpan w:val="2"/>
          </w:tcPr>
          <w:p w14:paraId="01051EF9" w14:textId="26FE28DE" w:rsidR="00D7287E" w:rsidRPr="00295FC4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FC4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122E545A" w14:textId="4ED890BF" w:rsidR="00D7287E" w:rsidRPr="00295FC4" w:rsidRDefault="00B85CB9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FC4">
              <w:rPr>
                <w:rFonts w:cstheme="minorHAnsi"/>
                <w:sz w:val="16"/>
                <w:szCs w:val="16"/>
                <w:lang w:val="en-US"/>
              </w:rPr>
              <w:t>0.004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01</w:t>
            </w:r>
          </w:p>
        </w:tc>
        <w:tc>
          <w:tcPr>
            <w:tcW w:w="425" w:type="dxa"/>
            <w:gridSpan w:val="2"/>
          </w:tcPr>
          <w:p w14:paraId="1666CABA" w14:textId="2FD7428C" w:rsidR="00D7287E" w:rsidRPr="00295FC4" w:rsidRDefault="00B85CB9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FC4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9" w:type="dxa"/>
          </w:tcPr>
          <w:p w14:paraId="0355B2D9" w14:textId="06A56EA5" w:rsidR="00D7287E" w:rsidRPr="00295FC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FC4">
              <w:rPr>
                <w:rFonts w:cstheme="minorHAnsi"/>
                <w:sz w:val="16"/>
                <w:szCs w:val="16"/>
                <w:lang w:val="en-US"/>
              </w:rPr>
              <w:t>0.028±0.000</w:t>
            </w:r>
          </w:p>
        </w:tc>
        <w:tc>
          <w:tcPr>
            <w:tcW w:w="425" w:type="dxa"/>
            <w:gridSpan w:val="2"/>
          </w:tcPr>
          <w:p w14:paraId="09BADEB7" w14:textId="0B14A667" w:rsidR="00D7287E" w:rsidRPr="00295FC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5FC4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  <w:hideMark/>
          </w:tcPr>
          <w:p w14:paraId="4C1E28DF" w14:textId="03D1D697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5FC4">
              <w:rPr>
                <w:rFonts w:cstheme="minorHAnsi"/>
                <w:sz w:val="16"/>
                <w:szCs w:val="16"/>
                <w:lang w:val="en-US"/>
              </w:rPr>
              <w:t>0.005</w:t>
            </w:r>
            <w:r w:rsidR="00D7287E" w:rsidRPr="00A079F9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26" w:type="dxa"/>
            <w:gridSpan w:val="2"/>
            <w:hideMark/>
          </w:tcPr>
          <w:p w14:paraId="3C12CAE7" w14:textId="707DDA13" w:rsidR="00D7287E" w:rsidRPr="00A079F9" w:rsidRDefault="00BD1EFA" w:rsidP="00D7287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14:paraId="468E1167" w14:textId="3E876F6B" w:rsidR="00D7287E" w:rsidRPr="00A079F9" w:rsidRDefault="00056FB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9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0.0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gridSpan w:val="2"/>
          </w:tcPr>
          <w:p w14:paraId="533E71C3" w14:textId="6CCA3076" w:rsidR="00D7287E" w:rsidRPr="00A079F9" w:rsidRDefault="00056FB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</w:t>
            </w:r>
            <w:r w:rsidR="00D7287E" w:rsidRPr="00A079F9">
              <w:rPr>
                <w:rFonts w:cstheme="minorHAnsi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1133" w:type="dxa"/>
          </w:tcPr>
          <w:p w14:paraId="7C0048C6" w14:textId="70389A8D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31F4DBA0" w14:textId="77777777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5" w:type="dxa"/>
            <w:hideMark/>
          </w:tcPr>
          <w:p w14:paraId="6C836695" w14:textId="270FECF2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79F9">
              <w:rPr>
                <w:rFonts w:cstheme="minorHAnsi"/>
                <w:sz w:val="16"/>
                <w:szCs w:val="16"/>
              </w:rPr>
              <w:t>0.01</w:t>
            </w:r>
            <w:r w:rsidR="00D37CB8">
              <w:rPr>
                <w:rFonts w:cstheme="minorHAnsi"/>
                <w:sz w:val="16"/>
                <w:szCs w:val="16"/>
              </w:rPr>
              <w:t>2</w:t>
            </w:r>
            <w:r w:rsidRPr="00A079F9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="00D37CB8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dxa"/>
            <w:hideMark/>
          </w:tcPr>
          <w:p w14:paraId="08036316" w14:textId="38219275" w:rsidR="00D7287E" w:rsidRPr="00A079F9" w:rsidRDefault="00D37CB8" w:rsidP="00D7287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</w:tr>
      <w:tr w:rsidR="00C47FAA" w:rsidRPr="00A079F9" w14:paraId="54E8A947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28C75565" w14:textId="77777777" w:rsidR="00D7287E" w:rsidRPr="00A079F9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b/>
                <w:color w:val="000000"/>
                <w:sz w:val="16"/>
                <w:szCs w:val="16"/>
              </w:rPr>
              <w:t>OxA</w:t>
            </w:r>
            <w:proofErr w:type="spellEnd"/>
            <w:r w:rsidRPr="00A079F9">
              <w:rPr>
                <w:rFonts w:cstheme="minorHAnsi"/>
                <w:b/>
                <w:color w:val="000000"/>
                <w:sz w:val="16"/>
                <w:szCs w:val="16"/>
              </w:rPr>
              <w:t xml:space="preserve"> (16:0)</w:t>
            </w:r>
          </w:p>
        </w:tc>
        <w:tc>
          <w:tcPr>
            <w:tcW w:w="1134" w:type="dxa"/>
            <w:hideMark/>
          </w:tcPr>
          <w:p w14:paraId="0223BBBE" w14:textId="77777777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0" w:type="dxa"/>
            <w:gridSpan w:val="2"/>
          </w:tcPr>
          <w:p w14:paraId="2FE61668" w14:textId="77777777" w:rsidR="00D7287E" w:rsidRPr="00A079F9" w:rsidRDefault="00D7287E" w:rsidP="00D7287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574EBD" w14:textId="69848BDF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56748E1D" w14:textId="77777777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1B0083" w14:textId="77F2FA89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73EF6D7E" w14:textId="77777777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2961B527" w14:textId="43620A2B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246F556A" w14:textId="77777777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28F657F8" w14:textId="60FEC894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0D999AD1" w14:textId="77777777" w:rsidR="00D7287E" w:rsidRPr="00A079F9" w:rsidRDefault="00D7287E" w:rsidP="00D7287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EB4F40" w14:textId="1ECB7E75" w:rsidR="00D7287E" w:rsidRPr="00A079F9" w:rsidRDefault="00056FB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1±0.010</w:t>
            </w:r>
          </w:p>
        </w:tc>
        <w:tc>
          <w:tcPr>
            <w:tcW w:w="425" w:type="dxa"/>
            <w:gridSpan w:val="2"/>
          </w:tcPr>
          <w:p w14:paraId="0D4C4EBA" w14:textId="7FBF0B0B" w:rsidR="00D7287E" w:rsidRPr="00A079F9" w:rsidRDefault="00056FB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33" w:type="dxa"/>
          </w:tcPr>
          <w:p w14:paraId="528E7281" w14:textId="1D9F1B69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3DCBAE6F" w14:textId="77777777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5" w:type="dxa"/>
            <w:hideMark/>
          </w:tcPr>
          <w:p w14:paraId="1BEFD31E" w14:textId="199A612B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36" w:type="dxa"/>
          </w:tcPr>
          <w:p w14:paraId="5A82F399" w14:textId="77777777" w:rsidR="00D7287E" w:rsidRPr="00A079F9" w:rsidRDefault="00D7287E" w:rsidP="00D7287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C47FAA" w:rsidRPr="00152CB4" w14:paraId="7119778D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7CB2EB52" w14:textId="77777777" w:rsidR="00D7287E" w:rsidRPr="00A079F9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A079F9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Phy</w:t>
            </w:r>
            <w:proofErr w:type="spellEnd"/>
          </w:p>
        </w:tc>
        <w:tc>
          <w:tcPr>
            <w:tcW w:w="1134" w:type="dxa"/>
            <w:hideMark/>
          </w:tcPr>
          <w:p w14:paraId="76FAA385" w14:textId="77777777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0" w:type="dxa"/>
            <w:gridSpan w:val="2"/>
          </w:tcPr>
          <w:p w14:paraId="0860138A" w14:textId="77777777" w:rsidR="00D7287E" w:rsidRPr="00A079F9" w:rsidRDefault="00D7287E" w:rsidP="00D7287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DC9A06D" w14:textId="2D7D9163" w:rsidR="00D7287E" w:rsidRPr="00A079F9" w:rsidRDefault="00292BB2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2BB2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044±0.007</w:t>
            </w:r>
          </w:p>
        </w:tc>
        <w:tc>
          <w:tcPr>
            <w:tcW w:w="426" w:type="dxa"/>
            <w:gridSpan w:val="2"/>
          </w:tcPr>
          <w:p w14:paraId="1B1C5788" w14:textId="6B758613" w:rsidR="00D7287E" w:rsidRPr="00A079F9" w:rsidRDefault="00292BB2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34" w:type="dxa"/>
          </w:tcPr>
          <w:p w14:paraId="4A9EF8C3" w14:textId="3F824524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292BB2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4FBA3D2F" w14:textId="77777777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9" w:type="dxa"/>
          </w:tcPr>
          <w:p w14:paraId="6B16F0A1" w14:textId="0AA86FBA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9±0.004</w:t>
            </w:r>
          </w:p>
        </w:tc>
        <w:tc>
          <w:tcPr>
            <w:tcW w:w="425" w:type="dxa"/>
            <w:gridSpan w:val="2"/>
          </w:tcPr>
          <w:p w14:paraId="6A1A4A8B" w14:textId="0C9EC50D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2BB2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34" w:type="dxa"/>
            <w:hideMark/>
          </w:tcPr>
          <w:p w14:paraId="68DA5019" w14:textId="737D2B32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1</w:t>
            </w:r>
            <w:r w:rsidR="00D7287E" w:rsidRPr="00A079F9">
              <w:rPr>
                <w:rFonts w:cstheme="minorHAnsi"/>
                <w:sz w:val="16"/>
                <w:szCs w:val="16"/>
              </w:rPr>
              <w:t>±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D7287E" w:rsidRPr="00A079F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26" w:type="dxa"/>
            <w:gridSpan w:val="2"/>
            <w:hideMark/>
          </w:tcPr>
          <w:p w14:paraId="1A3FCD6A" w14:textId="23A8DA8A" w:rsidR="00D7287E" w:rsidRPr="00A079F9" w:rsidRDefault="00BD1EFA" w:rsidP="00D7287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14:paraId="77EC39B7" w14:textId="1A3D1F28" w:rsidR="00D7287E" w:rsidRPr="00292BB2" w:rsidRDefault="00056FB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5±0.007</w:t>
            </w:r>
          </w:p>
        </w:tc>
        <w:tc>
          <w:tcPr>
            <w:tcW w:w="425" w:type="dxa"/>
            <w:gridSpan w:val="2"/>
          </w:tcPr>
          <w:p w14:paraId="3C6F2B6D" w14:textId="35E10E42" w:rsidR="00D7287E" w:rsidRPr="00292BB2" w:rsidRDefault="00056FB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</w:t>
            </w:r>
            <w:r w:rsidR="00D7287E" w:rsidRPr="00292BB2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33" w:type="dxa"/>
          </w:tcPr>
          <w:p w14:paraId="087C4A7F" w14:textId="720037AB" w:rsidR="00D7287E" w:rsidRPr="00152CB4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65±0.004</w:t>
            </w:r>
          </w:p>
        </w:tc>
        <w:tc>
          <w:tcPr>
            <w:tcW w:w="425" w:type="dxa"/>
            <w:gridSpan w:val="2"/>
          </w:tcPr>
          <w:p w14:paraId="2342B1EC" w14:textId="60AFEEBB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="00152CB4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5" w:type="dxa"/>
            <w:hideMark/>
          </w:tcPr>
          <w:p w14:paraId="26147AF5" w14:textId="41DC972E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D37CB8">
              <w:rPr>
                <w:rFonts w:cstheme="minorHAnsi"/>
                <w:sz w:val="16"/>
                <w:szCs w:val="16"/>
                <w:lang w:val="en-US"/>
              </w:rPr>
              <w:t>026</w:t>
            </w:r>
            <w:r w:rsidRPr="00152CB4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D37CB8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152CB4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dxa"/>
            <w:hideMark/>
          </w:tcPr>
          <w:p w14:paraId="7ABDE011" w14:textId="77777777" w:rsidR="00D7287E" w:rsidRPr="00152CB4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</w:tr>
      <w:tr w:rsidR="00C47FAA" w:rsidRPr="00152CB4" w14:paraId="252229C6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790C45DE" w14:textId="77777777" w:rsidR="00D7287E" w:rsidRPr="00152CB4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C14:0</w:t>
            </w:r>
          </w:p>
        </w:tc>
        <w:tc>
          <w:tcPr>
            <w:tcW w:w="1134" w:type="dxa"/>
            <w:hideMark/>
          </w:tcPr>
          <w:p w14:paraId="66E15A58" w14:textId="77777777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52CB4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0" w:type="dxa"/>
            <w:gridSpan w:val="2"/>
          </w:tcPr>
          <w:p w14:paraId="6E53D62E" w14:textId="77777777" w:rsidR="00D7287E" w:rsidRPr="00152CB4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FF94800" w14:textId="4EEC4D25" w:rsidR="00D7287E" w:rsidRPr="00152CB4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052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Pr="00152CB4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426" w:type="dxa"/>
            <w:gridSpan w:val="2"/>
          </w:tcPr>
          <w:p w14:paraId="194C1EB0" w14:textId="68EE3F51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0444B07D" w14:textId="5E72BCD2" w:rsidR="00D7287E" w:rsidRPr="00152CB4" w:rsidRDefault="00B85CB9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022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Pr="00152CB4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gridSpan w:val="2"/>
          </w:tcPr>
          <w:p w14:paraId="5A336315" w14:textId="361F3545" w:rsidR="00D7287E" w:rsidRPr="00152CB4" w:rsidRDefault="00B85CB9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9" w:type="dxa"/>
          </w:tcPr>
          <w:p w14:paraId="689489AE" w14:textId="2B3E1C2B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074±0.007</w:t>
            </w:r>
          </w:p>
        </w:tc>
        <w:tc>
          <w:tcPr>
            <w:tcW w:w="425" w:type="dxa"/>
            <w:gridSpan w:val="2"/>
          </w:tcPr>
          <w:p w14:paraId="2572D053" w14:textId="7DB8FDCF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52CB4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4" w:type="dxa"/>
            <w:hideMark/>
          </w:tcPr>
          <w:p w14:paraId="214C985A" w14:textId="182BD79A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081±0.015</w:t>
            </w:r>
          </w:p>
        </w:tc>
        <w:tc>
          <w:tcPr>
            <w:tcW w:w="426" w:type="dxa"/>
            <w:gridSpan w:val="2"/>
            <w:hideMark/>
          </w:tcPr>
          <w:p w14:paraId="127D6F11" w14:textId="77777777" w:rsidR="00D7287E" w:rsidRPr="00152CB4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6149D7EE" w14:textId="1E37A080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056FBA">
              <w:rPr>
                <w:rFonts w:cstheme="minorHAnsi"/>
                <w:sz w:val="16"/>
                <w:szCs w:val="16"/>
                <w:lang w:val="en-US"/>
              </w:rPr>
              <w:t>.089±0.009</w:t>
            </w:r>
          </w:p>
        </w:tc>
        <w:tc>
          <w:tcPr>
            <w:tcW w:w="425" w:type="dxa"/>
            <w:gridSpan w:val="2"/>
          </w:tcPr>
          <w:p w14:paraId="68EDC044" w14:textId="5BAC08FC" w:rsidR="00D7287E" w:rsidRPr="00A079F9" w:rsidRDefault="00056FB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3" w:type="dxa"/>
          </w:tcPr>
          <w:p w14:paraId="192C4E84" w14:textId="2D6E5AF2" w:rsidR="00D7287E" w:rsidRPr="00A079F9" w:rsidRDefault="00D7287E" w:rsidP="00152C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79F9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152CB4">
              <w:rPr>
                <w:rFonts w:cstheme="minorHAnsi"/>
                <w:sz w:val="16"/>
                <w:szCs w:val="16"/>
                <w:lang w:val="en-US"/>
              </w:rPr>
              <w:t>055±0.003</w:t>
            </w:r>
          </w:p>
        </w:tc>
        <w:tc>
          <w:tcPr>
            <w:tcW w:w="425" w:type="dxa"/>
            <w:gridSpan w:val="2"/>
          </w:tcPr>
          <w:p w14:paraId="53CCDE9E" w14:textId="0B8C28A8" w:rsidR="00D7287E" w:rsidRPr="00A079F9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5" w:type="dxa"/>
            <w:hideMark/>
          </w:tcPr>
          <w:p w14:paraId="47B37730" w14:textId="1DB4173A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79F9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D37CB8">
              <w:rPr>
                <w:rFonts w:cstheme="minorHAnsi"/>
                <w:sz w:val="16"/>
                <w:szCs w:val="16"/>
                <w:lang w:val="en-US"/>
              </w:rPr>
              <w:t>012</w:t>
            </w:r>
            <w:r w:rsidRPr="00A079F9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D37CB8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A079F9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hideMark/>
          </w:tcPr>
          <w:p w14:paraId="4AF05470" w14:textId="12C94560" w:rsidR="00D7287E" w:rsidRPr="00A079F9" w:rsidRDefault="00D37CB8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47FAA" w:rsidRPr="00292BB2" w14:paraId="178F3838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2AA960F4" w14:textId="34B8B67C" w:rsidR="00D7287E" w:rsidRPr="00A079F9" w:rsidRDefault="00CE7C2C" w:rsidP="00D7287E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A079F9">
              <w:rPr>
                <w:rFonts w:cstheme="minorHAnsi"/>
                <w:b/>
                <w:sz w:val="16"/>
                <w:szCs w:val="16"/>
                <w:lang w:val="en-US"/>
              </w:rPr>
              <w:t>12-M</w:t>
            </w:r>
            <w:r w:rsidR="00D7287E" w:rsidRPr="00A079F9">
              <w:rPr>
                <w:rFonts w:cstheme="minorHAnsi"/>
                <w:b/>
                <w:sz w:val="16"/>
                <w:szCs w:val="16"/>
                <w:lang w:val="en-US"/>
              </w:rPr>
              <w:t>e C14:0</w:t>
            </w:r>
          </w:p>
        </w:tc>
        <w:tc>
          <w:tcPr>
            <w:tcW w:w="1134" w:type="dxa"/>
            <w:hideMark/>
          </w:tcPr>
          <w:p w14:paraId="3EF94A2E" w14:textId="36B50253" w:rsidR="00D7287E" w:rsidRPr="00A079F9" w:rsidRDefault="001F1B6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3±0.003</w:t>
            </w:r>
          </w:p>
        </w:tc>
        <w:tc>
          <w:tcPr>
            <w:tcW w:w="420" w:type="dxa"/>
            <w:gridSpan w:val="2"/>
            <w:hideMark/>
          </w:tcPr>
          <w:p w14:paraId="7C9FA2DF" w14:textId="483B7FAC" w:rsidR="00D7287E" w:rsidRPr="00A079F9" w:rsidRDefault="001F1B6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3A2BF997" w14:textId="343C6061" w:rsidR="00D7287E" w:rsidRPr="00A079F9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64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0.00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426" w:type="dxa"/>
            <w:gridSpan w:val="2"/>
          </w:tcPr>
          <w:p w14:paraId="4412DADD" w14:textId="7547D476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79F9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6EFBCDFB" w14:textId="14F7BEDE" w:rsidR="00D7287E" w:rsidRPr="00A079F9" w:rsidRDefault="00B85CB9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4±0.010</w:t>
            </w:r>
          </w:p>
        </w:tc>
        <w:tc>
          <w:tcPr>
            <w:tcW w:w="425" w:type="dxa"/>
            <w:gridSpan w:val="2"/>
          </w:tcPr>
          <w:p w14:paraId="4D19F964" w14:textId="6FC6079E" w:rsidR="00D7287E" w:rsidRPr="00A079F9" w:rsidRDefault="00B85CB9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9" w:type="dxa"/>
          </w:tcPr>
          <w:p w14:paraId="0A280DEA" w14:textId="23CCF30B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7072B">
              <w:rPr>
                <w:rFonts w:cstheme="minorHAnsi"/>
                <w:sz w:val="16"/>
                <w:szCs w:val="16"/>
                <w:lang w:val="en-US"/>
              </w:rPr>
              <w:t>0.075±0.086</w:t>
            </w:r>
          </w:p>
        </w:tc>
        <w:tc>
          <w:tcPr>
            <w:tcW w:w="425" w:type="dxa"/>
            <w:gridSpan w:val="2"/>
          </w:tcPr>
          <w:p w14:paraId="3DAA6FC6" w14:textId="0894A9D7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  <w:tc>
          <w:tcPr>
            <w:tcW w:w="1134" w:type="dxa"/>
            <w:hideMark/>
          </w:tcPr>
          <w:p w14:paraId="13382EE3" w14:textId="3B8E6A6A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0.02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426" w:type="dxa"/>
            <w:gridSpan w:val="2"/>
            <w:hideMark/>
          </w:tcPr>
          <w:p w14:paraId="6D6B8744" w14:textId="355A8FF2" w:rsidR="00D7287E" w:rsidRPr="00A079F9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BD1EFA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0B7B793A" w14:textId="0830FA16" w:rsidR="00D7287E" w:rsidRPr="00A079F9" w:rsidRDefault="00056FB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9±0.001</w:t>
            </w:r>
          </w:p>
        </w:tc>
        <w:tc>
          <w:tcPr>
            <w:tcW w:w="425" w:type="dxa"/>
            <w:gridSpan w:val="2"/>
          </w:tcPr>
          <w:p w14:paraId="1AE65953" w14:textId="76E87229" w:rsidR="00D7287E" w:rsidRPr="00A079F9" w:rsidRDefault="00056FB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3" w:type="dxa"/>
          </w:tcPr>
          <w:p w14:paraId="0FBDFF00" w14:textId="1F246DFB" w:rsidR="00D7287E" w:rsidRPr="00A079F9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7±0.001</w:t>
            </w:r>
          </w:p>
        </w:tc>
        <w:tc>
          <w:tcPr>
            <w:tcW w:w="425" w:type="dxa"/>
            <w:gridSpan w:val="2"/>
          </w:tcPr>
          <w:p w14:paraId="06EC6684" w14:textId="1F264CA8" w:rsidR="00D7287E" w:rsidRPr="00A079F9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5" w:type="dxa"/>
            <w:hideMark/>
          </w:tcPr>
          <w:p w14:paraId="2B8F8DD8" w14:textId="232F464A" w:rsidR="00D7287E" w:rsidRPr="00A079F9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0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hideMark/>
          </w:tcPr>
          <w:p w14:paraId="3D41622C" w14:textId="3EA32F45" w:rsidR="00D7287E" w:rsidRPr="00A079F9" w:rsidRDefault="00D37CB8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47FAA" w:rsidRPr="001F1B6E" w14:paraId="0D048216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6C6C85FF" w14:textId="77777777" w:rsidR="00D7287E" w:rsidRPr="00A079F9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A079F9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2,4-DTBP</w:t>
            </w:r>
          </w:p>
        </w:tc>
        <w:tc>
          <w:tcPr>
            <w:tcW w:w="1134" w:type="dxa"/>
            <w:hideMark/>
          </w:tcPr>
          <w:p w14:paraId="1A5D76AF" w14:textId="48BDC9D4" w:rsidR="00D7287E" w:rsidRPr="00A079F9" w:rsidRDefault="001F1B6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52±0.014</w:t>
            </w:r>
          </w:p>
        </w:tc>
        <w:tc>
          <w:tcPr>
            <w:tcW w:w="420" w:type="dxa"/>
            <w:gridSpan w:val="2"/>
            <w:hideMark/>
          </w:tcPr>
          <w:p w14:paraId="0E9ED28C" w14:textId="15E87505" w:rsidR="00D7287E" w:rsidRPr="00A079F9" w:rsidRDefault="001F1B6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53002C07" w14:textId="10ED8FED" w:rsidR="00D7287E" w:rsidRPr="00A079F9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7072B">
              <w:rPr>
                <w:rFonts w:cstheme="minorHAnsi"/>
                <w:sz w:val="16"/>
                <w:szCs w:val="16"/>
                <w:lang w:val="en-US"/>
              </w:rPr>
              <w:t>0.038±0.084</w:t>
            </w:r>
          </w:p>
        </w:tc>
        <w:tc>
          <w:tcPr>
            <w:tcW w:w="426" w:type="dxa"/>
            <w:gridSpan w:val="2"/>
          </w:tcPr>
          <w:p w14:paraId="48A5E1B5" w14:textId="02115945" w:rsidR="00D7287E" w:rsidRPr="00A079F9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4" w:type="dxa"/>
          </w:tcPr>
          <w:p w14:paraId="11FCD001" w14:textId="2823CAB4" w:rsidR="00D7287E" w:rsidRPr="00A079F9" w:rsidRDefault="00B85CB9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0±0.026</w:t>
            </w:r>
          </w:p>
        </w:tc>
        <w:tc>
          <w:tcPr>
            <w:tcW w:w="425" w:type="dxa"/>
            <w:gridSpan w:val="2"/>
          </w:tcPr>
          <w:p w14:paraId="2AC4783A" w14:textId="068B5C16" w:rsidR="00D7287E" w:rsidRPr="00A079F9" w:rsidRDefault="00B85CB9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9" w:type="dxa"/>
          </w:tcPr>
          <w:p w14:paraId="5683ED3E" w14:textId="28B7D75F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47±0.010</w:t>
            </w:r>
          </w:p>
        </w:tc>
        <w:tc>
          <w:tcPr>
            <w:tcW w:w="425" w:type="dxa"/>
            <w:gridSpan w:val="2"/>
          </w:tcPr>
          <w:p w14:paraId="1E3139EB" w14:textId="2FCE1DB9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hideMark/>
          </w:tcPr>
          <w:p w14:paraId="7DFFF675" w14:textId="7E5A9682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3</w:t>
            </w:r>
            <w:r>
              <w:rPr>
                <w:rFonts w:cstheme="minorHAnsi"/>
                <w:sz w:val="16"/>
                <w:szCs w:val="16"/>
                <w:lang w:val="en-US"/>
              </w:rPr>
              <w:t>0±0.005</w:t>
            </w:r>
          </w:p>
        </w:tc>
        <w:tc>
          <w:tcPr>
            <w:tcW w:w="426" w:type="dxa"/>
            <w:gridSpan w:val="2"/>
            <w:hideMark/>
          </w:tcPr>
          <w:p w14:paraId="5F9EF025" w14:textId="46A272F3" w:rsidR="00D7287E" w:rsidRPr="00A079F9" w:rsidRDefault="00BD1EFA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456DFA20" w14:textId="08441204" w:rsidR="00D7287E" w:rsidRPr="00A079F9" w:rsidRDefault="00D7287E" w:rsidP="00056FB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079F9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056FBA">
              <w:rPr>
                <w:rFonts w:cstheme="minorHAnsi"/>
                <w:sz w:val="16"/>
                <w:szCs w:val="16"/>
                <w:lang w:val="en-US"/>
              </w:rPr>
              <w:t>041</w:t>
            </w:r>
            <w:r w:rsidRPr="00A079F9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056FBA">
              <w:rPr>
                <w:rFonts w:cstheme="minorHAnsi"/>
                <w:sz w:val="16"/>
                <w:szCs w:val="16"/>
                <w:lang w:val="en-US"/>
              </w:rPr>
              <w:t>04</w:t>
            </w:r>
          </w:p>
        </w:tc>
        <w:tc>
          <w:tcPr>
            <w:tcW w:w="425" w:type="dxa"/>
            <w:gridSpan w:val="2"/>
          </w:tcPr>
          <w:p w14:paraId="27216ABA" w14:textId="29AF9657" w:rsidR="00D7287E" w:rsidRPr="00A079F9" w:rsidRDefault="00056FB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3" w:type="dxa"/>
          </w:tcPr>
          <w:p w14:paraId="571F0944" w14:textId="771426CF" w:rsidR="00D7287E" w:rsidRPr="00A079F9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9±0.003</w:t>
            </w:r>
          </w:p>
        </w:tc>
        <w:tc>
          <w:tcPr>
            <w:tcW w:w="425" w:type="dxa"/>
            <w:gridSpan w:val="2"/>
          </w:tcPr>
          <w:p w14:paraId="5CB34760" w14:textId="384B2FAF" w:rsidR="00D7287E" w:rsidRPr="00A079F9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5" w:type="dxa"/>
            <w:hideMark/>
          </w:tcPr>
          <w:p w14:paraId="098A0894" w14:textId="661A2C85" w:rsidR="00D7287E" w:rsidRPr="00A079F9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61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05</w:t>
            </w:r>
          </w:p>
        </w:tc>
        <w:tc>
          <w:tcPr>
            <w:tcW w:w="236" w:type="dxa"/>
            <w:hideMark/>
          </w:tcPr>
          <w:p w14:paraId="0F77CC2B" w14:textId="29CD097E" w:rsidR="00D7287E" w:rsidRPr="00A079F9" w:rsidRDefault="00D37CB8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47FAA" w:rsidRPr="001F1B6E" w14:paraId="1A8BD9EB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00FF3A99" w14:textId="77777777" w:rsidR="00D7287E" w:rsidRPr="00A079F9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A079F9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C16:0</w:t>
            </w:r>
          </w:p>
        </w:tc>
        <w:tc>
          <w:tcPr>
            <w:tcW w:w="1134" w:type="dxa"/>
            <w:hideMark/>
          </w:tcPr>
          <w:p w14:paraId="5A77A053" w14:textId="74C4DC90" w:rsidR="00D7287E" w:rsidRPr="001F1B6E" w:rsidRDefault="001F1B6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14±0.097</w:t>
            </w:r>
          </w:p>
        </w:tc>
        <w:tc>
          <w:tcPr>
            <w:tcW w:w="420" w:type="dxa"/>
            <w:gridSpan w:val="2"/>
            <w:hideMark/>
          </w:tcPr>
          <w:p w14:paraId="3A4E7874" w14:textId="33F4A042" w:rsidR="00D7287E" w:rsidRPr="001F1B6E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F1B6E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48D9ECCE" w14:textId="2A45FBEB" w:rsidR="00D7287E" w:rsidRPr="001F1B6E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66±0.132</w:t>
            </w:r>
          </w:p>
        </w:tc>
        <w:tc>
          <w:tcPr>
            <w:tcW w:w="426" w:type="dxa"/>
            <w:gridSpan w:val="2"/>
          </w:tcPr>
          <w:p w14:paraId="6B5E65B0" w14:textId="59DE2190" w:rsidR="00D7287E" w:rsidRPr="001F1B6E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F1B6E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4B67CCB0" w14:textId="7CEB1438" w:rsidR="00D7287E" w:rsidRPr="001F1B6E" w:rsidRDefault="00B85CB9" w:rsidP="00B85CB9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89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425" w:type="dxa"/>
            <w:gridSpan w:val="2"/>
          </w:tcPr>
          <w:p w14:paraId="68246BBA" w14:textId="2DBF6D0D" w:rsidR="00D7287E" w:rsidRPr="001F1B6E" w:rsidRDefault="00B85CB9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9" w:type="dxa"/>
          </w:tcPr>
          <w:p w14:paraId="2D875CED" w14:textId="43945191" w:rsidR="00D7287E" w:rsidRPr="001F1B6E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85±0.109</w:t>
            </w:r>
          </w:p>
        </w:tc>
        <w:tc>
          <w:tcPr>
            <w:tcW w:w="425" w:type="dxa"/>
            <w:gridSpan w:val="2"/>
          </w:tcPr>
          <w:p w14:paraId="3D04AD17" w14:textId="17928EFF" w:rsidR="00D7287E" w:rsidRPr="001F1B6E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hideMark/>
          </w:tcPr>
          <w:p w14:paraId="6F6FD972" w14:textId="39FE57E0" w:rsidR="00D7287E" w:rsidRPr="001F1B6E" w:rsidRDefault="00BD1EFA" w:rsidP="00BD1EF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048</w:t>
            </w:r>
            <w:r w:rsidR="00D7287E" w:rsidRPr="001F1B6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426" w:type="dxa"/>
            <w:gridSpan w:val="2"/>
            <w:hideMark/>
          </w:tcPr>
          <w:p w14:paraId="30F5EC6A" w14:textId="3D712E0B" w:rsidR="00D7287E" w:rsidRPr="001F1B6E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F1B6E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1565AC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7E54E2E4" w14:textId="04DC47C7" w:rsidR="00D7287E" w:rsidRPr="001F1B6E" w:rsidRDefault="00056FBA" w:rsidP="00056FB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77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425" w:type="dxa"/>
            <w:gridSpan w:val="2"/>
          </w:tcPr>
          <w:p w14:paraId="19914675" w14:textId="31A87F09" w:rsidR="00D7287E" w:rsidRPr="001F1B6E" w:rsidRDefault="00056FB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3" w:type="dxa"/>
          </w:tcPr>
          <w:p w14:paraId="1C1189EE" w14:textId="7EEFC89D" w:rsidR="00D7287E" w:rsidRPr="001F1B6E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731±0.047</w:t>
            </w:r>
          </w:p>
        </w:tc>
        <w:tc>
          <w:tcPr>
            <w:tcW w:w="425" w:type="dxa"/>
            <w:gridSpan w:val="2"/>
          </w:tcPr>
          <w:p w14:paraId="67E53B36" w14:textId="4CAFE490" w:rsidR="00D7287E" w:rsidRPr="001F1B6E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5" w:type="dxa"/>
            <w:hideMark/>
          </w:tcPr>
          <w:p w14:paraId="6FEE2F71" w14:textId="121969CC" w:rsidR="00D7287E" w:rsidRPr="001F1B6E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08±0.0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9</w:t>
            </w: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236" w:type="dxa"/>
            <w:hideMark/>
          </w:tcPr>
          <w:p w14:paraId="1F9EECC0" w14:textId="382F9008" w:rsidR="00D7287E" w:rsidRPr="001F1B6E" w:rsidRDefault="00D37CB8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47FAA" w:rsidRPr="00292BB2" w14:paraId="2C8E1D8C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0233CCE3" w14:textId="77777777" w:rsidR="00D7287E" w:rsidRPr="00A079F9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A079F9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C16:1n-7</w:t>
            </w:r>
          </w:p>
        </w:tc>
        <w:tc>
          <w:tcPr>
            <w:tcW w:w="1134" w:type="dxa"/>
            <w:hideMark/>
          </w:tcPr>
          <w:p w14:paraId="1847E301" w14:textId="77777777" w:rsidR="00D7287E" w:rsidRPr="001F1B6E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F1B6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0" w:type="dxa"/>
            <w:gridSpan w:val="2"/>
          </w:tcPr>
          <w:p w14:paraId="18DC5C3C" w14:textId="77777777" w:rsidR="00D7287E" w:rsidRPr="001F1B6E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63227BA" w14:textId="3221A5B8" w:rsidR="00D7287E" w:rsidRPr="001F1B6E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F1B6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6D2AC22A" w14:textId="77777777" w:rsidR="00D7287E" w:rsidRPr="001F1B6E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6C00317" w14:textId="79458DDB" w:rsidR="00D7287E" w:rsidRPr="001F1B6E" w:rsidRDefault="00BD1EFA" w:rsidP="00BD1EF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4</w:t>
            </w:r>
            <w:r w:rsidR="00B85CB9" w:rsidRPr="00A079F9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B85CB9">
              <w:rPr>
                <w:rFonts w:cstheme="minorHAnsi"/>
                <w:sz w:val="16"/>
                <w:szCs w:val="16"/>
                <w:lang w:val="en-US"/>
              </w:rPr>
              <w:t>0.0</w:t>
            </w:r>
            <w:r>
              <w:rPr>
                <w:rFonts w:cstheme="minorHAnsi"/>
                <w:sz w:val="16"/>
                <w:szCs w:val="16"/>
                <w:lang w:val="en-US"/>
              </w:rPr>
              <w:t>01</w:t>
            </w:r>
          </w:p>
        </w:tc>
        <w:tc>
          <w:tcPr>
            <w:tcW w:w="425" w:type="dxa"/>
            <w:gridSpan w:val="2"/>
          </w:tcPr>
          <w:p w14:paraId="0F432BE7" w14:textId="7C5FFE18" w:rsidR="00D7287E" w:rsidRPr="001F1B6E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9" w:type="dxa"/>
          </w:tcPr>
          <w:p w14:paraId="49D80A68" w14:textId="26ADC0B1" w:rsidR="00D7287E" w:rsidRPr="001F1B6E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F1B6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00140F3A" w14:textId="77777777" w:rsidR="00D7287E" w:rsidRPr="001F1B6E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hideMark/>
          </w:tcPr>
          <w:p w14:paraId="58CB1D1F" w14:textId="77711FA6" w:rsidR="00D7287E" w:rsidRPr="001F1B6E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F1B6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0329185D" w14:textId="77777777" w:rsidR="00D7287E" w:rsidRPr="001F1B6E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11243D3" w14:textId="3182BB85" w:rsidR="00D7287E" w:rsidRPr="00292BB2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F1B6E">
              <w:rPr>
                <w:rFonts w:cstheme="minorHAnsi"/>
                <w:sz w:val="16"/>
                <w:szCs w:val="16"/>
                <w:lang w:val="en-US"/>
              </w:rPr>
              <w:t>n</w:t>
            </w:r>
            <w:r w:rsidRPr="00292BB2">
              <w:rPr>
                <w:rFonts w:cstheme="minorHAnsi"/>
                <w:sz w:val="16"/>
                <w:szCs w:val="16"/>
                <w:lang w:val="en-US"/>
              </w:rPr>
              <w:t>d</w:t>
            </w:r>
            <w:proofErr w:type="spellEnd"/>
          </w:p>
        </w:tc>
        <w:tc>
          <w:tcPr>
            <w:tcW w:w="425" w:type="dxa"/>
            <w:gridSpan w:val="2"/>
          </w:tcPr>
          <w:p w14:paraId="34C09C8B" w14:textId="77777777" w:rsidR="00D7287E" w:rsidRPr="00292BB2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65B62FE2" w14:textId="7548B345" w:rsidR="00D7287E" w:rsidRPr="00292BB2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92BB2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1957EBFD" w14:textId="77777777" w:rsidR="00D7287E" w:rsidRPr="00292BB2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hideMark/>
          </w:tcPr>
          <w:p w14:paraId="256CC71D" w14:textId="601D78F5" w:rsidR="00D7287E" w:rsidRPr="00292BB2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292BB2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236" w:type="dxa"/>
          </w:tcPr>
          <w:p w14:paraId="591F694B" w14:textId="77777777" w:rsidR="00D7287E" w:rsidRPr="00292BB2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47FAA" w:rsidRPr="00BD1EFA" w14:paraId="298184BF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6310584D" w14:textId="77777777" w:rsidR="00D7287E" w:rsidRPr="00BD1EFA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292BB2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C1</w:t>
            </w:r>
            <w:r w:rsidRPr="00BD1EFA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6:1n-9</w:t>
            </w:r>
          </w:p>
        </w:tc>
        <w:tc>
          <w:tcPr>
            <w:tcW w:w="1134" w:type="dxa"/>
            <w:hideMark/>
          </w:tcPr>
          <w:p w14:paraId="05187704" w14:textId="77777777" w:rsidR="00D7287E" w:rsidRPr="00BD1EFA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D1EFA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0" w:type="dxa"/>
            <w:gridSpan w:val="2"/>
          </w:tcPr>
          <w:p w14:paraId="169A7D4B" w14:textId="77777777" w:rsidR="00D7287E" w:rsidRPr="00BD1EFA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2C7605B" w14:textId="4FDF5AAF" w:rsidR="00D7287E" w:rsidRPr="00BD1EFA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D1EFA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45C86CDB" w14:textId="77777777" w:rsidR="00D7287E" w:rsidRPr="00BD1EFA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74A15D3" w14:textId="2172B1BC" w:rsidR="00D7287E" w:rsidRPr="00BD1EFA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D1EFA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603405EF" w14:textId="77777777" w:rsidR="00D7287E" w:rsidRPr="00BD1EFA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</w:tcPr>
          <w:p w14:paraId="2E6C8937" w14:textId="5FAB214A" w:rsidR="00D7287E" w:rsidRPr="00BD1EFA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D1EFA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D1EFA">
              <w:rPr>
                <w:rFonts w:cstheme="minorHAnsi"/>
                <w:sz w:val="16"/>
                <w:szCs w:val="16"/>
                <w:lang w:val="en-US"/>
              </w:rPr>
              <w:t>032±0.005</w:t>
            </w:r>
          </w:p>
        </w:tc>
        <w:tc>
          <w:tcPr>
            <w:tcW w:w="425" w:type="dxa"/>
            <w:gridSpan w:val="2"/>
          </w:tcPr>
          <w:p w14:paraId="14D8D2DB" w14:textId="1517B9AA" w:rsidR="00D7287E" w:rsidRPr="00BD1EFA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hideMark/>
          </w:tcPr>
          <w:p w14:paraId="3FC5597F" w14:textId="20A51F96" w:rsidR="00D7287E" w:rsidRPr="00BD1EFA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D1EFA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1565AC">
              <w:rPr>
                <w:rFonts w:cstheme="minorHAnsi"/>
                <w:sz w:val="16"/>
                <w:szCs w:val="16"/>
                <w:lang w:val="en-US"/>
              </w:rPr>
              <w:t>039±0.010</w:t>
            </w:r>
          </w:p>
        </w:tc>
        <w:tc>
          <w:tcPr>
            <w:tcW w:w="426" w:type="dxa"/>
            <w:gridSpan w:val="2"/>
            <w:hideMark/>
          </w:tcPr>
          <w:p w14:paraId="11074045" w14:textId="5F70EF3D" w:rsidR="00D7287E" w:rsidRPr="00BD1EFA" w:rsidRDefault="001565AC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746042A7" w14:textId="4413DF10" w:rsidR="00D7287E" w:rsidRPr="00BD1EFA" w:rsidRDefault="00056FB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6±0.005</w:t>
            </w:r>
          </w:p>
        </w:tc>
        <w:tc>
          <w:tcPr>
            <w:tcW w:w="425" w:type="dxa"/>
            <w:gridSpan w:val="2"/>
          </w:tcPr>
          <w:p w14:paraId="2BE9EB5E" w14:textId="49614ECA" w:rsidR="00D7287E" w:rsidRPr="00BD1EFA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BD1EFA"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056FBA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  <w:tc>
          <w:tcPr>
            <w:tcW w:w="1133" w:type="dxa"/>
          </w:tcPr>
          <w:p w14:paraId="22B23AE2" w14:textId="2F0D1C64" w:rsidR="00D7287E" w:rsidRPr="00BD1EFA" w:rsidRDefault="00152CB4" w:rsidP="00152C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7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06</w:t>
            </w:r>
          </w:p>
        </w:tc>
        <w:tc>
          <w:tcPr>
            <w:tcW w:w="425" w:type="dxa"/>
            <w:gridSpan w:val="2"/>
          </w:tcPr>
          <w:p w14:paraId="2A89A3BB" w14:textId="17BD2AE0" w:rsidR="00D7287E" w:rsidRPr="00BD1EFA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5" w:type="dxa"/>
            <w:hideMark/>
          </w:tcPr>
          <w:p w14:paraId="6F4977A0" w14:textId="2D33DBB4" w:rsidR="00D7287E" w:rsidRPr="00BD1EFA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57±0.005</w:t>
            </w:r>
          </w:p>
        </w:tc>
        <w:tc>
          <w:tcPr>
            <w:tcW w:w="236" w:type="dxa"/>
            <w:hideMark/>
          </w:tcPr>
          <w:p w14:paraId="707F188D" w14:textId="08B6379E" w:rsidR="00D7287E" w:rsidRPr="00BD1EFA" w:rsidRDefault="00D37CB8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47FAA" w:rsidRPr="00152CB4" w14:paraId="587A0A5C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68CE667B" w14:textId="0455E484" w:rsidR="00D7287E" w:rsidRPr="00BD1EFA" w:rsidRDefault="00CE7C2C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BD1EFA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14-M</w:t>
            </w:r>
            <w:r w:rsidR="00D7287E" w:rsidRPr="00BD1EFA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e C16:0</w:t>
            </w:r>
          </w:p>
        </w:tc>
        <w:tc>
          <w:tcPr>
            <w:tcW w:w="1134" w:type="dxa"/>
            <w:hideMark/>
          </w:tcPr>
          <w:p w14:paraId="513E6761" w14:textId="464F07CA" w:rsidR="00D7287E" w:rsidRPr="00A079F9" w:rsidRDefault="00292BB2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D1EFA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D7287E" w:rsidRPr="00BD1EFA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BD1EFA">
              <w:rPr>
                <w:rFonts w:cstheme="minorHAnsi"/>
                <w:sz w:val="16"/>
                <w:szCs w:val="16"/>
                <w:lang w:val="en-US"/>
              </w:rPr>
              <w:t>06±0.00</w:t>
            </w:r>
            <w:r w:rsidR="00D7287E" w:rsidRPr="00A079F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20" w:type="dxa"/>
            <w:gridSpan w:val="2"/>
            <w:hideMark/>
          </w:tcPr>
          <w:p w14:paraId="6210E740" w14:textId="26829384" w:rsidR="00D7287E" w:rsidRPr="00A079F9" w:rsidRDefault="00292BB2" w:rsidP="00D7287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</w:t>
            </w:r>
          </w:p>
        </w:tc>
        <w:tc>
          <w:tcPr>
            <w:tcW w:w="1134" w:type="dxa"/>
          </w:tcPr>
          <w:p w14:paraId="1AEB662C" w14:textId="05645EDE" w:rsidR="00D7287E" w:rsidRPr="00A079F9" w:rsidRDefault="00292BB2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3</w:t>
            </w:r>
            <w:r>
              <w:rPr>
                <w:rFonts w:cstheme="minorHAnsi"/>
                <w:sz w:val="16"/>
                <w:szCs w:val="16"/>
                <w:lang w:val="en-US"/>
              </w:rPr>
              <w:t>±0.00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gridSpan w:val="2"/>
          </w:tcPr>
          <w:p w14:paraId="53BB7748" w14:textId="76982A42" w:rsidR="00D7287E" w:rsidRPr="00A079F9" w:rsidRDefault="00D7287E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79F9">
              <w:rPr>
                <w:rFonts w:cstheme="minorHAnsi"/>
                <w:sz w:val="16"/>
                <w:szCs w:val="16"/>
              </w:rPr>
              <w:t>c</w:t>
            </w:r>
            <w:r w:rsidR="00292BB2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34" w:type="dxa"/>
          </w:tcPr>
          <w:p w14:paraId="62C6A157" w14:textId="088BBC06" w:rsidR="00D7287E" w:rsidRPr="00A079F9" w:rsidRDefault="00BD1EFA" w:rsidP="00BD1EF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D7287E" w:rsidRPr="00A079F9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04</w:t>
            </w:r>
          </w:p>
        </w:tc>
        <w:tc>
          <w:tcPr>
            <w:tcW w:w="425" w:type="dxa"/>
            <w:gridSpan w:val="2"/>
          </w:tcPr>
          <w:p w14:paraId="79286623" w14:textId="4A25373F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e</w:t>
            </w:r>
          </w:p>
        </w:tc>
        <w:tc>
          <w:tcPr>
            <w:tcW w:w="1139" w:type="dxa"/>
          </w:tcPr>
          <w:p w14:paraId="5F39F44C" w14:textId="7D208AE1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1</w:t>
            </w:r>
            <w:r>
              <w:rPr>
                <w:rFonts w:cstheme="minorHAnsi"/>
                <w:sz w:val="16"/>
                <w:szCs w:val="16"/>
                <w:lang w:val="en-US"/>
              </w:rPr>
              <w:t>±0.006</w:t>
            </w:r>
          </w:p>
        </w:tc>
        <w:tc>
          <w:tcPr>
            <w:tcW w:w="425" w:type="dxa"/>
            <w:gridSpan w:val="2"/>
          </w:tcPr>
          <w:p w14:paraId="4D5DF0BC" w14:textId="24FE2182" w:rsidR="00D7287E" w:rsidRPr="00A079F9" w:rsidRDefault="00BD1EFA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34" w:type="dxa"/>
            <w:hideMark/>
          </w:tcPr>
          <w:p w14:paraId="3D847B7C" w14:textId="1AC1877E" w:rsidR="00D7287E" w:rsidRPr="00A079F9" w:rsidRDefault="001565AC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1±0.016</w:t>
            </w:r>
          </w:p>
        </w:tc>
        <w:tc>
          <w:tcPr>
            <w:tcW w:w="426" w:type="dxa"/>
            <w:gridSpan w:val="2"/>
            <w:hideMark/>
          </w:tcPr>
          <w:p w14:paraId="1E8219D8" w14:textId="77777777" w:rsidR="00D7287E" w:rsidRPr="00A079F9" w:rsidRDefault="00D7287E" w:rsidP="00D7287E">
            <w:pPr>
              <w:rPr>
                <w:rFonts w:cstheme="minorHAnsi"/>
                <w:sz w:val="16"/>
                <w:szCs w:val="16"/>
              </w:rPr>
            </w:pPr>
            <w:r w:rsidRPr="00A079F9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34" w:type="dxa"/>
          </w:tcPr>
          <w:p w14:paraId="73A42857" w14:textId="59874A20" w:rsidR="00D7287E" w:rsidRPr="00152CB4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61±0.008</w:t>
            </w:r>
          </w:p>
        </w:tc>
        <w:tc>
          <w:tcPr>
            <w:tcW w:w="425" w:type="dxa"/>
            <w:gridSpan w:val="2"/>
          </w:tcPr>
          <w:p w14:paraId="7BAC8DC2" w14:textId="363397E0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3" w:type="dxa"/>
          </w:tcPr>
          <w:p w14:paraId="25A313DC" w14:textId="3D6FA40C" w:rsidR="00D7287E" w:rsidRPr="00152CB4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48</w:t>
            </w:r>
            <w:r>
              <w:rPr>
                <w:rFonts w:cstheme="minorHAnsi"/>
                <w:sz w:val="16"/>
                <w:szCs w:val="16"/>
                <w:lang w:val="en-US"/>
              </w:rPr>
              <w:t>±0.003</w:t>
            </w:r>
          </w:p>
        </w:tc>
        <w:tc>
          <w:tcPr>
            <w:tcW w:w="425" w:type="dxa"/>
            <w:gridSpan w:val="2"/>
          </w:tcPr>
          <w:p w14:paraId="7C3DADF8" w14:textId="5016EF61" w:rsidR="00D7287E" w:rsidRPr="00152CB4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5" w:type="dxa"/>
            <w:hideMark/>
          </w:tcPr>
          <w:p w14:paraId="2A113E16" w14:textId="72EAD14B" w:rsidR="00D7287E" w:rsidRPr="00152CB4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89±0.007</w:t>
            </w:r>
          </w:p>
        </w:tc>
        <w:tc>
          <w:tcPr>
            <w:tcW w:w="236" w:type="dxa"/>
            <w:hideMark/>
          </w:tcPr>
          <w:p w14:paraId="7287AA7B" w14:textId="12D8E1C4" w:rsidR="00D7287E" w:rsidRPr="00152CB4" w:rsidRDefault="00D37CB8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47FAA" w:rsidRPr="00D37CB8" w14:paraId="2717CA47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5CEC5EE3" w14:textId="77777777" w:rsidR="00D7287E" w:rsidRPr="00A079F9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A079F9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C18:0</w:t>
            </w:r>
          </w:p>
        </w:tc>
        <w:tc>
          <w:tcPr>
            <w:tcW w:w="1134" w:type="dxa"/>
            <w:hideMark/>
          </w:tcPr>
          <w:p w14:paraId="730100C8" w14:textId="0B7804CA" w:rsidR="00D7287E" w:rsidRPr="00152CB4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116±0.02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420" w:type="dxa"/>
            <w:gridSpan w:val="2"/>
            <w:hideMark/>
          </w:tcPr>
          <w:p w14:paraId="0887DC17" w14:textId="77777777" w:rsidR="00D7287E" w:rsidRPr="00152CB4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637C8901" w14:textId="48C5AF79" w:rsidR="00D7287E" w:rsidRPr="00152CB4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279</w:t>
            </w:r>
            <w:r>
              <w:rPr>
                <w:rFonts w:cstheme="minorHAnsi"/>
                <w:sz w:val="16"/>
                <w:szCs w:val="16"/>
                <w:lang w:val="en-US"/>
              </w:rPr>
              <w:t>±0.064</w:t>
            </w:r>
          </w:p>
        </w:tc>
        <w:tc>
          <w:tcPr>
            <w:tcW w:w="426" w:type="dxa"/>
            <w:gridSpan w:val="2"/>
          </w:tcPr>
          <w:p w14:paraId="3BA0DB9B" w14:textId="209F8CD0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ab</w:t>
            </w:r>
          </w:p>
        </w:tc>
        <w:tc>
          <w:tcPr>
            <w:tcW w:w="1134" w:type="dxa"/>
          </w:tcPr>
          <w:p w14:paraId="31B1E039" w14:textId="245C1131" w:rsidR="00D7287E" w:rsidRPr="00152CB4" w:rsidRDefault="00BD1EFA" w:rsidP="00BD1EF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116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425" w:type="dxa"/>
            <w:gridSpan w:val="2"/>
          </w:tcPr>
          <w:p w14:paraId="0FF3BCFB" w14:textId="2133724F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9" w:type="dxa"/>
          </w:tcPr>
          <w:p w14:paraId="37E5D8DD" w14:textId="59389C8F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259±0.038</w:t>
            </w:r>
          </w:p>
        </w:tc>
        <w:tc>
          <w:tcPr>
            <w:tcW w:w="425" w:type="dxa"/>
            <w:gridSpan w:val="2"/>
          </w:tcPr>
          <w:p w14:paraId="07BD6437" w14:textId="4C9E9D56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ab</w:t>
            </w:r>
          </w:p>
        </w:tc>
        <w:tc>
          <w:tcPr>
            <w:tcW w:w="1134" w:type="dxa"/>
            <w:hideMark/>
          </w:tcPr>
          <w:p w14:paraId="5F131354" w14:textId="4EB1F619" w:rsidR="00D7287E" w:rsidRPr="00152CB4" w:rsidRDefault="001565AC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181±0.043</w:t>
            </w:r>
          </w:p>
        </w:tc>
        <w:tc>
          <w:tcPr>
            <w:tcW w:w="426" w:type="dxa"/>
            <w:gridSpan w:val="2"/>
            <w:hideMark/>
          </w:tcPr>
          <w:p w14:paraId="79D96776" w14:textId="1BA6FE5A" w:rsidR="00D7287E" w:rsidRPr="00152CB4" w:rsidRDefault="001565AC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152CB4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4" w:type="dxa"/>
          </w:tcPr>
          <w:p w14:paraId="69926540" w14:textId="79D15E5A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152CB4">
              <w:rPr>
                <w:rFonts w:cstheme="minorHAnsi"/>
                <w:sz w:val="16"/>
                <w:szCs w:val="16"/>
                <w:lang w:val="en-US"/>
              </w:rPr>
              <w:t>.264</w:t>
            </w:r>
            <w:r w:rsidRPr="00152CB4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152CB4">
              <w:rPr>
                <w:rFonts w:cstheme="minorHAnsi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425" w:type="dxa"/>
            <w:gridSpan w:val="2"/>
          </w:tcPr>
          <w:p w14:paraId="30432B75" w14:textId="2D610A0D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ab</w:t>
            </w:r>
          </w:p>
        </w:tc>
        <w:tc>
          <w:tcPr>
            <w:tcW w:w="1133" w:type="dxa"/>
          </w:tcPr>
          <w:p w14:paraId="149404E0" w14:textId="2FB28B76" w:rsidR="00D7287E" w:rsidRPr="00D37CB8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16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±0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017</w:t>
            </w:r>
          </w:p>
        </w:tc>
        <w:tc>
          <w:tcPr>
            <w:tcW w:w="425" w:type="dxa"/>
            <w:gridSpan w:val="2"/>
          </w:tcPr>
          <w:p w14:paraId="0D8BD1F5" w14:textId="35CE2165" w:rsidR="00D7287E" w:rsidRPr="00D37CB8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5" w:type="dxa"/>
            <w:hideMark/>
          </w:tcPr>
          <w:p w14:paraId="0CC643D9" w14:textId="7A187F47" w:rsidR="00D7287E" w:rsidRPr="00D37CB8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33±0.03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236" w:type="dxa"/>
            <w:hideMark/>
          </w:tcPr>
          <w:p w14:paraId="2D258738" w14:textId="26E62E63" w:rsidR="00D7287E" w:rsidRPr="00D37CB8" w:rsidRDefault="00D37CB8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47FAA" w:rsidRPr="00152CB4" w14:paraId="6A805F17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56B7C57B" w14:textId="77777777" w:rsidR="00D7287E" w:rsidRPr="00D37CB8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C18:1</w:t>
            </w:r>
          </w:p>
        </w:tc>
        <w:tc>
          <w:tcPr>
            <w:tcW w:w="1134" w:type="dxa"/>
            <w:hideMark/>
          </w:tcPr>
          <w:p w14:paraId="631FE8A8" w14:textId="0A286BE3" w:rsidR="00D7287E" w:rsidRPr="00D37CB8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032±0.006</w:t>
            </w:r>
          </w:p>
        </w:tc>
        <w:tc>
          <w:tcPr>
            <w:tcW w:w="420" w:type="dxa"/>
            <w:gridSpan w:val="2"/>
            <w:hideMark/>
          </w:tcPr>
          <w:p w14:paraId="5A2D613A" w14:textId="0DAA28C6" w:rsidR="00D7287E" w:rsidRPr="00D37CB8" w:rsidRDefault="00292BB2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4AB07403" w14:textId="6C87C1BB" w:rsidR="00D7287E" w:rsidRPr="00D37CB8" w:rsidRDefault="00292BB2" w:rsidP="00292B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931±0.144</w:t>
            </w:r>
          </w:p>
        </w:tc>
        <w:tc>
          <w:tcPr>
            <w:tcW w:w="426" w:type="dxa"/>
            <w:gridSpan w:val="2"/>
          </w:tcPr>
          <w:p w14:paraId="6E5F623E" w14:textId="596E5828" w:rsidR="00D7287E" w:rsidRPr="00D37CB8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330173D7" w14:textId="4CAA8E28" w:rsidR="00D7287E" w:rsidRPr="00D37CB8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025±0.009</w:t>
            </w:r>
          </w:p>
        </w:tc>
        <w:tc>
          <w:tcPr>
            <w:tcW w:w="425" w:type="dxa"/>
            <w:gridSpan w:val="2"/>
          </w:tcPr>
          <w:p w14:paraId="59C5CDDB" w14:textId="4C611D12" w:rsidR="00D7287E" w:rsidRPr="00D37CB8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9" w:type="dxa"/>
          </w:tcPr>
          <w:p w14:paraId="0F7D7163" w14:textId="40EA8933" w:rsidR="00D7287E" w:rsidRPr="00D37CB8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930±0.070</w:t>
            </w:r>
          </w:p>
        </w:tc>
        <w:tc>
          <w:tcPr>
            <w:tcW w:w="425" w:type="dxa"/>
            <w:gridSpan w:val="2"/>
          </w:tcPr>
          <w:p w14:paraId="5A739BFC" w14:textId="53D01035" w:rsidR="00D7287E" w:rsidRPr="00D37CB8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  <w:hideMark/>
          </w:tcPr>
          <w:p w14:paraId="19F7D300" w14:textId="2178FAF4" w:rsidR="00D7287E" w:rsidRPr="00D37CB8" w:rsidRDefault="001565AC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162±0.040</w:t>
            </w:r>
          </w:p>
        </w:tc>
        <w:tc>
          <w:tcPr>
            <w:tcW w:w="426" w:type="dxa"/>
            <w:gridSpan w:val="2"/>
            <w:hideMark/>
          </w:tcPr>
          <w:p w14:paraId="5366742D" w14:textId="6A9A7A33" w:rsidR="00D7287E" w:rsidRPr="00D37CB8" w:rsidRDefault="001565AC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05400045" w14:textId="270CF932" w:rsidR="00D7287E" w:rsidRPr="00152CB4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396±0.063</w:t>
            </w:r>
          </w:p>
        </w:tc>
        <w:tc>
          <w:tcPr>
            <w:tcW w:w="425" w:type="dxa"/>
            <w:gridSpan w:val="2"/>
          </w:tcPr>
          <w:p w14:paraId="03570766" w14:textId="5C71A696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3" w:type="dxa"/>
          </w:tcPr>
          <w:p w14:paraId="1ACC336A" w14:textId="61FAA550" w:rsidR="00D7287E" w:rsidRPr="00152CB4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94±0.022</w:t>
            </w:r>
          </w:p>
        </w:tc>
        <w:tc>
          <w:tcPr>
            <w:tcW w:w="425" w:type="dxa"/>
            <w:gridSpan w:val="2"/>
          </w:tcPr>
          <w:p w14:paraId="26DD1BC9" w14:textId="258062C0" w:rsidR="00D7287E" w:rsidRPr="00152CB4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5" w:type="dxa"/>
            <w:hideMark/>
          </w:tcPr>
          <w:p w14:paraId="23A9C589" w14:textId="284A5C0C" w:rsidR="00D7287E" w:rsidRPr="00152CB4" w:rsidRDefault="00D37CB8" w:rsidP="00D37CB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89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57</w:t>
            </w:r>
          </w:p>
        </w:tc>
        <w:tc>
          <w:tcPr>
            <w:tcW w:w="236" w:type="dxa"/>
            <w:hideMark/>
          </w:tcPr>
          <w:p w14:paraId="430BD1DD" w14:textId="430C3D3E" w:rsidR="00D7287E" w:rsidRPr="00152CB4" w:rsidRDefault="00D37CB8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</w:tr>
      <w:tr w:rsidR="00C47FAA" w:rsidRPr="001565AC" w14:paraId="52866B73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59CCF123" w14:textId="77777777" w:rsidR="00D7287E" w:rsidRPr="00152CB4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C18:2</w:t>
            </w:r>
          </w:p>
        </w:tc>
        <w:tc>
          <w:tcPr>
            <w:tcW w:w="1134" w:type="dxa"/>
            <w:hideMark/>
          </w:tcPr>
          <w:p w14:paraId="264BA841" w14:textId="2A40C135" w:rsidR="00D7287E" w:rsidRPr="00152CB4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031±0.0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152CB4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420" w:type="dxa"/>
            <w:gridSpan w:val="2"/>
            <w:hideMark/>
          </w:tcPr>
          <w:p w14:paraId="3F82859A" w14:textId="0111FE09" w:rsidR="00D7287E" w:rsidRPr="00152CB4" w:rsidRDefault="00292BB2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6ECCDB52" w14:textId="1AB70007" w:rsidR="00D7287E" w:rsidRPr="00152CB4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374±0.038</w:t>
            </w:r>
          </w:p>
        </w:tc>
        <w:tc>
          <w:tcPr>
            <w:tcW w:w="426" w:type="dxa"/>
            <w:gridSpan w:val="2"/>
          </w:tcPr>
          <w:p w14:paraId="4406B83F" w14:textId="0E9D1899" w:rsidR="00D7287E" w:rsidRPr="00152CB4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392F5510" w14:textId="1B174805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0.040±0.015</w:t>
            </w:r>
          </w:p>
        </w:tc>
        <w:tc>
          <w:tcPr>
            <w:tcW w:w="425" w:type="dxa"/>
            <w:gridSpan w:val="2"/>
          </w:tcPr>
          <w:p w14:paraId="67DF2A51" w14:textId="1F08B50E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9" w:type="dxa"/>
          </w:tcPr>
          <w:p w14:paraId="0450B482" w14:textId="3B798D1F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2.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Pr="00152CB4">
              <w:rPr>
                <w:rFonts w:cstheme="minorHAnsi"/>
                <w:sz w:val="16"/>
                <w:szCs w:val="16"/>
                <w:lang w:val="en-US"/>
              </w:rPr>
              <w:t>60</w:t>
            </w:r>
            <w:r w:rsidR="00D7287E" w:rsidRPr="00152CB4">
              <w:rPr>
                <w:rFonts w:cstheme="minorHAnsi"/>
                <w:sz w:val="16"/>
                <w:szCs w:val="16"/>
                <w:lang w:val="en-US"/>
              </w:rPr>
              <w:t>±0</w:t>
            </w:r>
            <w:r w:rsidRPr="00152CB4">
              <w:rPr>
                <w:rFonts w:cstheme="minorHAnsi"/>
                <w:sz w:val="16"/>
                <w:szCs w:val="16"/>
                <w:lang w:val="en-US"/>
              </w:rPr>
              <w:t>.292</w:t>
            </w:r>
          </w:p>
        </w:tc>
        <w:tc>
          <w:tcPr>
            <w:tcW w:w="425" w:type="dxa"/>
            <w:gridSpan w:val="2"/>
          </w:tcPr>
          <w:p w14:paraId="2729A2D0" w14:textId="298149A1" w:rsidR="00D7287E" w:rsidRPr="00152CB4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2CB4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hideMark/>
          </w:tcPr>
          <w:p w14:paraId="0D4C436F" w14:textId="3B83A745" w:rsidR="00D7287E" w:rsidRPr="001565AC" w:rsidRDefault="001565AC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52±0.237</w:t>
            </w:r>
          </w:p>
        </w:tc>
        <w:tc>
          <w:tcPr>
            <w:tcW w:w="426" w:type="dxa"/>
            <w:gridSpan w:val="2"/>
            <w:hideMark/>
          </w:tcPr>
          <w:p w14:paraId="41C3AEAC" w14:textId="77777777" w:rsidR="00D7287E" w:rsidRPr="001565AC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351C139B" w14:textId="128444F8" w:rsidR="00D7287E" w:rsidRPr="001565AC" w:rsidRDefault="00152CB4" w:rsidP="00152CB4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955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425" w:type="dxa"/>
            <w:gridSpan w:val="2"/>
          </w:tcPr>
          <w:p w14:paraId="1128DFCD" w14:textId="504EF1DF" w:rsidR="00D7287E" w:rsidRPr="001565AC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3" w:type="dxa"/>
          </w:tcPr>
          <w:p w14:paraId="3F73BC7C" w14:textId="68C50E92" w:rsidR="00D7287E" w:rsidRPr="001565AC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97±0.035</w:t>
            </w:r>
          </w:p>
        </w:tc>
        <w:tc>
          <w:tcPr>
            <w:tcW w:w="425" w:type="dxa"/>
            <w:gridSpan w:val="2"/>
          </w:tcPr>
          <w:p w14:paraId="5612A947" w14:textId="7BD2CC41" w:rsidR="00D7287E" w:rsidRPr="001565AC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5" w:type="dxa"/>
            <w:hideMark/>
          </w:tcPr>
          <w:p w14:paraId="596A98AC" w14:textId="077054A1" w:rsidR="00D7287E" w:rsidRPr="001565AC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738±0.210</w:t>
            </w:r>
          </w:p>
        </w:tc>
        <w:tc>
          <w:tcPr>
            <w:tcW w:w="236" w:type="dxa"/>
            <w:hideMark/>
          </w:tcPr>
          <w:p w14:paraId="696FE549" w14:textId="77777777" w:rsidR="00D7287E" w:rsidRPr="001565AC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47FAA" w:rsidRPr="00D37CB8" w14:paraId="7B75BAE5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09D4F3F2" w14:textId="77777777" w:rsidR="00D7287E" w:rsidRPr="001565AC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C18:3</w:t>
            </w:r>
          </w:p>
        </w:tc>
        <w:tc>
          <w:tcPr>
            <w:tcW w:w="1134" w:type="dxa"/>
            <w:hideMark/>
          </w:tcPr>
          <w:p w14:paraId="499F443C" w14:textId="262222DF" w:rsidR="00D7287E" w:rsidRPr="001565AC" w:rsidRDefault="00D7287E" w:rsidP="00292B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292BB2" w:rsidRPr="001565AC">
              <w:rPr>
                <w:rFonts w:cstheme="minorHAnsi"/>
                <w:sz w:val="16"/>
                <w:szCs w:val="16"/>
                <w:lang w:val="en-US"/>
              </w:rPr>
              <w:t>013±0.002</w:t>
            </w:r>
          </w:p>
        </w:tc>
        <w:tc>
          <w:tcPr>
            <w:tcW w:w="420" w:type="dxa"/>
            <w:gridSpan w:val="2"/>
            <w:hideMark/>
          </w:tcPr>
          <w:p w14:paraId="7E0989E9" w14:textId="55AE1FE8" w:rsidR="00D7287E" w:rsidRPr="001565AC" w:rsidRDefault="00292BB2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6ABD6FD3" w14:textId="3E22C970" w:rsidR="00D7287E" w:rsidRPr="001565AC" w:rsidRDefault="00292BB2" w:rsidP="00292BB2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0.560</w:t>
            </w:r>
            <w:r w:rsidR="00D7287E" w:rsidRPr="00A079F9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426" w:type="dxa"/>
            <w:gridSpan w:val="2"/>
          </w:tcPr>
          <w:p w14:paraId="0077D3BD" w14:textId="4B91419A" w:rsidR="00D7287E" w:rsidRPr="001565AC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5034D6E4" w14:textId="3362CB32" w:rsidR="00D7287E" w:rsidRPr="001565AC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0.026±0.011</w:t>
            </w:r>
          </w:p>
        </w:tc>
        <w:tc>
          <w:tcPr>
            <w:tcW w:w="425" w:type="dxa"/>
            <w:gridSpan w:val="2"/>
          </w:tcPr>
          <w:p w14:paraId="1624C12C" w14:textId="31DD8AF6" w:rsidR="00D7287E" w:rsidRPr="001565AC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9" w:type="dxa"/>
          </w:tcPr>
          <w:p w14:paraId="5C368EB1" w14:textId="33FBEAEE" w:rsidR="00D7287E" w:rsidRPr="001565AC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D7287E" w:rsidRPr="001565AC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Pr="001565AC">
              <w:rPr>
                <w:rFonts w:cstheme="minorHAnsi"/>
                <w:sz w:val="16"/>
                <w:szCs w:val="16"/>
                <w:lang w:val="en-US"/>
              </w:rPr>
              <w:t>083±0.349</w:t>
            </w:r>
          </w:p>
        </w:tc>
        <w:tc>
          <w:tcPr>
            <w:tcW w:w="425" w:type="dxa"/>
            <w:gridSpan w:val="2"/>
          </w:tcPr>
          <w:p w14:paraId="340D14B6" w14:textId="5848695B" w:rsidR="00D7287E" w:rsidRPr="001565AC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hideMark/>
          </w:tcPr>
          <w:p w14:paraId="4EFCA0DC" w14:textId="4156FD0B" w:rsidR="00D7287E" w:rsidRPr="001565AC" w:rsidRDefault="001565AC" w:rsidP="001565AC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288</w:t>
            </w:r>
            <w:r w:rsidR="00D7287E" w:rsidRPr="001565AC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311</w:t>
            </w:r>
          </w:p>
        </w:tc>
        <w:tc>
          <w:tcPr>
            <w:tcW w:w="426" w:type="dxa"/>
            <w:gridSpan w:val="2"/>
            <w:hideMark/>
          </w:tcPr>
          <w:p w14:paraId="4CB40372" w14:textId="77777777" w:rsidR="00D7287E" w:rsidRPr="001565AC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1565AC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7561D19D" w14:textId="620F9709" w:rsidR="00D7287E" w:rsidRPr="00A079F9" w:rsidRDefault="00152CB4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52CB4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41±0.069</w:t>
            </w:r>
          </w:p>
        </w:tc>
        <w:tc>
          <w:tcPr>
            <w:tcW w:w="425" w:type="dxa"/>
            <w:gridSpan w:val="2"/>
          </w:tcPr>
          <w:p w14:paraId="44B37955" w14:textId="38F666A2" w:rsidR="00D7287E" w:rsidRPr="00A079F9" w:rsidRDefault="00152CB4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1133" w:type="dxa"/>
          </w:tcPr>
          <w:p w14:paraId="623CABCC" w14:textId="40DC15F4" w:rsidR="00D7287E" w:rsidRPr="00D37CB8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507±0.044</w:t>
            </w:r>
          </w:p>
        </w:tc>
        <w:tc>
          <w:tcPr>
            <w:tcW w:w="425" w:type="dxa"/>
            <w:gridSpan w:val="2"/>
          </w:tcPr>
          <w:p w14:paraId="4C979A62" w14:textId="5CB55A0A" w:rsidR="00D7287E" w:rsidRPr="00D37CB8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5" w:type="dxa"/>
            <w:hideMark/>
          </w:tcPr>
          <w:p w14:paraId="5CA43C43" w14:textId="340A4BE6" w:rsidR="00D7287E" w:rsidRPr="00D37CB8" w:rsidRDefault="00175D53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34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5</w:t>
            </w:r>
            <w:r>
              <w:rPr>
                <w:rFonts w:cstheme="minorHAnsi"/>
                <w:sz w:val="16"/>
                <w:szCs w:val="16"/>
                <w:lang w:val="en-US"/>
              </w:rPr>
              <w:t>±0.321</w:t>
            </w:r>
          </w:p>
        </w:tc>
        <w:tc>
          <w:tcPr>
            <w:tcW w:w="236" w:type="dxa"/>
            <w:hideMark/>
          </w:tcPr>
          <w:p w14:paraId="23A8AEFB" w14:textId="77777777" w:rsidR="00D7287E" w:rsidRPr="00D37CB8" w:rsidRDefault="00D7287E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47FAA" w:rsidRPr="00A079F9" w14:paraId="75C551C0" w14:textId="77777777" w:rsidTr="00E41FC7">
        <w:trPr>
          <w:gridAfter w:val="1"/>
          <w:wAfter w:w="53" w:type="dxa"/>
          <w:trHeight w:val="340"/>
        </w:trPr>
        <w:tc>
          <w:tcPr>
            <w:tcW w:w="1134" w:type="dxa"/>
            <w:gridSpan w:val="2"/>
            <w:hideMark/>
          </w:tcPr>
          <w:p w14:paraId="6E8FEA96" w14:textId="77777777" w:rsidR="00D7287E" w:rsidRPr="00D37CB8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b/>
                <w:color w:val="000000"/>
                <w:sz w:val="16"/>
                <w:szCs w:val="16"/>
                <w:lang w:val="en-US"/>
              </w:rPr>
              <w:t>C20:0</w:t>
            </w:r>
          </w:p>
        </w:tc>
        <w:tc>
          <w:tcPr>
            <w:tcW w:w="1134" w:type="dxa"/>
            <w:hideMark/>
          </w:tcPr>
          <w:p w14:paraId="22275F06" w14:textId="4A57C0FC" w:rsidR="00D7287E" w:rsidRPr="00D37CB8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010±0.002</w:t>
            </w:r>
          </w:p>
        </w:tc>
        <w:tc>
          <w:tcPr>
            <w:tcW w:w="420" w:type="dxa"/>
            <w:gridSpan w:val="2"/>
            <w:hideMark/>
          </w:tcPr>
          <w:p w14:paraId="5B753D9F" w14:textId="683BA795" w:rsidR="00D7287E" w:rsidRPr="00D37CB8" w:rsidRDefault="00292BB2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5062D8C7" w14:textId="17ECE1FD" w:rsidR="00D7287E" w:rsidRPr="00D37CB8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026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Pr="00D37CB8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426" w:type="dxa"/>
            <w:gridSpan w:val="2"/>
          </w:tcPr>
          <w:p w14:paraId="7B2326DD" w14:textId="7E2087D4" w:rsidR="00D7287E" w:rsidRPr="00D37CB8" w:rsidRDefault="00292BB2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cd</w:t>
            </w:r>
          </w:p>
        </w:tc>
        <w:tc>
          <w:tcPr>
            <w:tcW w:w="1134" w:type="dxa"/>
          </w:tcPr>
          <w:p w14:paraId="537E5E52" w14:textId="4CBFAB9F" w:rsidR="00D7287E" w:rsidRPr="00D37CB8" w:rsidRDefault="00D7287E" w:rsidP="00BD1EF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D1EFA" w:rsidRPr="00D37CB8">
              <w:rPr>
                <w:rFonts w:cstheme="minorHAnsi"/>
                <w:sz w:val="16"/>
                <w:szCs w:val="16"/>
                <w:lang w:val="en-US"/>
              </w:rPr>
              <w:t>008</w:t>
            </w:r>
            <w:r w:rsidRPr="00D37CB8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="00BD1EFA" w:rsidRPr="00D37CB8">
              <w:rPr>
                <w:rFonts w:cstheme="minorHAnsi"/>
                <w:sz w:val="16"/>
                <w:szCs w:val="16"/>
                <w:lang w:val="en-US"/>
              </w:rPr>
              <w:t>003</w:t>
            </w:r>
          </w:p>
        </w:tc>
        <w:tc>
          <w:tcPr>
            <w:tcW w:w="425" w:type="dxa"/>
            <w:gridSpan w:val="2"/>
          </w:tcPr>
          <w:p w14:paraId="31F55CE3" w14:textId="40881123" w:rsidR="00D7287E" w:rsidRPr="00D37CB8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9" w:type="dxa"/>
          </w:tcPr>
          <w:p w14:paraId="5ECF2687" w14:textId="082B5CF8" w:rsidR="00D7287E" w:rsidRPr="00D37CB8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.09</w:t>
            </w:r>
            <w:r w:rsidRPr="00D37CB8">
              <w:rPr>
                <w:rFonts w:cstheme="minorHAnsi"/>
                <w:sz w:val="16"/>
                <w:szCs w:val="16"/>
                <w:lang w:val="en-US"/>
              </w:rPr>
              <w:t>6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±0.01</w:t>
            </w:r>
            <w:r w:rsidRPr="00D37CB8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gridSpan w:val="2"/>
          </w:tcPr>
          <w:p w14:paraId="4C05FD1B" w14:textId="74D70E44" w:rsidR="00D7287E" w:rsidRPr="00D37CB8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hideMark/>
          </w:tcPr>
          <w:p w14:paraId="3BC9F1CD" w14:textId="5620E611" w:rsidR="00D7287E" w:rsidRPr="00D37CB8" w:rsidRDefault="001565AC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040±0.009</w:t>
            </w:r>
          </w:p>
        </w:tc>
        <w:tc>
          <w:tcPr>
            <w:tcW w:w="426" w:type="dxa"/>
            <w:gridSpan w:val="2"/>
            <w:hideMark/>
          </w:tcPr>
          <w:p w14:paraId="4D4E14AC" w14:textId="3D1E471B" w:rsidR="00D7287E" w:rsidRPr="00D37CB8" w:rsidRDefault="001565AC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78C5DA33" w14:textId="5F7713E0" w:rsidR="00D7287E" w:rsidRPr="00D37CB8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080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Pr="00D37CB8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425" w:type="dxa"/>
            <w:gridSpan w:val="2"/>
          </w:tcPr>
          <w:p w14:paraId="5950E078" w14:textId="6C557740" w:rsidR="00D7287E" w:rsidRPr="00D37CB8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3" w:type="dxa"/>
          </w:tcPr>
          <w:p w14:paraId="015C4226" w14:textId="202A36D7" w:rsidR="00D7287E" w:rsidRPr="00D37CB8" w:rsidRDefault="00D7287E" w:rsidP="00D37CB8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D37CB8">
              <w:rPr>
                <w:rFonts w:cstheme="minorHAnsi"/>
                <w:sz w:val="16"/>
                <w:szCs w:val="16"/>
                <w:lang w:val="en-US"/>
              </w:rPr>
              <w:t>032±0.001</w:t>
            </w:r>
          </w:p>
        </w:tc>
        <w:tc>
          <w:tcPr>
            <w:tcW w:w="425" w:type="dxa"/>
            <w:gridSpan w:val="2"/>
          </w:tcPr>
          <w:p w14:paraId="4B625431" w14:textId="63B75A42" w:rsidR="00D7287E" w:rsidRPr="00D37CB8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D37CB8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5" w:type="dxa"/>
            <w:hideMark/>
          </w:tcPr>
          <w:p w14:paraId="1BC5DB5F" w14:textId="1625BCD7" w:rsidR="00D7287E" w:rsidRPr="00A079F9" w:rsidRDefault="00175D53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136</w:t>
            </w:r>
            <w:r w:rsidR="00D7287E" w:rsidRPr="00D37CB8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D7287E" w:rsidRPr="00292BB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36" w:type="dxa"/>
            <w:hideMark/>
          </w:tcPr>
          <w:p w14:paraId="107D98C4" w14:textId="27CBEBED" w:rsidR="00D7287E" w:rsidRPr="00A079F9" w:rsidRDefault="00175D53" w:rsidP="00D7287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</w:p>
        </w:tc>
      </w:tr>
      <w:tr w:rsidR="00C47FAA" w:rsidRPr="00292BB2" w14:paraId="3BB2CD9D" w14:textId="77777777" w:rsidTr="00E41FC7">
        <w:trPr>
          <w:gridAfter w:val="1"/>
          <w:wAfter w:w="53" w:type="dxa"/>
          <w:trHeight w:val="151"/>
        </w:trPr>
        <w:tc>
          <w:tcPr>
            <w:tcW w:w="1134" w:type="dxa"/>
            <w:gridSpan w:val="2"/>
          </w:tcPr>
          <w:p w14:paraId="2DDE21B8" w14:textId="77777777" w:rsidR="00D7287E" w:rsidRPr="00A079F9" w:rsidRDefault="00D7287E" w:rsidP="00D7287E">
            <w:pPr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A079F9">
              <w:rPr>
                <w:rFonts w:cstheme="minorHAnsi"/>
                <w:b/>
                <w:color w:val="000000"/>
                <w:sz w:val="16"/>
                <w:szCs w:val="16"/>
              </w:rPr>
              <w:t>PE 16:0/16:0</w:t>
            </w:r>
          </w:p>
        </w:tc>
        <w:tc>
          <w:tcPr>
            <w:tcW w:w="1134" w:type="dxa"/>
            <w:hideMark/>
          </w:tcPr>
          <w:p w14:paraId="3DC06A22" w14:textId="51A1AC38" w:rsidR="00D7287E" w:rsidRPr="00292BB2" w:rsidRDefault="00292BB2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2BB2">
              <w:rPr>
                <w:rFonts w:cstheme="minorHAnsi"/>
                <w:sz w:val="16"/>
                <w:szCs w:val="16"/>
              </w:rPr>
              <w:t>0.015±0.005</w:t>
            </w:r>
          </w:p>
        </w:tc>
        <w:tc>
          <w:tcPr>
            <w:tcW w:w="420" w:type="dxa"/>
            <w:gridSpan w:val="2"/>
            <w:hideMark/>
          </w:tcPr>
          <w:p w14:paraId="19B46F79" w14:textId="371EA1F7" w:rsidR="00D7287E" w:rsidRPr="00292BB2" w:rsidRDefault="00292BB2" w:rsidP="00D7287E">
            <w:pPr>
              <w:rPr>
                <w:rFonts w:cstheme="minorHAnsi"/>
                <w:sz w:val="16"/>
                <w:szCs w:val="16"/>
              </w:rPr>
            </w:pPr>
            <w:r w:rsidRPr="00292BB2"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134" w:type="dxa"/>
          </w:tcPr>
          <w:p w14:paraId="4E7FAEA4" w14:textId="3DB06FD9" w:rsidR="00D7287E" w:rsidRPr="00292BB2" w:rsidRDefault="00D7287E" w:rsidP="00292BB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292BB2">
              <w:rPr>
                <w:rFonts w:cstheme="minorHAnsi"/>
                <w:sz w:val="16"/>
                <w:szCs w:val="16"/>
              </w:rPr>
              <w:t>0.</w:t>
            </w:r>
            <w:r w:rsidR="00292BB2">
              <w:rPr>
                <w:rFonts w:cstheme="minorHAnsi"/>
                <w:sz w:val="16"/>
                <w:szCs w:val="16"/>
              </w:rPr>
              <w:t>011±0.004</w:t>
            </w:r>
          </w:p>
        </w:tc>
        <w:tc>
          <w:tcPr>
            <w:tcW w:w="426" w:type="dxa"/>
            <w:gridSpan w:val="2"/>
          </w:tcPr>
          <w:p w14:paraId="135BBAB9" w14:textId="51BAA73A" w:rsidR="00D7287E" w:rsidRPr="00292BB2" w:rsidRDefault="00292BB2" w:rsidP="00D7287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d</w:t>
            </w:r>
          </w:p>
        </w:tc>
        <w:tc>
          <w:tcPr>
            <w:tcW w:w="1134" w:type="dxa"/>
          </w:tcPr>
          <w:p w14:paraId="6F96872F" w14:textId="557F9F5C" w:rsidR="00D7287E" w:rsidRPr="00BD1EFA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BD1EFA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08±0.00</w:t>
            </w:r>
            <w:r w:rsidR="00D7287E" w:rsidRPr="00BD1EFA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425" w:type="dxa"/>
            <w:gridSpan w:val="2"/>
          </w:tcPr>
          <w:p w14:paraId="7CCCF7DA" w14:textId="1C115CF9" w:rsidR="00D7287E" w:rsidRPr="00292BB2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BB2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9" w:type="dxa"/>
          </w:tcPr>
          <w:p w14:paraId="53D7500D" w14:textId="3C9401B3" w:rsidR="00D7287E" w:rsidRPr="00292BB2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BB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BD1EFA">
              <w:rPr>
                <w:rFonts w:cstheme="minorHAnsi"/>
                <w:sz w:val="16"/>
                <w:szCs w:val="16"/>
                <w:lang w:val="en-US"/>
              </w:rPr>
              <w:t>027</w:t>
            </w:r>
            <w:r w:rsidRPr="00A079F9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BD1EFA">
              <w:rPr>
                <w:rFonts w:cstheme="minorHAnsi"/>
                <w:sz w:val="16"/>
                <w:szCs w:val="16"/>
                <w:lang w:val="en-US"/>
              </w:rPr>
              <w:t>03</w:t>
            </w:r>
          </w:p>
        </w:tc>
        <w:tc>
          <w:tcPr>
            <w:tcW w:w="425" w:type="dxa"/>
            <w:gridSpan w:val="2"/>
          </w:tcPr>
          <w:p w14:paraId="0626E0FC" w14:textId="6D3A1C0A" w:rsidR="00D7287E" w:rsidRPr="00292BB2" w:rsidRDefault="00BD1EFA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  <w:hideMark/>
          </w:tcPr>
          <w:p w14:paraId="3A25359F" w14:textId="093B4EF8" w:rsidR="00D7287E" w:rsidRPr="00292BB2" w:rsidRDefault="001565AC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7±0.005</w:t>
            </w:r>
          </w:p>
        </w:tc>
        <w:tc>
          <w:tcPr>
            <w:tcW w:w="426" w:type="dxa"/>
            <w:gridSpan w:val="2"/>
            <w:hideMark/>
          </w:tcPr>
          <w:p w14:paraId="4086E53C" w14:textId="1F6D601B" w:rsidR="00D7287E" w:rsidRPr="00292BB2" w:rsidRDefault="001565AC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011EDA5C" w14:textId="0C88B8E9" w:rsidR="00D7287E" w:rsidRPr="00292BB2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BB2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152CB4">
              <w:rPr>
                <w:rFonts w:cstheme="minorHAnsi"/>
                <w:sz w:val="16"/>
                <w:szCs w:val="16"/>
                <w:lang w:val="en-US"/>
              </w:rPr>
              <w:t>022±0.004</w:t>
            </w:r>
          </w:p>
        </w:tc>
        <w:tc>
          <w:tcPr>
            <w:tcW w:w="425" w:type="dxa"/>
            <w:gridSpan w:val="2"/>
          </w:tcPr>
          <w:p w14:paraId="17ABA981" w14:textId="7B65584B" w:rsidR="00D7287E" w:rsidRPr="00292BB2" w:rsidRDefault="00152CB4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3" w:type="dxa"/>
          </w:tcPr>
          <w:p w14:paraId="646C580D" w14:textId="6C553F0D" w:rsidR="00D7287E" w:rsidRPr="00292BB2" w:rsidRDefault="00D37CB8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42±0.003</w:t>
            </w:r>
          </w:p>
        </w:tc>
        <w:tc>
          <w:tcPr>
            <w:tcW w:w="425" w:type="dxa"/>
            <w:gridSpan w:val="2"/>
          </w:tcPr>
          <w:p w14:paraId="2B7AC636" w14:textId="22C48101" w:rsidR="00D7287E" w:rsidRPr="00292BB2" w:rsidRDefault="00D7287E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292BB2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5" w:type="dxa"/>
            <w:hideMark/>
          </w:tcPr>
          <w:p w14:paraId="47E30B43" w14:textId="01E9A03F" w:rsidR="00D7287E" w:rsidRPr="00292BB2" w:rsidRDefault="00175D53" w:rsidP="00D7287E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47±0.006</w:t>
            </w:r>
          </w:p>
        </w:tc>
        <w:tc>
          <w:tcPr>
            <w:tcW w:w="236" w:type="dxa"/>
            <w:hideMark/>
          </w:tcPr>
          <w:p w14:paraId="6C33E74C" w14:textId="162C3F8D" w:rsidR="00D7287E" w:rsidRPr="00292BB2" w:rsidRDefault="00175D53" w:rsidP="00D7287E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</w:tbl>
    <w:p w14:paraId="24F67CBA" w14:textId="1C7B850E" w:rsidR="00C81D18" w:rsidRDefault="00B415D8" w:rsidP="0020508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63326">
        <w:rPr>
          <w:rFonts w:ascii="Times New Roman" w:hAnsi="Times New Roman" w:cs="Times New Roman"/>
          <w:sz w:val="18"/>
          <w:szCs w:val="18"/>
          <w:lang w:val="en-GB"/>
        </w:rPr>
        <w:t>*</w:t>
      </w:r>
      <w:proofErr w:type="spellStart"/>
      <w:r w:rsidRPr="00163326">
        <w:rPr>
          <w:rFonts w:ascii="Times New Roman" w:hAnsi="Times New Roman" w:cs="Times New Roman"/>
          <w:sz w:val="18"/>
          <w:szCs w:val="18"/>
          <w:lang w:val="en-GB"/>
        </w:rPr>
        <w:t>nd</w:t>
      </w:r>
      <w:proofErr w:type="spellEnd"/>
      <w:r w:rsidRPr="00163326">
        <w:rPr>
          <w:rFonts w:ascii="Times New Roman" w:hAnsi="Times New Roman" w:cs="Times New Roman"/>
          <w:sz w:val="18"/>
          <w:szCs w:val="18"/>
          <w:lang w:val="en-GB"/>
        </w:rPr>
        <w:t xml:space="preserve"> = not detecte</w:t>
      </w:r>
      <w:r w:rsidR="00181269">
        <w:rPr>
          <w:rFonts w:ascii="Times New Roman" w:hAnsi="Times New Roman" w:cs="Times New Roman"/>
          <w:sz w:val="18"/>
          <w:szCs w:val="18"/>
          <w:lang w:val="en-GB"/>
        </w:rPr>
        <w:t>d</w:t>
      </w:r>
    </w:p>
    <w:p w14:paraId="0C6D130C" w14:textId="77777777" w:rsidR="00C03297" w:rsidRDefault="00C03297" w:rsidP="0020508B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4F807884" w14:textId="77777777" w:rsidR="00C03297" w:rsidRDefault="00C03297" w:rsidP="0020508B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4DCFD5C" w14:textId="77777777" w:rsidR="00727CD3" w:rsidRDefault="00727CD3" w:rsidP="0020508B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E9C52E5" w14:textId="77777777" w:rsidR="00C03297" w:rsidRDefault="00C03297" w:rsidP="0020508B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E24E719" w14:textId="77777777" w:rsidR="00C03297" w:rsidRDefault="00C03297" w:rsidP="0020508B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7FF2E1D9" w14:textId="77777777" w:rsidR="00C03297" w:rsidRDefault="00C03297" w:rsidP="00112118">
      <w:pPr>
        <w:tabs>
          <w:tab w:val="left" w:pos="2552"/>
        </w:tabs>
        <w:rPr>
          <w:rFonts w:ascii="Times New Roman" w:hAnsi="Times New Roman" w:cs="Times New Roman"/>
          <w:sz w:val="18"/>
          <w:szCs w:val="18"/>
          <w:lang w:val="en-GB"/>
        </w:rPr>
      </w:pPr>
    </w:p>
    <w:p w14:paraId="0BB96F3B" w14:textId="0E7B1A93" w:rsidR="00C03297" w:rsidRPr="004F59A3" w:rsidRDefault="00C03297" w:rsidP="00E64CA0">
      <w:pPr>
        <w:jc w:val="both"/>
        <w:rPr>
          <w:b/>
          <w:lang w:val="en-GB"/>
        </w:rPr>
      </w:pPr>
      <w:r w:rsidRPr="00EC3B38">
        <w:rPr>
          <w:rFonts w:ascii="Times New Roman" w:hAnsi="Times New Roman" w:cs="Times New Roman"/>
          <w:b/>
          <w:sz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lang w:val="en-GB"/>
        </w:rPr>
        <w:t>S4</w:t>
      </w:r>
      <w:r w:rsidRPr="00EC3B38">
        <w:rPr>
          <w:rFonts w:ascii="Times New Roman" w:hAnsi="Times New Roman" w:cs="Times New Roman"/>
          <w:b/>
          <w:sz w:val="24"/>
          <w:lang w:val="en-GB"/>
        </w:rPr>
        <w:t>.</w:t>
      </w:r>
      <w:r w:rsidRPr="00EC3B38">
        <w:rPr>
          <w:b/>
          <w:sz w:val="24"/>
          <w:lang w:val="en-GB"/>
        </w:rPr>
        <w:t xml:space="preserve"> </w:t>
      </w:r>
      <w:r w:rsidR="00295FC4">
        <w:rPr>
          <w:rFonts w:ascii="Times New Roman" w:hAnsi="Times New Roman" w:cs="Times New Roman"/>
          <w:sz w:val="24"/>
          <w:lang w:val="en-GB"/>
        </w:rPr>
        <w:t>Quantification of detected compounds (peak area/internal standard area)</w:t>
      </w:r>
      <w:r w:rsidR="00D01DF6">
        <w:rPr>
          <w:rFonts w:ascii="Times New Roman" w:hAnsi="Times New Roman" w:cs="Times New Roman"/>
          <w:sz w:val="24"/>
          <w:lang w:val="en-GB"/>
        </w:rPr>
        <w:t xml:space="preserve"> </w:t>
      </w:r>
      <w:r w:rsidR="00286DDA" w:rsidRPr="005707C7">
        <w:rPr>
          <w:rFonts w:ascii="Times New Roman" w:hAnsi="Times New Roman" w:cs="Times New Roman"/>
          <w:sz w:val="24"/>
          <w:lang w:val="en-GB"/>
        </w:rPr>
        <w:t xml:space="preserve">in </w:t>
      </w:r>
      <w:r w:rsidR="00286DDA">
        <w:rPr>
          <w:rFonts w:ascii="Times New Roman" w:hAnsi="Times New Roman" w:cs="Times New Roman"/>
          <w:sz w:val="24"/>
          <w:lang w:val="en-GB"/>
        </w:rPr>
        <w:t>the non-polar extracts of stems</w:t>
      </w:r>
      <w:r>
        <w:rPr>
          <w:rFonts w:ascii="Times New Roman" w:hAnsi="Times New Roman" w:cs="Times New Roman"/>
          <w:sz w:val="24"/>
          <w:lang w:val="en-GB"/>
        </w:rPr>
        <w:t>. Different letters show significant difference between samples (</w:t>
      </w:r>
      <w:r>
        <w:rPr>
          <w:rFonts w:ascii="Times New Roman" w:hAnsi="Times New Roman" w:cs="Times New Roman"/>
          <w:i/>
          <w:sz w:val="24"/>
          <w:lang w:val="en-GB"/>
        </w:rPr>
        <w:t>p</w:t>
      </w:r>
      <w:r>
        <w:rPr>
          <w:rFonts w:ascii="Times New Roman" w:hAnsi="Times New Roman" w:cs="Times New Roman"/>
          <w:sz w:val="24"/>
          <w:lang w:val="en-GB"/>
        </w:rPr>
        <w:t xml:space="preserve">&lt;0.05). </w:t>
      </w:r>
    </w:p>
    <w:tbl>
      <w:tblPr>
        <w:tblStyle w:val="TableGrid1"/>
        <w:tblW w:w="1389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"/>
        <w:gridCol w:w="424"/>
        <w:gridCol w:w="1133"/>
        <w:gridCol w:w="284"/>
        <w:gridCol w:w="144"/>
        <w:gridCol w:w="1134"/>
        <w:gridCol w:w="284"/>
        <w:gridCol w:w="141"/>
        <w:gridCol w:w="1134"/>
        <w:gridCol w:w="142"/>
        <w:gridCol w:w="283"/>
        <w:gridCol w:w="1134"/>
        <w:gridCol w:w="142"/>
        <w:gridCol w:w="284"/>
        <w:gridCol w:w="1134"/>
        <w:gridCol w:w="143"/>
        <w:gridCol w:w="424"/>
        <w:gridCol w:w="1134"/>
        <w:gridCol w:w="284"/>
        <w:gridCol w:w="283"/>
        <w:gridCol w:w="1134"/>
        <w:gridCol w:w="426"/>
      </w:tblGrid>
      <w:tr w:rsidR="00C03297" w:rsidRPr="00A079F9" w14:paraId="5CC00AB0" w14:textId="77777777" w:rsidTr="00E41FC7">
        <w:trPr>
          <w:trHeight w:val="340"/>
        </w:trPr>
        <w:tc>
          <w:tcPr>
            <w:tcW w:w="993" w:type="dxa"/>
            <w:tcBorders>
              <w:bottom w:val="double" w:sz="4" w:space="0" w:color="auto"/>
            </w:tcBorders>
          </w:tcPr>
          <w:p w14:paraId="63ECD2AB" w14:textId="4D9515ED" w:rsidR="00C03297" w:rsidRPr="00A079F9" w:rsidRDefault="004658AE" w:rsidP="00CE7C2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A079F9">
              <w:rPr>
                <w:rFonts w:cstheme="minorHAnsi"/>
                <w:sz w:val="16"/>
                <w:szCs w:val="16"/>
                <w:lang w:val="en-GB"/>
              </w:rPr>
              <w:t xml:space="preserve">    </w:t>
            </w:r>
          </w:p>
        </w:tc>
        <w:tc>
          <w:tcPr>
            <w:tcW w:w="1275" w:type="dxa"/>
            <w:gridSpan w:val="2"/>
            <w:tcBorders>
              <w:bottom w:val="double" w:sz="4" w:space="0" w:color="auto"/>
            </w:tcBorders>
          </w:tcPr>
          <w:p w14:paraId="2B38C238" w14:textId="3A74EE00" w:rsidR="00C03297" w:rsidRPr="00A079F9" w:rsidRDefault="00A079F9" w:rsidP="00A079F9">
            <w:pPr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A079F9">
              <w:rPr>
                <w:rFonts w:cstheme="minorHAnsi"/>
                <w:b/>
                <w:color w:val="000000"/>
                <w:sz w:val="20"/>
                <w:szCs w:val="20"/>
              </w:rPr>
              <w:t>MEXV50</w:t>
            </w:r>
          </w:p>
        </w:tc>
        <w:tc>
          <w:tcPr>
            <w:tcW w:w="1841" w:type="dxa"/>
            <w:gridSpan w:val="3"/>
            <w:tcBorders>
              <w:bottom w:val="double" w:sz="4" w:space="0" w:color="auto"/>
            </w:tcBorders>
          </w:tcPr>
          <w:p w14:paraId="29600793" w14:textId="22C67A74" w:rsidR="00C03297" w:rsidRPr="00A079F9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79F9">
              <w:rPr>
                <w:rFonts w:cstheme="minorHAnsi"/>
                <w:b/>
                <w:sz w:val="20"/>
                <w:szCs w:val="20"/>
              </w:rPr>
              <w:t>G3V50</w:t>
            </w:r>
          </w:p>
        </w:tc>
        <w:tc>
          <w:tcPr>
            <w:tcW w:w="1562" w:type="dxa"/>
            <w:gridSpan w:val="3"/>
            <w:tcBorders>
              <w:bottom w:val="double" w:sz="4" w:space="0" w:color="auto"/>
            </w:tcBorders>
          </w:tcPr>
          <w:p w14:paraId="3A266CD5" w14:textId="48686673" w:rsidR="00C03297" w:rsidRPr="00A079F9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79F9">
              <w:rPr>
                <w:rFonts w:cstheme="minorHAnsi"/>
                <w:b/>
                <w:sz w:val="20"/>
                <w:szCs w:val="20"/>
              </w:rPr>
              <w:t>G8V50</w:t>
            </w:r>
          </w:p>
        </w:tc>
        <w:tc>
          <w:tcPr>
            <w:tcW w:w="1417" w:type="dxa"/>
            <w:gridSpan w:val="3"/>
            <w:tcBorders>
              <w:bottom w:val="double" w:sz="4" w:space="0" w:color="auto"/>
            </w:tcBorders>
          </w:tcPr>
          <w:p w14:paraId="37D14649" w14:textId="4A450706" w:rsidR="00C03297" w:rsidRPr="00A079F9" w:rsidRDefault="00C03297" w:rsidP="00A079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79F9">
              <w:rPr>
                <w:rFonts w:cstheme="minorHAnsi"/>
                <w:b/>
                <w:sz w:val="20"/>
                <w:szCs w:val="20"/>
              </w:rPr>
              <w:t>G17V5</w:t>
            </w:r>
            <w:r w:rsidR="00A079F9" w:rsidRPr="00A079F9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3"/>
            <w:tcBorders>
              <w:bottom w:val="double" w:sz="4" w:space="0" w:color="auto"/>
            </w:tcBorders>
            <w:hideMark/>
          </w:tcPr>
          <w:p w14:paraId="08B3335B" w14:textId="769F6ADE" w:rsidR="00C03297" w:rsidRPr="00A079F9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79F9">
              <w:rPr>
                <w:rFonts w:cstheme="minorHAnsi"/>
                <w:b/>
                <w:sz w:val="20"/>
                <w:szCs w:val="20"/>
              </w:rPr>
              <w:t>MEXV100</w:t>
            </w:r>
          </w:p>
        </w:tc>
        <w:tc>
          <w:tcPr>
            <w:tcW w:w="1561" w:type="dxa"/>
            <w:gridSpan w:val="3"/>
            <w:tcBorders>
              <w:bottom w:val="double" w:sz="4" w:space="0" w:color="auto"/>
            </w:tcBorders>
          </w:tcPr>
          <w:p w14:paraId="0BFB94FF" w14:textId="42F0B169" w:rsidR="00C03297" w:rsidRPr="00A079F9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79F9">
              <w:rPr>
                <w:rFonts w:cstheme="minorHAnsi"/>
                <w:b/>
                <w:sz w:val="20"/>
                <w:szCs w:val="20"/>
              </w:rPr>
              <w:t>G3V100</w:t>
            </w:r>
          </w:p>
        </w:tc>
        <w:tc>
          <w:tcPr>
            <w:tcW w:w="1842" w:type="dxa"/>
            <w:gridSpan w:val="3"/>
            <w:tcBorders>
              <w:bottom w:val="double" w:sz="4" w:space="0" w:color="auto"/>
            </w:tcBorders>
          </w:tcPr>
          <w:p w14:paraId="1B092C5E" w14:textId="00B72D9D" w:rsidR="00C03297" w:rsidRPr="00A079F9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79F9">
              <w:rPr>
                <w:rFonts w:cstheme="minorHAnsi"/>
                <w:b/>
                <w:sz w:val="20"/>
                <w:szCs w:val="20"/>
              </w:rPr>
              <w:t>G8V100</w:t>
            </w:r>
          </w:p>
        </w:tc>
        <w:tc>
          <w:tcPr>
            <w:tcW w:w="1843" w:type="dxa"/>
            <w:gridSpan w:val="3"/>
            <w:tcBorders>
              <w:bottom w:val="double" w:sz="4" w:space="0" w:color="auto"/>
            </w:tcBorders>
            <w:hideMark/>
          </w:tcPr>
          <w:p w14:paraId="41E3D71B" w14:textId="3846EAE0" w:rsidR="00C03297" w:rsidRPr="00A079F9" w:rsidRDefault="00A079F9" w:rsidP="00A079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079F9">
              <w:rPr>
                <w:rFonts w:cstheme="minorHAnsi"/>
                <w:b/>
                <w:sz w:val="20"/>
                <w:szCs w:val="20"/>
              </w:rPr>
              <w:t>G17V100</w:t>
            </w:r>
          </w:p>
        </w:tc>
      </w:tr>
      <w:tr w:rsidR="00C03297" w:rsidRPr="00A079F9" w14:paraId="5ADA1F36" w14:textId="77777777" w:rsidTr="00E41FC7">
        <w:trPr>
          <w:trHeight w:val="313"/>
        </w:trPr>
        <w:tc>
          <w:tcPr>
            <w:tcW w:w="993" w:type="dxa"/>
          </w:tcPr>
          <w:p w14:paraId="78D42283" w14:textId="027B3E09" w:rsidR="00C03297" w:rsidRPr="00A079F9" w:rsidRDefault="0037072B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t</w:t>
            </w:r>
            <w:r w:rsidR="00C03297" w:rsidRPr="00A079F9">
              <w:rPr>
                <w:rFonts w:cstheme="minorHAnsi"/>
                <w:b/>
                <w:bCs/>
                <w:sz w:val="16"/>
                <w:szCs w:val="16"/>
              </w:rPr>
              <w:t>m</w:t>
            </w:r>
            <w:proofErr w:type="spellEnd"/>
            <w:r w:rsidR="00C03297" w:rsidRPr="00A079F9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C03297" w:rsidRPr="00A079F9">
              <w:rPr>
                <w:rFonts w:cstheme="minorHAnsi"/>
                <w:b/>
                <w:bCs/>
                <w:sz w:val="16"/>
                <w:szCs w:val="16"/>
              </w:rPr>
              <w:t>Ude</w:t>
            </w:r>
            <w:proofErr w:type="spellEnd"/>
          </w:p>
        </w:tc>
        <w:tc>
          <w:tcPr>
            <w:tcW w:w="1134" w:type="dxa"/>
          </w:tcPr>
          <w:p w14:paraId="7D3CED07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5" w:type="dxa"/>
            <w:gridSpan w:val="2"/>
          </w:tcPr>
          <w:p w14:paraId="255E260C" w14:textId="77777777" w:rsidR="00C03297" w:rsidRPr="00A079F9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7E6619E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8" w:type="dxa"/>
            <w:gridSpan w:val="2"/>
          </w:tcPr>
          <w:p w14:paraId="4C3BBA46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65DB09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2090A650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490DD2" w14:textId="2DEBAFAD" w:rsidR="00C03297" w:rsidRPr="00A079F9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±0.000</w:t>
            </w:r>
            <w:r w:rsidR="00C03297" w:rsidRPr="00A079F9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5" w:type="dxa"/>
            <w:gridSpan w:val="2"/>
          </w:tcPr>
          <w:p w14:paraId="55A42B6C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079F9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14:paraId="1622AAEC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4B03EDA9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C142A2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gridSpan w:val="2"/>
          </w:tcPr>
          <w:p w14:paraId="412643AD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FF2361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67" w:type="dxa"/>
            <w:gridSpan w:val="2"/>
          </w:tcPr>
          <w:p w14:paraId="1DFD30C8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453BE8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6" w:type="dxa"/>
          </w:tcPr>
          <w:p w14:paraId="1C17DF31" w14:textId="77777777" w:rsidR="00C03297" w:rsidRPr="00A079F9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03297" w:rsidRPr="00A079F9" w14:paraId="447FA89E" w14:textId="77777777" w:rsidTr="00E41FC7">
        <w:trPr>
          <w:trHeight w:val="227"/>
        </w:trPr>
        <w:tc>
          <w:tcPr>
            <w:tcW w:w="993" w:type="dxa"/>
          </w:tcPr>
          <w:p w14:paraId="7CEC2E3C" w14:textId="3498B1F4" w:rsidR="00C03297" w:rsidRPr="00A079F9" w:rsidRDefault="0037072B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theme="minorHAnsi"/>
                <w:b/>
                <w:bCs/>
                <w:sz w:val="16"/>
                <w:szCs w:val="16"/>
              </w:rPr>
              <w:t>OxA</w:t>
            </w:r>
            <w:proofErr w:type="spellEnd"/>
            <w:r>
              <w:rPr>
                <w:rFonts w:cstheme="minorHAnsi"/>
                <w:b/>
                <w:bCs/>
                <w:sz w:val="16"/>
                <w:szCs w:val="16"/>
              </w:rPr>
              <w:t xml:space="preserve"> (15</w:t>
            </w:r>
            <w:r w:rsidR="00C03297" w:rsidRPr="00A079F9">
              <w:rPr>
                <w:rFonts w:cstheme="minorHAnsi"/>
                <w:b/>
                <w:bCs/>
                <w:sz w:val="16"/>
                <w:szCs w:val="16"/>
              </w:rPr>
              <w:t>:0)</w:t>
            </w:r>
          </w:p>
        </w:tc>
        <w:tc>
          <w:tcPr>
            <w:tcW w:w="1134" w:type="dxa"/>
          </w:tcPr>
          <w:p w14:paraId="0BB6A8EA" w14:textId="05DAAD53" w:rsidR="00C03297" w:rsidRPr="00A079F9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±0.000</w:t>
            </w:r>
          </w:p>
        </w:tc>
        <w:tc>
          <w:tcPr>
            <w:tcW w:w="565" w:type="dxa"/>
            <w:gridSpan w:val="2"/>
          </w:tcPr>
          <w:p w14:paraId="797AC8E2" w14:textId="456240CB" w:rsidR="00C03297" w:rsidRPr="00A079F9" w:rsidRDefault="00A7123E" w:rsidP="00CE7C2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133" w:type="dxa"/>
          </w:tcPr>
          <w:p w14:paraId="767988EC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8" w:type="dxa"/>
            <w:gridSpan w:val="2"/>
          </w:tcPr>
          <w:p w14:paraId="2F86CBA2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3ED01B" w14:textId="6A8D16B2" w:rsidR="00C03297" w:rsidRPr="00A079F9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±0.000</w:t>
            </w:r>
          </w:p>
        </w:tc>
        <w:tc>
          <w:tcPr>
            <w:tcW w:w="425" w:type="dxa"/>
            <w:gridSpan w:val="2"/>
          </w:tcPr>
          <w:p w14:paraId="41C275DF" w14:textId="67BC32DE" w:rsidR="00C03297" w:rsidRPr="00A079F9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14:paraId="5C30D296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580BB7E1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9A2873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A079F9">
              <w:rPr>
                <w:rFonts w:cstheme="minorHAnsi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390EAB54" w14:textId="77777777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CF9068" w14:textId="484FF786" w:rsidR="00C03297" w:rsidRPr="00A079F9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±0.000</w:t>
            </w:r>
          </w:p>
        </w:tc>
        <w:tc>
          <w:tcPr>
            <w:tcW w:w="567" w:type="dxa"/>
            <w:gridSpan w:val="2"/>
          </w:tcPr>
          <w:p w14:paraId="6FE3A5EB" w14:textId="3ED7B6EE" w:rsidR="00C03297" w:rsidRPr="00A079F9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</w:t>
            </w:r>
            <w:r w:rsidR="00C03297" w:rsidRPr="00A079F9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1134" w:type="dxa"/>
          </w:tcPr>
          <w:p w14:paraId="0B6114CC" w14:textId="23EC99E1" w:rsidR="00C03297" w:rsidRPr="00A079F9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2±0.000</w:t>
            </w:r>
          </w:p>
        </w:tc>
        <w:tc>
          <w:tcPr>
            <w:tcW w:w="567" w:type="dxa"/>
            <w:gridSpan w:val="2"/>
          </w:tcPr>
          <w:p w14:paraId="26679A39" w14:textId="7C94A79B" w:rsidR="00C03297" w:rsidRPr="00A079F9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  <w:r w:rsidR="00C03297" w:rsidRPr="00A079F9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34" w:type="dxa"/>
          </w:tcPr>
          <w:p w14:paraId="6F943473" w14:textId="38AC7944" w:rsidR="00C03297" w:rsidRPr="00A079F9" w:rsidRDefault="00833281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  <w:r w:rsidR="00C03297" w:rsidRPr="00A079F9">
              <w:rPr>
                <w:rFonts w:cstheme="minorHAnsi"/>
                <w:sz w:val="16"/>
                <w:szCs w:val="16"/>
              </w:rPr>
              <w:t>±0.0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="00C03297" w:rsidRPr="00A079F9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26" w:type="dxa"/>
          </w:tcPr>
          <w:p w14:paraId="23AD2560" w14:textId="66194B3B" w:rsidR="00C03297" w:rsidRPr="00A079F9" w:rsidRDefault="00833281" w:rsidP="00CE7C2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d</w:t>
            </w:r>
          </w:p>
        </w:tc>
      </w:tr>
      <w:tr w:rsidR="00C03297" w:rsidRPr="00504BD0" w14:paraId="2098A31A" w14:textId="77777777" w:rsidTr="00E41FC7">
        <w:trPr>
          <w:trHeight w:val="227"/>
        </w:trPr>
        <w:tc>
          <w:tcPr>
            <w:tcW w:w="993" w:type="dxa"/>
          </w:tcPr>
          <w:p w14:paraId="70749FF2" w14:textId="77777777" w:rsidR="00C03297" w:rsidRPr="00A079F9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A079F9">
              <w:rPr>
                <w:rFonts w:cstheme="minorHAnsi"/>
                <w:b/>
                <w:bCs/>
                <w:sz w:val="16"/>
                <w:szCs w:val="16"/>
              </w:rPr>
              <w:t>C14:0</w:t>
            </w:r>
          </w:p>
        </w:tc>
        <w:tc>
          <w:tcPr>
            <w:tcW w:w="1134" w:type="dxa"/>
          </w:tcPr>
          <w:p w14:paraId="4528EBFE" w14:textId="4ECF622B" w:rsidR="00C03297" w:rsidRPr="00A079F9" w:rsidRDefault="00C03297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079F9">
              <w:rPr>
                <w:rFonts w:cstheme="minorHAnsi"/>
                <w:sz w:val="16"/>
                <w:szCs w:val="16"/>
              </w:rPr>
              <w:t>0.</w:t>
            </w:r>
            <w:r w:rsidR="00A7123E">
              <w:rPr>
                <w:rFonts w:cstheme="minorHAnsi"/>
                <w:sz w:val="16"/>
                <w:szCs w:val="16"/>
              </w:rPr>
              <w:t>012±0.003</w:t>
            </w:r>
          </w:p>
        </w:tc>
        <w:tc>
          <w:tcPr>
            <w:tcW w:w="565" w:type="dxa"/>
            <w:gridSpan w:val="2"/>
          </w:tcPr>
          <w:p w14:paraId="4DF24A76" w14:textId="67B5D9F1" w:rsidR="00C03297" w:rsidRPr="00A079F9" w:rsidRDefault="00A7123E" w:rsidP="00CE7C2C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bcd</w:t>
            </w:r>
            <w:proofErr w:type="spellEnd"/>
          </w:p>
        </w:tc>
        <w:tc>
          <w:tcPr>
            <w:tcW w:w="1133" w:type="dxa"/>
          </w:tcPr>
          <w:p w14:paraId="631F6CE1" w14:textId="6888382E" w:rsidR="00C03297" w:rsidRPr="00A079F9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6±0.001</w:t>
            </w:r>
          </w:p>
        </w:tc>
        <w:tc>
          <w:tcPr>
            <w:tcW w:w="428" w:type="dxa"/>
            <w:gridSpan w:val="2"/>
          </w:tcPr>
          <w:p w14:paraId="47A0CFAD" w14:textId="027FB093" w:rsidR="00C03297" w:rsidRPr="00A079F9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</w:t>
            </w:r>
          </w:p>
        </w:tc>
        <w:tc>
          <w:tcPr>
            <w:tcW w:w="1134" w:type="dxa"/>
          </w:tcPr>
          <w:p w14:paraId="7F4BF4D0" w14:textId="2B2CA39A" w:rsidR="00C03297" w:rsidRPr="00A079F9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</w:t>
            </w:r>
            <w:r w:rsidR="00C03297" w:rsidRPr="00A079F9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2±0.006</w:t>
            </w:r>
          </w:p>
        </w:tc>
        <w:tc>
          <w:tcPr>
            <w:tcW w:w="425" w:type="dxa"/>
            <w:gridSpan w:val="2"/>
          </w:tcPr>
          <w:p w14:paraId="1FFBCF05" w14:textId="16101040" w:rsidR="00C03297" w:rsidRPr="00A079F9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14:paraId="1A41A53F" w14:textId="54781F2C" w:rsidR="00C03297" w:rsidRPr="00504BD0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05±0.001</w:t>
            </w:r>
          </w:p>
        </w:tc>
        <w:tc>
          <w:tcPr>
            <w:tcW w:w="425" w:type="dxa"/>
            <w:gridSpan w:val="2"/>
          </w:tcPr>
          <w:p w14:paraId="636D1EBA" w14:textId="743A97FB" w:rsidR="00C03297" w:rsidRPr="00504BD0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d</w:t>
            </w:r>
          </w:p>
        </w:tc>
        <w:tc>
          <w:tcPr>
            <w:tcW w:w="1134" w:type="dxa"/>
          </w:tcPr>
          <w:p w14:paraId="6C40B24A" w14:textId="404F2CE9" w:rsidR="00C03297" w:rsidRPr="00504BD0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3±0.001</w:t>
            </w:r>
          </w:p>
        </w:tc>
        <w:tc>
          <w:tcPr>
            <w:tcW w:w="426" w:type="dxa"/>
            <w:gridSpan w:val="2"/>
          </w:tcPr>
          <w:p w14:paraId="0904B03B" w14:textId="4227FDF5" w:rsidR="00C03297" w:rsidRPr="00504BD0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13E977EA" w14:textId="4A9119A0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0±0.002</w:t>
            </w:r>
          </w:p>
        </w:tc>
        <w:tc>
          <w:tcPr>
            <w:tcW w:w="567" w:type="dxa"/>
            <w:gridSpan w:val="2"/>
          </w:tcPr>
          <w:p w14:paraId="7EAA137C" w14:textId="447678AC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c</w:t>
            </w: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  <w:proofErr w:type="spellEnd"/>
          </w:p>
        </w:tc>
        <w:tc>
          <w:tcPr>
            <w:tcW w:w="1134" w:type="dxa"/>
          </w:tcPr>
          <w:p w14:paraId="5DBA8730" w14:textId="197909A7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sz w:val="16"/>
                <w:szCs w:val="16"/>
                <w:lang w:val="en-US"/>
              </w:rPr>
              <w:t>4±0.006</w:t>
            </w:r>
          </w:p>
        </w:tc>
        <w:tc>
          <w:tcPr>
            <w:tcW w:w="567" w:type="dxa"/>
            <w:gridSpan w:val="2"/>
          </w:tcPr>
          <w:p w14:paraId="57E1221D" w14:textId="5374159F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4" w:type="dxa"/>
          </w:tcPr>
          <w:p w14:paraId="72E69F07" w14:textId="317CB56A" w:rsidR="00C03297" w:rsidRPr="00504BD0" w:rsidRDefault="00833281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5±0.001</w:t>
            </w:r>
          </w:p>
        </w:tc>
        <w:tc>
          <w:tcPr>
            <w:tcW w:w="426" w:type="dxa"/>
          </w:tcPr>
          <w:p w14:paraId="146FD059" w14:textId="2C655A3A" w:rsidR="00C03297" w:rsidRPr="00504BD0" w:rsidRDefault="00833281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d</w:t>
            </w:r>
          </w:p>
        </w:tc>
      </w:tr>
      <w:tr w:rsidR="00C03297" w:rsidRPr="00A7123E" w14:paraId="22AE7029" w14:textId="77777777" w:rsidTr="00E41FC7">
        <w:trPr>
          <w:trHeight w:val="227"/>
        </w:trPr>
        <w:tc>
          <w:tcPr>
            <w:tcW w:w="993" w:type="dxa"/>
          </w:tcPr>
          <w:p w14:paraId="1AB5DBD6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C15:0</w:t>
            </w:r>
          </w:p>
        </w:tc>
        <w:tc>
          <w:tcPr>
            <w:tcW w:w="1134" w:type="dxa"/>
          </w:tcPr>
          <w:p w14:paraId="4DBF6DD8" w14:textId="609A3ABA" w:rsidR="00C03297" w:rsidRPr="00504BD0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010±0.00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5" w:type="dxa"/>
            <w:gridSpan w:val="2"/>
          </w:tcPr>
          <w:p w14:paraId="43E5CDC9" w14:textId="0010AF47" w:rsidR="00C03297" w:rsidRPr="00504BD0" w:rsidRDefault="00A7123E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3" w:type="dxa"/>
          </w:tcPr>
          <w:p w14:paraId="62147B73" w14:textId="58C6109D" w:rsidR="00C03297" w:rsidRPr="00504BD0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016±0.001</w:t>
            </w:r>
          </w:p>
        </w:tc>
        <w:tc>
          <w:tcPr>
            <w:tcW w:w="428" w:type="dxa"/>
            <w:gridSpan w:val="2"/>
          </w:tcPr>
          <w:p w14:paraId="46D0C60A" w14:textId="41783692" w:rsidR="00C03297" w:rsidRPr="00504BD0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524A509D" w14:textId="26AEDE4D" w:rsidR="00C03297" w:rsidRPr="00504BD0" w:rsidRDefault="00C03297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A7123E" w:rsidRPr="00504BD0">
              <w:rPr>
                <w:rFonts w:cstheme="minorHAnsi"/>
                <w:sz w:val="16"/>
                <w:szCs w:val="16"/>
                <w:lang w:val="en-US"/>
              </w:rPr>
              <w:t>019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A7123E" w:rsidRPr="00504BD0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425" w:type="dxa"/>
            <w:gridSpan w:val="2"/>
          </w:tcPr>
          <w:p w14:paraId="08036EDB" w14:textId="2C96061E" w:rsidR="00C03297" w:rsidRPr="00504BD0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06C0768B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209061B4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E00FA80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7123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6696DE9C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4E6E5E8" w14:textId="2C2CCE25" w:rsidR="00C03297" w:rsidRPr="00A7123E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0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</w:tcPr>
          <w:p w14:paraId="690EC9F3" w14:textId="4DED3F2D" w:rsidR="00C03297" w:rsidRPr="00A7123E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776652DB" w14:textId="771ABE43" w:rsidR="00C03297" w:rsidRPr="00A7123E" w:rsidRDefault="00C03297" w:rsidP="00397BDF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016±0.005</w:t>
            </w:r>
          </w:p>
        </w:tc>
        <w:tc>
          <w:tcPr>
            <w:tcW w:w="567" w:type="dxa"/>
            <w:gridSpan w:val="2"/>
          </w:tcPr>
          <w:p w14:paraId="2B8584C2" w14:textId="58021111" w:rsidR="00C03297" w:rsidRPr="00A7123E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3C42E137" w14:textId="4AF8F356" w:rsidR="00C03297" w:rsidRPr="00A7123E" w:rsidRDefault="00C03297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33281">
              <w:rPr>
                <w:rFonts w:cstheme="minorHAnsi"/>
                <w:sz w:val="16"/>
                <w:szCs w:val="16"/>
                <w:lang w:val="en-US"/>
              </w:rPr>
              <w:t>006±0.001</w:t>
            </w:r>
          </w:p>
        </w:tc>
        <w:tc>
          <w:tcPr>
            <w:tcW w:w="426" w:type="dxa"/>
          </w:tcPr>
          <w:p w14:paraId="6CC6D38B" w14:textId="6C6A837D" w:rsidR="00C03297" w:rsidRPr="00A7123E" w:rsidRDefault="00833281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d</w:t>
            </w:r>
          </w:p>
        </w:tc>
      </w:tr>
      <w:tr w:rsidR="00C03297" w:rsidRPr="00504BD0" w14:paraId="10E5646E" w14:textId="77777777" w:rsidTr="00E41FC7">
        <w:trPr>
          <w:trHeight w:val="227"/>
        </w:trPr>
        <w:tc>
          <w:tcPr>
            <w:tcW w:w="993" w:type="dxa"/>
          </w:tcPr>
          <w:p w14:paraId="1911A7B1" w14:textId="77777777" w:rsidR="00C03297" w:rsidRPr="00A7123E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b/>
                <w:bCs/>
                <w:sz w:val="16"/>
                <w:szCs w:val="16"/>
                <w:lang w:val="en-US"/>
              </w:rPr>
              <w:t>2,4-DTBP</w:t>
            </w:r>
          </w:p>
        </w:tc>
        <w:tc>
          <w:tcPr>
            <w:tcW w:w="1134" w:type="dxa"/>
          </w:tcPr>
          <w:p w14:paraId="555B0020" w14:textId="1B3A9274" w:rsidR="00C03297" w:rsidRPr="00A7123E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3±0.001</w:t>
            </w:r>
          </w:p>
        </w:tc>
        <w:tc>
          <w:tcPr>
            <w:tcW w:w="565" w:type="dxa"/>
            <w:gridSpan w:val="2"/>
          </w:tcPr>
          <w:p w14:paraId="1F20A8C3" w14:textId="7D047361" w:rsidR="00C03297" w:rsidRPr="00A7123E" w:rsidRDefault="00A7123E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3" w:type="dxa"/>
          </w:tcPr>
          <w:p w14:paraId="42F71236" w14:textId="26CEDA03" w:rsidR="00C03297" w:rsidRPr="00A7123E" w:rsidRDefault="00C03297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A7123E">
              <w:rPr>
                <w:rFonts w:cstheme="minorHAnsi"/>
                <w:sz w:val="16"/>
                <w:szCs w:val="16"/>
                <w:lang w:val="en-US"/>
              </w:rPr>
              <w:t>032</w:t>
            </w:r>
            <w:r w:rsidRPr="00A7123E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="00A7123E">
              <w:rPr>
                <w:rFonts w:cstheme="minorHAnsi"/>
                <w:sz w:val="16"/>
                <w:szCs w:val="16"/>
                <w:lang w:val="en-US"/>
              </w:rPr>
              <w:t>012</w:t>
            </w:r>
          </w:p>
        </w:tc>
        <w:tc>
          <w:tcPr>
            <w:tcW w:w="428" w:type="dxa"/>
            <w:gridSpan w:val="2"/>
          </w:tcPr>
          <w:p w14:paraId="1B828580" w14:textId="688E65AD" w:rsidR="00C03297" w:rsidRPr="00A7123E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794837D8" w14:textId="73C978EC" w:rsidR="00C03297" w:rsidRPr="00A7123E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64±0.011</w:t>
            </w:r>
          </w:p>
        </w:tc>
        <w:tc>
          <w:tcPr>
            <w:tcW w:w="425" w:type="dxa"/>
            <w:gridSpan w:val="2"/>
          </w:tcPr>
          <w:p w14:paraId="62934A16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478E0821" w14:textId="3EBFEE7B" w:rsidR="00C03297" w:rsidRPr="00504BD0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7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02</w:t>
            </w:r>
          </w:p>
        </w:tc>
        <w:tc>
          <w:tcPr>
            <w:tcW w:w="425" w:type="dxa"/>
            <w:gridSpan w:val="2"/>
          </w:tcPr>
          <w:p w14:paraId="2EDAC789" w14:textId="18976F35" w:rsidR="00C03297" w:rsidRPr="00504BD0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d</w:t>
            </w:r>
          </w:p>
        </w:tc>
        <w:tc>
          <w:tcPr>
            <w:tcW w:w="1134" w:type="dxa"/>
          </w:tcPr>
          <w:p w14:paraId="1A259BAD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2FD20B93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812C412" w14:textId="013A4DCD" w:rsidR="00C03297" w:rsidRPr="00504BD0" w:rsidRDefault="00C03297" w:rsidP="00397BDF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033±0.005</w:t>
            </w:r>
          </w:p>
        </w:tc>
        <w:tc>
          <w:tcPr>
            <w:tcW w:w="567" w:type="dxa"/>
            <w:gridSpan w:val="2"/>
          </w:tcPr>
          <w:p w14:paraId="72F8ACD2" w14:textId="5EE06250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490ADCAA" w14:textId="3C0C5CB7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49±0.011</w:t>
            </w:r>
          </w:p>
        </w:tc>
        <w:tc>
          <w:tcPr>
            <w:tcW w:w="567" w:type="dxa"/>
            <w:gridSpan w:val="2"/>
          </w:tcPr>
          <w:p w14:paraId="40C040A5" w14:textId="414DA8BB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2A7CE072" w14:textId="7AD2DBAB" w:rsidR="00C03297" w:rsidRPr="00504BD0" w:rsidRDefault="00C03297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33281">
              <w:rPr>
                <w:rFonts w:cstheme="minorHAnsi"/>
                <w:sz w:val="16"/>
                <w:szCs w:val="16"/>
                <w:lang w:val="en-US"/>
              </w:rPr>
              <w:t>006±0.001</w:t>
            </w:r>
          </w:p>
        </w:tc>
        <w:tc>
          <w:tcPr>
            <w:tcW w:w="426" w:type="dxa"/>
          </w:tcPr>
          <w:p w14:paraId="13BB3B7A" w14:textId="06422DA4" w:rsidR="00C03297" w:rsidRPr="00504BD0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</w:tr>
      <w:tr w:rsidR="00C03297" w:rsidRPr="00397BDF" w14:paraId="2E903189" w14:textId="77777777" w:rsidTr="00E41FC7">
        <w:trPr>
          <w:trHeight w:val="227"/>
        </w:trPr>
        <w:tc>
          <w:tcPr>
            <w:tcW w:w="993" w:type="dxa"/>
          </w:tcPr>
          <w:p w14:paraId="4B4A90C6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NA</w:t>
            </w:r>
          </w:p>
        </w:tc>
        <w:tc>
          <w:tcPr>
            <w:tcW w:w="1134" w:type="dxa"/>
          </w:tcPr>
          <w:p w14:paraId="06A0DA58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5" w:type="dxa"/>
            <w:gridSpan w:val="2"/>
          </w:tcPr>
          <w:p w14:paraId="63E51059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65B110E1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8" w:type="dxa"/>
            <w:gridSpan w:val="2"/>
          </w:tcPr>
          <w:p w14:paraId="54E16CD1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7186909" w14:textId="584B26BF" w:rsidR="00C03297" w:rsidRPr="00504BD0" w:rsidRDefault="00C03297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A7123E" w:rsidRPr="00504BD0">
              <w:rPr>
                <w:rFonts w:cstheme="minorHAnsi"/>
                <w:sz w:val="16"/>
                <w:szCs w:val="16"/>
                <w:lang w:val="en-US"/>
              </w:rPr>
              <w:t>005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A7123E" w:rsidRPr="00504BD0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425" w:type="dxa"/>
            <w:gridSpan w:val="2"/>
          </w:tcPr>
          <w:p w14:paraId="2E8279AE" w14:textId="492E2D9D" w:rsidR="00C03297" w:rsidRPr="00504BD0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5E82C1E7" w14:textId="6A13D95D" w:rsidR="00C03297" w:rsidRPr="00504BD0" w:rsidRDefault="00C03297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013±0.001</w:t>
            </w:r>
          </w:p>
        </w:tc>
        <w:tc>
          <w:tcPr>
            <w:tcW w:w="425" w:type="dxa"/>
            <w:gridSpan w:val="2"/>
          </w:tcPr>
          <w:p w14:paraId="5955B5E0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482F2EFC" w14:textId="07F8CB13" w:rsidR="00C03297" w:rsidRPr="00504BD0" w:rsidRDefault="00C03297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005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00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426" w:type="dxa"/>
            <w:gridSpan w:val="2"/>
          </w:tcPr>
          <w:p w14:paraId="552A66DE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56B92D03" w14:textId="429DF5D7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2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0.0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gridSpan w:val="2"/>
          </w:tcPr>
          <w:p w14:paraId="1900A82E" w14:textId="64E21114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4" w:type="dxa"/>
          </w:tcPr>
          <w:p w14:paraId="4940A941" w14:textId="0656326A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0</w:t>
            </w:r>
            <w:r>
              <w:rPr>
                <w:rFonts w:cstheme="minorHAnsi"/>
                <w:sz w:val="16"/>
                <w:szCs w:val="16"/>
                <w:lang w:val="en-US"/>
              </w:rPr>
              <w:t>12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</w:tcPr>
          <w:p w14:paraId="50A9F376" w14:textId="1F88DE5B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22EDCF55" w14:textId="2DC11A81" w:rsidR="00C03297" w:rsidRPr="00397BDF" w:rsidRDefault="00833281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03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00</w:t>
            </w:r>
          </w:p>
        </w:tc>
        <w:tc>
          <w:tcPr>
            <w:tcW w:w="426" w:type="dxa"/>
          </w:tcPr>
          <w:p w14:paraId="1837C513" w14:textId="6422983C" w:rsidR="00C03297" w:rsidRPr="00397BDF" w:rsidRDefault="00833281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C03297" w:rsidRPr="00397BDF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</w:tr>
      <w:tr w:rsidR="00C03297" w:rsidRPr="00A7123E" w14:paraId="14B92E70" w14:textId="77777777" w:rsidTr="00E41FC7">
        <w:trPr>
          <w:trHeight w:val="227"/>
        </w:trPr>
        <w:tc>
          <w:tcPr>
            <w:tcW w:w="993" w:type="dxa"/>
          </w:tcPr>
          <w:p w14:paraId="6CC9211E" w14:textId="77777777" w:rsidR="00C03297" w:rsidRPr="00397BDF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397B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C16:0</w:t>
            </w:r>
          </w:p>
        </w:tc>
        <w:tc>
          <w:tcPr>
            <w:tcW w:w="1134" w:type="dxa"/>
          </w:tcPr>
          <w:p w14:paraId="7B087F9E" w14:textId="3680D362" w:rsidR="00C03297" w:rsidRPr="00A7123E" w:rsidRDefault="00A7123E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501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565" w:type="dxa"/>
            <w:gridSpan w:val="2"/>
          </w:tcPr>
          <w:p w14:paraId="1014DD31" w14:textId="5CF14146" w:rsidR="00C03297" w:rsidRPr="00A7123E" w:rsidRDefault="00A7123E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3" w:type="dxa"/>
          </w:tcPr>
          <w:p w14:paraId="0B765FF8" w14:textId="2C2965D8" w:rsidR="00C03297" w:rsidRPr="00A7123E" w:rsidRDefault="00A7123E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421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428" w:type="dxa"/>
            <w:gridSpan w:val="2"/>
          </w:tcPr>
          <w:p w14:paraId="574C654A" w14:textId="477172AC" w:rsidR="00C03297" w:rsidRPr="00A7123E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28D6AA91" w14:textId="1EBF5D4C" w:rsidR="00C03297" w:rsidRPr="00A7123E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177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425" w:type="dxa"/>
            <w:gridSpan w:val="2"/>
          </w:tcPr>
          <w:p w14:paraId="4E5A389E" w14:textId="2E6AF810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763AEB39" w14:textId="697EC89D" w:rsidR="00C03297" w:rsidRPr="00A7123E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670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425" w:type="dxa"/>
            <w:gridSpan w:val="2"/>
          </w:tcPr>
          <w:p w14:paraId="4D5EE424" w14:textId="7BA20C3A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d</w:t>
            </w:r>
          </w:p>
        </w:tc>
        <w:tc>
          <w:tcPr>
            <w:tcW w:w="1134" w:type="dxa"/>
          </w:tcPr>
          <w:p w14:paraId="4C630B6D" w14:textId="6D12A533" w:rsidR="00C03297" w:rsidRPr="00A7123E" w:rsidRDefault="00504BD0" w:rsidP="00397BDF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557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426" w:type="dxa"/>
            <w:gridSpan w:val="2"/>
          </w:tcPr>
          <w:p w14:paraId="0EBA1FFB" w14:textId="4B7B1859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15698952" w14:textId="4880B2A2" w:rsidR="00C03297" w:rsidRPr="00A7123E" w:rsidRDefault="00397BDF" w:rsidP="00397BDF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.019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258</w:t>
            </w:r>
          </w:p>
        </w:tc>
        <w:tc>
          <w:tcPr>
            <w:tcW w:w="567" w:type="dxa"/>
            <w:gridSpan w:val="2"/>
          </w:tcPr>
          <w:p w14:paraId="0CC5DDEB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1DDF2CA8" w14:textId="1416124A" w:rsidR="00C03297" w:rsidRPr="00A7123E" w:rsidRDefault="00397BDF" w:rsidP="00397BDF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56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567" w:type="dxa"/>
            <w:gridSpan w:val="2"/>
          </w:tcPr>
          <w:p w14:paraId="15C0E9EC" w14:textId="2FFF83DF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7123E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4" w:type="dxa"/>
          </w:tcPr>
          <w:p w14:paraId="24DAC1C0" w14:textId="2F22285F" w:rsidR="00C03297" w:rsidRPr="00A7123E" w:rsidRDefault="00833281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22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426" w:type="dxa"/>
          </w:tcPr>
          <w:p w14:paraId="7747B35F" w14:textId="08FC467A" w:rsidR="00C03297" w:rsidRPr="00A7123E" w:rsidRDefault="00833281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</w:tr>
      <w:tr w:rsidR="00C03297" w:rsidRPr="00504BD0" w14:paraId="366BC9D2" w14:textId="77777777" w:rsidTr="00E41FC7">
        <w:trPr>
          <w:trHeight w:val="227"/>
        </w:trPr>
        <w:tc>
          <w:tcPr>
            <w:tcW w:w="993" w:type="dxa"/>
          </w:tcPr>
          <w:p w14:paraId="1F3739F5" w14:textId="77777777" w:rsidR="00C03297" w:rsidRPr="00A7123E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b/>
                <w:bCs/>
                <w:sz w:val="16"/>
                <w:szCs w:val="16"/>
                <w:lang w:val="en-US"/>
              </w:rPr>
              <w:t>C16:1n-7</w:t>
            </w:r>
          </w:p>
        </w:tc>
        <w:tc>
          <w:tcPr>
            <w:tcW w:w="1134" w:type="dxa"/>
          </w:tcPr>
          <w:p w14:paraId="24B7397B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7123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5" w:type="dxa"/>
            <w:gridSpan w:val="2"/>
          </w:tcPr>
          <w:p w14:paraId="2424F67B" w14:textId="77777777" w:rsidR="00C03297" w:rsidRPr="00A7123E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39109B82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7123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8" w:type="dxa"/>
            <w:gridSpan w:val="2"/>
          </w:tcPr>
          <w:p w14:paraId="4D2AA75D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8636C27" w14:textId="16DB0CEB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4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425" w:type="dxa"/>
            <w:gridSpan w:val="2"/>
          </w:tcPr>
          <w:p w14:paraId="19391E6A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3F5080EE" w14:textId="6C594480" w:rsidR="00C03297" w:rsidRPr="00A7123E" w:rsidRDefault="00C03297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005±0.001</w:t>
            </w:r>
          </w:p>
        </w:tc>
        <w:tc>
          <w:tcPr>
            <w:tcW w:w="425" w:type="dxa"/>
            <w:gridSpan w:val="2"/>
          </w:tcPr>
          <w:p w14:paraId="0E6EFBB0" w14:textId="706FF6B9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d</w:t>
            </w:r>
          </w:p>
        </w:tc>
        <w:tc>
          <w:tcPr>
            <w:tcW w:w="1134" w:type="dxa"/>
          </w:tcPr>
          <w:p w14:paraId="52BA3E84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4DFD34E7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5E371CA" w14:textId="61ACB75C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3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0.0</w:t>
            </w:r>
            <w:r>
              <w:rPr>
                <w:rFonts w:cstheme="minorHAnsi"/>
                <w:sz w:val="16"/>
                <w:szCs w:val="16"/>
                <w:lang w:val="en-US"/>
              </w:rPr>
              <w:t>02</w:t>
            </w:r>
          </w:p>
        </w:tc>
        <w:tc>
          <w:tcPr>
            <w:tcW w:w="567" w:type="dxa"/>
            <w:gridSpan w:val="2"/>
          </w:tcPr>
          <w:p w14:paraId="01910D21" w14:textId="30962980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34B16E0D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7" w:type="dxa"/>
            <w:gridSpan w:val="2"/>
          </w:tcPr>
          <w:p w14:paraId="15D7B202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ED4A812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</w:tcPr>
          <w:p w14:paraId="0F407240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03297" w:rsidRPr="00A7123E" w14:paraId="5F5BFC74" w14:textId="77777777" w:rsidTr="00E41FC7">
        <w:trPr>
          <w:trHeight w:val="227"/>
        </w:trPr>
        <w:tc>
          <w:tcPr>
            <w:tcW w:w="993" w:type="dxa"/>
          </w:tcPr>
          <w:p w14:paraId="602A40D6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C16:1n-9</w:t>
            </w:r>
          </w:p>
        </w:tc>
        <w:tc>
          <w:tcPr>
            <w:tcW w:w="1134" w:type="dxa"/>
          </w:tcPr>
          <w:p w14:paraId="50063519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5" w:type="dxa"/>
            <w:gridSpan w:val="2"/>
          </w:tcPr>
          <w:p w14:paraId="192FD461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5AF34DFA" w14:textId="75463AB3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="00A7123E" w:rsidRPr="00A7123E">
              <w:rPr>
                <w:rFonts w:cstheme="minorHAnsi"/>
                <w:sz w:val="16"/>
                <w:szCs w:val="16"/>
                <w:lang w:val="en-US"/>
              </w:rPr>
              <w:t>.</w:t>
            </w:r>
            <w:r w:rsidR="00A7123E">
              <w:rPr>
                <w:rFonts w:cstheme="minorHAnsi"/>
                <w:sz w:val="16"/>
                <w:szCs w:val="16"/>
                <w:lang w:val="en-US"/>
              </w:rPr>
              <w:t>024±0.004</w:t>
            </w:r>
          </w:p>
        </w:tc>
        <w:tc>
          <w:tcPr>
            <w:tcW w:w="428" w:type="dxa"/>
            <w:gridSpan w:val="2"/>
          </w:tcPr>
          <w:p w14:paraId="43034743" w14:textId="2F38B8F6" w:rsidR="00C03297" w:rsidRPr="00A7123E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b</w:t>
            </w:r>
          </w:p>
        </w:tc>
        <w:tc>
          <w:tcPr>
            <w:tcW w:w="1134" w:type="dxa"/>
          </w:tcPr>
          <w:p w14:paraId="6FD1AE34" w14:textId="2D0F0540" w:rsidR="00C03297" w:rsidRPr="00A7123E" w:rsidRDefault="00C03297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029±0.006</w:t>
            </w:r>
          </w:p>
        </w:tc>
        <w:tc>
          <w:tcPr>
            <w:tcW w:w="425" w:type="dxa"/>
            <w:gridSpan w:val="2"/>
          </w:tcPr>
          <w:p w14:paraId="5A14EB10" w14:textId="3449229F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6F8AAD7C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7123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5" w:type="dxa"/>
            <w:gridSpan w:val="2"/>
          </w:tcPr>
          <w:p w14:paraId="362E64BC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CDB4F59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7123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747FD502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71B9919" w14:textId="1C096C8D" w:rsidR="00C03297" w:rsidRPr="00A7123E" w:rsidRDefault="00C03297" w:rsidP="00397BDF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010</w:t>
            </w:r>
            <w:r w:rsidRPr="00A7123E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A7123E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gridSpan w:val="2"/>
          </w:tcPr>
          <w:p w14:paraId="28CD3929" w14:textId="4F93BA3A" w:rsidR="00C03297" w:rsidRPr="00A7123E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6416B501" w14:textId="7158A26F" w:rsidR="00C03297" w:rsidRPr="00A7123E" w:rsidRDefault="00833281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36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06</w:t>
            </w:r>
          </w:p>
        </w:tc>
        <w:tc>
          <w:tcPr>
            <w:tcW w:w="567" w:type="dxa"/>
            <w:gridSpan w:val="2"/>
          </w:tcPr>
          <w:p w14:paraId="562AE2C5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464A7FA0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7123E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</w:tcPr>
          <w:p w14:paraId="330EF1B8" w14:textId="77777777" w:rsidR="00C03297" w:rsidRPr="00A7123E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03297" w:rsidRPr="00833281" w14:paraId="7172063A" w14:textId="77777777" w:rsidTr="00E41FC7">
        <w:trPr>
          <w:trHeight w:val="227"/>
        </w:trPr>
        <w:tc>
          <w:tcPr>
            <w:tcW w:w="993" w:type="dxa"/>
          </w:tcPr>
          <w:p w14:paraId="66F0DB75" w14:textId="3E2507F5" w:rsidR="00C03297" w:rsidRPr="00A7123E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b/>
                <w:bCs/>
                <w:sz w:val="16"/>
                <w:szCs w:val="16"/>
                <w:lang w:val="en-US"/>
              </w:rPr>
              <w:t>C18:0</w:t>
            </w:r>
          </w:p>
        </w:tc>
        <w:tc>
          <w:tcPr>
            <w:tcW w:w="1134" w:type="dxa"/>
          </w:tcPr>
          <w:p w14:paraId="4120183B" w14:textId="171013B2" w:rsidR="00C03297" w:rsidRPr="00A7123E" w:rsidRDefault="00A7123E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169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28</w:t>
            </w:r>
          </w:p>
        </w:tc>
        <w:tc>
          <w:tcPr>
            <w:tcW w:w="565" w:type="dxa"/>
            <w:gridSpan w:val="2"/>
          </w:tcPr>
          <w:p w14:paraId="074E6B86" w14:textId="796B090C" w:rsidR="00C03297" w:rsidRPr="00A7123E" w:rsidRDefault="00A7123E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3" w:type="dxa"/>
          </w:tcPr>
          <w:p w14:paraId="667FB038" w14:textId="62C9FAE2" w:rsidR="00C03297" w:rsidRPr="00A7123E" w:rsidRDefault="00A7123E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48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428" w:type="dxa"/>
            <w:gridSpan w:val="2"/>
          </w:tcPr>
          <w:p w14:paraId="4B984B8E" w14:textId="2018A19A" w:rsidR="00C03297" w:rsidRPr="00A7123E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2C97600D" w14:textId="5AC0D61B" w:rsidR="00C03297" w:rsidRPr="00A7123E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08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45</w:t>
            </w:r>
          </w:p>
        </w:tc>
        <w:tc>
          <w:tcPr>
            <w:tcW w:w="425" w:type="dxa"/>
            <w:gridSpan w:val="2"/>
          </w:tcPr>
          <w:p w14:paraId="464CA7EB" w14:textId="3F645E2C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05D2AA02" w14:textId="4E10B774" w:rsidR="00C03297" w:rsidRPr="00A7123E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41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425" w:type="dxa"/>
            <w:gridSpan w:val="2"/>
          </w:tcPr>
          <w:p w14:paraId="7DD0B4B6" w14:textId="1D052E8A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4AB1ADD7" w14:textId="7BB4A4C3" w:rsidR="00C03297" w:rsidRPr="00A7123E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264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119</w:t>
            </w:r>
          </w:p>
        </w:tc>
        <w:tc>
          <w:tcPr>
            <w:tcW w:w="426" w:type="dxa"/>
            <w:gridSpan w:val="2"/>
          </w:tcPr>
          <w:p w14:paraId="1D66F789" w14:textId="1978DD17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123301DD" w14:textId="0ABC5640" w:rsidR="00C03297" w:rsidRPr="00397BDF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397BDF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346±0.035</w:t>
            </w:r>
          </w:p>
        </w:tc>
        <w:tc>
          <w:tcPr>
            <w:tcW w:w="567" w:type="dxa"/>
            <w:gridSpan w:val="2"/>
          </w:tcPr>
          <w:p w14:paraId="49DB2C83" w14:textId="656FCFAC" w:rsidR="00C03297" w:rsidRPr="00397BDF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1134" w:type="dxa"/>
          </w:tcPr>
          <w:p w14:paraId="78478463" w14:textId="4EA5E892" w:rsidR="00C03297" w:rsidRPr="00833281" w:rsidRDefault="00833281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226</w:t>
            </w:r>
            <w:r w:rsidR="00C03297" w:rsidRPr="00833281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567" w:type="dxa"/>
            <w:gridSpan w:val="2"/>
          </w:tcPr>
          <w:p w14:paraId="6AAED242" w14:textId="75042B9C" w:rsidR="00C03297" w:rsidRPr="00833281" w:rsidRDefault="00833281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4FC51766" w14:textId="30DC7F34" w:rsidR="00C03297" w:rsidRPr="00833281" w:rsidRDefault="00833281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343</w:t>
            </w:r>
            <w:r w:rsidR="00C03297" w:rsidRPr="00833281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28</w:t>
            </w:r>
          </w:p>
        </w:tc>
        <w:tc>
          <w:tcPr>
            <w:tcW w:w="426" w:type="dxa"/>
          </w:tcPr>
          <w:p w14:paraId="571F93B2" w14:textId="77777777" w:rsidR="00C03297" w:rsidRPr="00833281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</w:tr>
      <w:tr w:rsidR="00C03297" w:rsidRPr="00833281" w14:paraId="05938FFC" w14:textId="77777777" w:rsidTr="00E41FC7">
        <w:trPr>
          <w:trHeight w:val="227"/>
        </w:trPr>
        <w:tc>
          <w:tcPr>
            <w:tcW w:w="993" w:type="dxa"/>
          </w:tcPr>
          <w:p w14:paraId="3E65D4DC" w14:textId="77777777" w:rsidR="00C03297" w:rsidRPr="00833281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b/>
                <w:bCs/>
                <w:sz w:val="16"/>
                <w:szCs w:val="16"/>
                <w:lang w:val="en-US"/>
              </w:rPr>
              <w:t>C18:1</w:t>
            </w:r>
          </w:p>
        </w:tc>
        <w:tc>
          <w:tcPr>
            <w:tcW w:w="1134" w:type="dxa"/>
          </w:tcPr>
          <w:p w14:paraId="63A3C413" w14:textId="77777777" w:rsidR="00C03297" w:rsidRPr="00833281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833281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5" w:type="dxa"/>
            <w:gridSpan w:val="2"/>
          </w:tcPr>
          <w:p w14:paraId="1CA60A09" w14:textId="77777777" w:rsidR="00C03297" w:rsidRPr="00833281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28DBBBC9" w14:textId="793DE9B0" w:rsidR="00C03297" w:rsidRPr="00833281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0.159±0.044</w:t>
            </w:r>
          </w:p>
        </w:tc>
        <w:tc>
          <w:tcPr>
            <w:tcW w:w="428" w:type="dxa"/>
            <w:gridSpan w:val="2"/>
          </w:tcPr>
          <w:p w14:paraId="10BFD08F" w14:textId="77777777" w:rsidR="00C03297" w:rsidRPr="00833281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29B0BCD1" w14:textId="6D4C6991" w:rsidR="00C03297" w:rsidRPr="00833281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0.125</w:t>
            </w:r>
            <w:r w:rsidR="00C03297" w:rsidRPr="00833281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Pr="00833281">
              <w:rPr>
                <w:rFonts w:cstheme="minorHAnsi"/>
                <w:sz w:val="16"/>
                <w:szCs w:val="16"/>
                <w:lang w:val="en-US"/>
              </w:rPr>
              <w:t>012</w:t>
            </w:r>
          </w:p>
        </w:tc>
        <w:tc>
          <w:tcPr>
            <w:tcW w:w="425" w:type="dxa"/>
            <w:gridSpan w:val="2"/>
          </w:tcPr>
          <w:p w14:paraId="7C48609C" w14:textId="2FC62E3E" w:rsidR="00C03297" w:rsidRPr="00833281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7FAF33D5" w14:textId="62F8DFA4" w:rsidR="00C03297" w:rsidRPr="00833281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0.042</w:t>
            </w:r>
            <w:r w:rsidR="00C03297" w:rsidRPr="00833281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Pr="00833281">
              <w:rPr>
                <w:rFonts w:cstheme="minorHAnsi"/>
                <w:sz w:val="16"/>
                <w:szCs w:val="16"/>
                <w:lang w:val="en-US"/>
              </w:rPr>
              <w:t>011</w:t>
            </w:r>
          </w:p>
        </w:tc>
        <w:tc>
          <w:tcPr>
            <w:tcW w:w="425" w:type="dxa"/>
            <w:gridSpan w:val="2"/>
          </w:tcPr>
          <w:p w14:paraId="7F64799F" w14:textId="77777777" w:rsidR="00C03297" w:rsidRPr="00833281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833281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4" w:type="dxa"/>
          </w:tcPr>
          <w:p w14:paraId="4C9AC3B8" w14:textId="77777777" w:rsidR="00C03297" w:rsidRPr="00833281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833281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68534687" w14:textId="77777777" w:rsidR="00C03297" w:rsidRPr="00833281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DC59D55" w14:textId="021F7848" w:rsidR="00C03297" w:rsidRPr="00833281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0.044</w:t>
            </w:r>
            <w:r w:rsidR="00C03297" w:rsidRPr="00833281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Pr="00833281">
              <w:rPr>
                <w:rFonts w:cstheme="minorHAnsi"/>
                <w:sz w:val="16"/>
                <w:szCs w:val="16"/>
                <w:lang w:val="en-US"/>
              </w:rPr>
              <w:t>007</w:t>
            </w:r>
          </w:p>
        </w:tc>
        <w:tc>
          <w:tcPr>
            <w:tcW w:w="567" w:type="dxa"/>
            <w:gridSpan w:val="2"/>
          </w:tcPr>
          <w:p w14:paraId="01319C20" w14:textId="5C5DC6F9" w:rsidR="00C03297" w:rsidRPr="00833281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833281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4" w:type="dxa"/>
          </w:tcPr>
          <w:p w14:paraId="673F2DB9" w14:textId="2FB6D9A3" w:rsidR="00C03297" w:rsidRPr="00833281" w:rsidRDefault="00833281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56</w:t>
            </w:r>
            <w:r w:rsidR="00C03297" w:rsidRPr="00833281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12</w:t>
            </w:r>
          </w:p>
        </w:tc>
        <w:tc>
          <w:tcPr>
            <w:tcW w:w="567" w:type="dxa"/>
            <w:gridSpan w:val="2"/>
          </w:tcPr>
          <w:p w14:paraId="7DC9F197" w14:textId="5987B22C" w:rsidR="00C03297" w:rsidRPr="00833281" w:rsidRDefault="00833281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47461BED" w14:textId="1A9A346F" w:rsidR="00C03297" w:rsidRPr="00833281" w:rsidRDefault="00C03297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33281">
              <w:rPr>
                <w:rFonts w:cstheme="minorHAnsi"/>
                <w:sz w:val="16"/>
                <w:szCs w:val="16"/>
                <w:lang w:val="en-US"/>
              </w:rPr>
              <w:t>014±0.005</w:t>
            </w:r>
          </w:p>
        </w:tc>
        <w:tc>
          <w:tcPr>
            <w:tcW w:w="426" w:type="dxa"/>
          </w:tcPr>
          <w:p w14:paraId="67AA267E" w14:textId="51BAE733" w:rsidR="00C03297" w:rsidRPr="00833281" w:rsidRDefault="00833281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</w:tr>
      <w:tr w:rsidR="00C03297" w:rsidRPr="00504BD0" w14:paraId="6859A79C" w14:textId="77777777" w:rsidTr="00E41FC7">
        <w:trPr>
          <w:trHeight w:val="227"/>
        </w:trPr>
        <w:tc>
          <w:tcPr>
            <w:tcW w:w="993" w:type="dxa"/>
          </w:tcPr>
          <w:p w14:paraId="090772B8" w14:textId="77777777" w:rsidR="00C03297" w:rsidRPr="00833281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b/>
                <w:bCs/>
                <w:sz w:val="16"/>
                <w:szCs w:val="16"/>
                <w:lang w:val="en-US"/>
              </w:rPr>
              <w:t>C18:2</w:t>
            </w:r>
          </w:p>
        </w:tc>
        <w:tc>
          <w:tcPr>
            <w:tcW w:w="1134" w:type="dxa"/>
          </w:tcPr>
          <w:p w14:paraId="7DC8AAD9" w14:textId="77777777" w:rsidR="00C03297" w:rsidRPr="00833281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833281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5" w:type="dxa"/>
            <w:gridSpan w:val="2"/>
          </w:tcPr>
          <w:p w14:paraId="164F34E8" w14:textId="77777777" w:rsidR="00C03297" w:rsidRPr="00833281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77AD554F" w14:textId="6FD972F5" w:rsidR="00C03297" w:rsidRPr="00833281" w:rsidRDefault="00A7123E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0.766</w:t>
            </w:r>
            <w:r w:rsidR="00C03297" w:rsidRPr="00833281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833281">
              <w:rPr>
                <w:rFonts w:cstheme="minorHAnsi"/>
                <w:sz w:val="16"/>
                <w:szCs w:val="16"/>
                <w:lang w:val="en-US"/>
              </w:rPr>
              <w:t>0.294</w:t>
            </w:r>
          </w:p>
        </w:tc>
        <w:tc>
          <w:tcPr>
            <w:tcW w:w="428" w:type="dxa"/>
            <w:gridSpan w:val="2"/>
          </w:tcPr>
          <w:p w14:paraId="4FAEBE45" w14:textId="041C11DA" w:rsidR="00C03297" w:rsidRPr="00833281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33281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A7123E" w:rsidRPr="00833281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7DC63F98" w14:textId="5E8FE39D" w:rsidR="00C03297" w:rsidRPr="00A079F9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2</w:t>
            </w:r>
            <w:r w:rsidR="00C03297" w:rsidRPr="00A079F9">
              <w:rPr>
                <w:rFonts w:cstheme="minorHAnsi"/>
                <w:sz w:val="16"/>
                <w:szCs w:val="16"/>
              </w:rPr>
              <w:t>±0.</w:t>
            </w:r>
            <w:r>
              <w:rPr>
                <w:rFonts w:cstheme="minorHAnsi"/>
                <w:sz w:val="16"/>
                <w:szCs w:val="16"/>
              </w:rPr>
              <w:t>082</w:t>
            </w:r>
          </w:p>
        </w:tc>
        <w:tc>
          <w:tcPr>
            <w:tcW w:w="425" w:type="dxa"/>
            <w:gridSpan w:val="2"/>
          </w:tcPr>
          <w:p w14:paraId="3982A4F4" w14:textId="511BF03A" w:rsidR="00C03297" w:rsidRPr="00A079F9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079F9">
              <w:rPr>
                <w:rFonts w:cstheme="minorHAnsi"/>
                <w:sz w:val="16"/>
                <w:szCs w:val="16"/>
              </w:rPr>
              <w:t>a</w:t>
            </w:r>
            <w:r w:rsidR="00504BD0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1134" w:type="dxa"/>
          </w:tcPr>
          <w:p w14:paraId="63FEEC7F" w14:textId="783C9411" w:rsidR="00C03297" w:rsidRPr="00504BD0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50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02</w:t>
            </w:r>
          </w:p>
        </w:tc>
        <w:tc>
          <w:tcPr>
            <w:tcW w:w="425" w:type="dxa"/>
            <w:gridSpan w:val="2"/>
          </w:tcPr>
          <w:p w14:paraId="45C3A565" w14:textId="47095792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c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d</w:t>
            </w:r>
          </w:p>
        </w:tc>
        <w:tc>
          <w:tcPr>
            <w:tcW w:w="1134" w:type="dxa"/>
          </w:tcPr>
          <w:p w14:paraId="7DACE4AF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6CCE1B56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9FBA58F" w14:textId="15F4A8A1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01±0.087</w:t>
            </w:r>
          </w:p>
        </w:tc>
        <w:tc>
          <w:tcPr>
            <w:tcW w:w="567" w:type="dxa"/>
            <w:gridSpan w:val="2"/>
          </w:tcPr>
          <w:p w14:paraId="060B2769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74F38D0E" w14:textId="7A0CBFDE" w:rsidR="00C03297" w:rsidRPr="00504BD0" w:rsidRDefault="00833281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432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567" w:type="dxa"/>
            <w:gridSpan w:val="2"/>
          </w:tcPr>
          <w:p w14:paraId="3E774ED8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02187895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</w:tcPr>
          <w:p w14:paraId="7FD6A3DF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03297" w:rsidRPr="00504BD0" w14:paraId="746CA7AE" w14:textId="77777777" w:rsidTr="00E41FC7">
        <w:trPr>
          <w:trHeight w:val="227"/>
        </w:trPr>
        <w:tc>
          <w:tcPr>
            <w:tcW w:w="993" w:type="dxa"/>
          </w:tcPr>
          <w:p w14:paraId="527FF758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C18:3</w:t>
            </w:r>
          </w:p>
        </w:tc>
        <w:tc>
          <w:tcPr>
            <w:tcW w:w="1134" w:type="dxa"/>
          </w:tcPr>
          <w:p w14:paraId="1240C57C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5" w:type="dxa"/>
            <w:gridSpan w:val="2"/>
          </w:tcPr>
          <w:p w14:paraId="59E4E9B5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3DE69F6B" w14:textId="6B44FC91" w:rsidR="00C03297" w:rsidRPr="00504BD0" w:rsidRDefault="00A7123E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1.144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428" w:type="dxa"/>
            <w:gridSpan w:val="2"/>
          </w:tcPr>
          <w:p w14:paraId="537E9D78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3B6BD704" w14:textId="722E8738" w:rsidR="00C03297" w:rsidRPr="00504BD0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1.</w:t>
            </w:r>
            <w:r>
              <w:rPr>
                <w:rFonts w:cstheme="minorHAnsi"/>
                <w:sz w:val="16"/>
                <w:szCs w:val="16"/>
                <w:lang w:val="en-US"/>
              </w:rPr>
              <w:t>537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425" w:type="dxa"/>
            <w:gridSpan w:val="2"/>
          </w:tcPr>
          <w:p w14:paraId="332486CD" w14:textId="7E0672D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1B5431DA" w14:textId="2B9E0374" w:rsidR="00C03297" w:rsidRPr="00504BD0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40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07</w:t>
            </w:r>
          </w:p>
        </w:tc>
        <w:tc>
          <w:tcPr>
            <w:tcW w:w="425" w:type="dxa"/>
            <w:gridSpan w:val="2"/>
          </w:tcPr>
          <w:p w14:paraId="080947B3" w14:textId="155702F2" w:rsidR="00C03297" w:rsidRPr="00504BD0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671046C9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76788607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8BAA1CC" w14:textId="3C330FD2" w:rsidR="00C03297" w:rsidRPr="00504BD0" w:rsidRDefault="00397BDF" w:rsidP="00397BDF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.</w:t>
            </w:r>
            <w:r>
              <w:rPr>
                <w:rFonts w:cstheme="minorHAnsi"/>
                <w:sz w:val="16"/>
                <w:szCs w:val="16"/>
                <w:lang w:val="en-US"/>
              </w:rPr>
              <w:t>786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107</w:t>
            </w:r>
          </w:p>
        </w:tc>
        <w:tc>
          <w:tcPr>
            <w:tcW w:w="567" w:type="dxa"/>
            <w:gridSpan w:val="2"/>
          </w:tcPr>
          <w:p w14:paraId="7ADDCE45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2A3F31FE" w14:textId="6A72F714" w:rsidR="00C03297" w:rsidRPr="00504BD0" w:rsidRDefault="00833281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.179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±</w:t>
            </w:r>
            <w:r>
              <w:rPr>
                <w:rFonts w:cstheme="minorHAnsi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567" w:type="dxa"/>
            <w:gridSpan w:val="2"/>
          </w:tcPr>
          <w:p w14:paraId="556D99BD" w14:textId="0C6A6AA6" w:rsidR="00C03297" w:rsidRPr="00504BD0" w:rsidRDefault="00833281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68AFD7E7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</w:tcPr>
          <w:p w14:paraId="3CFA9681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03297" w:rsidRPr="00504BD0" w14:paraId="1D40F6F4" w14:textId="77777777" w:rsidTr="00E41FC7">
        <w:trPr>
          <w:trHeight w:val="227"/>
        </w:trPr>
        <w:tc>
          <w:tcPr>
            <w:tcW w:w="993" w:type="dxa"/>
          </w:tcPr>
          <w:p w14:paraId="0769AFBB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b/>
                <w:bCs/>
                <w:sz w:val="16"/>
                <w:szCs w:val="16"/>
                <w:lang w:val="en-US"/>
              </w:rPr>
              <w:t>HCtb</w:t>
            </w:r>
            <w:proofErr w:type="spellEnd"/>
          </w:p>
        </w:tc>
        <w:tc>
          <w:tcPr>
            <w:tcW w:w="1134" w:type="dxa"/>
          </w:tcPr>
          <w:p w14:paraId="7C875399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565" w:type="dxa"/>
            <w:gridSpan w:val="2"/>
          </w:tcPr>
          <w:p w14:paraId="6E9F1D66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6937C5F7" w14:textId="225091ED" w:rsidR="00C03297" w:rsidRPr="00504BD0" w:rsidRDefault="00C03297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A7123E" w:rsidRPr="00504BD0">
              <w:rPr>
                <w:rFonts w:cstheme="minorHAnsi"/>
                <w:sz w:val="16"/>
                <w:szCs w:val="16"/>
                <w:lang w:val="en-US"/>
              </w:rPr>
              <w:t>015±0.003</w:t>
            </w:r>
          </w:p>
        </w:tc>
        <w:tc>
          <w:tcPr>
            <w:tcW w:w="428" w:type="dxa"/>
            <w:gridSpan w:val="2"/>
          </w:tcPr>
          <w:p w14:paraId="1BB294EF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2D08667F" w14:textId="1BEA70D0" w:rsidR="00C03297" w:rsidRPr="00504BD0" w:rsidRDefault="00C03297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027±0.004</w:t>
            </w:r>
          </w:p>
        </w:tc>
        <w:tc>
          <w:tcPr>
            <w:tcW w:w="425" w:type="dxa"/>
            <w:gridSpan w:val="2"/>
          </w:tcPr>
          <w:p w14:paraId="3650EF87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5A01DC44" w14:textId="667A86B5" w:rsidR="00C03297" w:rsidRPr="00504BD0" w:rsidRDefault="00C03297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006±0.001</w:t>
            </w:r>
          </w:p>
        </w:tc>
        <w:tc>
          <w:tcPr>
            <w:tcW w:w="425" w:type="dxa"/>
            <w:gridSpan w:val="2"/>
          </w:tcPr>
          <w:p w14:paraId="146C0ED2" w14:textId="0E379428" w:rsidR="00C03297" w:rsidRPr="00504BD0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cd</w:t>
            </w:r>
          </w:p>
        </w:tc>
        <w:tc>
          <w:tcPr>
            <w:tcW w:w="1134" w:type="dxa"/>
          </w:tcPr>
          <w:p w14:paraId="10815A45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  <w:gridSpan w:val="2"/>
          </w:tcPr>
          <w:p w14:paraId="4D70C396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A0C2602" w14:textId="4E56F64B" w:rsidR="00C03297" w:rsidRPr="00504BD0" w:rsidRDefault="00C03297" w:rsidP="00397BDF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009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±0.0</w:t>
            </w:r>
            <w:r w:rsidR="00397BDF">
              <w:rPr>
                <w:rFonts w:cstheme="minorHAnsi"/>
                <w:sz w:val="16"/>
                <w:szCs w:val="16"/>
                <w:lang w:val="en-US"/>
              </w:rPr>
              <w:t>0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gridSpan w:val="2"/>
          </w:tcPr>
          <w:p w14:paraId="3F1B16BC" w14:textId="793388A4" w:rsidR="00C03297" w:rsidRPr="00504BD0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  <w:r w:rsidR="00C03297" w:rsidRPr="00504BD0">
              <w:rPr>
                <w:rFonts w:cstheme="minorHAnsi"/>
                <w:sz w:val="16"/>
                <w:szCs w:val="16"/>
                <w:lang w:val="en-US"/>
              </w:rPr>
              <w:t>c</w:t>
            </w:r>
            <w:proofErr w:type="spellEnd"/>
          </w:p>
        </w:tc>
        <w:tc>
          <w:tcPr>
            <w:tcW w:w="1134" w:type="dxa"/>
          </w:tcPr>
          <w:p w14:paraId="0D43F574" w14:textId="68AE79E8" w:rsidR="00C03297" w:rsidRPr="00504BD0" w:rsidRDefault="00C03297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504BD0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33281">
              <w:rPr>
                <w:rFonts w:cstheme="minorHAnsi"/>
                <w:sz w:val="16"/>
                <w:szCs w:val="16"/>
                <w:lang w:val="en-US"/>
              </w:rPr>
              <w:t>015</w:t>
            </w:r>
            <w:r w:rsidRPr="00504BD0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="00833281">
              <w:rPr>
                <w:rFonts w:cstheme="minorHAnsi"/>
                <w:sz w:val="16"/>
                <w:szCs w:val="16"/>
                <w:lang w:val="en-US"/>
              </w:rPr>
              <w:t>004</w:t>
            </w:r>
          </w:p>
        </w:tc>
        <w:tc>
          <w:tcPr>
            <w:tcW w:w="567" w:type="dxa"/>
            <w:gridSpan w:val="2"/>
          </w:tcPr>
          <w:p w14:paraId="032C1DBD" w14:textId="7D4891E0" w:rsidR="00C03297" w:rsidRPr="00504BD0" w:rsidRDefault="0037072B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4E7D90C9" w14:textId="77777777" w:rsidR="00C03297" w:rsidRPr="00504BD0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504BD0">
              <w:rPr>
                <w:rFonts w:cstheme="minorHAnsi"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426" w:type="dxa"/>
          </w:tcPr>
          <w:p w14:paraId="4228408B" w14:textId="77777777" w:rsidR="00C03297" w:rsidRPr="00504BD0" w:rsidRDefault="00C03297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03297" w:rsidRPr="00A7123E" w14:paraId="2C9B28F0" w14:textId="77777777" w:rsidTr="00E41FC7">
        <w:trPr>
          <w:trHeight w:val="70"/>
        </w:trPr>
        <w:tc>
          <w:tcPr>
            <w:tcW w:w="993" w:type="dxa"/>
          </w:tcPr>
          <w:p w14:paraId="604EBC0A" w14:textId="77777777" w:rsidR="00C03297" w:rsidRPr="00A079F9" w:rsidRDefault="00C03297" w:rsidP="00CE7C2C">
            <w:pPr>
              <w:spacing w:line="36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A079F9">
              <w:rPr>
                <w:rFonts w:cstheme="minorHAnsi"/>
                <w:b/>
                <w:bCs/>
                <w:sz w:val="16"/>
                <w:szCs w:val="16"/>
              </w:rPr>
              <w:t>C20:0</w:t>
            </w:r>
          </w:p>
        </w:tc>
        <w:tc>
          <w:tcPr>
            <w:tcW w:w="1134" w:type="dxa"/>
          </w:tcPr>
          <w:p w14:paraId="4790BDD3" w14:textId="22269844" w:rsidR="00C03297" w:rsidRPr="00A7123E" w:rsidRDefault="00A7123E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009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0</w:t>
            </w:r>
            <w:r>
              <w:rPr>
                <w:rFonts w:cstheme="minorHAnsi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65" w:type="dxa"/>
            <w:gridSpan w:val="2"/>
          </w:tcPr>
          <w:p w14:paraId="16CF1A9A" w14:textId="0FE15574" w:rsidR="00C03297" w:rsidRPr="00A7123E" w:rsidRDefault="00A7123E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3" w:type="dxa"/>
          </w:tcPr>
          <w:p w14:paraId="223C3C58" w14:textId="374378C5" w:rsidR="00C03297" w:rsidRPr="00A7123E" w:rsidRDefault="00C03297" w:rsidP="00A7123E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A7123E">
              <w:rPr>
                <w:rFonts w:cstheme="minorHAnsi"/>
                <w:sz w:val="16"/>
                <w:szCs w:val="16"/>
                <w:lang w:val="en-US"/>
              </w:rPr>
              <w:t>037</w:t>
            </w:r>
            <w:r w:rsidRPr="00A7123E">
              <w:rPr>
                <w:rFonts w:cstheme="minorHAnsi"/>
                <w:sz w:val="16"/>
                <w:szCs w:val="16"/>
                <w:lang w:val="en-US"/>
              </w:rPr>
              <w:t>±0.</w:t>
            </w:r>
            <w:r w:rsidR="00A7123E">
              <w:rPr>
                <w:rFonts w:cstheme="minorHAnsi"/>
                <w:sz w:val="16"/>
                <w:szCs w:val="16"/>
                <w:lang w:val="en-US"/>
              </w:rPr>
              <w:t>013</w:t>
            </w:r>
          </w:p>
        </w:tc>
        <w:tc>
          <w:tcPr>
            <w:tcW w:w="428" w:type="dxa"/>
            <w:gridSpan w:val="2"/>
          </w:tcPr>
          <w:p w14:paraId="7BE3D0DC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7123E">
              <w:rPr>
                <w:rFonts w:cstheme="minorHAnsi"/>
                <w:sz w:val="16"/>
                <w:szCs w:val="16"/>
                <w:lang w:val="en-US"/>
              </w:rPr>
              <w:t>bc</w:t>
            </w:r>
            <w:proofErr w:type="spellEnd"/>
          </w:p>
        </w:tc>
        <w:tc>
          <w:tcPr>
            <w:tcW w:w="1134" w:type="dxa"/>
          </w:tcPr>
          <w:p w14:paraId="6DD08067" w14:textId="677E6E1C" w:rsidR="00C03297" w:rsidRPr="00A7123E" w:rsidRDefault="00C03297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040±0.001</w:t>
            </w:r>
          </w:p>
        </w:tc>
        <w:tc>
          <w:tcPr>
            <w:tcW w:w="425" w:type="dxa"/>
            <w:gridSpan w:val="2"/>
          </w:tcPr>
          <w:p w14:paraId="72DAF29D" w14:textId="2594C6D7" w:rsidR="00C03297" w:rsidRPr="00A7123E" w:rsidRDefault="00504BD0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</w:p>
        </w:tc>
        <w:tc>
          <w:tcPr>
            <w:tcW w:w="1134" w:type="dxa"/>
          </w:tcPr>
          <w:p w14:paraId="549A7356" w14:textId="51E02F0F" w:rsidR="00C03297" w:rsidRPr="00A7123E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4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03</w:t>
            </w:r>
          </w:p>
        </w:tc>
        <w:tc>
          <w:tcPr>
            <w:tcW w:w="425" w:type="dxa"/>
            <w:gridSpan w:val="2"/>
          </w:tcPr>
          <w:p w14:paraId="44477F49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ab</w:t>
            </w:r>
          </w:p>
        </w:tc>
        <w:tc>
          <w:tcPr>
            <w:tcW w:w="1134" w:type="dxa"/>
          </w:tcPr>
          <w:p w14:paraId="05EAF395" w14:textId="44591E89" w:rsidR="00C03297" w:rsidRPr="00A7123E" w:rsidRDefault="00504BD0" w:rsidP="00504BD0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27</w:t>
            </w:r>
            <w:r w:rsidR="00C03297" w:rsidRPr="00A7123E">
              <w:rPr>
                <w:rFonts w:cstheme="minorHAnsi"/>
                <w:sz w:val="16"/>
                <w:szCs w:val="16"/>
                <w:lang w:val="en-US"/>
              </w:rPr>
              <w:t>±0.</w:t>
            </w:r>
            <w:r>
              <w:rPr>
                <w:rFonts w:cstheme="minorHAnsi"/>
                <w:sz w:val="16"/>
                <w:szCs w:val="16"/>
                <w:lang w:val="en-US"/>
              </w:rPr>
              <w:t>019</w:t>
            </w:r>
          </w:p>
        </w:tc>
        <w:tc>
          <w:tcPr>
            <w:tcW w:w="426" w:type="dxa"/>
            <w:gridSpan w:val="2"/>
          </w:tcPr>
          <w:p w14:paraId="218F495D" w14:textId="29F5491C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504BD0"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  <w:tc>
          <w:tcPr>
            <w:tcW w:w="1134" w:type="dxa"/>
          </w:tcPr>
          <w:p w14:paraId="10FE2B09" w14:textId="3FCA41FD" w:rsidR="00C03297" w:rsidRPr="00A7123E" w:rsidRDefault="00397BDF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34±0.003</w:t>
            </w:r>
          </w:p>
        </w:tc>
        <w:tc>
          <w:tcPr>
            <w:tcW w:w="567" w:type="dxa"/>
            <w:gridSpan w:val="2"/>
          </w:tcPr>
          <w:p w14:paraId="01C5BF3B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c</w:t>
            </w:r>
          </w:p>
        </w:tc>
        <w:tc>
          <w:tcPr>
            <w:tcW w:w="1134" w:type="dxa"/>
          </w:tcPr>
          <w:p w14:paraId="1A45EE70" w14:textId="47B880C2" w:rsidR="00C03297" w:rsidRPr="00A7123E" w:rsidRDefault="00C03297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33281">
              <w:rPr>
                <w:rFonts w:cstheme="minorHAnsi"/>
                <w:sz w:val="16"/>
                <w:szCs w:val="16"/>
                <w:lang w:val="en-US"/>
              </w:rPr>
              <w:t>041±0.001</w:t>
            </w:r>
          </w:p>
        </w:tc>
        <w:tc>
          <w:tcPr>
            <w:tcW w:w="567" w:type="dxa"/>
            <w:gridSpan w:val="2"/>
          </w:tcPr>
          <w:p w14:paraId="07D8F46B" w14:textId="77777777" w:rsidR="00C03297" w:rsidRPr="00A7123E" w:rsidRDefault="00C03297" w:rsidP="00CE7C2C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A7123E">
              <w:rPr>
                <w:rFonts w:cstheme="minorHAnsi"/>
                <w:sz w:val="16"/>
                <w:szCs w:val="16"/>
                <w:lang w:val="en-US"/>
              </w:rPr>
              <w:t>abc</w:t>
            </w:r>
            <w:proofErr w:type="spellEnd"/>
          </w:p>
        </w:tc>
        <w:tc>
          <w:tcPr>
            <w:tcW w:w="1134" w:type="dxa"/>
          </w:tcPr>
          <w:p w14:paraId="29255A0E" w14:textId="78DCE12C" w:rsidR="00C03297" w:rsidRPr="00A7123E" w:rsidRDefault="00C03297" w:rsidP="00833281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A7123E">
              <w:rPr>
                <w:rFonts w:cstheme="minorHAnsi"/>
                <w:sz w:val="16"/>
                <w:szCs w:val="16"/>
                <w:lang w:val="en-US"/>
              </w:rPr>
              <w:t>0.</w:t>
            </w:r>
            <w:r w:rsidR="00833281">
              <w:rPr>
                <w:rFonts w:cstheme="minorHAnsi"/>
                <w:sz w:val="16"/>
                <w:szCs w:val="16"/>
                <w:lang w:val="en-US"/>
              </w:rPr>
              <w:t>008±0.001</w:t>
            </w:r>
          </w:p>
        </w:tc>
        <w:tc>
          <w:tcPr>
            <w:tcW w:w="426" w:type="dxa"/>
          </w:tcPr>
          <w:p w14:paraId="18FC92DF" w14:textId="2F93EC76" w:rsidR="00C03297" w:rsidRPr="00A7123E" w:rsidRDefault="00833281" w:rsidP="00CE7C2C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</w:t>
            </w:r>
          </w:p>
        </w:tc>
      </w:tr>
    </w:tbl>
    <w:p w14:paraId="577E544E" w14:textId="77777777" w:rsidR="00C03297" w:rsidRDefault="00C03297" w:rsidP="00C03297">
      <w:pPr>
        <w:rPr>
          <w:lang w:val="en-GB"/>
        </w:rPr>
      </w:pPr>
      <w:r w:rsidRPr="00163326">
        <w:rPr>
          <w:rFonts w:ascii="Times New Roman" w:hAnsi="Times New Roman" w:cs="Times New Roman"/>
          <w:sz w:val="18"/>
          <w:szCs w:val="18"/>
          <w:lang w:val="en-GB"/>
        </w:rPr>
        <w:t>*</w:t>
      </w:r>
      <w:proofErr w:type="spellStart"/>
      <w:r w:rsidRPr="00163326">
        <w:rPr>
          <w:rFonts w:ascii="Times New Roman" w:hAnsi="Times New Roman" w:cs="Times New Roman"/>
          <w:sz w:val="18"/>
          <w:szCs w:val="18"/>
          <w:lang w:val="en-GB"/>
        </w:rPr>
        <w:t>nd</w:t>
      </w:r>
      <w:proofErr w:type="spellEnd"/>
      <w:r w:rsidRPr="00163326">
        <w:rPr>
          <w:rFonts w:ascii="Times New Roman" w:hAnsi="Times New Roman" w:cs="Times New Roman"/>
          <w:sz w:val="18"/>
          <w:szCs w:val="18"/>
          <w:lang w:val="en-GB"/>
        </w:rPr>
        <w:t xml:space="preserve"> = not detecte</w:t>
      </w:r>
      <w:r>
        <w:rPr>
          <w:rFonts w:ascii="Times New Roman" w:hAnsi="Times New Roman" w:cs="Times New Roman"/>
          <w:sz w:val="18"/>
          <w:szCs w:val="18"/>
          <w:lang w:val="en-GB"/>
        </w:rPr>
        <w:t>d</w:t>
      </w:r>
    </w:p>
    <w:p w14:paraId="7242E789" w14:textId="77777777" w:rsidR="00C03297" w:rsidRDefault="00C03297" w:rsidP="0020508B">
      <w:pPr>
        <w:rPr>
          <w:lang w:val="en-GB"/>
        </w:rPr>
      </w:pPr>
    </w:p>
    <w:sectPr w:rsidR="00C03297" w:rsidSect="00E738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BF2FFF"/>
    <w:multiLevelType w:val="hybridMultilevel"/>
    <w:tmpl w:val="FD00851C"/>
    <w:lvl w:ilvl="0" w:tplc="E4B20880">
      <w:start w:val="19"/>
      <w:numFmt w:val="decimal"/>
      <w:lvlText w:val="%1"/>
      <w:lvlJc w:val="left"/>
      <w:pPr>
        <w:ind w:left="9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4E0FE76">
      <w:start w:val="1"/>
      <w:numFmt w:val="lowerLetter"/>
      <w:lvlText w:val="%2"/>
      <w:lvlJc w:val="left"/>
      <w:pPr>
        <w:ind w:left="14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644C34">
      <w:start w:val="1"/>
      <w:numFmt w:val="lowerRoman"/>
      <w:lvlText w:val="%3"/>
      <w:lvlJc w:val="left"/>
      <w:pPr>
        <w:ind w:left="21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348CDB6">
      <w:start w:val="1"/>
      <w:numFmt w:val="decimal"/>
      <w:lvlText w:val="%4"/>
      <w:lvlJc w:val="left"/>
      <w:pPr>
        <w:ind w:left="29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C7AC098">
      <w:start w:val="1"/>
      <w:numFmt w:val="lowerLetter"/>
      <w:lvlText w:val="%5"/>
      <w:lvlJc w:val="left"/>
      <w:pPr>
        <w:ind w:left="36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2982C1E">
      <w:start w:val="1"/>
      <w:numFmt w:val="lowerRoman"/>
      <w:lvlText w:val="%6"/>
      <w:lvlJc w:val="left"/>
      <w:pPr>
        <w:ind w:left="43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7A64DDA">
      <w:start w:val="1"/>
      <w:numFmt w:val="decimal"/>
      <w:lvlText w:val="%7"/>
      <w:lvlJc w:val="left"/>
      <w:pPr>
        <w:ind w:left="50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B38D3A0">
      <w:start w:val="1"/>
      <w:numFmt w:val="lowerLetter"/>
      <w:lvlText w:val="%8"/>
      <w:lvlJc w:val="left"/>
      <w:pPr>
        <w:ind w:left="57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39CE07E">
      <w:start w:val="1"/>
      <w:numFmt w:val="lowerRoman"/>
      <w:lvlText w:val="%9"/>
      <w:lvlJc w:val="left"/>
      <w:pPr>
        <w:ind w:left="65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E66"/>
    <w:rsid w:val="000037D8"/>
    <w:rsid w:val="000124CA"/>
    <w:rsid w:val="00052F71"/>
    <w:rsid w:val="00056FBA"/>
    <w:rsid w:val="00092A9E"/>
    <w:rsid w:val="000A0E66"/>
    <w:rsid w:val="000A28FE"/>
    <w:rsid w:val="000C157A"/>
    <w:rsid w:val="000C3431"/>
    <w:rsid w:val="000C36A6"/>
    <w:rsid w:val="000E3127"/>
    <w:rsid w:val="000E65F4"/>
    <w:rsid w:val="00112118"/>
    <w:rsid w:val="00122B93"/>
    <w:rsid w:val="00140E87"/>
    <w:rsid w:val="00145837"/>
    <w:rsid w:val="00152CB4"/>
    <w:rsid w:val="00154752"/>
    <w:rsid w:val="001565AC"/>
    <w:rsid w:val="001623E9"/>
    <w:rsid w:val="00163326"/>
    <w:rsid w:val="00175D53"/>
    <w:rsid w:val="001768DB"/>
    <w:rsid w:val="00180048"/>
    <w:rsid w:val="00181269"/>
    <w:rsid w:val="00187A62"/>
    <w:rsid w:val="001B57CA"/>
    <w:rsid w:val="001C459A"/>
    <w:rsid w:val="001C5BFF"/>
    <w:rsid w:val="001D0972"/>
    <w:rsid w:val="001D2833"/>
    <w:rsid w:val="001E39ED"/>
    <w:rsid w:val="001E7C9B"/>
    <w:rsid w:val="001F1B6E"/>
    <w:rsid w:val="002033CD"/>
    <w:rsid w:val="00204237"/>
    <w:rsid w:val="0020508B"/>
    <w:rsid w:val="002062F2"/>
    <w:rsid w:val="00230DFC"/>
    <w:rsid w:val="002341BB"/>
    <w:rsid w:val="0023447D"/>
    <w:rsid w:val="00262A3D"/>
    <w:rsid w:val="00271C57"/>
    <w:rsid w:val="00286DDA"/>
    <w:rsid w:val="00292BB2"/>
    <w:rsid w:val="00295FC4"/>
    <w:rsid w:val="002C4B77"/>
    <w:rsid w:val="002D68FF"/>
    <w:rsid w:val="002E74F1"/>
    <w:rsid w:val="002E754F"/>
    <w:rsid w:val="003075DC"/>
    <w:rsid w:val="00326EF2"/>
    <w:rsid w:val="00336020"/>
    <w:rsid w:val="00336AF1"/>
    <w:rsid w:val="00362657"/>
    <w:rsid w:val="0036317E"/>
    <w:rsid w:val="0037072B"/>
    <w:rsid w:val="00377DA9"/>
    <w:rsid w:val="00386B7E"/>
    <w:rsid w:val="00386DD0"/>
    <w:rsid w:val="00391D76"/>
    <w:rsid w:val="003934A6"/>
    <w:rsid w:val="00397BDF"/>
    <w:rsid w:val="003A082E"/>
    <w:rsid w:val="003B45E1"/>
    <w:rsid w:val="003C5031"/>
    <w:rsid w:val="003D0428"/>
    <w:rsid w:val="003D3A32"/>
    <w:rsid w:val="003E2F28"/>
    <w:rsid w:val="003E7E31"/>
    <w:rsid w:val="00406EBC"/>
    <w:rsid w:val="00422631"/>
    <w:rsid w:val="004258CE"/>
    <w:rsid w:val="00431499"/>
    <w:rsid w:val="00434CF7"/>
    <w:rsid w:val="00444873"/>
    <w:rsid w:val="004573FE"/>
    <w:rsid w:val="004612D6"/>
    <w:rsid w:val="00463746"/>
    <w:rsid w:val="004658AE"/>
    <w:rsid w:val="004725D4"/>
    <w:rsid w:val="00480D5D"/>
    <w:rsid w:val="004848A9"/>
    <w:rsid w:val="00495A17"/>
    <w:rsid w:val="004B0192"/>
    <w:rsid w:val="004B4D5F"/>
    <w:rsid w:val="004C4DFB"/>
    <w:rsid w:val="004D1BEC"/>
    <w:rsid w:val="004D6A23"/>
    <w:rsid w:val="004D793F"/>
    <w:rsid w:val="004E07B2"/>
    <w:rsid w:val="004E091A"/>
    <w:rsid w:val="004E3381"/>
    <w:rsid w:val="004E45BC"/>
    <w:rsid w:val="004E68FE"/>
    <w:rsid w:val="004F59A3"/>
    <w:rsid w:val="00504BD0"/>
    <w:rsid w:val="005051E5"/>
    <w:rsid w:val="00526413"/>
    <w:rsid w:val="00555505"/>
    <w:rsid w:val="00555709"/>
    <w:rsid w:val="005707C7"/>
    <w:rsid w:val="005765E6"/>
    <w:rsid w:val="00590D86"/>
    <w:rsid w:val="005A36BF"/>
    <w:rsid w:val="005B5A2E"/>
    <w:rsid w:val="005B70FA"/>
    <w:rsid w:val="005D0955"/>
    <w:rsid w:val="005D7CB6"/>
    <w:rsid w:val="005E18E9"/>
    <w:rsid w:val="005E7AF6"/>
    <w:rsid w:val="00601613"/>
    <w:rsid w:val="00637616"/>
    <w:rsid w:val="00661270"/>
    <w:rsid w:val="00664344"/>
    <w:rsid w:val="006677EC"/>
    <w:rsid w:val="0067671A"/>
    <w:rsid w:val="00686359"/>
    <w:rsid w:val="00687C61"/>
    <w:rsid w:val="00692E37"/>
    <w:rsid w:val="006A3F90"/>
    <w:rsid w:val="006C3750"/>
    <w:rsid w:val="006C3785"/>
    <w:rsid w:val="006D09D9"/>
    <w:rsid w:val="006F0671"/>
    <w:rsid w:val="00700882"/>
    <w:rsid w:val="00713F19"/>
    <w:rsid w:val="00714860"/>
    <w:rsid w:val="0072438E"/>
    <w:rsid w:val="00726CD2"/>
    <w:rsid w:val="00727700"/>
    <w:rsid w:val="00727CD3"/>
    <w:rsid w:val="007309F6"/>
    <w:rsid w:val="00733015"/>
    <w:rsid w:val="00743A4A"/>
    <w:rsid w:val="0075338A"/>
    <w:rsid w:val="00753A26"/>
    <w:rsid w:val="00764151"/>
    <w:rsid w:val="007821FB"/>
    <w:rsid w:val="0078635B"/>
    <w:rsid w:val="00795B1F"/>
    <w:rsid w:val="007C0A88"/>
    <w:rsid w:val="007C677A"/>
    <w:rsid w:val="007D7A8F"/>
    <w:rsid w:val="007E37A4"/>
    <w:rsid w:val="007E48E8"/>
    <w:rsid w:val="007E78E6"/>
    <w:rsid w:val="00833281"/>
    <w:rsid w:val="00835284"/>
    <w:rsid w:val="0083582C"/>
    <w:rsid w:val="00837111"/>
    <w:rsid w:val="0084184B"/>
    <w:rsid w:val="00873A0D"/>
    <w:rsid w:val="00877750"/>
    <w:rsid w:val="00892094"/>
    <w:rsid w:val="008A6E01"/>
    <w:rsid w:val="008B74F9"/>
    <w:rsid w:val="008C0AA4"/>
    <w:rsid w:val="008D1B99"/>
    <w:rsid w:val="008D61AA"/>
    <w:rsid w:val="008E0BB1"/>
    <w:rsid w:val="00916217"/>
    <w:rsid w:val="0092374E"/>
    <w:rsid w:val="0094253E"/>
    <w:rsid w:val="00944F2A"/>
    <w:rsid w:val="00946B90"/>
    <w:rsid w:val="00953D2A"/>
    <w:rsid w:val="00956CFD"/>
    <w:rsid w:val="00970081"/>
    <w:rsid w:val="00975860"/>
    <w:rsid w:val="009854D9"/>
    <w:rsid w:val="009A4B94"/>
    <w:rsid w:val="009B233D"/>
    <w:rsid w:val="009D0CA7"/>
    <w:rsid w:val="009E0E0E"/>
    <w:rsid w:val="009F2FF4"/>
    <w:rsid w:val="009F4A37"/>
    <w:rsid w:val="009F68D8"/>
    <w:rsid w:val="00A00FEE"/>
    <w:rsid w:val="00A05C0A"/>
    <w:rsid w:val="00A06400"/>
    <w:rsid w:val="00A079F9"/>
    <w:rsid w:val="00A273F7"/>
    <w:rsid w:val="00A32946"/>
    <w:rsid w:val="00A35B31"/>
    <w:rsid w:val="00A524E6"/>
    <w:rsid w:val="00A60838"/>
    <w:rsid w:val="00A7123E"/>
    <w:rsid w:val="00A81BC0"/>
    <w:rsid w:val="00A93387"/>
    <w:rsid w:val="00A96794"/>
    <w:rsid w:val="00A9728F"/>
    <w:rsid w:val="00AA41CC"/>
    <w:rsid w:val="00AA656A"/>
    <w:rsid w:val="00AC703C"/>
    <w:rsid w:val="00AD387E"/>
    <w:rsid w:val="00AE1802"/>
    <w:rsid w:val="00B07C70"/>
    <w:rsid w:val="00B1538C"/>
    <w:rsid w:val="00B1741C"/>
    <w:rsid w:val="00B30E45"/>
    <w:rsid w:val="00B33E7C"/>
    <w:rsid w:val="00B415D8"/>
    <w:rsid w:val="00B45093"/>
    <w:rsid w:val="00B53A80"/>
    <w:rsid w:val="00B553AB"/>
    <w:rsid w:val="00B60863"/>
    <w:rsid w:val="00B6110B"/>
    <w:rsid w:val="00B61704"/>
    <w:rsid w:val="00B85CB9"/>
    <w:rsid w:val="00B92A90"/>
    <w:rsid w:val="00B92B1B"/>
    <w:rsid w:val="00B972F1"/>
    <w:rsid w:val="00BA29CB"/>
    <w:rsid w:val="00BA3685"/>
    <w:rsid w:val="00BA6DE3"/>
    <w:rsid w:val="00BB2006"/>
    <w:rsid w:val="00BB7203"/>
    <w:rsid w:val="00BD1EFA"/>
    <w:rsid w:val="00BE0801"/>
    <w:rsid w:val="00BE239F"/>
    <w:rsid w:val="00C03297"/>
    <w:rsid w:val="00C05B3A"/>
    <w:rsid w:val="00C236A3"/>
    <w:rsid w:val="00C25E28"/>
    <w:rsid w:val="00C34D9C"/>
    <w:rsid w:val="00C4056F"/>
    <w:rsid w:val="00C47FAA"/>
    <w:rsid w:val="00C52C1F"/>
    <w:rsid w:val="00C52F31"/>
    <w:rsid w:val="00C571D0"/>
    <w:rsid w:val="00C612E8"/>
    <w:rsid w:val="00C63AB2"/>
    <w:rsid w:val="00C65074"/>
    <w:rsid w:val="00C7005C"/>
    <w:rsid w:val="00C81D18"/>
    <w:rsid w:val="00C90C33"/>
    <w:rsid w:val="00C95B48"/>
    <w:rsid w:val="00CA6B4E"/>
    <w:rsid w:val="00CB5FA6"/>
    <w:rsid w:val="00CC0C7A"/>
    <w:rsid w:val="00CD6FC7"/>
    <w:rsid w:val="00CE3A44"/>
    <w:rsid w:val="00CE7C2C"/>
    <w:rsid w:val="00D01DF3"/>
    <w:rsid w:val="00D01DF6"/>
    <w:rsid w:val="00D0219A"/>
    <w:rsid w:val="00D10118"/>
    <w:rsid w:val="00D26B4E"/>
    <w:rsid w:val="00D32E40"/>
    <w:rsid w:val="00D37CB8"/>
    <w:rsid w:val="00D569A7"/>
    <w:rsid w:val="00D66729"/>
    <w:rsid w:val="00D67B88"/>
    <w:rsid w:val="00D7287E"/>
    <w:rsid w:val="00D960A5"/>
    <w:rsid w:val="00DA629C"/>
    <w:rsid w:val="00DA7C33"/>
    <w:rsid w:val="00DB1325"/>
    <w:rsid w:val="00DB4132"/>
    <w:rsid w:val="00DD1BF2"/>
    <w:rsid w:val="00DF6953"/>
    <w:rsid w:val="00E05CAF"/>
    <w:rsid w:val="00E121C6"/>
    <w:rsid w:val="00E13A6E"/>
    <w:rsid w:val="00E15C61"/>
    <w:rsid w:val="00E25085"/>
    <w:rsid w:val="00E34128"/>
    <w:rsid w:val="00E36646"/>
    <w:rsid w:val="00E41FC7"/>
    <w:rsid w:val="00E64CA0"/>
    <w:rsid w:val="00E73824"/>
    <w:rsid w:val="00EA5905"/>
    <w:rsid w:val="00EA605B"/>
    <w:rsid w:val="00EA793D"/>
    <w:rsid w:val="00EB329B"/>
    <w:rsid w:val="00EB56D2"/>
    <w:rsid w:val="00EC3B38"/>
    <w:rsid w:val="00ED0AA9"/>
    <w:rsid w:val="00ED4671"/>
    <w:rsid w:val="00ED557D"/>
    <w:rsid w:val="00F01062"/>
    <w:rsid w:val="00F0304E"/>
    <w:rsid w:val="00F13036"/>
    <w:rsid w:val="00F234DB"/>
    <w:rsid w:val="00F46616"/>
    <w:rsid w:val="00F504D2"/>
    <w:rsid w:val="00F57D95"/>
    <w:rsid w:val="00F6165C"/>
    <w:rsid w:val="00F85F7E"/>
    <w:rsid w:val="00F86380"/>
    <w:rsid w:val="00FD1368"/>
    <w:rsid w:val="00FE2A70"/>
    <w:rsid w:val="00FF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91F83"/>
  <w15:chartTrackingRefBased/>
  <w15:docId w15:val="{AC325D50-8F2C-42E4-A9BE-AE0BC6CA2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Grid">
    <w:name w:val="TableGrid"/>
    <w:rsid w:val="000A0E66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gliatabella">
    <w:name w:val="Table Grid"/>
    <w:basedOn w:val="Tabellanormale"/>
    <w:uiPriority w:val="39"/>
    <w:rsid w:val="000A0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Carpredefinitoparagrafo"/>
    <w:rsid w:val="000A0E66"/>
  </w:style>
  <w:style w:type="character" w:customStyle="1" w:styleId="eop">
    <w:name w:val="eop"/>
    <w:basedOn w:val="Carpredefinitoparagrafo"/>
    <w:rsid w:val="000A0E66"/>
  </w:style>
  <w:style w:type="table" w:styleId="Grigliatabellachiara">
    <w:name w:val="Grid Table Light"/>
    <w:basedOn w:val="Tabellanormale"/>
    <w:uiPriority w:val="40"/>
    <w:rsid w:val="00CB5FA6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CB5FA6"/>
    <w:rPr>
      <w:color w:val="0000FF"/>
      <w:u w:val="single"/>
    </w:rPr>
  </w:style>
  <w:style w:type="table" w:customStyle="1" w:styleId="TableGrid1">
    <w:name w:val="Table Grid1"/>
    <w:basedOn w:val="Tabellanormale"/>
    <w:next w:val="Grigliatabella"/>
    <w:uiPriority w:val="39"/>
    <w:rsid w:val="00E7382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E6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E68FE"/>
    <w:rPr>
      <w:rFonts w:ascii="Segoe UI" w:hAnsi="Segoe UI" w:cs="Segoe UI"/>
      <w:sz w:val="18"/>
      <w:szCs w:val="18"/>
      <w:lang w:val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D569A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569A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569A7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69A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569A7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8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2840B0-6808-4081-A26A-487AE19A2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25</Words>
  <Characters>9839</Characters>
  <Application>Microsoft Office Word</Application>
  <DocSecurity>0</DocSecurity>
  <Lines>81</Lines>
  <Paragraphs>2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bertay University</Company>
  <LinksUpToDate>false</LinksUpToDate>
  <CharactersWithSpaces>1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De Falco</dc:creator>
  <cp:keywords/>
  <dc:description/>
  <cp:lastModifiedBy>virginia.lanzotti@gmail.com</cp:lastModifiedBy>
  <cp:revision>2</cp:revision>
  <dcterms:created xsi:type="dcterms:W3CDTF">2020-12-29T15:18:00Z</dcterms:created>
  <dcterms:modified xsi:type="dcterms:W3CDTF">2020-12-29T15:18:00Z</dcterms:modified>
</cp:coreProperties>
</file>